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1C8337" w14:textId="2C845ADE" w:rsidR="00CA25B7" w:rsidRPr="00CA25B7" w:rsidRDefault="00CA25B7" w:rsidP="00F96AA8">
      <w:pPr>
        <w:spacing w:after="200" w:line="480" w:lineRule="auto"/>
        <w:ind w:left="-720" w:right="-266"/>
        <w:jc w:val="both"/>
        <w:rPr>
          <w:rFonts w:ascii="Times New Roman" w:hAnsi="Times New Roman" w:cs="Times New Roman"/>
          <w:sz w:val="28"/>
          <w:szCs w:val="28"/>
        </w:rPr>
      </w:pPr>
      <w:r w:rsidRPr="00CA25B7">
        <w:rPr>
          <w:rFonts w:ascii="Times New Roman" w:hAnsi="Times New Roman" w:cs="Times New Roman"/>
          <w:sz w:val="28"/>
          <w:szCs w:val="28"/>
        </w:rPr>
        <w:t>Supplementary material for:</w:t>
      </w:r>
    </w:p>
    <w:p w14:paraId="6C9EB43D" w14:textId="6D4FB857" w:rsidR="00CA25B7" w:rsidRPr="00CA25B7" w:rsidRDefault="00CA25B7" w:rsidP="00F96AA8">
      <w:pPr>
        <w:spacing w:after="200" w:line="480" w:lineRule="auto"/>
        <w:ind w:left="-720" w:right="-266"/>
        <w:jc w:val="both"/>
        <w:rPr>
          <w:rFonts w:ascii="Times New Roman" w:hAnsi="Times New Roman" w:cs="Times New Roman"/>
          <w:sz w:val="40"/>
          <w:szCs w:val="40"/>
        </w:rPr>
      </w:pPr>
      <w:r w:rsidRPr="00CA25B7">
        <w:rPr>
          <w:rFonts w:ascii="Times New Roman" w:hAnsi="Times New Roman" w:cs="Times New Roman"/>
          <w:sz w:val="40"/>
          <w:szCs w:val="40"/>
        </w:rPr>
        <w:t xml:space="preserve">The role of the brown bear </w:t>
      </w:r>
      <w:r w:rsidR="003311D4" w:rsidRPr="003311D4">
        <w:rPr>
          <w:rFonts w:ascii="Times New Roman" w:hAnsi="Times New Roman" w:cs="Times New Roman"/>
          <w:i/>
          <w:iCs/>
          <w:sz w:val="40"/>
          <w:szCs w:val="40"/>
        </w:rPr>
        <w:t>Ursus arctos</w:t>
      </w:r>
      <w:r w:rsidR="003311D4">
        <w:rPr>
          <w:rFonts w:ascii="Times New Roman" w:hAnsi="Times New Roman" w:cs="Times New Roman"/>
          <w:sz w:val="40"/>
          <w:szCs w:val="40"/>
        </w:rPr>
        <w:t xml:space="preserve"> </w:t>
      </w:r>
      <w:r w:rsidRPr="00CA25B7">
        <w:rPr>
          <w:rFonts w:ascii="Times New Roman" w:hAnsi="Times New Roman" w:cs="Times New Roman"/>
          <w:sz w:val="40"/>
          <w:szCs w:val="40"/>
        </w:rPr>
        <w:t xml:space="preserve">as a </w:t>
      </w:r>
      <w:r w:rsidR="003311D4">
        <w:rPr>
          <w:rFonts w:ascii="Times New Roman" w:hAnsi="Times New Roman" w:cs="Times New Roman"/>
          <w:sz w:val="40"/>
          <w:szCs w:val="40"/>
        </w:rPr>
        <w:t xml:space="preserve">legitimate </w:t>
      </w:r>
      <w:r w:rsidRPr="00CA25B7">
        <w:rPr>
          <w:rFonts w:ascii="Times New Roman" w:hAnsi="Times New Roman" w:cs="Times New Roman"/>
          <w:sz w:val="40"/>
          <w:szCs w:val="40"/>
        </w:rPr>
        <w:t>megafaunal seed disperser</w:t>
      </w:r>
    </w:p>
    <w:p w14:paraId="04F989C0" w14:textId="355E2538" w:rsidR="00CA25B7" w:rsidRPr="001C59BE" w:rsidRDefault="003E6F5B" w:rsidP="00F96AA8">
      <w:pPr>
        <w:spacing w:after="200" w:line="480" w:lineRule="auto"/>
        <w:ind w:left="-720" w:right="-266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cientific Reports</w:t>
      </w:r>
      <w:r w:rsidR="00CA25B7" w:rsidRPr="001C59BE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7888CAE4" w14:textId="5DAA20F8" w:rsidR="00CA25B7" w:rsidRPr="001C59BE" w:rsidRDefault="00CA25B7" w:rsidP="00F96AA8">
      <w:pPr>
        <w:spacing w:after="200" w:line="480" w:lineRule="auto"/>
        <w:ind w:left="-720" w:right="-266"/>
        <w:jc w:val="both"/>
        <w:rPr>
          <w:rFonts w:ascii="Times New Roman" w:hAnsi="Times New Roman" w:cs="Times New Roman"/>
          <w:sz w:val="24"/>
          <w:szCs w:val="24"/>
        </w:rPr>
      </w:pPr>
      <w:r w:rsidRPr="001C59BE">
        <w:rPr>
          <w:rFonts w:ascii="Times New Roman" w:hAnsi="Times New Roman" w:cs="Times New Roman"/>
          <w:sz w:val="24"/>
          <w:szCs w:val="24"/>
        </w:rPr>
        <w:t xml:space="preserve">Alberto García-Rodríguez, </w:t>
      </w:r>
      <w:proofErr w:type="spellStart"/>
      <w:r w:rsidRPr="001C59BE">
        <w:rPr>
          <w:rFonts w:ascii="Times New Roman" w:hAnsi="Times New Roman" w:cs="Times New Roman"/>
          <w:sz w:val="24"/>
          <w:szCs w:val="24"/>
        </w:rPr>
        <w:t>Jörg</w:t>
      </w:r>
      <w:proofErr w:type="spellEnd"/>
      <w:r w:rsidRPr="001C59BE">
        <w:rPr>
          <w:rFonts w:ascii="Times New Roman" w:hAnsi="Times New Roman" w:cs="Times New Roman"/>
          <w:sz w:val="24"/>
          <w:szCs w:val="24"/>
        </w:rPr>
        <w:t xml:space="preserve"> Albrecht, </w:t>
      </w:r>
      <w:proofErr w:type="spellStart"/>
      <w:r w:rsidRPr="001C59BE">
        <w:rPr>
          <w:rFonts w:ascii="Times New Roman" w:hAnsi="Times New Roman" w:cs="Times New Roman"/>
          <w:sz w:val="24"/>
          <w:szCs w:val="24"/>
        </w:rPr>
        <w:t>Sylwia</w:t>
      </w:r>
      <w:proofErr w:type="spellEnd"/>
      <w:r w:rsidRPr="001C59B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C59BE">
        <w:rPr>
          <w:rFonts w:ascii="Times New Roman" w:hAnsi="Times New Roman" w:cs="Times New Roman"/>
          <w:sz w:val="24"/>
          <w:szCs w:val="24"/>
        </w:rPr>
        <w:t>Szczutkowska</w:t>
      </w:r>
      <w:proofErr w:type="spellEnd"/>
      <w:r w:rsidRPr="001C59BE">
        <w:rPr>
          <w:rFonts w:ascii="Times New Roman" w:hAnsi="Times New Roman" w:cs="Times New Roman"/>
          <w:sz w:val="24"/>
          <w:szCs w:val="24"/>
        </w:rPr>
        <w:t xml:space="preserve">, Alfredo </w:t>
      </w:r>
      <w:proofErr w:type="spellStart"/>
      <w:r w:rsidRPr="001C59BE">
        <w:rPr>
          <w:rFonts w:ascii="Times New Roman" w:hAnsi="Times New Roman" w:cs="Times New Roman"/>
          <w:sz w:val="24"/>
          <w:szCs w:val="24"/>
        </w:rPr>
        <w:t>Valido</w:t>
      </w:r>
      <w:proofErr w:type="spellEnd"/>
      <w:r w:rsidRPr="001C59BE">
        <w:rPr>
          <w:rFonts w:ascii="Times New Roman" w:hAnsi="Times New Roman" w:cs="Times New Roman"/>
          <w:sz w:val="24"/>
          <w:szCs w:val="24"/>
        </w:rPr>
        <w:t xml:space="preserve">, Nina </w:t>
      </w:r>
      <w:proofErr w:type="spellStart"/>
      <w:r w:rsidRPr="001C59BE">
        <w:rPr>
          <w:rFonts w:ascii="Times New Roman" w:hAnsi="Times New Roman" w:cs="Times New Roman"/>
          <w:sz w:val="24"/>
          <w:szCs w:val="24"/>
        </w:rPr>
        <w:t>Farwig</w:t>
      </w:r>
      <w:proofErr w:type="spellEnd"/>
      <w:r w:rsidRPr="001C59BE">
        <w:rPr>
          <w:rFonts w:ascii="Times New Roman" w:hAnsi="Times New Roman" w:cs="Times New Roman"/>
          <w:sz w:val="24"/>
          <w:szCs w:val="24"/>
        </w:rPr>
        <w:t>, Nuria Selva</w:t>
      </w:r>
    </w:p>
    <w:p w14:paraId="62BFBCF5" w14:textId="58E2C16D" w:rsidR="00CA25B7" w:rsidRPr="001C59BE" w:rsidRDefault="00CA25B7" w:rsidP="00F96AA8">
      <w:pPr>
        <w:spacing w:after="200" w:line="480" w:lineRule="auto"/>
        <w:ind w:left="-720" w:right="-266"/>
        <w:jc w:val="both"/>
        <w:rPr>
          <w:rFonts w:ascii="Times New Roman" w:hAnsi="Times New Roman" w:cs="Times New Roman"/>
          <w:sz w:val="24"/>
          <w:szCs w:val="24"/>
        </w:rPr>
      </w:pPr>
      <w:r w:rsidRPr="001C59BE">
        <w:rPr>
          <w:rFonts w:ascii="Times New Roman" w:hAnsi="Times New Roman" w:cs="Times New Roman"/>
          <w:sz w:val="24"/>
          <w:szCs w:val="24"/>
        </w:rPr>
        <w:t>This file includes:</w:t>
      </w:r>
    </w:p>
    <w:p w14:paraId="4CCA7EB0" w14:textId="17FEB9EE" w:rsidR="00FC2CC5" w:rsidRDefault="00FC2CC5" w:rsidP="00FC2CC5">
      <w:pPr>
        <w:spacing w:after="200" w:line="480" w:lineRule="auto"/>
        <w:ind w:left="-180" w:right="-266" w:hanging="540"/>
        <w:jc w:val="both"/>
        <w:rPr>
          <w:rFonts w:ascii="Times New Roman" w:hAnsi="Times New Roman" w:cs="Times New Roman"/>
          <w:sz w:val="24"/>
          <w:szCs w:val="24"/>
        </w:rPr>
      </w:pPr>
      <w:r w:rsidRPr="00CA25B7">
        <w:rPr>
          <w:rFonts w:ascii="Times New Roman" w:hAnsi="Times New Roman" w:cs="Times New Roman"/>
          <w:b/>
          <w:bCs/>
          <w:sz w:val="24"/>
          <w:szCs w:val="24"/>
        </w:rPr>
        <w:t>Appendix S</w:t>
      </w:r>
      <w:r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4C173B">
        <w:rPr>
          <w:rFonts w:ascii="Times New Roman" w:hAnsi="Times New Roman" w:cs="Times New Roman"/>
          <w:sz w:val="24"/>
          <w:szCs w:val="24"/>
        </w:rPr>
        <w:t xml:space="preserve"> List of fleshy-fruited </w:t>
      </w:r>
      <w:r>
        <w:rPr>
          <w:rFonts w:ascii="Times New Roman" w:hAnsi="Times New Roman" w:cs="Times New Roman"/>
          <w:sz w:val="24"/>
          <w:szCs w:val="24"/>
        </w:rPr>
        <w:t xml:space="preserve">plant </w:t>
      </w:r>
      <w:r w:rsidRPr="004C173B">
        <w:rPr>
          <w:rFonts w:ascii="Times New Roman" w:hAnsi="Times New Roman" w:cs="Times New Roman"/>
          <w:sz w:val="24"/>
          <w:szCs w:val="24"/>
        </w:rPr>
        <w:t xml:space="preserve">taxa </w:t>
      </w:r>
      <w:r>
        <w:rPr>
          <w:rFonts w:ascii="Times New Roman" w:hAnsi="Times New Roman" w:cs="Times New Roman"/>
          <w:sz w:val="24"/>
          <w:szCs w:val="24"/>
        </w:rPr>
        <w:t xml:space="preserve">(families, genera and species) </w:t>
      </w:r>
      <w:r w:rsidRPr="004C173B">
        <w:rPr>
          <w:rFonts w:ascii="Times New Roman" w:hAnsi="Times New Roman" w:cs="Times New Roman"/>
          <w:sz w:val="24"/>
          <w:szCs w:val="24"/>
        </w:rPr>
        <w:t>consumed by brown bears and number of study areas (</w:t>
      </w:r>
      <w:r>
        <w:rPr>
          <w:rFonts w:ascii="Times New Roman" w:hAnsi="Times New Roman" w:cs="Times New Roman"/>
          <w:sz w:val="24"/>
          <w:szCs w:val="24"/>
        </w:rPr>
        <w:t>n=</w:t>
      </w:r>
      <w:r w:rsidRPr="004C173B">
        <w:rPr>
          <w:rFonts w:ascii="Times New Roman" w:hAnsi="Times New Roman" w:cs="Times New Roman"/>
          <w:sz w:val="24"/>
          <w:szCs w:val="24"/>
        </w:rPr>
        <w:t xml:space="preserve"> 96) where each tax</w:t>
      </w:r>
      <w:r>
        <w:rPr>
          <w:rFonts w:ascii="Times New Roman" w:hAnsi="Times New Roman" w:cs="Times New Roman"/>
          <w:sz w:val="24"/>
          <w:szCs w:val="24"/>
        </w:rPr>
        <w:t>on</w:t>
      </w:r>
      <w:r w:rsidRPr="004C173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as recorded as brown bear food</w:t>
      </w:r>
      <w:r w:rsidRPr="004C173B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150BDCD" w14:textId="4A4D1640" w:rsidR="00FC2CC5" w:rsidRDefault="00FC2CC5" w:rsidP="00FC2CC5">
      <w:pPr>
        <w:spacing w:after="200" w:line="480" w:lineRule="auto"/>
        <w:ind w:left="-180" w:right="-266" w:hanging="540"/>
        <w:jc w:val="both"/>
        <w:rPr>
          <w:rFonts w:ascii="Times New Roman" w:hAnsi="Times New Roman" w:cs="Times New Roman"/>
          <w:sz w:val="24"/>
          <w:szCs w:val="24"/>
        </w:rPr>
      </w:pPr>
      <w:r w:rsidRPr="00CA25B7">
        <w:rPr>
          <w:rFonts w:ascii="Times New Roman" w:hAnsi="Times New Roman" w:cs="Times New Roman"/>
          <w:b/>
          <w:bCs/>
          <w:sz w:val="24"/>
          <w:szCs w:val="24"/>
        </w:rPr>
        <w:t>Appendix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CA25B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C173B">
        <w:rPr>
          <w:rFonts w:ascii="Times New Roman" w:hAnsi="Times New Roman" w:cs="Times New Roman"/>
          <w:sz w:val="24"/>
          <w:szCs w:val="24"/>
        </w:rPr>
        <w:t xml:space="preserve"> Summary statistics (Estimate – Est., Standard Error – S.E., t value – t, and </w:t>
      </w:r>
      <w:r>
        <w:rPr>
          <w:rFonts w:ascii="Times New Roman" w:hAnsi="Times New Roman" w:cs="Times New Roman"/>
          <w:sz w:val="24"/>
          <w:szCs w:val="24"/>
        </w:rPr>
        <w:t>p-</w:t>
      </w:r>
      <w:r w:rsidRPr="004C173B">
        <w:rPr>
          <w:rFonts w:ascii="Times New Roman" w:hAnsi="Times New Roman" w:cs="Times New Roman"/>
          <w:sz w:val="24"/>
          <w:szCs w:val="24"/>
        </w:rPr>
        <w:t>valu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4C173B">
        <w:rPr>
          <w:rFonts w:ascii="Times New Roman" w:hAnsi="Times New Roman" w:cs="Times New Roman"/>
          <w:sz w:val="24"/>
          <w:szCs w:val="24"/>
        </w:rPr>
        <w:t xml:space="preserve">) for the three generalized linear models </w:t>
      </w:r>
      <w:r>
        <w:rPr>
          <w:rFonts w:ascii="Times New Roman" w:hAnsi="Times New Roman" w:cs="Times New Roman"/>
          <w:sz w:val="24"/>
          <w:szCs w:val="24"/>
        </w:rPr>
        <w:t>performed</w:t>
      </w:r>
      <w:r w:rsidRPr="004C173B">
        <w:rPr>
          <w:rFonts w:ascii="Times New Roman" w:hAnsi="Times New Roman" w:cs="Times New Roman"/>
          <w:sz w:val="24"/>
          <w:szCs w:val="24"/>
        </w:rPr>
        <w:t xml:space="preserve"> to </w:t>
      </w:r>
      <w:r>
        <w:rPr>
          <w:rFonts w:ascii="Times New Roman" w:hAnsi="Times New Roman" w:cs="Times New Roman"/>
          <w:sz w:val="24"/>
          <w:szCs w:val="24"/>
        </w:rPr>
        <w:t>test the effects of the biome on</w:t>
      </w:r>
      <w:r w:rsidRPr="004C173B">
        <w:rPr>
          <w:rFonts w:ascii="Times New Roman" w:hAnsi="Times New Roman" w:cs="Times New Roman"/>
          <w:sz w:val="24"/>
          <w:szCs w:val="24"/>
        </w:rPr>
        <w:t xml:space="preserve"> the number of </w:t>
      </w:r>
      <w:r>
        <w:rPr>
          <w:rFonts w:ascii="Times New Roman" w:hAnsi="Times New Roman" w:cs="Times New Roman"/>
          <w:sz w:val="24"/>
          <w:szCs w:val="24"/>
        </w:rPr>
        <w:t>taxa (</w:t>
      </w:r>
      <w:r w:rsidRPr="004C173B">
        <w:rPr>
          <w:rFonts w:ascii="Times New Roman" w:hAnsi="Times New Roman" w:cs="Times New Roman"/>
          <w:sz w:val="24"/>
          <w:szCs w:val="24"/>
        </w:rPr>
        <w:t>genera</w:t>
      </w:r>
      <w:r>
        <w:rPr>
          <w:rFonts w:ascii="Times New Roman" w:hAnsi="Times New Roman" w:cs="Times New Roman"/>
          <w:sz w:val="24"/>
          <w:szCs w:val="24"/>
        </w:rPr>
        <w:t xml:space="preserve"> and species)</w:t>
      </w:r>
      <w:r w:rsidRPr="004C173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the relative frequency of occurrence </w:t>
      </w:r>
      <w:r w:rsidRPr="004C173B">
        <w:rPr>
          <w:rFonts w:ascii="Times New Roman" w:hAnsi="Times New Roman" w:cs="Times New Roman"/>
          <w:sz w:val="24"/>
          <w:szCs w:val="24"/>
        </w:rPr>
        <w:t xml:space="preserve">of fleshy fruits </w:t>
      </w:r>
      <w:r>
        <w:rPr>
          <w:rFonts w:ascii="Times New Roman" w:hAnsi="Times New Roman" w:cs="Times New Roman"/>
          <w:sz w:val="24"/>
          <w:szCs w:val="24"/>
        </w:rPr>
        <w:t xml:space="preserve">consumed </w:t>
      </w:r>
      <w:r w:rsidRPr="004C173B">
        <w:rPr>
          <w:rFonts w:ascii="Times New Roman" w:hAnsi="Times New Roman" w:cs="Times New Roman"/>
          <w:sz w:val="24"/>
          <w:szCs w:val="24"/>
        </w:rPr>
        <w:t>by brown bears</w:t>
      </w:r>
      <w:r>
        <w:rPr>
          <w:rFonts w:ascii="Times New Roman" w:hAnsi="Times New Roman" w:cs="Times New Roman"/>
          <w:sz w:val="24"/>
          <w:szCs w:val="24"/>
        </w:rPr>
        <w:t>. The intercept corresponds to</w:t>
      </w:r>
      <w:r w:rsidRPr="00B81223">
        <w:t xml:space="preserve"> </w:t>
      </w:r>
      <w:r w:rsidRPr="00B81223">
        <w:rPr>
          <w:rFonts w:ascii="Times New Roman" w:hAnsi="Times New Roman" w:cs="Times New Roman"/>
          <w:sz w:val="24"/>
          <w:szCs w:val="24"/>
        </w:rPr>
        <w:t>Montane grasslands &amp; shrublands</w:t>
      </w:r>
      <w:r>
        <w:rPr>
          <w:rFonts w:ascii="Times New Roman" w:hAnsi="Times New Roman" w:cs="Times New Roman"/>
          <w:sz w:val="24"/>
          <w:szCs w:val="24"/>
        </w:rPr>
        <w:t>. Deserts are excluded due to small sample size (n = 1 study area). The l</w:t>
      </w:r>
      <w:r w:rsidRPr="004C173B">
        <w:rPr>
          <w:rFonts w:ascii="Times New Roman" w:hAnsi="Times New Roman" w:cs="Times New Roman"/>
          <w:sz w:val="24"/>
          <w:szCs w:val="24"/>
        </w:rPr>
        <w:t>ist of stud</w:t>
      </w:r>
      <w:r>
        <w:rPr>
          <w:rFonts w:ascii="Times New Roman" w:hAnsi="Times New Roman" w:cs="Times New Roman"/>
          <w:sz w:val="24"/>
          <w:szCs w:val="24"/>
        </w:rPr>
        <w:t>y areas</w:t>
      </w:r>
      <w:r w:rsidRPr="004C173B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their corresponding </w:t>
      </w:r>
      <w:r w:rsidRPr="004C173B">
        <w:rPr>
          <w:rFonts w:ascii="Times New Roman" w:hAnsi="Times New Roman" w:cs="Times New Roman"/>
          <w:sz w:val="24"/>
          <w:szCs w:val="24"/>
        </w:rPr>
        <w:t>biomes</w:t>
      </w:r>
      <w:r>
        <w:rPr>
          <w:rFonts w:ascii="Times New Roman" w:hAnsi="Times New Roman" w:cs="Times New Roman"/>
          <w:sz w:val="24"/>
          <w:szCs w:val="24"/>
        </w:rPr>
        <w:t xml:space="preserve"> are</w:t>
      </w:r>
      <w:r w:rsidRPr="004C173B">
        <w:rPr>
          <w:rFonts w:ascii="Times New Roman" w:hAnsi="Times New Roman" w:cs="Times New Roman"/>
          <w:sz w:val="24"/>
          <w:szCs w:val="24"/>
        </w:rPr>
        <w:t xml:space="preserve"> provided in </w:t>
      </w:r>
      <w:r>
        <w:rPr>
          <w:rFonts w:ascii="Times New Roman" w:hAnsi="Times New Roman" w:cs="Times New Roman"/>
          <w:sz w:val="24"/>
          <w:szCs w:val="24"/>
        </w:rPr>
        <w:t>Appendix S1</w:t>
      </w:r>
      <w:r w:rsidRPr="004C173B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18E3446" w14:textId="7200A8AB" w:rsidR="00FC2CC5" w:rsidRDefault="00FC2CC5" w:rsidP="00FC2CC5">
      <w:pPr>
        <w:spacing w:after="200" w:line="480" w:lineRule="auto"/>
        <w:ind w:left="-180" w:right="-266" w:hanging="540"/>
        <w:jc w:val="both"/>
        <w:rPr>
          <w:rFonts w:ascii="Times New Roman" w:hAnsi="Times New Roman" w:cs="Times New Roman"/>
          <w:noProof/>
          <w:sz w:val="24"/>
          <w:szCs w:val="24"/>
          <w:lang w:eastAsia="pl-PL"/>
        </w:rPr>
      </w:pPr>
      <w:r w:rsidRPr="00CA25B7">
        <w:rPr>
          <w:rFonts w:ascii="Times New Roman" w:hAnsi="Times New Roman" w:cs="Times New Roman"/>
          <w:b/>
          <w:bCs/>
          <w:sz w:val="24"/>
          <w:szCs w:val="24"/>
        </w:rPr>
        <w:t>Appendix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CA25B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C173B">
        <w:rPr>
          <w:rFonts w:ascii="Times New Roman" w:hAnsi="Times New Roman" w:cs="Times New Roman"/>
          <w:sz w:val="24"/>
          <w:szCs w:val="24"/>
        </w:rPr>
        <w:t xml:space="preserve"> Summary statistics (Estimate – Est., Standard Error – S.E., </w:t>
      </w:r>
      <w:r>
        <w:rPr>
          <w:rFonts w:ascii="Times New Roman" w:hAnsi="Times New Roman" w:cs="Times New Roman"/>
          <w:sz w:val="24"/>
          <w:szCs w:val="24"/>
        </w:rPr>
        <w:t>z</w:t>
      </w:r>
      <w:r w:rsidRPr="004C173B">
        <w:rPr>
          <w:rFonts w:ascii="Times New Roman" w:hAnsi="Times New Roman" w:cs="Times New Roman"/>
          <w:sz w:val="24"/>
          <w:szCs w:val="24"/>
        </w:rPr>
        <w:t xml:space="preserve"> value – </w:t>
      </w:r>
      <w:r>
        <w:rPr>
          <w:rFonts w:ascii="Times New Roman" w:hAnsi="Times New Roman" w:cs="Times New Roman"/>
          <w:sz w:val="24"/>
          <w:szCs w:val="24"/>
        </w:rPr>
        <w:t>z</w:t>
      </w:r>
      <w:r w:rsidRPr="004C173B">
        <w:rPr>
          <w:rFonts w:ascii="Times New Roman" w:hAnsi="Times New Roman" w:cs="Times New Roman"/>
          <w:sz w:val="24"/>
          <w:szCs w:val="24"/>
        </w:rPr>
        <w:t xml:space="preserve">, and </w:t>
      </w:r>
      <w:r>
        <w:rPr>
          <w:rFonts w:ascii="Times New Roman" w:hAnsi="Times New Roman" w:cs="Times New Roman"/>
          <w:sz w:val="24"/>
          <w:szCs w:val="24"/>
        </w:rPr>
        <w:t>p-</w:t>
      </w:r>
      <w:r w:rsidRPr="004C173B">
        <w:rPr>
          <w:rFonts w:ascii="Times New Roman" w:hAnsi="Times New Roman" w:cs="Times New Roman"/>
          <w:sz w:val="24"/>
          <w:szCs w:val="24"/>
        </w:rPr>
        <w:t xml:space="preserve">value)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4C173B">
        <w:rPr>
          <w:rFonts w:ascii="Times New Roman" w:hAnsi="Times New Roman" w:cs="Times New Roman"/>
          <w:sz w:val="24"/>
          <w:szCs w:val="24"/>
        </w:rPr>
        <w:t xml:space="preserve"> the</w:t>
      </w:r>
      <w:r>
        <w:rPr>
          <w:rFonts w:ascii="Times New Roman" w:hAnsi="Times New Roman" w:cs="Times New Roman"/>
          <w:sz w:val="24"/>
          <w:szCs w:val="24"/>
        </w:rPr>
        <w:t xml:space="preserve"> two</w:t>
      </w:r>
      <w:r w:rsidRPr="004C173B">
        <w:rPr>
          <w:rFonts w:ascii="Times New Roman" w:hAnsi="Times New Roman" w:cs="Times New Roman"/>
          <w:sz w:val="24"/>
          <w:szCs w:val="24"/>
        </w:rPr>
        <w:t xml:space="preserve"> generalized linear mixed models performed to </w:t>
      </w:r>
      <w:r>
        <w:rPr>
          <w:rFonts w:ascii="Times New Roman" w:hAnsi="Times New Roman" w:cs="Times New Roman"/>
          <w:sz w:val="24"/>
          <w:szCs w:val="24"/>
        </w:rPr>
        <w:t>test</w:t>
      </w:r>
      <w:r w:rsidRPr="004C173B"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ascii="Times New Roman" w:hAnsi="Times New Roman" w:cs="Times New Roman"/>
          <w:sz w:val="24"/>
          <w:szCs w:val="24"/>
        </w:rPr>
        <w:t>effects</w:t>
      </w:r>
      <w:r w:rsidRPr="004C173B">
        <w:rPr>
          <w:rFonts w:ascii="Times New Roman" w:hAnsi="Times New Roman" w:cs="Times New Roman"/>
          <w:sz w:val="24"/>
          <w:szCs w:val="24"/>
        </w:rPr>
        <w:t xml:space="preserve"> of the germination treatment (</w:t>
      </w:r>
      <w:r w:rsidRPr="004C173B">
        <w:rPr>
          <w:rFonts w:ascii="Times New Roman" w:hAnsi="Times New Roman" w:cs="Times New Roman"/>
          <w:noProof/>
          <w:sz w:val="24"/>
          <w:szCs w:val="24"/>
          <w:lang w:eastAsia="pl-PL"/>
        </w:rPr>
        <w:t>seeds ingested by bears and recovered from the scats, manually depulped seeds</w:t>
      </w:r>
      <w:r>
        <w:rPr>
          <w:rFonts w:ascii="Times New Roman" w:hAnsi="Times New Roman" w:cs="Times New Roman"/>
          <w:noProof/>
          <w:sz w:val="24"/>
          <w:szCs w:val="24"/>
          <w:lang w:eastAsia="pl-PL"/>
        </w:rPr>
        <w:t>,</w:t>
      </w:r>
      <w:r w:rsidRPr="004C173B">
        <w:rPr>
          <w:rFonts w:ascii="Times New Roman" w:hAnsi="Times New Roman" w:cs="Times New Roman"/>
          <w:noProof/>
          <w:sz w:val="24"/>
          <w:szCs w:val="24"/>
          <w:lang w:eastAsia="pl-PL"/>
        </w:rPr>
        <w:t xml:space="preserve"> and seeds embedded within the whole fruit) </w:t>
      </w:r>
      <w:r w:rsidRPr="004C173B">
        <w:rPr>
          <w:rFonts w:ascii="Times New Roman" w:hAnsi="Times New Roman" w:cs="Times New Roman"/>
          <w:sz w:val="24"/>
          <w:szCs w:val="24"/>
        </w:rPr>
        <w:t xml:space="preserve">on the </w:t>
      </w:r>
      <w:r>
        <w:rPr>
          <w:rFonts w:ascii="Times New Roman" w:hAnsi="Times New Roman" w:cs="Times New Roman"/>
          <w:sz w:val="24"/>
          <w:szCs w:val="24"/>
        </w:rPr>
        <w:t xml:space="preserve">proportion of seeds germinated at the end of the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2-year experiment and on the mean germination time during the first year of germination </w:t>
      </w:r>
      <w:r w:rsidRPr="004C173B">
        <w:rPr>
          <w:rFonts w:ascii="Times New Roman" w:hAnsi="Times New Roman" w:cs="Times New Roman"/>
          <w:sz w:val="24"/>
          <w:szCs w:val="24"/>
        </w:rPr>
        <w:t>of eleven fleshy-fruited plant species</w:t>
      </w:r>
      <w:r>
        <w:rPr>
          <w:rFonts w:ascii="Times New Roman" w:hAnsi="Times New Roman" w:cs="Times New Roman"/>
          <w:sz w:val="24"/>
          <w:szCs w:val="24"/>
        </w:rPr>
        <w:t xml:space="preserve"> commonly eaten by brown bears in Eurasian temperate regions. </w:t>
      </w:r>
      <w:r w:rsidRPr="004C173B">
        <w:rPr>
          <w:rFonts w:ascii="Times New Roman" w:hAnsi="Times New Roman" w:cs="Times New Roman"/>
          <w:noProof/>
          <w:sz w:val="24"/>
          <w:szCs w:val="24"/>
          <w:lang w:eastAsia="pl-PL"/>
        </w:rPr>
        <w:t>Fleshy-fruited plant species</w:t>
      </w:r>
      <w:r>
        <w:rPr>
          <w:rFonts w:ascii="Times New Roman" w:hAnsi="Times New Roman" w:cs="Times New Roman"/>
          <w:noProof/>
          <w:sz w:val="24"/>
          <w:szCs w:val="24"/>
          <w:lang w:eastAsia="pl-PL"/>
        </w:rPr>
        <w:t xml:space="preserve">, final percentages of seeds germinated and mean germination times </w:t>
      </w:r>
      <w:r w:rsidRPr="004C173B">
        <w:rPr>
          <w:rFonts w:ascii="Times New Roman" w:hAnsi="Times New Roman" w:cs="Times New Roman"/>
          <w:noProof/>
          <w:sz w:val="24"/>
          <w:szCs w:val="24"/>
          <w:lang w:eastAsia="pl-PL"/>
        </w:rPr>
        <w:t xml:space="preserve">are </w:t>
      </w:r>
      <w:r>
        <w:rPr>
          <w:rFonts w:ascii="Times New Roman" w:hAnsi="Times New Roman" w:cs="Times New Roman"/>
          <w:noProof/>
          <w:sz w:val="24"/>
          <w:szCs w:val="24"/>
          <w:lang w:eastAsia="pl-PL"/>
        </w:rPr>
        <w:t>given</w:t>
      </w:r>
      <w:r w:rsidRPr="004C173B">
        <w:rPr>
          <w:rFonts w:ascii="Times New Roman" w:hAnsi="Times New Roman" w:cs="Times New Roman"/>
          <w:noProof/>
          <w:sz w:val="24"/>
          <w:szCs w:val="24"/>
          <w:lang w:eastAsia="pl-PL"/>
        </w:rPr>
        <w:t xml:space="preserve"> in Table </w:t>
      </w:r>
      <w:r>
        <w:rPr>
          <w:rFonts w:ascii="Times New Roman" w:hAnsi="Times New Roman" w:cs="Times New Roman"/>
          <w:noProof/>
          <w:sz w:val="24"/>
          <w:szCs w:val="24"/>
          <w:lang w:eastAsia="pl-PL"/>
        </w:rPr>
        <w:t>2</w:t>
      </w:r>
      <w:r w:rsidRPr="004C173B">
        <w:rPr>
          <w:rFonts w:ascii="Times New Roman" w:hAnsi="Times New Roman" w:cs="Times New Roman"/>
          <w:noProof/>
          <w:sz w:val="24"/>
          <w:szCs w:val="24"/>
          <w:lang w:eastAsia="pl-PL"/>
        </w:rPr>
        <w:t xml:space="preserve">. *Significant values </w:t>
      </w:r>
      <w:r>
        <w:rPr>
          <w:rFonts w:ascii="Times New Roman" w:hAnsi="Times New Roman" w:cs="Times New Roman"/>
          <w:noProof/>
          <w:sz w:val="24"/>
          <w:szCs w:val="24"/>
          <w:lang w:eastAsia="pl-PL"/>
        </w:rPr>
        <w:t xml:space="preserve">are </w:t>
      </w:r>
      <w:r w:rsidRPr="004C173B">
        <w:rPr>
          <w:rFonts w:ascii="Times New Roman" w:hAnsi="Times New Roman" w:cs="Times New Roman"/>
          <w:noProof/>
          <w:sz w:val="24"/>
          <w:szCs w:val="24"/>
          <w:lang w:eastAsia="pl-PL"/>
        </w:rPr>
        <w:t>presented in bold</w:t>
      </w:r>
      <w:r>
        <w:rPr>
          <w:rFonts w:ascii="Times New Roman" w:hAnsi="Times New Roman" w:cs="Times New Roman"/>
          <w:noProof/>
          <w:sz w:val="24"/>
          <w:szCs w:val="24"/>
          <w:lang w:eastAsia="pl-PL"/>
        </w:rPr>
        <w:t>.</w:t>
      </w:r>
    </w:p>
    <w:p w14:paraId="477809E4" w14:textId="0ACC258F" w:rsidR="00FC2CC5" w:rsidRDefault="00FC2CC5" w:rsidP="00FC2CC5">
      <w:pPr>
        <w:spacing w:after="200" w:line="480" w:lineRule="auto"/>
        <w:ind w:left="-180" w:right="-266" w:hanging="540"/>
        <w:jc w:val="both"/>
        <w:rPr>
          <w:rFonts w:ascii="Times New Roman" w:hAnsi="Times New Roman" w:cs="Times New Roman"/>
          <w:noProof/>
          <w:sz w:val="24"/>
          <w:szCs w:val="24"/>
          <w:lang w:eastAsia="pl-PL"/>
        </w:rPr>
      </w:pPr>
      <w:r w:rsidRPr="00CA25B7">
        <w:rPr>
          <w:rFonts w:ascii="Times New Roman" w:hAnsi="Times New Roman" w:cs="Times New Roman"/>
          <w:b/>
          <w:bCs/>
          <w:noProof/>
          <w:sz w:val="24"/>
          <w:szCs w:val="24"/>
          <w:lang w:eastAsia="pl-PL"/>
        </w:rPr>
        <w:t>Appendix S</w:t>
      </w:r>
      <w:r>
        <w:rPr>
          <w:rFonts w:ascii="Times New Roman" w:hAnsi="Times New Roman" w:cs="Times New Roman"/>
          <w:b/>
          <w:bCs/>
          <w:noProof/>
          <w:sz w:val="24"/>
          <w:szCs w:val="24"/>
          <w:lang w:eastAsia="pl-PL"/>
        </w:rPr>
        <w:t>4</w:t>
      </w:r>
      <w:r w:rsidRPr="00CA25B7">
        <w:rPr>
          <w:rFonts w:ascii="Times New Roman" w:hAnsi="Times New Roman" w:cs="Times New Roman"/>
          <w:b/>
          <w:bCs/>
          <w:noProof/>
          <w:sz w:val="24"/>
          <w:szCs w:val="24"/>
          <w:lang w:eastAsia="pl-PL"/>
        </w:rPr>
        <w:t>.</w:t>
      </w:r>
      <w:r w:rsidRPr="004C173B">
        <w:rPr>
          <w:rFonts w:ascii="Times New Roman" w:hAnsi="Times New Roman" w:cs="Times New Roman"/>
          <w:noProof/>
          <w:sz w:val="24"/>
          <w:szCs w:val="24"/>
          <w:lang w:eastAsia="pl-PL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ercentage of seeds germinated at the end of the 2-year experiment and</w:t>
      </w:r>
      <w:r w:rsidRPr="004C173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ean germination times (number of days elapsed since April 1</w:t>
      </w:r>
      <w:r w:rsidRPr="00A45388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>
        <w:rPr>
          <w:rFonts w:ascii="Times New Roman" w:hAnsi="Times New Roman" w:cs="Times New Roman"/>
          <w:sz w:val="24"/>
          <w:szCs w:val="24"/>
        </w:rPr>
        <w:t xml:space="preserve">) during the first year of germination </w:t>
      </w:r>
      <w:r w:rsidRPr="004C173B"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/>
          <w:sz w:val="24"/>
          <w:szCs w:val="24"/>
        </w:rPr>
        <w:t>eleven</w:t>
      </w:r>
      <w:r w:rsidRPr="004C173B">
        <w:rPr>
          <w:rFonts w:ascii="Times New Roman" w:hAnsi="Times New Roman" w:cs="Times New Roman"/>
          <w:sz w:val="24"/>
          <w:szCs w:val="24"/>
        </w:rPr>
        <w:t xml:space="preserve"> fleshy-fruited plant species</w:t>
      </w:r>
      <w:r w:rsidRPr="004C173B">
        <w:rPr>
          <w:rFonts w:ascii="Times New Roman" w:hAnsi="Times New Roman" w:cs="Times New Roman"/>
          <w:noProof/>
          <w:sz w:val="24"/>
          <w:szCs w:val="24"/>
          <w:lang w:eastAsia="pl-PL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  <w:lang w:eastAsia="pl-PL"/>
        </w:rPr>
        <w:t xml:space="preserve">eaten by brown bears in Eurasian temperate regions </w:t>
      </w:r>
      <w:r w:rsidRPr="004C173B">
        <w:rPr>
          <w:rFonts w:ascii="Times New Roman" w:hAnsi="Times New Roman" w:cs="Times New Roman"/>
          <w:noProof/>
          <w:sz w:val="24"/>
          <w:szCs w:val="24"/>
          <w:lang w:eastAsia="pl-PL"/>
        </w:rPr>
        <w:t xml:space="preserve">and under three </w:t>
      </w:r>
      <w:r>
        <w:rPr>
          <w:rFonts w:ascii="Times New Roman" w:hAnsi="Times New Roman" w:cs="Times New Roman"/>
          <w:noProof/>
          <w:sz w:val="24"/>
          <w:szCs w:val="24"/>
          <w:lang w:eastAsia="pl-PL"/>
        </w:rPr>
        <w:t xml:space="preserve">different </w:t>
      </w:r>
      <w:r w:rsidRPr="004C173B">
        <w:rPr>
          <w:rFonts w:ascii="Times New Roman" w:hAnsi="Times New Roman" w:cs="Times New Roman"/>
          <w:noProof/>
          <w:sz w:val="24"/>
          <w:szCs w:val="24"/>
          <w:lang w:eastAsia="pl-PL"/>
        </w:rPr>
        <w:t>germination treatments (seeds ingested by bears and recovered from the scats, manually depulped seeds</w:t>
      </w:r>
      <w:r>
        <w:rPr>
          <w:rFonts w:ascii="Times New Roman" w:hAnsi="Times New Roman" w:cs="Times New Roman"/>
          <w:noProof/>
          <w:sz w:val="24"/>
          <w:szCs w:val="24"/>
          <w:lang w:eastAsia="pl-PL"/>
        </w:rPr>
        <w:t>,</w:t>
      </w:r>
      <w:r w:rsidRPr="004C173B">
        <w:rPr>
          <w:rFonts w:ascii="Times New Roman" w:hAnsi="Times New Roman" w:cs="Times New Roman"/>
          <w:noProof/>
          <w:sz w:val="24"/>
          <w:szCs w:val="24"/>
          <w:lang w:eastAsia="pl-PL"/>
        </w:rPr>
        <w:t xml:space="preserve"> and seeds embedded within the whole fruit). </w:t>
      </w:r>
      <w:r w:rsidRPr="004C173B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percentage</w:t>
      </w:r>
      <w:r w:rsidRPr="004C173B">
        <w:rPr>
          <w:rFonts w:ascii="Times New Roman" w:hAnsi="Times New Roman" w:cs="Times New Roman"/>
          <w:sz w:val="24"/>
          <w:szCs w:val="24"/>
        </w:rPr>
        <w:t xml:space="preserve"> of seeds germinat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4C173B">
        <w:rPr>
          <w:rFonts w:ascii="Times New Roman" w:hAnsi="Times New Roman" w:cs="Times New Roman"/>
          <w:sz w:val="24"/>
          <w:szCs w:val="24"/>
        </w:rPr>
        <w:t xml:space="preserve"> in 2010 is based on those seeds that did not germinate in 2009. NA values are present 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C173B">
        <w:rPr>
          <w:rFonts w:ascii="Times New Roman" w:hAnsi="Times New Roman" w:cs="Times New Roman"/>
          <w:sz w:val="24"/>
          <w:szCs w:val="24"/>
        </w:rPr>
        <w:t xml:space="preserve">those combinations of species and treatments </w:t>
      </w:r>
      <w:r>
        <w:rPr>
          <w:rFonts w:ascii="Times New Roman" w:hAnsi="Times New Roman" w:cs="Times New Roman"/>
          <w:sz w:val="24"/>
          <w:szCs w:val="24"/>
        </w:rPr>
        <w:t xml:space="preserve">for which mean germination times were not possible to calculate. </w:t>
      </w:r>
      <w:r w:rsidRPr="004C173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445B57F" w14:textId="568FB3E9" w:rsidR="00FC2CC5" w:rsidRDefault="00FC2CC5" w:rsidP="00FC2CC5">
      <w:pPr>
        <w:spacing w:after="200" w:line="480" w:lineRule="auto"/>
        <w:ind w:left="-180" w:right="-266" w:hanging="540"/>
        <w:jc w:val="both"/>
        <w:rPr>
          <w:rFonts w:ascii="Times New Roman" w:hAnsi="Times New Roman" w:cs="Times New Roman"/>
          <w:sz w:val="24"/>
          <w:szCs w:val="24"/>
        </w:rPr>
      </w:pPr>
      <w:r w:rsidRPr="00CA25B7">
        <w:rPr>
          <w:rFonts w:ascii="Times New Roman" w:hAnsi="Times New Roman" w:cs="Times New Roman"/>
          <w:b/>
          <w:bCs/>
          <w:sz w:val="24"/>
          <w:szCs w:val="24"/>
        </w:rPr>
        <w:t>Appendix 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CA25B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B1569">
        <w:rPr>
          <w:rFonts w:ascii="Times New Roman" w:hAnsi="Times New Roman" w:cs="Times New Roman"/>
          <w:sz w:val="24"/>
          <w:szCs w:val="24"/>
        </w:rPr>
        <w:t xml:space="preserve"> Germination curves for eleven fleshy-fruited plant species </w:t>
      </w:r>
      <w:r>
        <w:rPr>
          <w:rFonts w:ascii="Times New Roman" w:hAnsi="Times New Roman" w:cs="Times New Roman"/>
          <w:sz w:val="24"/>
          <w:szCs w:val="24"/>
        </w:rPr>
        <w:t xml:space="preserve">eaten by brown bears in temperate regions in Eurasia </w:t>
      </w:r>
      <w:r w:rsidRPr="003B1569">
        <w:rPr>
          <w:rFonts w:ascii="Times New Roman" w:hAnsi="Times New Roman" w:cs="Times New Roman"/>
          <w:sz w:val="24"/>
          <w:szCs w:val="24"/>
        </w:rPr>
        <w:t xml:space="preserve">and under three germination treatments: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3B1569">
        <w:rPr>
          <w:rFonts w:ascii="Times New Roman" w:hAnsi="Times New Roman" w:cs="Times New Roman"/>
          <w:sz w:val="24"/>
          <w:szCs w:val="24"/>
        </w:rPr>
        <w:t xml:space="preserve">1) </w:t>
      </w:r>
      <w:r w:rsidRPr="003B1569">
        <w:rPr>
          <w:rFonts w:ascii="Times New Roman" w:hAnsi="Times New Roman" w:cs="Times New Roman"/>
          <w:noProof/>
          <w:sz w:val="24"/>
          <w:szCs w:val="24"/>
          <w:lang w:eastAsia="pl-PL"/>
        </w:rPr>
        <w:t>seeds ingested by bears and recovered from the scats (</w:t>
      </w:r>
      <w:r>
        <w:rPr>
          <w:rFonts w:ascii="Times New Roman" w:hAnsi="Times New Roman" w:cs="Times New Roman"/>
          <w:noProof/>
          <w:sz w:val="24"/>
          <w:szCs w:val="24"/>
          <w:lang w:eastAsia="pl-PL"/>
        </w:rPr>
        <w:t xml:space="preserve">empty </w:t>
      </w:r>
      <w:r w:rsidRPr="003B1569">
        <w:rPr>
          <w:rFonts w:ascii="Times New Roman" w:hAnsi="Times New Roman" w:cs="Times New Roman"/>
          <w:noProof/>
          <w:sz w:val="24"/>
          <w:szCs w:val="24"/>
          <w:lang w:eastAsia="pl-PL"/>
        </w:rPr>
        <w:t xml:space="preserve">dots), </w:t>
      </w:r>
      <w:r>
        <w:rPr>
          <w:rFonts w:ascii="Times New Roman" w:hAnsi="Times New Roman" w:cs="Times New Roman"/>
          <w:noProof/>
          <w:sz w:val="24"/>
          <w:szCs w:val="24"/>
          <w:lang w:eastAsia="pl-PL"/>
        </w:rPr>
        <w:t>(</w:t>
      </w:r>
      <w:r w:rsidRPr="003B1569">
        <w:rPr>
          <w:rFonts w:ascii="Times New Roman" w:hAnsi="Times New Roman" w:cs="Times New Roman"/>
          <w:noProof/>
          <w:sz w:val="24"/>
          <w:szCs w:val="24"/>
          <w:lang w:eastAsia="pl-PL"/>
        </w:rPr>
        <w:t xml:space="preserve">2) manually depulped seeds (triangles) and </w:t>
      </w:r>
      <w:r>
        <w:rPr>
          <w:rFonts w:ascii="Times New Roman" w:hAnsi="Times New Roman" w:cs="Times New Roman"/>
          <w:noProof/>
          <w:sz w:val="24"/>
          <w:szCs w:val="24"/>
          <w:lang w:eastAsia="pl-PL"/>
        </w:rPr>
        <w:t>(</w:t>
      </w:r>
      <w:r w:rsidRPr="003B1569">
        <w:rPr>
          <w:rFonts w:ascii="Times New Roman" w:hAnsi="Times New Roman" w:cs="Times New Roman"/>
          <w:noProof/>
          <w:sz w:val="24"/>
          <w:szCs w:val="24"/>
          <w:lang w:eastAsia="pl-PL"/>
        </w:rPr>
        <w:t>3) seeds embedded within the whole fruit (crosses) during 2009</w:t>
      </w:r>
      <w:r>
        <w:rPr>
          <w:rFonts w:ascii="Times New Roman" w:hAnsi="Times New Roman" w:cs="Times New Roman"/>
          <w:noProof/>
          <w:sz w:val="24"/>
          <w:szCs w:val="24"/>
          <w:lang w:eastAsia="pl-PL"/>
        </w:rPr>
        <w:t xml:space="preserve"> (left pannel)-</w:t>
      </w:r>
      <w:r w:rsidRPr="003B1569">
        <w:rPr>
          <w:rFonts w:ascii="Times New Roman" w:hAnsi="Times New Roman" w:cs="Times New Roman"/>
          <w:noProof/>
          <w:sz w:val="24"/>
          <w:szCs w:val="24"/>
          <w:lang w:eastAsia="pl-PL"/>
        </w:rPr>
        <w:t xml:space="preserve"> and 2010</w:t>
      </w:r>
      <w:r>
        <w:rPr>
          <w:rFonts w:ascii="Times New Roman" w:hAnsi="Times New Roman" w:cs="Times New Roman"/>
          <w:noProof/>
          <w:sz w:val="24"/>
          <w:szCs w:val="24"/>
          <w:lang w:eastAsia="pl-PL"/>
        </w:rPr>
        <w:t xml:space="preserve"> (right pannel)</w:t>
      </w:r>
      <w:r w:rsidRPr="003B1569">
        <w:rPr>
          <w:rFonts w:ascii="Times New Roman" w:hAnsi="Times New Roman" w:cs="Times New Roman"/>
          <w:noProof/>
          <w:sz w:val="24"/>
          <w:szCs w:val="24"/>
          <w:lang w:eastAsia="pl-PL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B1569">
        <w:rPr>
          <w:rFonts w:ascii="Times New Roman" w:hAnsi="Times New Roman" w:cs="Times New Roman"/>
          <w:sz w:val="24"/>
          <w:szCs w:val="24"/>
        </w:rPr>
        <w:t xml:space="preserve">Germination </w:t>
      </w:r>
      <w:r>
        <w:rPr>
          <w:rFonts w:ascii="Times New Roman" w:hAnsi="Times New Roman" w:cs="Times New Roman"/>
          <w:sz w:val="24"/>
          <w:szCs w:val="24"/>
        </w:rPr>
        <w:t>inspections</w:t>
      </w:r>
      <w:r w:rsidRPr="003B1569">
        <w:rPr>
          <w:rFonts w:ascii="Times New Roman" w:hAnsi="Times New Roman" w:cs="Times New Roman"/>
          <w:sz w:val="24"/>
          <w:szCs w:val="24"/>
        </w:rPr>
        <w:t xml:space="preserve"> started on April 1</w:t>
      </w:r>
      <w:r w:rsidRPr="003B1569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Pr="003B1569">
        <w:rPr>
          <w:rFonts w:ascii="Times New Roman" w:hAnsi="Times New Roman" w:cs="Times New Roman"/>
          <w:sz w:val="24"/>
          <w:szCs w:val="24"/>
        </w:rPr>
        <w:t xml:space="preserve"> and finished on June 30</w:t>
      </w:r>
      <w:r w:rsidRPr="003B1569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3B1569">
        <w:rPr>
          <w:rFonts w:ascii="Times New Roman" w:hAnsi="Times New Roman" w:cs="Times New Roman"/>
          <w:sz w:val="24"/>
          <w:szCs w:val="24"/>
        </w:rPr>
        <w:t xml:space="preserve"> each year. </w:t>
      </w:r>
    </w:p>
    <w:p w14:paraId="3B4CFB81" w14:textId="188D217E" w:rsidR="00CA25B7" w:rsidRPr="003B1569" w:rsidRDefault="00CA25B7" w:rsidP="00CA25B7">
      <w:pPr>
        <w:spacing w:after="200" w:line="480" w:lineRule="auto"/>
        <w:ind w:left="-180" w:right="-266" w:hanging="540"/>
        <w:jc w:val="both"/>
        <w:rPr>
          <w:rFonts w:ascii="Times New Roman" w:hAnsi="Times New Roman" w:cs="Times New Roman"/>
          <w:sz w:val="24"/>
          <w:szCs w:val="24"/>
        </w:rPr>
      </w:pPr>
      <w:r w:rsidRPr="00CA25B7">
        <w:rPr>
          <w:rFonts w:ascii="Times New Roman" w:hAnsi="Times New Roman" w:cs="Times New Roman"/>
          <w:b/>
          <w:bCs/>
          <w:sz w:val="24"/>
          <w:szCs w:val="24"/>
        </w:rPr>
        <w:t>Appendix S</w:t>
      </w:r>
      <w:r w:rsidR="00FC2CC5">
        <w:rPr>
          <w:rFonts w:ascii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B156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D, c</w:t>
      </w:r>
      <w:r w:rsidRPr="003B1569">
        <w:rPr>
          <w:rFonts w:ascii="Times New Roman" w:hAnsi="Times New Roman" w:cs="Times New Roman"/>
          <w:sz w:val="24"/>
          <w:szCs w:val="24"/>
        </w:rPr>
        <w:t>ountry, biome, latitude and longitude (in degrees) of the study areas (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B1569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B1569">
        <w:rPr>
          <w:rFonts w:ascii="Times New Roman" w:hAnsi="Times New Roman" w:cs="Times New Roman"/>
          <w:sz w:val="24"/>
          <w:szCs w:val="24"/>
        </w:rPr>
        <w:t>96)</w:t>
      </w:r>
      <w:r>
        <w:rPr>
          <w:rFonts w:ascii="Times New Roman" w:hAnsi="Times New Roman" w:cs="Times New Roman"/>
          <w:sz w:val="24"/>
          <w:szCs w:val="24"/>
        </w:rPr>
        <w:t xml:space="preserve"> from which data on brown bears diet were gathered</w:t>
      </w:r>
      <w:r w:rsidRPr="003B1569">
        <w:rPr>
          <w:rFonts w:ascii="Times New Roman" w:hAnsi="Times New Roman" w:cs="Times New Roman"/>
          <w:sz w:val="24"/>
          <w:szCs w:val="24"/>
        </w:rPr>
        <w:t>. Number of species and genera, relative frequency of occurrence (</w:t>
      </w:r>
      <w:proofErr w:type="spellStart"/>
      <w:r w:rsidRPr="003B1569">
        <w:rPr>
          <w:rFonts w:ascii="Times New Roman" w:hAnsi="Times New Roman" w:cs="Times New Roman"/>
          <w:sz w:val="24"/>
          <w:szCs w:val="24"/>
        </w:rPr>
        <w:t>rF</w:t>
      </w:r>
      <w:proofErr w:type="spellEnd"/>
      <w:r w:rsidRPr="003B1569">
        <w:rPr>
          <w:rFonts w:ascii="Times New Roman" w:hAnsi="Times New Roman" w:cs="Times New Roman"/>
          <w:sz w:val="24"/>
          <w:szCs w:val="24"/>
        </w:rPr>
        <w:t>) and relative volume (</w:t>
      </w:r>
      <w:proofErr w:type="spellStart"/>
      <w:r w:rsidRPr="003B1569">
        <w:rPr>
          <w:rFonts w:ascii="Times New Roman" w:hAnsi="Times New Roman" w:cs="Times New Roman"/>
          <w:sz w:val="24"/>
          <w:szCs w:val="24"/>
        </w:rPr>
        <w:t>rV</w:t>
      </w:r>
      <w:proofErr w:type="spellEnd"/>
      <w:r w:rsidRPr="003B1569">
        <w:rPr>
          <w:rFonts w:ascii="Times New Roman" w:hAnsi="Times New Roman" w:cs="Times New Roman"/>
          <w:sz w:val="24"/>
          <w:szCs w:val="24"/>
        </w:rPr>
        <w:t xml:space="preserve">) of fleshy fruits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3B1569">
        <w:rPr>
          <w:rFonts w:ascii="Times New Roman" w:hAnsi="Times New Roman" w:cs="Times New Roman"/>
          <w:sz w:val="24"/>
          <w:szCs w:val="24"/>
        </w:rPr>
        <w:t xml:space="preserve">n brown bear diet, number of </w:t>
      </w:r>
      <w:r w:rsidR="00B17480">
        <w:rPr>
          <w:rFonts w:ascii="Times New Roman" w:hAnsi="Times New Roman" w:cs="Times New Roman"/>
          <w:sz w:val="24"/>
          <w:szCs w:val="24"/>
        </w:rPr>
        <w:t>samples</w:t>
      </w:r>
      <w:r w:rsidRPr="003B1569">
        <w:rPr>
          <w:rFonts w:ascii="Times New Roman" w:hAnsi="Times New Roman" w:cs="Times New Roman"/>
          <w:sz w:val="24"/>
          <w:szCs w:val="24"/>
        </w:rPr>
        <w:t xml:space="preserve"> analyzed and the referenc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3B156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rom which data were collected </w:t>
      </w:r>
      <w:r w:rsidRPr="003B1569">
        <w:rPr>
          <w:rFonts w:ascii="Times New Roman" w:hAnsi="Times New Roman" w:cs="Times New Roman"/>
          <w:sz w:val="24"/>
          <w:szCs w:val="24"/>
        </w:rPr>
        <w:t>are also provided</w:t>
      </w:r>
      <w:r>
        <w:rPr>
          <w:rFonts w:ascii="Times New Roman" w:hAnsi="Times New Roman" w:cs="Times New Roman"/>
          <w:sz w:val="24"/>
          <w:szCs w:val="24"/>
        </w:rPr>
        <w:t xml:space="preserve"> for each study area.</w:t>
      </w:r>
      <w:r w:rsidRPr="003B156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3BC749A" w14:textId="4943E3AD" w:rsidR="00CA25B7" w:rsidRDefault="00CA25B7" w:rsidP="00CA25B7">
      <w:pPr>
        <w:spacing w:after="200" w:line="480" w:lineRule="auto"/>
        <w:ind w:left="-180" w:right="-266" w:hanging="540"/>
        <w:jc w:val="both"/>
        <w:rPr>
          <w:rFonts w:ascii="Times New Roman" w:hAnsi="Times New Roman" w:cs="Times New Roman"/>
          <w:sz w:val="24"/>
          <w:szCs w:val="24"/>
        </w:rPr>
      </w:pPr>
      <w:r w:rsidRPr="00CA25B7"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S</w:t>
      </w:r>
      <w:r w:rsidR="00FC2CC5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CA25B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B156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ferences (n=70)</w:t>
      </w:r>
      <w:r w:rsidRPr="003B156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rom which data on brown bear diet across its distribution range, including 96 study areas, were gathered. The ID of the study areas of each publication is also provided.</w:t>
      </w:r>
    </w:p>
    <w:p w14:paraId="12B45DEF" w14:textId="4191F327" w:rsidR="00CA25B7" w:rsidRDefault="00CA25B7" w:rsidP="00F96AA8">
      <w:pPr>
        <w:spacing w:after="200" w:line="480" w:lineRule="auto"/>
        <w:ind w:left="-720" w:right="-266"/>
        <w:jc w:val="both"/>
        <w:rPr>
          <w:rFonts w:ascii="Times New Roman" w:hAnsi="Times New Roman" w:cs="Times New Roman"/>
          <w:sz w:val="24"/>
          <w:szCs w:val="24"/>
        </w:rPr>
      </w:pPr>
    </w:p>
    <w:p w14:paraId="1729FFE7" w14:textId="189B7B4C" w:rsidR="001C59BE" w:rsidRDefault="001C59BE" w:rsidP="00F96AA8">
      <w:pPr>
        <w:spacing w:after="200" w:line="480" w:lineRule="auto"/>
        <w:ind w:left="-720" w:right="-266"/>
        <w:jc w:val="both"/>
        <w:rPr>
          <w:rFonts w:ascii="Times New Roman" w:hAnsi="Times New Roman" w:cs="Times New Roman"/>
          <w:sz w:val="24"/>
          <w:szCs w:val="24"/>
        </w:rPr>
      </w:pPr>
    </w:p>
    <w:p w14:paraId="1FD5CD48" w14:textId="6830FF3F" w:rsidR="001C59BE" w:rsidRDefault="001C59BE" w:rsidP="00F96AA8">
      <w:pPr>
        <w:spacing w:after="200" w:line="480" w:lineRule="auto"/>
        <w:ind w:left="-720" w:right="-266"/>
        <w:jc w:val="both"/>
        <w:rPr>
          <w:rFonts w:ascii="Times New Roman" w:hAnsi="Times New Roman" w:cs="Times New Roman"/>
          <w:sz w:val="24"/>
          <w:szCs w:val="24"/>
        </w:rPr>
      </w:pPr>
    </w:p>
    <w:p w14:paraId="3ABD07A7" w14:textId="00DB5D80" w:rsidR="001C59BE" w:rsidRDefault="001C59BE" w:rsidP="00F96AA8">
      <w:pPr>
        <w:spacing w:after="200" w:line="480" w:lineRule="auto"/>
        <w:ind w:left="-720" w:right="-266"/>
        <w:jc w:val="both"/>
        <w:rPr>
          <w:rFonts w:ascii="Times New Roman" w:hAnsi="Times New Roman" w:cs="Times New Roman"/>
          <w:sz w:val="24"/>
          <w:szCs w:val="24"/>
        </w:rPr>
      </w:pPr>
    </w:p>
    <w:p w14:paraId="7A9EA414" w14:textId="33099664" w:rsidR="001C59BE" w:rsidRDefault="001C59BE" w:rsidP="00F96AA8">
      <w:pPr>
        <w:spacing w:after="200" w:line="480" w:lineRule="auto"/>
        <w:ind w:left="-720" w:right="-266"/>
        <w:jc w:val="both"/>
        <w:rPr>
          <w:rFonts w:ascii="Times New Roman" w:hAnsi="Times New Roman" w:cs="Times New Roman"/>
          <w:sz w:val="24"/>
          <w:szCs w:val="24"/>
        </w:rPr>
      </w:pPr>
    </w:p>
    <w:p w14:paraId="11DB5AC4" w14:textId="2735BBEA" w:rsidR="001C59BE" w:rsidRDefault="001C59BE" w:rsidP="00F96AA8">
      <w:pPr>
        <w:spacing w:after="200" w:line="480" w:lineRule="auto"/>
        <w:ind w:left="-720" w:right="-266"/>
        <w:jc w:val="both"/>
        <w:rPr>
          <w:rFonts w:ascii="Times New Roman" w:hAnsi="Times New Roman" w:cs="Times New Roman"/>
          <w:sz w:val="24"/>
          <w:szCs w:val="24"/>
        </w:rPr>
      </w:pPr>
    </w:p>
    <w:p w14:paraId="5376C803" w14:textId="0EE40A49" w:rsidR="001C59BE" w:rsidRDefault="001C59BE" w:rsidP="00F96AA8">
      <w:pPr>
        <w:spacing w:after="200" w:line="480" w:lineRule="auto"/>
        <w:ind w:left="-720" w:right="-266"/>
        <w:jc w:val="both"/>
        <w:rPr>
          <w:rFonts w:ascii="Times New Roman" w:hAnsi="Times New Roman" w:cs="Times New Roman"/>
          <w:sz w:val="24"/>
          <w:szCs w:val="24"/>
        </w:rPr>
      </w:pPr>
    </w:p>
    <w:p w14:paraId="5D6B5B46" w14:textId="7A997494" w:rsidR="001C59BE" w:rsidRDefault="001C59BE" w:rsidP="00F96AA8">
      <w:pPr>
        <w:spacing w:after="200" w:line="480" w:lineRule="auto"/>
        <w:ind w:left="-720" w:right="-266"/>
        <w:jc w:val="both"/>
        <w:rPr>
          <w:rFonts w:ascii="Times New Roman" w:hAnsi="Times New Roman" w:cs="Times New Roman"/>
          <w:sz w:val="24"/>
          <w:szCs w:val="24"/>
        </w:rPr>
      </w:pPr>
    </w:p>
    <w:p w14:paraId="6C1A3E09" w14:textId="45CACB3E" w:rsidR="001C59BE" w:rsidRDefault="001C59BE" w:rsidP="00F96AA8">
      <w:pPr>
        <w:spacing w:after="200" w:line="480" w:lineRule="auto"/>
        <w:ind w:left="-720" w:right="-266"/>
        <w:jc w:val="both"/>
        <w:rPr>
          <w:rFonts w:ascii="Times New Roman" w:hAnsi="Times New Roman" w:cs="Times New Roman"/>
          <w:sz w:val="24"/>
          <w:szCs w:val="24"/>
        </w:rPr>
      </w:pPr>
    </w:p>
    <w:p w14:paraId="0FE3D9A0" w14:textId="33208945" w:rsidR="001C59BE" w:rsidRDefault="001C59BE" w:rsidP="00F96AA8">
      <w:pPr>
        <w:spacing w:after="200" w:line="480" w:lineRule="auto"/>
        <w:ind w:left="-720" w:right="-266"/>
        <w:jc w:val="both"/>
        <w:rPr>
          <w:rFonts w:ascii="Times New Roman" w:hAnsi="Times New Roman" w:cs="Times New Roman"/>
          <w:sz w:val="24"/>
          <w:szCs w:val="24"/>
        </w:rPr>
      </w:pPr>
    </w:p>
    <w:p w14:paraId="023EF41C" w14:textId="44279A0F" w:rsidR="001C59BE" w:rsidRDefault="001C59BE" w:rsidP="00F96AA8">
      <w:pPr>
        <w:spacing w:after="200" w:line="480" w:lineRule="auto"/>
        <w:ind w:left="-720" w:right="-266"/>
        <w:jc w:val="both"/>
        <w:rPr>
          <w:rFonts w:ascii="Times New Roman" w:hAnsi="Times New Roman" w:cs="Times New Roman"/>
          <w:sz w:val="24"/>
          <w:szCs w:val="24"/>
        </w:rPr>
      </w:pPr>
    </w:p>
    <w:p w14:paraId="3E4DFAA8" w14:textId="5095DB44" w:rsidR="001C59BE" w:rsidRDefault="001C59BE" w:rsidP="00F96AA8">
      <w:pPr>
        <w:spacing w:after="200" w:line="480" w:lineRule="auto"/>
        <w:ind w:left="-720" w:right="-266"/>
        <w:jc w:val="both"/>
        <w:rPr>
          <w:rFonts w:ascii="Times New Roman" w:hAnsi="Times New Roman" w:cs="Times New Roman"/>
          <w:sz w:val="24"/>
          <w:szCs w:val="24"/>
        </w:rPr>
      </w:pPr>
    </w:p>
    <w:p w14:paraId="2009B08C" w14:textId="2EC6B377" w:rsidR="001C59BE" w:rsidRDefault="001C59BE" w:rsidP="00F96AA8">
      <w:pPr>
        <w:spacing w:after="200" w:line="480" w:lineRule="auto"/>
        <w:ind w:left="-720" w:right="-266"/>
        <w:jc w:val="both"/>
        <w:rPr>
          <w:rFonts w:ascii="Times New Roman" w:hAnsi="Times New Roman" w:cs="Times New Roman"/>
          <w:sz w:val="24"/>
          <w:szCs w:val="24"/>
        </w:rPr>
      </w:pPr>
    </w:p>
    <w:p w14:paraId="17DFB672" w14:textId="77777777" w:rsidR="001C59BE" w:rsidRDefault="001C59BE" w:rsidP="00F96AA8">
      <w:pPr>
        <w:spacing w:after="200" w:line="480" w:lineRule="auto"/>
        <w:ind w:left="-720" w:right="-266"/>
        <w:jc w:val="both"/>
        <w:rPr>
          <w:rFonts w:ascii="Times New Roman" w:hAnsi="Times New Roman" w:cs="Times New Roman"/>
          <w:sz w:val="24"/>
          <w:szCs w:val="24"/>
        </w:rPr>
      </w:pPr>
    </w:p>
    <w:p w14:paraId="60405F10" w14:textId="208BE32C" w:rsidR="00CA25B7" w:rsidRDefault="00CA25B7" w:rsidP="00F96AA8">
      <w:pPr>
        <w:spacing w:after="200" w:line="480" w:lineRule="auto"/>
        <w:ind w:left="-720" w:right="-266"/>
        <w:jc w:val="both"/>
        <w:rPr>
          <w:rFonts w:ascii="Times New Roman" w:hAnsi="Times New Roman" w:cs="Times New Roman"/>
          <w:sz w:val="24"/>
          <w:szCs w:val="24"/>
        </w:rPr>
      </w:pPr>
    </w:p>
    <w:p w14:paraId="6FDBD728" w14:textId="3D0F28E4" w:rsidR="00FC2CC5" w:rsidRPr="004C173B" w:rsidRDefault="00FC2CC5" w:rsidP="00FC2CC5">
      <w:pPr>
        <w:tabs>
          <w:tab w:val="left" w:pos="8910"/>
        </w:tabs>
        <w:spacing w:line="480" w:lineRule="auto"/>
        <w:ind w:right="180"/>
        <w:jc w:val="both"/>
        <w:rPr>
          <w:rFonts w:ascii="Times New Roman" w:hAnsi="Times New Roman" w:cs="Times New Roman"/>
          <w:sz w:val="24"/>
          <w:szCs w:val="24"/>
        </w:rPr>
      </w:pPr>
      <w:r w:rsidRPr="00CA25B7"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4C173B">
        <w:rPr>
          <w:rFonts w:ascii="Times New Roman" w:hAnsi="Times New Roman" w:cs="Times New Roman"/>
          <w:sz w:val="24"/>
          <w:szCs w:val="24"/>
        </w:rPr>
        <w:t xml:space="preserve">. List of fleshy-fruited </w:t>
      </w:r>
      <w:r>
        <w:rPr>
          <w:rFonts w:ascii="Times New Roman" w:hAnsi="Times New Roman" w:cs="Times New Roman"/>
          <w:sz w:val="24"/>
          <w:szCs w:val="24"/>
        </w:rPr>
        <w:t xml:space="preserve">plant </w:t>
      </w:r>
      <w:r w:rsidRPr="004C173B">
        <w:rPr>
          <w:rFonts w:ascii="Times New Roman" w:hAnsi="Times New Roman" w:cs="Times New Roman"/>
          <w:sz w:val="24"/>
          <w:szCs w:val="24"/>
        </w:rPr>
        <w:t xml:space="preserve">taxa </w:t>
      </w:r>
      <w:r>
        <w:rPr>
          <w:rFonts w:ascii="Times New Roman" w:hAnsi="Times New Roman" w:cs="Times New Roman"/>
          <w:sz w:val="24"/>
          <w:szCs w:val="24"/>
        </w:rPr>
        <w:t xml:space="preserve">(families, genera and species) </w:t>
      </w:r>
      <w:r w:rsidRPr="004C173B">
        <w:rPr>
          <w:rFonts w:ascii="Times New Roman" w:hAnsi="Times New Roman" w:cs="Times New Roman"/>
          <w:sz w:val="24"/>
          <w:szCs w:val="24"/>
        </w:rPr>
        <w:t>consumed by brown bears and number of study areas (</w:t>
      </w:r>
      <w:r>
        <w:rPr>
          <w:rFonts w:ascii="Times New Roman" w:hAnsi="Times New Roman" w:cs="Times New Roman"/>
          <w:sz w:val="24"/>
          <w:szCs w:val="24"/>
        </w:rPr>
        <w:t>n=</w:t>
      </w:r>
      <w:r w:rsidRPr="004C173B">
        <w:rPr>
          <w:rFonts w:ascii="Times New Roman" w:hAnsi="Times New Roman" w:cs="Times New Roman"/>
          <w:sz w:val="24"/>
          <w:szCs w:val="24"/>
        </w:rPr>
        <w:t xml:space="preserve"> 96) where each tax</w:t>
      </w:r>
      <w:r>
        <w:rPr>
          <w:rFonts w:ascii="Times New Roman" w:hAnsi="Times New Roman" w:cs="Times New Roman"/>
          <w:sz w:val="24"/>
          <w:szCs w:val="24"/>
        </w:rPr>
        <w:t>on</w:t>
      </w:r>
      <w:r w:rsidRPr="004C173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as recorded as brown bear food</w:t>
      </w:r>
      <w:r w:rsidRPr="004C173B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9810" w:type="dxa"/>
        <w:jc w:val="center"/>
        <w:tblLook w:val="04A0" w:firstRow="1" w:lastRow="0" w:firstColumn="1" w:lastColumn="0" w:noHBand="0" w:noVBand="1"/>
      </w:tblPr>
      <w:tblGrid>
        <w:gridCol w:w="1494"/>
        <w:gridCol w:w="1800"/>
        <w:gridCol w:w="1427"/>
        <w:gridCol w:w="1633"/>
        <w:gridCol w:w="2196"/>
        <w:gridCol w:w="1260"/>
      </w:tblGrid>
      <w:tr w:rsidR="00FC2CC5" w:rsidRPr="004C173B" w14:paraId="36297BF3" w14:textId="77777777" w:rsidTr="00FC2CC5">
        <w:trPr>
          <w:trHeight w:val="288"/>
          <w:jc w:val="center"/>
        </w:trPr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A1B61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mily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95033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udy areas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686F2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us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3EA9F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udy areas</w:t>
            </w:r>
          </w:p>
        </w:tc>
        <w:tc>
          <w:tcPr>
            <w:tcW w:w="2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CC793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14F3C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udy areas</w:t>
            </w:r>
          </w:p>
        </w:tc>
      </w:tr>
      <w:tr w:rsidR="00FC2CC5" w:rsidRPr="004C173B" w14:paraId="18414C38" w14:textId="77777777" w:rsidTr="00FC2CC5">
        <w:trPr>
          <w:trHeight w:val="288"/>
          <w:jc w:val="center"/>
        </w:trPr>
        <w:tc>
          <w:tcPr>
            <w:tcW w:w="14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4FA3B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saceae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0AB49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7E11E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bus</w:t>
            </w:r>
          </w:p>
        </w:tc>
        <w:tc>
          <w:tcPr>
            <w:tcW w:w="16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40E51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1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63223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mpetrum</w:t>
            </w:r>
            <w:proofErr w:type="spellEnd"/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nigrum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E3417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FC2CC5" w:rsidRPr="004C173B" w14:paraId="390F30C0" w14:textId="77777777" w:rsidTr="00FC2CC5">
        <w:trPr>
          <w:trHeight w:val="288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C15CF78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icacea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BC5013E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1FCD686A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ccinium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262B6986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6A7C0A4D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accinium myrtill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3A416E5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FC2CC5" w:rsidRPr="004C173B" w14:paraId="3872E658" w14:textId="77777777" w:rsidTr="00FC2CC5">
        <w:trPr>
          <w:trHeight w:val="288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6CDFC43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naceae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75346E4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50D38DA4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unus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5EEDAD4F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5F1E9CA5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accinium vitis-idae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46C43D4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FC2CC5" w:rsidRPr="004C173B" w14:paraId="44101A4A" w14:textId="77777777" w:rsidTr="00FC2CC5">
        <w:trPr>
          <w:trHeight w:val="288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AFB9F01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ssulariacea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20FA575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7D4B46E7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petrum</w:t>
            </w:r>
            <w:proofErr w:type="spellEnd"/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4BEBFE1C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37804B1E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ubus </w:t>
            </w:r>
            <w:proofErr w:type="spellStart"/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daeus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FCE9AA9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FC2CC5" w:rsidRPr="004C173B" w14:paraId="3722164B" w14:textId="77777777" w:rsidTr="00FC2CC5">
        <w:trPr>
          <w:trHeight w:val="288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8CD5B01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acea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9291233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77AC0A63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us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1E176C55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03A3AFCE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accinium </w:t>
            </w:r>
            <w:proofErr w:type="spellStart"/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liginosum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99C2AC8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FC2CC5" w:rsidRPr="004C173B" w14:paraId="040742FB" w14:textId="77777777" w:rsidTr="00FC2CC5">
        <w:trPr>
          <w:trHeight w:val="288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1BE1AB5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amnaceae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51354F6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31AF5EF3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rbus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2FDA543D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65DE7855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ubus chamaemor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2BB3C5B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FC2CC5" w:rsidRPr="004C173B" w14:paraId="0D34A539" w14:textId="77777777" w:rsidTr="00FC2CC5">
        <w:trPr>
          <w:trHeight w:val="288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5A15B72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idiacea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A3DEA19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744A9812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sa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6CB8E651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0C68B454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tinidia argut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7DABA95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FC2CC5" w:rsidRPr="004C173B" w14:paraId="40F19F68" w14:textId="77777777" w:rsidTr="00FC2CC5">
        <w:trPr>
          <w:trHeight w:val="288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7B32CF0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oxacea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FCFB3A0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0E2AE30F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nus</w:t>
            </w:r>
            <w:proofErr w:type="spellEnd"/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1E557983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50235FDE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rnus</w:t>
            </w:r>
            <w:proofErr w:type="spellEnd"/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ma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821BA36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FC2CC5" w:rsidRPr="004C173B" w14:paraId="0AA80553" w14:textId="77777777" w:rsidTr="00FC2CC5">
        <w:trPr>
          <w:trHeight w:val="288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07D20F1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liaceae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B656DF5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6D381084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bes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1ADE80DB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6502106C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orbus aucupari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B3CE849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FC2CC5" w:rsidRPr="004C173B" w14:paraId="035D61B5" w14:textId="77777777" w:rsidTr="00FC2CC5">
        <w:trPr>
          <w:trHeight w:val="288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AE0FB98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aeagnaceae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420EA22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0DC2F432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ctostaphylos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0B1ECD7A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37BD7459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hepherdia</w:t>
            </w:r>
            <w:proofErr w:type="spellEnd"/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canadensi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A25488E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FC2CC5" w:rsidRPr="004C173B" w14:paraId="10AE5176" w14:textId="77777777" w:rsidTr="00FC2CC5">
        <w:trPr>
          <w:trHeight w:val="288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07A0272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aceae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3BC90E7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040FBE52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rus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6B04FF71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39C87FF9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itis </w:t>
            </w:r>
            <w:proofErr w:type="spellStart"/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ignetiae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BE238EA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FC2CC5" w:rsidRPr="004C173B" w14:paraId="594D5836" w14:textId="77777777" w:rsidTr="00FC2CC5">
        <w:trPr>
          <w:trHeight w:val="288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A77D74A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rberidaceae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28AE6EF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15CA2961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tis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07A23DD1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762A2AA7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unus aviu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AB33D8E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FC2CC5" w:rsidRPr="004C173B" w14:paraId="26033533" w14:textId="77777777" w:rsidTr="00FC2CC5">
        <w:trPr>
          <w:trHeight w:val="288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73DF17A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rifoliacea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E659156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49857D0A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nidia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211AB895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1927FEB4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ibes trist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E62F950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FC2CC5" w:rsidRPr="004C173B" w14:paraId="179404A8" w14:textId="77777777" w:rsidTr="00FC2CC5">
        <w:trPr>
          <w:trHeight w:val="288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41CB5C6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pressacea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C765B60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239C41AD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lia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3C904E7C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071FAD36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osa canin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544B300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FC2CC5" w:rsidRPr="004C173B" w14:paraId="6D38D949" w14:textId="77777777" w:rsidTr="00FC2CC5">
        <w:trPr>
          <w:trHeight w:val="288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4836BF6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curbitacea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0D1886B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616B58B8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amnus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6E37819A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6273ED53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alia cordat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4647713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FC2CC5" w:rsidRPr="004C173B" w14:paraId="6AADEAB4" w14:textId="77777777" w:rsidTr="00FC2CC5">
        <w:trPr>
          <w:trHeight w:val="288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8F4A701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quifoliaceae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CB790FB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4941A8D4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epherdia</w:t>
            </w:r>
            <w:proofErr w:type="spellEnd"/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76F696F8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6D0A8CA5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unus domestic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8C28D27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FC2CC5" w:rsidRPr="004C173B" w14:paraId="6C7B5EF3" w14:textId="77777777" w:rsidTr="00FC2CC5">
        <w:trPr>
          <w:trHeight w:val="288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D11FDEB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hedraceae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646E3E2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08A121D5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burnum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289B9BDB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74B6F23A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unus spinos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9779AD3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FC2CC5" w:rsidRPr="004C173B" w14:paraId="1B7EC596" w14:textId="77777777" w:rsidTr="00FC2CC5">
        <w:trPr>
          <w:trHeight w:val="288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3F6895C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liacea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4007CA4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11BA80D7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ataegus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3AED62BE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3FF1D410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runus </w:t>
            </w:r>
            <w:proofErr w:type="spellStart"/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siori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B6136C4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FC2CC5" w:rsidRPr="004C173B" w14:paraId="36EFEA38" w14:textId="77777777" w:rsidTr="00FC2CC5">
        <w:trPr>
          <w:trHeight w:val="288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96ED0CC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trariaceae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B4D22FC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39440792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aria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01E346B5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071C38FE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ctinidia </w:t>
            </w:r>
            <w:proofErr w:type="spellStart"/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olomikt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0C31455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C2CC5" w:rsidRPr="004C173B" w14:paraId="01910BEF" w14:textId="77777777" w:rsidTr="00FC2CC5">
        <w:trPr>
          <w:trHeight w:val="288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CF93FBC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eacea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10EDD85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6255296E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lanchier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78235360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7E4271B9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ctostaphylos rubr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611BD1E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C2CC5" w:rsidRPr="004C173B" w14:paraId="37A3A598" w14:textId="77777777" w:rsidTr="00FC2CC5">
        <w:trPr>
          <w:trHeight w:val="288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4836FBF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talaceae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162B467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32AF935F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rberis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14B56B55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0EE36679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rctostaphylos </w:t>
            </w:r>
            <w:proofErr w:type="spellStart"/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va-ursi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4DEEFD5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C2CC5" w:rsidRPr="004C173B" w14:paraId="5338A4B2" w14:textId="77777777" w:rsidTr="00FC2CC5">
        <w:trPr>
          <w:trHeight w:val="288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C1486E5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anacea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A87CE64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2705ABF2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nicera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1FA21FAF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29A63BF7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lus sylvestri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9573FD4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FC2CC5" w:rsidRPr="004C173B" w14:paraId="759E829C" w14:textId="77777777" w:rsidTr="00FC2CC5">
        <w:trPr>
          <w:trHeight w:val="288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F132418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xacea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C5C87FB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64D98B29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cus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08BCA214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47A2883F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yrus communi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151AE74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FC2CC5" w:rsidRPr="004C173B" w14:paraId="1B7D3AB0" w14:textId="77777777" w:rsidTr="00FC2CC5">
        <w:trPr>
          <w:trHeight w:val="288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D059F25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ymelaeaceae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BB72DAD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7D601A83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niperus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6AE61D88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1907D3AF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hamnus </w:t>
            </w:r>
            <w:proofErr w:type="spellStart"/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pin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C509BFE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FC2CC5" w:rsidRPr="004C173B" w14:paraId="1B9EFF2C" w14:textId="77777777" w:rsidTr="00FC2CC5">
        <w:trPr>
          <w:trHeight w:val="288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E413C7E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7BA7D5A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6867956C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us</w:t>
            </w:r>
            <w:proofErr w:type="spellEnd"/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68DC451F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65549DE3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ibes </w:t>
            </w:r>
            <w:proofErr w:type="spellStart"/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ikusch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A39EF51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FC2CC5" w:rsidRPr="004C173B" w14:paraId="2DA5D901" w14:textId="77777777" w:rsidTr="00FC2CC5">
        <w:trPr>
          <w:trHeight w:val="288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DB0017E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43615B1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49EAF5C0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butus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55E2A768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733D26C1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accinium </w:t>
            </w:r>
            <w:proofErr w:type="spellStart"/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xycoccos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C04C27C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FC2CC5" w:rsidRPr="004C173B" w14:paraId="6EF4E125" w14:textId="77777777" w:rsidTr="00FC2CC5">
        <w:trPr>
          <w:trHeight w:val="288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E82B98E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8154D4A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3442B50C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ngula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7E286ACB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6F95DAFD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itis vinifer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2FF15D1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FC2CC5" w:rsidRPr="004C173B" w14:paraId="1D481688" w14:textId="77777777" w:rsidTr="00FC2CC5">
        <w:trPr>
          <w:trHeight w:val="288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36E29B3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442892C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37955253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bucus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7683FF02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40DAED28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tinidia polygam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9C8F412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FC2CC5" w:rsidRPr="004C173B" w14:paraId="1C7C19EA" w14:textId="77777777" w:rsidTr="00FC2CC5">
        <w:trPr>
          <w:trHeight w:val="288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1951786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FB471C0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487CDF8A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trullus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799896A8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6DD8AFF4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melanchier ovali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CE30679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FC2CC5" w:rsidRPr="004C173B" w14:paraId="6A0A5B71" w14:textId="77777777" w:rsidTr="00FC2CC5">
        <w:trPr>
          <w:trHeight w:val="288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FFAE432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711493A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2D330199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phne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18D12805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2AF90EB3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rnus</w:t>
            </w:r>
            <w:proofErr w:type="spellEnd"/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erice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FB5BC6D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FC2CC5" w:rsidRPr="004C173B" w14:paraId="3DBE866F" w14:textId="77777777" w:rsidTr="00FC2CC5">
        <w:trPr>
          <w:trHeight w:val="288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A62E095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E4E8880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15D75E36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hedra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0245EA94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4F44E2A4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rataegus </w:t>
            </w:r>
            <w:proofErr w:type="spellStart"/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nogyn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0B7943C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FC2CC5" w:rsidRPr="004C173B" w14:paraId="321265BE" w14:textId="77777777" w:rsidTr="00FC2CC5">
        <w:trPr>
          <w:trHeight w:val="288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138127C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F2A07CB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3A79F467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ex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73A1DE6B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23DEA842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icus </w:t>
            </w:r>
            <w:proofErr w:type="spellStart"/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ric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FE9A958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FC2CC5" w:rsidRPr="004C173B" w14:paraId="39BF4990" w14:textId="77777777" w:rsidTr="00FC2CC5">
        <w:trPr>
          <w:trHeight w:val="288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6D5FC86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A4553A1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30A6351C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lopanax</w:t>
            </w:r>
            <w:proofErr w:type="spellEnd"/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7350430B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6928EEF6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ragaria </w:t>
            </w:r>
            <w:proofErr w:type="spellStart"/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esc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26437D8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FC2CC5" w:rsidRPr="004C173B" w14:paraId="086610CA" w14:textId="77777777" w:rsidTr="00FC2CC5">
        <w:trPr>
          <w:trHeight w:val="288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A75E8F5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877026E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28A50084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traria</w:t>
            </w:r>
            <w:proofErr w:type="spellEnd"/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5D119787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06EEEC24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runus </w:t>
            </w:r>
            <w:proofErr w:type="spellStart"/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erasifer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6E5C93E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FC2CC5" w:rsidRPr="004C173B" w14:paraId="787FB641" w14:textId="77777777" w:rsidTr="00FC2CC5">
        <w:trPr>
          <w:trHeight w:val="288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E9ED0E0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DC003C2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0A5CEFEA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ea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2A6C8D98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2180D2CB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orbus ari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6236FAA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FC2CC5" w:rsidRPr="004C173B" w14:paraId="1DBCFD0C" w14:textId="77777777" w:rsidTr="00FC2CC5">
        <w:trPr>
          <w:trHeight w:val="288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67FD239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0B0C33B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183E5ED7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lopanax</w:t>
            </w:r>
            <w:proofErr w:type="spellEnd"/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2BC91E9F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5DA887CC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accinium </w:t>
            </w:r>
            <w:proofErr w:type="spellStart"/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coparium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56E90FD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FC2CC5" w:rsidRPr="004C173B" w14:paraId="7CB1877D" w14:textId="77777777" w:rsidTr="00FC2CC5">
        <w:trPr>
          <w:trHeight w:val="288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644859B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DC679C1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0239B111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ycoccus</w:t>
            </w:r>
            <w:proofErr w:type="spellEnd"/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7A4A8561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17EBE0E4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iburnum </w:t>
            </w:r>
            <w:proofErr w:type="spellStart"/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pulus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F1F3E9A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FC2CC5" w:rsidRPr="004C173B" w14:paraId="523A9D93" w14:textId="77777777" w:rsidTr="00FC2CC5">
        <w:trPr>
          <w:trHeight w:val="288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1A7B5AE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9F1A402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262DCBBA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anum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45ED60BB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3EA4CEAF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melanchier </w:t>
            </w:r>
            <w:proofErr w:type="spellStart"/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nifoli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399E6DD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C2CC5" w:rsidRPr="004C173B" w14:paraId="1E4B7AF7" w14:textId="77777777" w:rsidTr="00FC2CC5">
        <w:trPr>
          <w:trHeight w:val="288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DBC02D2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0C4F3C7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3EC8E9B1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eptopus</w:t>
            </w:r>
            <w:proofErr w:type="spellEnd"/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3CBA0152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46D16E58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butus uned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B8311B7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C2CC5" w:rsidRPr="004C173B" w14:paraId="507D0FBD" w14:textId="77777777" w:rsidTr="00FC2CC5">
        <w:trPr>
          <w:trHeight w:val="288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0B91558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774B2F9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0302EAC7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xus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21F5927C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65016FBF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rctostaphylos </w:t>
            </w:r>
            <w:proofErr w:type="spellStart"/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pinus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328D4EC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C2CC5" w:rsidRPr="004C173B" w14:paraId="39E881BA" w14:textId="77777777" w:rsidTr="00FC2CC5">
        <w:trPr>
          <w:trHeight w:val="288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8D1B3BB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FE8F742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37626F27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ntia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564EEC48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2CCB5A14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Berberis </w:t>
            </w:r>
            <w:proofErr w:type="spellStart"/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istat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04B7587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C2CC5" w:rsidRPr="004C173B" w14:paraId="23CC82A2" w14:textId="77777777" w:rsidTr="00FC2CC5">
        <w:trPr>
          <w:trHeight w:val="288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7C59390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1BAD0BB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56E67278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scum</w:t>
            </w: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61C24BF2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75E86165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rangula aln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EED61C4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C2CC5" w:rsidRPr="004C173B" w14:paraId="75432B47" w14:textId="77777777" w:rsidTr="00FC2CC5">
        <w:trPr>
          <w:trHeight w:val="288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7BC4003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BF0B804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2CD02DEC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497E809D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1518E4A0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lus domestic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7077C94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C2CC5" w:rsidRPr="004C173B" w14:paraId="25187EC6" w14:textId="77777777" w:rsidTr="00FC2CC5">
        <w:trPr>
          <w:trHeight w:val="288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CE04A31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38AF5F8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750AFF76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41F73FF0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455CAD95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lus pumil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F7C0D57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C2CC5" w:rsidRPr="004C173B" w14:paraId="4A431D19" w14:textId="77777777" w:rsidTr="00FC2CC5">
        <w:trPr>
          <w:trHeight w:val="288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7C4464D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FC9BFAD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79CB4987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06D0BFA6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115503AC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rus</w:t>
            </w:r>
            <w:proofErr w:type="spellEnd"/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australi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57A9217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C2CC5" w:rsidRPr="004C173B" w14:paraId="55AD5FFE" w14:textId="77777777" w:rsidTr="00FC2CC5">
        <w:trPr>
          <w:trHeight w:val="288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BC03063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70CF372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76E44011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2D7ABC58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589852A9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runus </w:t>
            </w:r>
            <w:proofErr w:type="spellStart"/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rnut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6A7FD4D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C2CC5" w:rsidRPr="004C173B" w14:paraId="2A2C4E06" w14:textId="77777777" w:rsidTr="00FC2CC5">
        <w:trPr>
          <w:trHeight w:val="288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7487820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2355033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42526FA5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6F91F2D7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4D1E2382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unus mahaleb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8450061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C2CC5" w:rsidRPr="004C173B" w14:paraId="5B273A28" w14:textId="77777777" w:rsidTr="00FC2CC5">
        <w:trPr>
          <w:trHeight w:val="288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0BA0C48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C75E04C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512AC204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7061E2F3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764C79C3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runus </w:t>
            </w:r>
            <w:proofErr w:type="spellStart"/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dus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EE826D9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C2CC5" w:rsidRPr="004C173B" w14:paraId="0F0A41FB" w14:textId="77777777" w:rsidTr="00FC2CC5">
        <w:trPr>
          <w:trHeight w:val="288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AEEFCF5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D6AF01D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5A8A4959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062CB9BF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7CDE82C4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unus persic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F4B83BF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C2CC5" w:rsidRPr="004C173B" w14:paraId="4382AD42" w14:textId="77777777" w:rsidTr="00FC2CC5">
        <w:trPr>
          <w:trHeight w:val="288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791FCF3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6A1A3AF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12114D43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3CCDD144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3EE1F3F2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runus </w:t>
            </w:r>
            <w:proofErr w:type="spellStart"/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licin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D58675F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C2CC5" w:rsidRPr="004C173B" w14:paraId="6A12F8A9" w14:textId="77777777" w:rsidTr="00FC2CC5">
        <w:trPr>
          <w:trHeight w:val="288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73D9FA9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222D256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6CEC1311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37A46D9C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3A0DCC05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unus virginian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E58A732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C2CC5" w:rsidRPr="004C173B" w14:paraId="2A1E77E3" w14:textId="77777777" w:rsidTr="00FC2CC5">
        <w:trPr>
          <w:trHeight w:val="288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4DA60E1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8C390BF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0194D6B8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45FDF08A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3A01B19B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osa </w:t>
            </w:r>
            <w:proofErr w:type="spellStart"/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icularis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E075395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C2CC5" w:rsidRPr="004C173B" w14:paraId="58D007DA" w14:textId="77777777" w:rsidTr="00FC2CC5">
        <w:trPr>
          <w:trHeight w:val="288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DEA0392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597FC83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72BF0CD2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265BCF53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2B2D6085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ubus </w:t>
            </w:r>
            <w:proofErr w:type="spellStart"/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ruticosus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6DC9F18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C2CC5" w:rsidRPr="004C173B" w14:paraId="36B1A80B" w14:textId="77777777" w:rsidTr="00FC2CC5">
        <w:trPr>
          <w:trHeight w:val="288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FCA0F83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5C1DBD9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391BE3B5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7DFB625A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2FF92177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ubus </w:t>
            </w:r>
            <w:proofErr w:type="spellStart"/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chalinensis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38594FF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C2CC5" w:rsidRPr="004C173B" w14:paraId="1EC8B204" w14:textId="77777777" w:rsidTr="00FC2CC5">
        <w:trPr>
          <w:trHeight w:val="288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8888AAE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93D2981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0A6DE9BF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35ACFA7C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4812466E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ambucus </w:t>
            </w:r>
            <w:proofErr w:type="spellStart"/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acemos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024CC92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C2CC5" w:rsidRPr="004C173B" w14:paraId="5ED0D479" w14:textId="77777777" w:rsidTr="00FC2CC5">
        <w:trPr>
          <w:trHeight w:val="288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462070B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FB4ECB8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2AE9F968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6D11C4D9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5DB9B044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orbus </w:t>
            </w:r>
            <w:proofErr w:type="spellStart"/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mmixt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7AC0F39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C2CC5" w:rsidRPr="004C173B" w14:paraId="40135E0B" w14:textId="77777777" w:rsidTr="00FC2CC5">
        <w:trPr>
          <w:trHeight w:val="288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C740CD6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B1D3047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09D1F906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574B1DDD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77C59A72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orbus domestic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2C30E95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C2CC5" w:rsidRPr="004C173B" w14:paraId="45E4FA17" w14:textId="77777777" w:rsidTr="00FC2CC5">
        <w:trPr>
          <w:trHeight w:val="288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20BA5D6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3E5D46A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3312BFE6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7158A8C7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714FCC68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accinium </w:t>
            </w:r>
            <w:proofErr w:type="spellStart"/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lobulare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D61A433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C2CC5" w:rsidRPr="004C173B" w14:paraId="0A2FAD8E" w14:textId="77777777" w:rsidTr="00FC2CC5">
        <w:trPr>
          <w:trHeight w:val="288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C5B1BB8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E435A1A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08E485D2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41EE6BC2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72A8BA3B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iburnum </w:t>
            </w:r>
            <w:proofErr w:type="spellStart"/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tinifolium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DFD5195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C2CC5" w:rsidRPr="004C173B" w14:paraId="4BD9F0AE" w14:textId="77777777" w:rsidTr="00FC2CC5">
        <w:trPr>
          <w:trHeight w:val="288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221CDB1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5DCE67A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4682B4BB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1F5C3EAE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30DD5D66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iburnum </w:t>
            </w:r>
            <w:proofErr w:type="spellStart"/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urcatum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754D0C5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FC2CC5" w:rsidRPr="004C173B" w14:paraId="0E86FCC6" w14:textId="77777777" w:rsidTr="00FC2CC5">
        <w:trPr>
          <w:trHeight w:val="288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2F31842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2F655AC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7F417C14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0E41FEE2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14DBE212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ralia </w:t>
            </w:r>
            <w:proofErr w:type="spellStart"/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lat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27C8855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C2CC5" w:rsidRPr="004C173B" w14:paraId="6EA721DE" w14:textId="77777777" w:rsidTr="00FC2CC5">
        <w:trPr>
          <w:trHeight w:val="288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B9BEDE0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801A22F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51B7CFFF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13B34B32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605883AC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erberis repen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EC03467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C2CC5" w:rsidRPr="004C173B" w14:paraId="371C1B52" w14:textId="77777777" w:rsidTr="00FC2CC5">
        <w:trPr>
          <w:trHeight w:val="288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CCB224F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7EFF077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0AE8CED0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2052C347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221A39BC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itrullus </w:t>
            </w:r>
            <w:proofErr w:type="spellStart"/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natus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325AAF3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C2CC5" w:rsidRPr="004C173B" w14:paraId="5C74191B" w14:textId="77777777" w:rsidTr="00FC2CC5">
        <w:trPr>
          <w:trHeight w:val="288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C50F9F8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9928F7C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66977391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5B39749D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463B9D4D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rnus</w:t>
            </w:r>
            <w:proofErr w:type="spellEnd"/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ntrovers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80E6CE2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C2CC5" w:rsidRPr="004C173B" w14:paraId="3FF007ED" w14:textId="77777777" w:rsidTr="00FC2CC5">
        <w:trPr>
          <w:trHeight w:val="288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CF3F626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6370BBC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68CA15EB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2BB7C46B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43F713DD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rataegus </w:t>
            </w:r>
            <w:proofErr w:type="spellStart"/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ouglasii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8C1DAB3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C2CC5" w:rsidRPr="004C173B" w14:paraId="5148905E" w14:textId="77777777" w:rsidTr="00FC2CC5">
        <w:trPr>
          <w:trHeight w:val="288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66CF586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D13FB22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12961F18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2433AA19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6D113468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ragaria virginian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81463E1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C2CC5" w:rsidRPr="004C173B" w14:paraId="51ADB770" w14:textId="77777777" w:rsidTr="00FC2CC5">
        <w:trPr>
          <w:trHeight w:val="288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7D759FC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BA411B5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70481B93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1956D9E7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33F2445E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Ilex </w:t>
            </w:r>
            <w:proofErr w:type="spellStart"/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quifolium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0358EA1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C2CC5" w:rsidRPr="004C173B" w14:paraId="43C24A50" w14:textId="77777777" w:rsidTr="00FC2CC5">
        <w:trPr>
          <w:trHeight w:val="288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06334C2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8EBADA0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1470A0FA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3FDC6618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0545874E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uniperus communi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76473FB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C2CC5" w:rsidRPr="004C173B" w14:paraId="57544F2D" w14:textId="77777777" w:rsidTr="00FC2CC5">
        <w:trPr>
          <w:trHeight w:val="288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FA9A8A5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AB783A6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6D4282F8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2BA7541D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4D52A54A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Juniperus </w:t>
            </w:r>
            <w:proofErr w:type="spellStart"/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orizontalis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69BF008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C2CC5" w:rsidRPr="004C173B" w14:paraId="71C9D93D" w14:textId="77777777" w:rsidTr="00FC2CC5">
        <w:trPr>
          <w:trHeight w:val="288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86E5D51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CFEE2D1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79501F19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11C6049C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74AB9854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alopanax</w:t>
            </w:r>
            <w:proofErr w:type="spellEnd"/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ptemlobus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5FFCF8A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C2CC5" w:rsidRPr="004C173B" w14:paraId="1F25CB55" w14:textId="77777777" w:rsidTr="00FC2CC5">
        <w:trPr>
          <w:trHeight w:val="288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79FFFF4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02B2B28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13234625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4B46BE27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73F9B5AA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onicera </w:t>
            </w:r>
            <w:proofErr w:type="spellStart"/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nvolucrat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DBB2275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C2CC5" w:rsidRPr="004C173B" w14:paraId="7566E13E" w14:textId="77777777" w:rsidTr="00FC2CC5">
        <w:trPr>
          <w:trHeight w:val="288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7F633C7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B2D201B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5D3551DF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6192BC57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555037C3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onicera </w:t>
            </w:r>
            <w:proofErr w:type="spellStart"/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xylosteum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1780BBC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C2CC5" w:rsidRPr="004C173B" w14:paraId="560F5A9C" w14:textId="77777777" w:rsidTr="00FC2CC5">
        <w:trPr>
          <w:trHeight w:val="288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6DBFF57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0DF5657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5300281D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480FB893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1E28C9A7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rus</w:t>
            </w:r>
            <w:proofErr w:type="spellEnd"/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alb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DCCD4E0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C2CC5" w:rsidRPr="004C173B" w14:paraId="752F8410" w14:textId="77777777" w:rsidTr="00FC2CC5">
        <w:trPr>
          <w:trHeight w:val="288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613E638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473BA20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46B837EA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2445E121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27DA6FA7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lea europae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1FA2A25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C2CC5" w:rsidRPr="004C173B" w14:paraId="23B923A4" w14:textId="77777777" w:rsidTr="00FC2CC5">
        <w:trPr>
          <w:trHeight w:val="288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AEA439D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830BADF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107DD8E1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46F5D760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60545B16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plopanax</w:t>
            </w:r>
            <w:proofErr w:type="spellEnd"/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orridus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F373356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C2CC5" w:rsidRPr="004C173B" w14:paraId="6621C26C" w14:textId="77777777" w:rsidTr="00FC2CC5">
        <w:trPr>
          <w:trHeight w:val="288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099034D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92067B4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4B375036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240D1012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242E3DF6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xycoccus</w:t>
            </w:r>
            <w:proofErr w:type="spellEnd"/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icrocarpus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D0BBB6B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C2CC5" w:rsidRPr="004C173B" w14:paraId="5CAA6B1B" w14:textId="77777777" w:rsidTr="00FC2CC5">
        <w:trPr>
          <w:trHeight w:val="288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82C9F2C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2E33114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00DE9ACB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76E51F01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4EE37195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unus ceras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6894F0D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C2CC5" w:rsidRPr="004C173B" w14:paraId="5D92AC36" w14:textId="77777777" w:rsidTr="00FC2CC5">
        <w:trPr>
          <w:trHeight w:val="288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0DBCC4B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B3918C9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3878B20F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0953B787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6BB473DB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runus </w:t>
            </w:r>
            <w:proofErr w:type="spellStart"/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comili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4CD9325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C2CC5" w:rsidRPr="004C173B" w14:paraId="01D5CBF8" w14:textId="77777777" w:rsidTr="00FC2CC5">
        <w:trPr>
          <w:trHeight w:val="288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EE56F2E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2E71034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1565623A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6D75FB8C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624017B4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runus </w:t>
            </w:r>
            <w:proofErr w:type="spellStart"/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rgentii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FDA3952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C2CC5" w:rsidRPr="004C173B" w14:paraId="14556365" w14:textId="77777777" w:rsidTr="00FC2CC5">
        <w:trPr>
          <w:trHeight w:val="288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1FEA005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04D98C4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5BEA6379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49F70E12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25E39EB5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hamnus </w:t>
            </w:r>
            <w:proofErr w:type="spellStart"/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nifoli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84C5B40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C2CC5" w:rsidRPr="004C173B" w14:paraId="58D362F2" w14:textId="77777777" w:rsidTr="00FC2CC5">
        <w:trPr>
          <w:trHeight w:val="288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AD2D590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557ADCE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3FB3B664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6C68EC39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103B3501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hamnus </w:t>
            </w:r>
            <w:proofErr w:type="spellStart"/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thartic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A6D293A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C2CC5" w:rsidRPr="004C173B" w14:paraId="6EB966D2" w14:textId="77777777" w:rsidTr="00FC2CC5">
        <w:trPr>
          <w:trHeight w:val="288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087C5B1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3B7E0BB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30354013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05E7E017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2B8C74E6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hamnus virgat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66D6B47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C2CC5" w:rsidRPr="004C173B" w14:paraId="60E640C0" w14:textId="77777777" w:rsidTr="00FC2CC5">
        <w:trPr>
          <w:trHeight w:val="288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9AA72EF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B082359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0240F616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112D5B13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140B9A69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ibes </w:t>
            </w:r>
            <w:proofErr w:type="spellStart"/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acteosum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C2F6299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C2CC5" w:rsidRPr="004C173B" w14:paraId="08678E42" w14:textId="77777777" w:rsidTr="00FC2CC5">
        <w:trPr>
          <w:trHeight w:val="288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7C4EF64A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C4B6E57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74D4EA60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27305EEF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05B6CC9F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ibes </w:t>
            </w:r>
            <w:proofErr w:type="spellStart"/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ntigenum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0D4A26A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C2CC5" w:rsidRPr="004C173B" w14:paraId="44B80616" w14:textId="77777777" w:rsidTr="00FC2CC5">
        <w:trPr>
          <w:trHeight w:val="288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7C933FA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CDBA190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20D1DD71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2E290082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76054780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ibes </w:t>
            </w:r>
            <w:proofErr w:type="spellStart"/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xyacanthoides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394F641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C2CC5" w:rsidRPr="004C173B" w14:paraId="2985F806" w14:textId="77777777" w:rsidTr="00FC2CC5">
        <w:trPr>
          <w:trHeight w:val="288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2CE581A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116BCAE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005133E2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46402251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257166A1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ibes uva-crisp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A7AF141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C2CC5" w:rsidRPr="004C173B" w14:paraId="192DB7BA" w14:textId="77777777" w:rsidTr="00FC2CC5">
        <w:trPr>
          <w:trHeight w:val="288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388B481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E8186C9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4A1CC9A0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4D6FDBA9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574AC8BF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osa </w:t>
            </w:r>
            <w:proofErr w:type="spellStart"/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jalis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B0425DE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C2CC5" w:rsidRPr="004C173B" w14:paraId="3156415E" w14:textId="77777777" w:rsidTr="00FC2CC5">
        <w:trPr>
          <w:trHeight w:val="288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09EE1AA3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E809E4F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7745EDED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50C583E6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4461F07C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ubus arcticu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C53AE65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C2CC5" w:rsidRPr="004C173B" w14:paraId="14CEC97E" w14:textId="77777777" w:rsidTr="00FC2CC5">
        <w:trPr>
          <w:trHeight w:val="288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516838C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BC167E0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25BAEA4C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0EBB2AFF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3D6D33C1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ubus </w:t>
            </w:r>
            <w:proofErr w:type="spellStart"/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esius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1675905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C2CC5" w:rsidRPr="004C173B" w14:paraId="38364F12" w14:textId="77777777" w:rsidTr="00FC2CC5">
        <w:trPr>
          <w:trHeight w:val="288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C14B4D9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16ACD03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1947C050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70A976D4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3040A4F1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ubus spectabili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B048A31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C2CC5" w:rsidRPr="004C173B" w14:paraId="6D7B516B" w14:textId="77777777" w:rsidTr="00FC2CC5">
        <w:trPr>
          <w:trHeight w:val="288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6843424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8D1114F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3791E16F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72824214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0A2DE28B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ubus </w:t>
            </w:r>
            <w:proofErr w:type="spellStart"/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lmifolius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D58A9EB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C2CC5" w:rsidRPr="004C173B" w14:paraId="00E12381" w14:textId="77777777" w:rsidTr="00FC2CC5">
        <w:trPr>
          <w:trHeight w:val="288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EEF66CA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1472308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1117C6F8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5838E27F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19560A24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hepherdia</w:t>
            </w:r>
            <w:proofErr w:type="spellEnd"/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argente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4CFBF0D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C2CC5" w:rsidRPr="004C173B" w14:paraId="035B9210" w14:textId="77777777" w:rsidTr="00FC2CC5">
        <w:trPr>
          <w:trHeight w:val="288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81BADCE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8E79C8B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286D443C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02DF6D12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5067F2A7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olanum nigru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ED4C377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C2CC5" w:rsidRPr="004C173B" w14:paraId="3A3EA5F3" w14:textId="77777777" w:rsidTr="00FC2CC5">
        <w:trPr>
          <w:trHeight w:val="288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AFF1D84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81C4983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503D0A78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50C77C4D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0FF88698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orbus </w:t>
            </w:r>
            <w:proofErr w:type="spellStart"/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tsumuran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C5028EB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C2CC5" w:rsidRPr="004C173B" w14:paraId="0BC33DC4" w14:textId="77777777" w:rsidTr="00FC2CC5">
        <w:trPr>
          <w:trHeight w:val="288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1071284F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02407AF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6147AC20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15A32284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2E6FE218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orbus </w:t>
            </w:r>
            <w:proofErr w:type="spellStart"/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mbucifoli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54178C8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C2CC5" w:rsidRPr="004C173B" w14:paraId="29C6D7BC" w14:textId="77777777" w:rsidTr="00FC2CC5">
        <w:trPr>
          <w:trHeight w:val="288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5C254904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D6EFCDD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45E77F07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5D011A17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0E52C970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reptopus</w:t>
            </w:r>
            <w:proofErr w:type="spellEnd"/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nceolatus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9068271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C2CC5" w:rsidRPr="004C173B" w14:paraId="43E2B267" w14:textId="77777777" w:rsidTr="00FC2CC5">
        <w:trPr>
          <w:trHeight w:val="288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4C4F00FE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0DE5E4DF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4789F542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1292D24D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259A87FA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axus </w:t>
            </w:r>
            <w:proofErr w:type="spellStart"/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uspidat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45F378C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C2CC5" w:rsidRPr="004C173B" w14:paraId="567405E5" w14:textId="77777777" w:rsidTr="00FC2CC5">
        <w:trPr>
          <w:trHeight w:val="288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6AE2EA43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E420C2B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66D9A2F6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464DB34C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2DE45515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accinium </w:t>
            </w:r>
            <w:proofErr w:type="spellStart"/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espitosum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BA0E4BE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C2CC5" w:rsidRPr="004C173B" w14:paraId="084AC443" w14:textId="77777777" w:rsidTr="00FC2CC5">
        <w:trPr>
          <w:trHeight w:val="288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C12F6DC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E953981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7DCBCCB2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0E78C9C5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4AE13CD8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accinium membranaceu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DE7FFBD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C2CC5" w:rsidRPr="004C173B" w14:paraId="62EC6070" w14:textId="77777777" w:rsidTr="00FC2CC5">
        <w:trPr>
          <w:trHeight w:val="288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37580692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700ECC6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09884AB0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4CA604D9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1814DA8B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Viburnum </w:t>
            </w:r>
            <w:proofErr w:type="spellStart"/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dule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310B493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C2CC5" w:rsidRPr="004C173B" w14:paraId="531690D5" w14:textId="77777777" w:rsidTr="00FC2CC5">
        <w:trPr>
          <w:trHeight w:val="288"/>
          <w:jc w:val="center"/>
        </w:trPr>
        <w:tc>
          <w:tcPr>
            <w:tcW w:w="1494" w:type="dxa"/>
            <w:shd w:val="clear" w:color="auto" w:fill="auto"/>
            <w:noWrap/>
            <w:vAlign w:val="bottom"/>
            <w:hideMark/>
          </w:tcPr>
          <w:p w14:paraId="213C9E67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D95969B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14:paraId="5EBF9332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3" w:type="dxa"/>
            <w:shd w:val="clear" w:color="auto" w:fill="auto"/>
            <w:noWrap/>
            <w:vAlign w:val="bottom"/>
            <w:hideMark/>
          </w:tcPr>
          <w:p w14:paraId="767ECBAA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6" w:type="dxa"/>
            <w:shd w:val="clear" w:color="auto" w:fill="auto"/>
            <w:noWrap/>
            <w:vAlign w:val="bottom"/>
            <w:hideMark/>
          </w:tcPr>
          <w:p w14:paraId="7958252D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iscum albu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5972942" w14:textId="77777777" w:rsidR="00FC2CC5" w:rsidRPr="004C173B" w:rsidRDefault="00FC2CC5" w:rsidP="00FC2CC5">
            <w:pPr>
              <w:spacing w:before="6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14:paraId="23BF1CA3" w14:textId="77777777" w:rsidR="00FC2CC5" w:rsidRDefault="00FC2CC5" w:rsidP="00FC2CC5">
      <w:pPr>
        <w:spacing w:line="480" w:lineRule="auto"/>
        <w:ind w:right="-345"/>
        <w:jc w:val="both"/>
        <w:rPr>
          <w:rFonts w:ascii="Times New Roman" w:hAnsi="Times New Roman" w:cs="Times New Roman"/>
          <w:sz w:val="24"/>
          <w:szCs w:val="24"/>
        </w:rPr>
      </w:pPr>
    </w:p>
    <w:p w14:paraId="75BA6A36" w14:textId="77777777" w:rsidR="00FC2CC5" w:rsidRDefault="00FC2CC5" w:rsidP="00FC2CC5">
      <w:pPr>
        <w:spacing w:line="480" w:lineRule="auto"/>
        <w:ind w:right="-345"/>
        <w:jc w:val="both"/>
        <w:rPr>
          <w:rFonts w:ascii="Times New Roman" w:hAnsi="Times New Roman" w:cs="Times New Roman"/>
          <w:sz w:val="24"/>
          <w:szCs w:val="24"/>
        </w:rPr>
      </w:pPr>
    </w:p>
    <w:p w14:paraId="0B898106" w14:textId="77777777" w:rsidR="00FC2CC5" w:rsidRDefault="00FC2CC5" w:rsidP="00FC2CC5">
      <w:pPr>
        <w:spacing w:line="480" w:lineRule="auto"/>
        <w:ind w:right="-345"/>
        <w:jc w:val="both"/>
        <w:rPr>
          <w:rFonts w:ascii="Times New Roman" w:hAnsi="Times New Roman" w:cs="Times New Roman"/>
          <w:sz w:val="24"/>
          <w:szCs w:val="24"/>
        </w:rPr>
      </w:pPr>
    </w:p>
    <w:p w14:paraId="352769C5" w14:textId="77777777" w:rsidR="00FC2CC5" w:rsidRDefault="00FC2CC5" w:rsidP="00FC2CC5">
      <w:pPr>
        <w:spacing w:line="480" w:lineRule="auto"/>
        <w:ind w:right="-1238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41172F2" w14:textId="77777777" w:rsidR="00FC2CC5" w:rsidRDefault="00FC2CC5" w:rsidP="00FC2CC5">
      <w:pPr>
        <w:spacing w:line="480" w:lineRule="auto"/>
        <w:ind w:right="-1238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C739995" w14:textId="77777777" w:rsidR="00FC2CC5" w:rsidRDefault="00FC2CC5" w:rsidP="00FC2CC5">
      <w:pPr>
        <w:spacing w:line="480" w:lineRule="auto"/>
        <w:ind w:right="-1238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9D7EA02" w14:textId="77777777" w:rsidR="00FC2CC5" w:rsidRDefault="00FC2CC5" w:rsidP="00FC2CC5">
      <w:pPr>
        <w:spacing w:line="480" w:lineRule="auto"/>
        <w:ind w:right="-1238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B391263" w14:textId="77777777" w:rsidR="00FC2CC5" w:rsidRDefault="00FC2CC5" w:rsidP="00FC2CC5">
      <w:pPr>
        <w:spacing w:line="480" w:lineRule="auto"/>
        <w:ind w:right="-1238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7833AA1" w14:textId="77777777" w:rsidR="00FC2CC5" w:rsidRDefault="00FC2CC5" w:rsidP="00FC2CC5">
      <w:pPr>
        <w:spacing w:line="480" w:lineRule="auto"/>
        <w:ind w:right="-1238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06D0416" w14:textId="77777777" w:rsidR="00FC2CC5" w:rsidRDefault="00FC2CC5" w:rsidP="00FC2CC5">
      <w:pPr>
        <w:spacing w:line="480" w:lineRule="auto"/>
        <w:ind w:right="-1238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FB517E9" w14:textId="77777777" w:rsidR="00FC2CC5" w:rsidRDefault="00FC2CC5" w:rsidP="00FC2CC5">
      <w:pPr>
        <w:spacing w:line="480" w:lineRule="auto"/>
        <w:ind w:right="-1238"/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FC2CC5" w:rsidSect="001C59BE">
          <w:pgSz w:w="12240" w:h="15840"/>
          <w:pgMar w:top="1417" w:right="1701" w:bottom="1417" w:left="1701" w:header="720" w:footer="720" w:gutter="0"/>
          <w:cols w:space="720"/>
          <w:titlePg/>
          <w:docGrid w:linePitch="360"/>
        </w:sectPr>
      </w:pPr>
    </w:p>
    <w:p w14:paraId="3D14B86F" w14:textId="6FCDA749" w:rsidR="00FC2CC5" w:rsidRPr="004C173B" w:rsidRDefault="00FC2CC5" w:rsidP="00FC2CC5">
      <w:pPr>
        <w:pStyle w:val="ListParagraph"/>
        <w:spacing w:line="480" w:lineRule="auto"/>
        <w:ind w:left="0" w:right="-691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 w:rsidRPr="00CA25B7"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S</w:t>
      </w:r>
      <w:r w:rsidR="008D339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CA25B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C173B">
        <w:rPr>
          <w:rFonts w:ascii="Times New Roman" w:hAnsi="Times New Roman" w:cs="Times New Roman"/>
          <w:sz w:val="24"/>
          <w:szCs w:val="24"/>
        </w:rPr>
        <w:t xml:space="preserve"> Summary statistics (Estimate – Est., Standard Error – S.E., </w:t>
      </w:r>
      <w:r>
        <w:rPr>
          <w:rFonts w:ascii="Times New Roman" w:hAnsi="Times New Roman" w:cs="Times New Roman"/>
          <w:sz w:val="24"/>
          <w:szCs w:val="24"/>
        </w:rPr>
        <w:t xml:space="preserve">z value – z, </w:t>
      </w:r>
      <w:r w:rsidRPr="004C173B">
        <w:rPr>
          <w:rFonts w:ascii="Times New Roman" w:hAnsi="Times New Roman" w:cs="Times New Roman"/>
          <w:sz w:val="24"/>
          <w:szCs w:val="24"/>
        </w:rPr>
        <w:t xml:space="preserve">t value – t, and </w:t>
      </w:r>
      <w:r>
        <w:rPr>
          <w:rFonts w:ascii="Times New Roman" w:hAnsi="Times New Roman" w:cs="Times New Roman"/>
          <w:sz w:val="24"/>
          <w:szCs w:val="24"/>
        </w:rPr>
        <w:t>p-</w:t>
      </w:r>
      <w:r w:rsidRPr="004C173B">
        <w:rPr>
          <w:rFonts w:ascii="Times New Roman" w:hAnsi="Times New Roman" w:cs="Times New Roman"/>
          <w:sz w:val="24"/>
          <w:szCs w:val="24"/>
        </w:rPr>
        <w:t>valu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4C173B">
        <w:rPr>
          <w:rFonts w:ascii="Times New Roman" w:hAnsi="Times New Roman" w:cs="Times New Roman"/>
          <w:sz w:val="24"/>
          <w:szCs w:val="24"/>
        </w:rPr>
        <w:t xml:space="preserve">) for the three generalized linear models </w:t>
      </w:r>
      <w:r>
        <w:rPr>
          <w:rFonts w:ascii="Times New Roman" w:hAnsi="Times New Roman" w:cs="Times New Roman"/>
          <w:sz w:val="24"/>
          <w:szCs w:val="24"/>
        </w:rPr>
        <w:t>performed</w:t>
      </w:r>
      <w:r w:rsidRPr="004C173B">
        <w:rPr>
          <w:rFonts w:ascii="Times New Roman" w:hAnsi="Times New Roman" w:cs="Times New Roman"/>
          <w:sz w:val="24"/>
          <w:szCs w:val="24"/>
        </w:rPr>
        <w:t xml:space="preserve"> to </w:t>
      </w:r>
      <w:r>
        <w:rPr>
          <w:rFonts w:ascii="Times New Roman" w:hAnsi="Times New Roman" w:cs="Times New Roman"/>
          <w:sz w:val="24"/>
          <w:szCs w:val="24"/>
        </w:rPr>
        <w:t>test the effects of the biome on</w:t>
      </w:r>
      <w:r w:rsidRPr="004C173B">
        <w:rPr>
          <w:rFonts w:ascii="Times New Roman" w:hAnsi="Times New Roman" w:cs="Times New Roman"/>
          <w:sz w:val="24"/>
          <w:szCs w:val="24"/>
        </w:rPr>
        <w:t xml:space="preserve"> the number of </w:t>
      </w:r>
      <w:r>
        <w:rPr>
          <w:rFonts w:ascii="Times New Roman" w:hAnsi="Times New Roman" w:cs="Times New Roman"/>
          <w:sz w:val="24"/>
          <w:szCs w:val="24"/>
        </w:rPr>
        <w:t>taxa (</w:t>
      </w:r>
      <w:r w:rsidRPr="004C173B">
        <w:rPr>
          <w:rFonts w:ascii="Times New Roman" w:hAnsi="Times New Roman" w:cs="Times New Roman"/>
          <w:sz w:val="24"/>
          <w:szCs w:val="24"/>
        </w:rPr>
        <w:t>genera</w:t>
      </w:r>
      <w:r>
        <w:rPr>
          <w:rFonts w:ascii="Times New Roman" w:hAnsi="Times New Roman" w:cs="Times New Roman"/>
          <w:sz w:val="24"/>
          <w:szCs w:val="24"/>
        </w:rPr>
        <w:t xml:space="preserve"> and species)</w:t>
      </w:r>
      <w:r w:rsidRPr="004C173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the relative frequency of occurrence </w:t>
      </w:r>
      <w:r w:rsidRPr="004C173B">
        <w:rPr>
          <w:rFonts w:ascii="Times New Roman" w:hAnsi="Times New Roman" w:cs="Times New Roman"/>
          <w:sz w:val="24"/>
          <w:szCs w:val="24"/>
        </w:rPr>
        <w:t xml:space="preserve">of fleshy fruits </w:t>
      </w:r>
      <w:r>
        <w:rPr>
          <w:rFonts w:ascii="Times New Roman" w:hAnsi="Times New Roman" w:cs="Times New Roman"/>
          <w:sz w:val="24"/>
          <w:szCs w:val="24"/>
        </w:rPr>
        <w:t xml:space="preserve">consumed </w:t>
      </w:r>
      <w:r w:rsidRPr="004C173B">
        <w:rPr>
          <w:rFonts w:ascii="Times New Roman" w:hAnsi="Times New Roman" w:cs="Times New Roman"/>
          <w:sz w:val="24"/>
          <w:szCs w:val="24"/>
        </w:rPr>
        <w:t>by brown bears</w:t>
      </w:r>
      <w:r>
        <w:rPr>
          <w:rFonts w:ascii="Times New Roman" w:hAnsi="Times New Roman" w:cs="Times New Roman"/>
          <w:sz w:val="24"/>
          <w:szCs w:val="24"/>
        </w:rPr>
        <w:t>. The intercept corresponds to</w:t>
      </w:r>
      <w:r w:rsidRPr="00B81223">
        <w:t xml:space="preserve"> </w:t>
      </w:r>
      <w:r w:rsidRPr="00B81223">
        <w:rPr>
          <w:rFonts w:ascii="Times New Roman" w:hAnsi="Times New Roman" w:cs="Times New Roman"/>
          <w:sz w:val="24"/>
          <w:szCs w:val="24"/>
        </w:rPr>
        <w:t>Montane grasslands &amp; shrublands</w:t>
      </w:r>
      <w:r>
        <w:rPr>
          <w:rFonts w:ascii="Times New Roman" w:hAnsi="Times New Roman" w:cs="Times New Roman"/>
          <w:sz w:val="24"/>
          <w:szCs w:val="24"/>
        </w:rPr>
        <w:t>. Deserts are excluded due to small sample size (n = 1 study area). The l</w:t>
      </w:r>
      <w:r w:rsidRPr="004C173B">
        <w:rPr>
          <w:rFonts w:ascii="Times New Roman" w:hAnsi="Times New Roman" w:cs="Times New Roman"/>
          <w:sz w:val="24"/>
          <w:szCs w:val="24"/>
        </w:rPr>
        <w:t>ist of stud</w:t>
      </w:r>
      <w:r>
        <w:rPr>
          <w:rFonts w:ascii="Times New Roman" w:hAnsi="Times New Roman" w:cs="Times New Roman"/>
          <w:sz w:val="24"/>
          <w:szCs w:val="24"/>
        </w:rPr>
        <w:t>y areas</w:t>
      </w:r>
      <w:r w:rsidRPr="004C173B">
        <w:rPr>
          <w:rFonts w:ascii="Times New Roman" w:hAnsi="Times New Roman" w:cs="Times New Roman"/>
          <w:sz w:val="24"/>
          <w:szCs w:val="24"/>
        </w:rPr>
        <w:t xml:space="preserve"> a</w:t>
      </w:r>
      <w:r>
        <w:rPr>
          <w:rFonts w:ascii="Times New Roman" w:hAnsi="Times New Roman" w:cs="Times New Roman"/>
          <w:sz w:val="24"/>
          <w:szCs w:val="24"/>
        </w:rPr>
        <w:t>nd</w:t>
      </w:r>
      <w:r w:rsidRPr="004C173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ir corresponding </w:t>
      </w:r>
      <w:r w:rsidRPr="004C173B">
        <w:rPr>
          <w:rFonts w:ascii="Times New Roman" w:hAnsi="Times New Roman" w:cs="Times New Roman"/>
          <w:sz w:val="24"/>
          <w:szCs w:val="24"/>
        </w:rPr>
        <w:t>biomes</w:t>
      </w:r>
      <w:r>
        <w:rPr>
          <w:rFonts w:ascii="Times New Roman" w:hAnsi="Times New Roman" w:cs="Times New Roman"/>
          <w:sz w:val="24"/>
          <w:szCs w:val="24"/>
        </w:rPr>
        <w:t xml:space="preserve"> are</w:t>
      </w:r>
      <w:r w:rsidRPr="004C173B">
        <w:rPr>
          <w:rFonts w:ascii="Times New Roman" w:hAnsi="Times New Roman" w:cs="Times New Roman"/>
          <w:sz w:val="24"/>
          <w:szCs w:val="24"/>
        </w:rPr>
        <w:t xml:space="preserve"> provided in </w:t>
      </w:r>
      <w:r>
        <w:rPr>
          <w:rFonts w:ascii="Times New Roman" w:hAnsi="Times New Roman" w:cs="Times New Roman"/>
          <w:sz w:val="24"/>
          <w:szCs w:val="24"/>
        </w:rPr>
        <w:t>Appendix S1</w:t>
      </w:r>
      <w:r w:rsidRPr="004C173B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"/>
        <w:tblpPr w:leftFromText="180" w:rightFromText="180" w:vertAnchor="text" w:horzAnchor="margin" w:tblpXSpec="right" w:tblpY="487"/>
        <w:tblW w:w="134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35"/>
        <w:gridCol w:w="725"/>
        <w:gridCol w:w="720"/>
        <w:gridCol w:w="630"/>
        <w:gridCol w:w="1435"/>
        <w:gridCol w:w="725"/>
        <w:gridCol w:w="720"/>
        <w:gridCol w:w="630"/>
        <w:gridCol w:w="1530"/>
        <w:gridCol w:w="720"/>
        <w:gridCol w:w="720"/>
        <w:gridCol w:w="720"/>
        <w:gridCol w:w="900"/>
      </w:tblGrid>
      <w:tr w:rsidR="00FC2CC5" w:rsidRPr="00F81CB5" w14:paraId="66A4FEAF" w14:textId="77777777" w:rsidTr="00FC2CC5">
        <w:tc>
          <w:tcPr>
            <w:tcW w:w="3235" w:type="dxa"/>
            <w:tcBorders>
              <w:top w:val="single" w:sz="4" w:space="0" w:color="auto"/>
            </w:tcBorders>
          </w:tcPr>
          <w:p w14:paraId="5EF44853" w14:textId="77777777" w:rsidR="00FC2CC5" w:rsidRDefault="00FC2CC5" w:rsidP="00FC2CC5">
            <w:pPr>
              <w:spacing w:before="60"/>
              <w:ind w:right="-11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1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C87755D" w14:textId="77777777" w:rsidR="00FC2CC5" w:rsidRPr="003B1569" w:rsidRDefault="00FC2CC5" w:rsidP="00FC2CC5">
            <w:pPr>
              <w:spacing w:before="60"/>
              <w:ind w:right="-11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genera</w:t>
            </w:r>
          </w:p>
        </w:tc>
        <w:tc>
          <w:tcPr>
            <w:tcW w:w="360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3AE4920" w14:textId="77777777" w:rsidR="00FC2CC5" w:rsidRPr="003B1569" w:rsidRDefault="00FC2CC5" w:rsidP="00FC2CC5">
            <w:pPr>
              <w:spacing w:before="60"/>
              <w:ind w:right="-11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species</w:t>
            </w:r>
          </w:p>
        </w:tc>
        <w:tc>
          <w:tcPr>
            <w:tcW w:w="30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0383062" w14:textId="77777777" w:rsidR="00FC2CC5" w:rsidRPr="003B1569" w:rsidRDefault="00FC2CC5" w:rsidP="00FC2CC5">
            <w:pPr>
              <w:spacing w:before="60"/>
              <w:ind w:right="-11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ative frequency of occurrence</w:t>
            </w:r>
          </w:p>
        </w:tc>
      </w:tr>
      <w:tr w:rsidR="00FC2CC5" w:rsidRPr="00F81CB5" w14:paraId="56DC48AC" w14:textId="77777777" w:rsidTr="00FC2CC5">
        <w:trPr>
          <w:trHeight w:val="206"/>
        </w:trPr>
        <w:tc>
          <w:tcPr>
            <w:tcW w:w="3235" w:type="dxa"/>
            <w:tcBorders>
              <w:bottom w:val="single" w:sz="4" w:space="0" w:color="auto"/>
            </w:tcBorders>
          </w:tcPr>
          <w:p w14:paraId="62CB6CAB" w14:textId="77777777" w:rsidR="00FC2CC5" w:rsidRPr="003B1569" w:rsidRDefault="00FC2CC5" w:rsidP="00FC2CC5">
            <w:pPr>
              <w:spacing w:before="60"/>
              <w:ind w:right="-344" w:hanging="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me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</w:tcPr>
          <w:p w14:paraId="3114C7F2" w14:textId="77777777" w:rsidR="00FC2CC5" w:rsidRPr="003B1569" w:rsidRDefault="00FC2CC5" w:rsidP="00FC2CC5">
            <w:pPr>
              <w:spacing w:before="60"/>
              <w:ind w:right="-344" w:hanging="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15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5475101" w14:textId="77777777" w:rsidR="00FC2CC5" w:rsidRPr="003B1569" w:rsidRDefault="00FC2CC5" w:rsidP="00FC2CC5">
            <w:pPr>
              <w:spacing w:before="60"/>
              <w:ind w:right="-344" w:hanging="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15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.E.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1BFB4EC9" w14:textId="77777777" w:rsidR="00FC2CC5" w:rsidRPr="003B1569" w:rsidRDefault="00FC2CC5" w:rsidP="00FC2CC5">
            <w:pPr>
              <w:spacing w:before="60"/>
              <w:ind w:right="-344" w:hanging="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130A2A12" w14:textId="77777777" w:rsidR="00FC2CC5" w:rsidRPr="003B1569" w:rsidRDefault="00FC2CC5" w:rsidP="00FC2CC5">
            <w:pPr>
              <w:spacing w:before="60"/>
              <w:ind w:right="-344" w:hanging="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725" w:type="dxa"/>
            <w:tcBorders>
              <w:top w:val="single" w:sz="4" w:space="0" w:color="auto"/>
              <w:bottom w:val="single" w:sz="4" w:space="0" w:color="auto"/>
            </w:tcBorders>
          </w:tcPr>
          <w:p w14:paraId="07FCBF19" w14:textId="77777777" w:rsidR="00FC2CC5" w:rsidRPr="003B1569" w:rsidRDefault="00FC2CC5" w:rsidP="00FC2CC5">
            <w:pPr>
              <w:spacing w:before="60"/>
              <w:ind w:right="-344" w:hanging="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15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063BCB4C" w14:textId="77777777" w:rsidR="00FC2CC5" w:rsidRPr="003B1569" w:rsidRDefault="00FC2CC5" w:rsidP="00FC2CC5">
            <w:pPr>
              <w:spacing w:before="60"/>
              <w:ind w:right="-344" w:hanging="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15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.E.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3EF2D257" w14:textId="77777777" w:rsidR="00FC2CC5" w:rsidRPr="003B1569" w:rsidRDefault="00FC2CC5" w:rsidP="00FC2CC5">
            <w:pPr>
              <w:spacing w:before="60"/>
              <w:ind w:right="-344" w:hanging="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047C2222" w14:textId="77777777" w:rsidR="00FC2CC5" w:rsidRPr="003B1569" w:rsidRDefault="00FC2CC5" w:rsidP="00FC2CC5">
            <w:pPr>
              <w:spacing w:before="60"/>
              <w:ind w:right="-344" w:hanging="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2936339E" w14:textId="77777777" w:rsidR="00FC2CC5" w:rsidRPr="003B1569" w:rsidRDefault="00FC2CC5" w:rsidP="00FC2CC5">
            <w:pPr>
              <w:spacing w:before="60"/>
              <w:ind w:right="-344" w:hanging="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15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1F66EFE5" w14:textId="77777777" w:rsidR="00FC2CC5" w:rsidRPr="003B1569" w:rsidRDefault="00FC2CC5" w:rsidP="00FC2CC5">
            <w:pPr>
              <w:spacing w:before="60"/>
              <w:ind w:right="-344" w:hanging="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15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.E.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B0DE035" w14:textId="77777777" w:rsidR="00FC2CC5" w:rsidRPr="003B1569" w:rsidRDefault="00FC2CC5" w:rsidP="00FC2CC5">
            <w:pPr>
              <w:spacing w:before="60"/>
              <w:ind w:right="-344" w:hanging="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15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6E5F3E0C" w14:textId="77777777" w:rsidR="00FC2CC5" w:rsidRPr="003B1569" w:rsidRDefault="00FC2CC5" w:rsidP="00FC2CC5">
            <w:pPr>
              <w:spacing w:before="60"/>
              <w:ind w:right="-344" w:hanging="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FC2CC5" w:rsidRPr="00F81CB5" w14:paraId="39FCE422" w14:textId="77777777" w:rsidTr="00FC2CC5">
        <w:tc>
          <w:tcPr>
            <w:tcW w:w="3235" w:type="dxa"/>
            <w:tcBorders>
              <w:top w:val="single" w:sz="4" w:space="0" w:color="auto"/>
            </w:tcBorders>
          </w:tcPr>
          <w:p w14:paraId="5BDCC121" w14:textId="77777777" w:rsidR="00FC2CC5" w:rsidRPr="003B1569" w:rsidRDefault="00FC2CC5" w:rsidP="00FC2CC5">
            <w:pPr>
              <w:spacing w:before="60"/>
              <w:ind w:right="-344" w:hanging="8"/>
              <w:rPr>
                <w:rFonts w:ascii="Times New Roman" w:hAnsi="Times New Roman" w:cs="Times New Roman"/>
                <w:sz w:val="20"/>
                <w:szCs w:val="20"/>
              </w:rPr>
            </w:pPr>
            <w:r w:rsidRPr="003B1569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3EE9F63D" w14:textId="77777777" w:rsidR="00FC2CC5" w:rsidRDefault="00FC2CC5" w:rsidP="00FC2CC5">
            <w:pPr>
              <w:spacing w:before="60"/>
              <w:ind w:right="-344" w:hanging="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098678A" w14:textId="77777777" w:rsidR="00FC2CC5" w:rsidRPr="00E44A28" w:rsidRDefault="00FC2CC5" w:rsidP="00FC2CC5">
            <w:pPr>
              <w:spacing w:before="60"/>
              <w:ind w:right="-344" w:hanging="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61C8E9C1" w14:textId="77777777" w:rsidR="00FC2CC5" w:rsidRPr="00B81223" w:rsidRDefault="00FC2CC5" w:rsidP="00FC2CC5">
            <w:pPr>
              <w:spacing w:before="60"/>
              <w:ind w:right="-344" w:hanging="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9</w:t>
            </w:r>
          </w:p>
        </w:tc>
        <w:tc>
          <w:tcPr>
            <w:tcW w:w="1435" w:type="dxa"/>
            <w:tcBorders>
              <w:top w:val="single" w:sz="4" w:space="0" w:color="auto"/>
            </w:tcBorders>
          </w:tcPr>
          <w:p w14:paraId="73BC7C08" w14:textId="77777777" w:rsidR="00FC2CC5" w:rsidRPr="00B81223" w:rsidRDefault="00FC2CC5" w:rsidP="00FC2CC5">
            <w:pPr>
              <w:spacing w:before="60"/>
              <w:ind w:right="-344" w:hanging="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25" w:type="dxa"/>
            <w:tcBorders>
              <w:top w:val="single" w:sz="4" w:space="0" w:color="auto"/>
            </w:tcBorders>
          </w:tcPr>
          <w:p w14:paraId="20EF46D4" w14:textId="77777777" w:rsidR="00FC2CC5" w:rsidRPr="00E44A28" w:rsidRDefault="00FC2CC5" w:rsidP="00FC2CC5">
            <w:pPr>
              <w:spacing w:before="60"/>
              <w:ind w:right="-344" w:hanging="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67CF9AD" w14:textId="77777777" w:rsidR="00FC2CC5" w:rsidRPr="00B81223" w:rsidRDefault="00FC2CC5" w:rsidP="00FC2CC5">
            <w:pPr>
              <w:spacing w:before="60"/>
              <w:ind w:right="-344" w:hanging="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53832056" w14:textId="77777777" w:rsidR="00FC2CC5" w:rsidRPr="00B81223" w:rsidRDefault="00FC2CC5" w:rsidP="00FC2CC5">
            <w:pPr>
              <w:spacing w:before="60"/>
              <w:ind w:right="-344" w:hanging="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9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87C6FD0" w14:textId="77777777" w:rsidR="00FC2CC5" w:rsidRPr="00B81223" w:rsidRDefault="00FC2CC5" w:rsidP="00FC2CC5">
            <w:pPr>
              <w:spacing w:before="60"/>
              <w:ind w:right="-344" w:hanging="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8DA5FF9" w14:textId="77777777" w:rsidR="00FC2CC5" w:rsidRPr="00B81223" w:rsidRDefault="00FC2CC5" w:rsidP="00FC2CC5">
            <w:pPr>
              <w:spacing w:before="60"/>
              <w:ind w:right="-344" w:hanging="8"/>
              <w:rPr>
                <w:rFonts w:ascii="Times New Roman" w:hAnsi="Times New Roman" w:cs="Times New Roman"/>
                <w:sz w:val="20"/>
                <w:szCs w:val="20"/>
              </w:rPr>
            </w:pPr>
            <w:r w:rsidRPr="002228F8">
              <w:rPr>
                <w:rFonts w:ascii="Times New Roman" w:hAnsi="Times New Roman" w:cs="Times New Roman"/>
                <w:sz w:val="20"/>
                <w:szCs w:val="20"/>
              </w:rPr>
              <w:t>-1.15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CA08C07" w14:textId="77777777" w:rsidR="00FC2CC5" w:rsidRPr="00B81223" w:rsidRDefault="00FC2CC5" w:rsidP="00FC2CC5">
            <w:pPr>
              <w:spacing w:before="60"/>
              <w:ind w:right="-344" w:hanging="8"/>
              <w:rPr>
                <w:rFonts w:ascii="Times New Roman" w:hAnsi="Times New Roman" w:cs="Times New Roman"/>
                <w:sz w:val="20"/>
                <w:szCs w:val="20"/>
              </w:rPr>
            </w:pPr>
            <w:r w:rsidRPr="002228F8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628C7B3" w14:textId="77777777" w:rsidR="00FC2CC5" w:rsidRPr="00B81223" w:rsidRDefault="00FC2CC5" w:rsidP="00FC2CC5">
            <w:pPr>
              <w:spacing w:before="60"/>
              <w:ind w:right="-344" w:hanging="8"/>
              <w:rPr>
                <w:rFonts w:ascii="Times New Roman" w:hAnsi="Times New Roman" w:cs="Times New Roman"/>
                <w:sz w:val="20"/>
                <w:szCs w:val="20"/>
              </w:rPr>
            </w:pPr>
            <w:r w:rsidRPr="002228F8">
              <w:rPr>
                <w:rFonts w:ascii="Times New Roman" w:hAnsi="Times New Roman" w:cs="Times New Roman"/>
                <w:sz w:val="20"/>
                <w:szCs w:val="20"/>
              </w:rPr>
              <w:t>-2.44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5821218" w14:textId="77777777" w:rsidR="00FC2CC5" w:rsidRPr="00B81223" w:rsidRDefault="00FC2CC5" w:rsidP="00FC2CC5">
            <w:pPr>
              <w:spacing w:before="60"/>
              <w:ind w:right="-344" w:hanging="8"/>
              <w:rPr>
                <w:rFonts w:ascii="Times New Roman" w:hAnsi="Times New Roman" w:cs="Times New Roman"/>
                <w:sz w:val="20"/>
                <w:szCs w:val="20"/>
              </w:rPr>
            </w:pPr>
            <w:r w:rsidRPr="002228F8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FC2CC5" w:rsidRPr="00F81CB5" w14:paraId="3806EACE" w14:textId="77777777" w:rsidTr="00FC2CC5">
        <w:tc>
          <w:tcPr>
            <w:tcW w:w="3235" w:type="dxa"/>
          </w:tcPr>
          <w:p w14:paraId="35C8B5C8" w14:textId="77777777" w:rsidR="00FC2CC5" w:rsidRPr="003B1569" w:rsidRDefault="00FC2CC5" w:rsidP="00FC2CC5">
            <w:pPr>
              <w:spacing w:before="60"/>
              <w:ind w:right="-344" w:hanging="8"/>
              <w:rPr>
                <w:rFonts w:ascii="Times New Roman" w:hAnsi="Times New Roman" w:cs="Times New Roman"/>
                <w:sz w:val="20"/>
                <w:szCs w:val="20"/>
              </w:rPr>
            </w:pPr>
            <w:r w:rsidRPr="003B1569">
              <w:rPr>
                <w:rFonts w:ascii="Times New Roman" w:hAnsi="Times New Roman" w:cs="Times New Roman"/>
                <w:sz w:val="20"/>
                <w:szCs w:val="20"/>
              </w:rPr>
              <w:t>Tundra</w:t>
            </w:r>
          </w:p>
        </w:tc>
        <w:tc>
          <w:tcPr>
            <w:tcW w:w="725" w:type="dxa"/>
          </w:tcPr>
          <w:p w14:paraId="6FF293CB" w14:textId="77777777" w:rsidR="00FC2CC5" w:rsidRDefault="00FC2CC5" w:rsidP="00FC2CC5">
            <w:pPr>
              <w:spacing w:before="60"/>
              <w:ind w:right="-344" w:hanging="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1</w:t>
            </w:r>
          </w:p>
        </w:tc>
        <w:tc>
          <w:tcPr>
            <w:tcW w:w="720" w:type="dxa"/>
          </w:tcPr>
          <w:p w14:paraId="481CC04B" w14:textId="77777777" w:rsidR="00FC2CC5" w:rsidRPr="00E44A28" w:rsidRDefault="00FC2CC5" w:rsidP="00FC2CC5">
            <w:pPr>
              <w:spacing w:before="60"/>
              <w:ind w:right="-344" w:hanging="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630" w:type="dxa"/>
          </w:tcPr>
          <w:p w14:paraId="1209C64E" w14:textId="77777777" w:rsidR="00FC2CC5" w:rsidRPr="00B81223" w:rsidRDefault="00FC2CC5" w:rsidP="00FC2CC5">
            <w:pPr>
              <w:spacing w:before="60"/>
              <w:ind w:right="-344" w:hanging="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45</w:t>
            </w:r>
          </w:p>
        </w:tc>
        <w:tc>
          <w:tcPr>
            <w:tcW w:w="1435" w:type="dxa"/>
          </w:tcPr>
          <w:p w14:paraId="1C0955A3" w14:textId="77777777" w:rsidR="00FC2CC5" w:rsidRPr="00B81223" w:rsidRDefault="00FC2CC5" w:rsidP="00FC2CC5">
            <w:pPr>
              <w:spacing w:before="60"/>
              <w:ind w:right="-344" w:hanging="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7</w:t>
            </w:r>
          </w:p>
        </w:tc>
        <w:tc>
          <w:tcPr>
            <w:tcW w:w="725" w:type="dxa"/>
          </w:tcPr>
          <w:p w14:paraId="2D2703A4" w14:textId="77777777" w:rsidR="00FC2CC5" w:rsidRPr="00E44A28" w:rsidRDefault="00FC2CC5" w:rsidP="00FC2CC5">
            <w:pPr>
              <w:spacing w:before="60"/>
              <w:ind w:right="-344" w:hanging="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8</w:t>
            </w:r>
          </w:p>
        </w:tc>
        <w:tc>
          <w:tcPr>
            <w:tcW w:w="720" w:type="dxa"/>
          </w:tcPr>
          <w:p w14:paraId="4CC3719C" w14:textId="77777777" w:rsidR="00FC2CC5" w:rsidRPr="00B81223" w:rsidRDefault="00FC2CC5" w:rsidP="00FC2CC5">
            <w:pPr>
              <w:spacing w:before="60"/>
              <w:ind w:right="-344" w:hanging="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630" w:type="dxa"/>
          </w:tcPr>
          <w:p w14:paraId="00EA4F02" w14:textId="77777777" w:rsidR="00FC2CC5" w:rsidRPr="00B81223" w:rsidRDefault="00FC2CC5" w:rsidP="00FC2CC5">
            <w:pPr>
              <w:spacing w:before="60"/>
              <w:ind w:right="-344" w:hanging="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08</w:t>
            </w:r>
          </w:p>
        </w:tc>
        <w:tc>
          <w:tcPr>
            <w:tcW w:w="1530" w:type="dxa"/>
          </w:tcPr>
          <w:p w14:paraId="37E5B154" w14:textId="77777777" w:rsidR="00FC2CC5" w:rsidRPr="00B81223" w:rsidRDefault="00FC2CC5" w:rsidP="00FC2CC5">
            <w:pPr>
              <w:spacing w:before="60"/>
              <w:ind w:right="-344" w:hanging="8"/>
              <w:rPr>
                <w:rFonts w:ascii="Times New Roman" w:hAnsi="Times New Roman" w:cs="Times New Roman"/>
                <w:sz w:val="20"/>
                <w:szCs w:val="20"/>
              </w:rPr>
            </w:pPr>
            <w:r w:rsidRPr="003B156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</w:p>
        </w:tc>
        <w:tc>
          <w:tcPr>
            <w:tcW w:w="720" w:type="dxa"/>
          </w:tcPr>
          <w:p w14:paraId="01D0C6CD" w14:textId="77777777" w:rsidR="00FC2CC5" w:rsidRPr="00B81223" w:rsidRDefault="00FC2CC5" w:rsidP="00FC2CC5">
            <w:pPr>
              <w:spacing w:before="60"/>
              <w:ind w:right="-344" w:hanging="8"/>
              <w:rPr>
                <w:rFonts w:ascii="Times New Roman" w:hAnsi="Times New Roman" w:cs="Times New Roman"/>
                <w:sz w:val="20"/>
                <w:szCs w:val="20"/>
              </w:rPr>
            </w:pPr>
            <w:r w:rsidRPr="003B1569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720" w:type="dxa"/>
          </w:tcPr>
          <w:p w14:paraId="416758E6" w14:textId="77777777" w:rsidR="00FC2CC5" w:rsidRPr="00B81223" w:rsidRDefault="00FC2CC5" w:rsidP="00FC2CC5">
            <w:pPr>
              <w:spacing w:before="60"/>
              <w:ind w:right="-344" w:hanging="8"/>
              <w:rPr>
                <w:rFonts w:ascii="Times New Roman" w:hAnsi="Times New Roman" w:cs="Times New Roman"/>
                <w:sz w:val="20"/>
                <w:szCs w:val="20"/>
              </w:rPr>
            </w:pPr>
            <w:r w:rsidRPr="003B1569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720" w:type="dxa"/>
          </w:tcPr>
          <w:p w14:paraId="34CA52C3" w14:textId="77777777" w:rsidR="00FC2CC5" w:rsidRPr="00B81223" w:rsidRDefault="00FC2CC5" w:rsidP="00FC2CC5">
            <w:pPr>
              <w:spacing w:before="60"/>
              <w:ind w:right="-344" w:hanging="8"/>
              <w:rPr>
                <w:rFonts w:ascii="Times New Roman" w:hAnsi="Times New Roman" w:cs="Times New Roman"/>
                <w:sz w:val="20"/>
                <w:szCs w:val="20"/>
              </w:rPr>
            </w:pPr>
            <w:r w:rsidRPr="003B1569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00" w:type="dxa"/>
          </w:tcPr>
          <w:p w14:paraId="50D5E033" w14:textId="77777777" w:rsidR="00FC2CC5" w:rsidRPr="00B81223" w:rsidRDefault="00FC2CC5" w:rsidP="00FC2CC5">
            <w:pPr>
              <w:spacing w:before="60"/>
              <w:ind w:right="-344" w:hanging="8"/>
              <w:rPr>
                <w:rFonts w:ascii="Times New Roman" w:hAnsi="Times New Roman" w:cs="Times New Roman"/>
                <w:sz w:val="20"/>
                <w:szCs w:val="20"/>
              </w:rPr>
            </w:pPr>
            <w:r w:rsidRPr="003B1569">
              <w:rPr>
                <w:rFonts w:ascii="Times New Roman" w:hAnsi="Times New Roman" w:cs="Times New Roman"/>
                <w:sz w:val="20"/>
                <w:szCs w:val="20"/>
              </w:rPr>
              <w:t>0.877</w:t>
            </w:r>
          </w:p>
        </w:tc>
      </w:tr>
      <w:tr w:rsidR="00FC2CC5" w:rsidRPr="00F81CB5" w14:paraId="7F8A01A7" w14:textId="77777777" w:rsidTr="00FC2CC5">
        <w:tc>
          <w:tcPr>
            <w:tcW w:w="3235" w:type="dxa"/>
          </w:tcPr>
          <w:p w14:paraId="7C6AB859" w14:textId="77777777" w:rsidR="00FC2CC5" w:rsidRPr="003B1569" w:rsidRDefault="00FC2CC5" w:rsidP="00FC2CC5">
            <w:pPr>
              <w:spacing w:before="60"/>
              <w:ind w:right="-344" w:hanging="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real forests &amp; taiga</w:t>
            </w:r>
          </w:p>
        </w:tc>
        <w:tc>
          <w:tcPr>
            <w:tcW w:w="725" w:type="dxa"/>
          </w:tcPr>
          <w:p w14:paraId="252F3488" w14:textId="77777777" w:rsidR="00FC2CC5" w:rsidRDefault="00FC2CC5" w:rsidP="00FC2CC5">
            <w:pPr>
              <w:spacing w:before="60"/>
              <w:ind w:right="-344" w:hanging="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8</w:t>
            </w:r>
          </w:p>
        </w:tc>
        <w:tc>
          <w:tcPr>
            <w:tcW w:w="720" w:type="dxa"/>
          </w:tcPr>
          <w:p w14:paraId="1EFF052C" w14:textId="77777777" w:rsidR="00FC2CC5" w:rsidRPr="00E44A28" w:rsidRDefault="00FC2CC5" w:rsidP="00FC2CC5">
            <w:pPr>
              <w:spacing w:before="60"/>
              <w:ind w:right="-344" w:hanging="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630" w:type="dxa"/>
          </w:tcPr>
          <w:p w14:paraId="38763291" w14:textId="77777777" w:rsidR="00FC2CC5" w:rsidRPr="00B81223" w:rsidRDefault="00FC2CC5" w:rsidP="00FC2CC5">
            <w:pPr>
              <w:spacing w:before="60"/>
              <w:ind w:right="-344" w:hanging="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11</w:t>
            </w:r>
          </w:p>
        </w:tc>
        <w:tc>
          <w:tcPr>
            <w:tcW w:w="1435" w:type="dxa"/>
          </w:tcPr>
          <w:p w14:paraId="297EA664" w14:textId="77777777" w:rsidR="00FC2CC5" w:rsidRPr="00B81223" w:rsidRDefault="00FC2CC5" w:rsidP="00FC2CC5">
            <w:pPr>
              <w:spacing w:before="60"/>
              <w:ind w:right="-344" w:hanging="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5</w:t>
            </w:r>
          </w:p>
        </w:tc>
        <w:tc>
          <w:tcPr>
            <w:tcW w:w="725" w:type="dxa"/>
          </w:tcPr>
          <w:p w14:paraId="7AC20944" w14:textId="77777777" w:rsidR="00FC2CC5" w:rsidRPr="00E44A28" w:rsidRDefault="00FC2CC5" w:rsidP="00FC2CC5">
            <w:pPr>
              <w:spacing w:before="60"/>
              <w:ind w:right="-344" w:hanging="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720" w:type="dxa"/>
          </w:tcPr>
          <w:p w14:paraId="00EA65BA" w14:textId="77777777" w:rsidR="00FC2CC5" w:rsidRPr="00B81223" w:rsidRDefault="00FC2CC5" w:rsidP="00FC2CC5">
            <w:pPr>
              <w:spacing w:before="60"/>
              <w:ind w:right="-344" w:hanging="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630" w:type="dxa"/>
          </w:tcPr>
          <w:p w14:paraId="3B4D32F7" w14:textId="77777777" w:rsidR="00FC2CC5" w:rsidRPr="00B81223" w:rsidRDefault="00FC2CC5" w:rsidP="00FC2CC5">
            <w:pPr>
              <w:spacing w:before="60"/>
              <w:ind w:right="-344" w:hanging="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1530" w:type="dxa"/>
          </w:tcPr>
          <w:p w14:paraId="1BA8EF85" w14:textId="77777777" w:rsidR="00FC2CC5" w:rsidRPr="00B81223" w:rsidRDefault="00FC2CC5" w:rsidP="00FC2CC5">
            <w:pPr>
              <w:spacing w:before="60"/>
              <w:ind w:right="-344" w:hanging="8"/>
              <w:rPr>
                <w:rFonts w:ascii="Times New Roman" w:hAnsi="Times New Roman" w:cs="Times New Roman"/>
                <w:sz w:val="20"/>
                <w:szCs w:val="20"/>
              </w:rPr>
            </w:pPr>
            <w:r w:rsidRPr="003B156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6</w:t>
            </w:r>
          </w:p>
        </w:tc>
        <w:tc>
          <w:tcPr>
            <w:tcW w:w="720" w:type="dxa"/>
          </w:tcPr>
          <w:p w14:paraId="3AF992B0" w14:textId="77777777" w:rsidR="00FC2CC5" w:rsidRPr="00B81223" w:rsidRDefault="00FC2CC5" w:rsidP="00FC2CC5">
            <w:pPr>
              <w:spacing w:before="60"/>
              <w:ind w:right="-344" w:hanging="8"/>
              <w:rPr>
                <w:rFonts w:ascii="Times New Roman" w:hAnsi="Times New Roman" w:cs="Times New Roman"/>
                <w:sz w:val="20"/>
                <w:szCs w:val="20"/>
              </w:rPr>
            </w:pPr>
            <w:r w:rsidRPr="003B1569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720" w:type="dxa"/>
          </w:tcPr>
          <w:p w14:paraId="137D4DD2" w14:textId="77777777" w:rsidR="00FC2CC5" w:rsidRPr="00B81223" w:rsidRDefault="00FC2CC5" w:rsidP="00FC2CC5">
            <w:pPr>
              <w:spacing w:before="60"/>
              <w:ind w:right="-344" w:hanging="8"/>
              <w:rPr>
                <w:rFonts w:ascii="Times New Roman" w:hAnsi="Times New Roman" w:cs="Times New Roman"/>
                <w:sz w:val="20"/>
                <w:szCs w:val="20"/>
              </w:rPr>
            </w:pPr>
            <w:r w:rsidRPr="003B1569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720" w:type="dxa"/>
          </w:tcPr>
          <w:p w14:paraId="491F29A3" w14:textId="77777777" w:rsidR="00FC2CC5" w:rsidRPr="00B81223" w:rsidRDefault="00FC2CC5" w:rsidP="00FC2CC5">
            <w:pPr>
              <w:spacing w:before="60"/>
              <w:ind w:right="-344" w:hanging="8"/>
              <w:rPr>
                <w:rFonts w:ascii="Times New Roman" w:hAnsi="Times New Roman" w:cs="Times New Roman"/>
                <w:sz w:val="20"/>
                <w:szCs w:val="20"/>
              </w:rPr>
            </w:pPr>
            <w:r w:rsidRPr="003B1569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900" w:type="dxa"/>
          </w:tcPr>
          <w:p w14:paraId="4B8D1C78" w14:textId="77777777" w:rsidR="00FC2CC5" w:rsidRPr="00B81223" w:rsidRDefault="00FC2CC5" w:rsidP="00FC2CC5">
            <w:pPr>
              <w:spacing w:before="60"/>
              <w:ind w:right="-344" w:hanging="8"/>
              <w:rPr>
                <w:rFonts w:ascii="Times New Roman" w:hAnsi="Times New Roman" w:cs="Times New Roman"/>
                <w:sz w:val="20"/>
                <w:szCs w:val="20"/>
              </w:rPr>
            </w:pPr>
            <w:r w:rsidRPr="003B1569">
              <w:rPr>
                <w:rFonts w:ascii="Times New Roman" w:hAnsi="Times New Roman" w:cs="Times New Roman"/>
                <w:sz w:val="20"/>
                <w:szCs w:val="20"/>
              </w:rPr>
              <w:t>0.743</w:t>
            </w:r>
          </w:p>
        </w:tc>
      </w:tr>
      <w:tr w:rsidR="00FC2CC5" w:rsidRPr="00F81CB5" w14:paraId="3CB9F896" w14:textId="77777777" w:rsidTr="00FC2CC5">
        <w:tc>
          <w:tcPr>
            <w:tcW w:w="3235" w:type="dxa"/>
          </w:tcPr>
          <w:p w14:paraId="6C6E709B" w14:textId="77777777" w:rsidR="00FC2CC5" w:rsidRPr="003B1569" w:rsidRDefault="00FC2CC5" w:rsidP="00FC2CC5">
            <w:pPr>
              <w:spacing w:before="60"/>
              <w:ind w:right="-344" w:hanging="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perate coniferous forests</w:t>
            </w:r>
          </w:p>
        </w:tc>
        <w:tc>
          <w:tcPr>
            <w:tcW w:w="725" w:type="dxa"/>
          </w:tcPr>
          <w:p w14:paraId="63E2DDC5" w14:textId="77777777" w:rsidR="00FC2CC5" w:rsidRDefault="00FC2CC5" w:rsidP="00FC2CC5">
            <w:pPr>
              <w:spacing w:before="60"/>
              <w:ind w:right="-344" w:hanging="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720" w:type="dxa"/>
          </w:tcPr>
          <w:p w14:paraId="1162CB53" w14:textId="77777777" w:rsidR="00FC2CC5" w:rsidRPr="00E44A28" w:rsidRDefault="00FC2CC5" w:rsidP="00FC2CC5">
            <w:pPr>
              <w:spacing w:before="60"/>
              <w:ind w:right="-344" w:hanging="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630" w:type="dxa"/>
          </w:tcPr>
          <w:p w14:paraId="161EF331" w14:textId="77777777" w:rsidR="00FC2CC5" w:rsidRPr="00B81223" w:rsidRDefault="00FC2CC5" w:rsidP="00FC2CC5">
            <w:pPr>
              <w:spacing w:before="60"/>
              <w:ind w:right="-344" w:hanging="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65</w:t>
            </w:r>
          </w:p>
        </w:tc>
        <w:tc>
          <w:tcPr>
            <w:tcW w:w="1435" w:type="dxa"/>
          </w:tcPr>
          <w:p w14:paraId="3C644F94" w14:textId="77777777" w:rsidR="00FC2CC5" w:rsidRPr="00B81223" w:rsidRDefault="00FC2CC5" w:rsidP="00FC2CC5">
            <w:pPr>
              <w:spacing w:before="60"/>
              <w:ind w:right="-344" w:hanging="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4</w:t>
            </w:r>
          </w:p>
        </w:tc>
        <w:tc>
          <w:tcPr>
            <w:tcW w:w="725" w:type="dxa"/>
          </w:tcPr>
          <w:p w14:paraId="6F4DC41E" w14:textId="77777777" w:rsidR="00FC2CC5" w:rsidRPr="00E44A28" w:rsidRDefault="00FC2CC5" w:rsidP="00FC2CC5">
            <w:pPr>
              <w:spacing w:before="60"/>
              <w:ind w:right="-344" w:hanging="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720" w:type="dxa"/>
          </w:tcPr>
          <w:p w14:paraId="1569AD8F" w14:textId="77777777" w:rsidR="00FC2CC5" w:rsidRPr="00B81223" w:rsidRDefault="00FC2CC5" w:rsidP="00FC2CC5">
            <w:pPr>
              <w:spacing w:before="60"/>
              <w:ind w:right="-344" w:hanging="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630" w:type="dxa"/>
          </w:tcPr>
          <w:p w14:paraId="123407C4" w14:textId="77777777" w:rsidR="00FC2CC5" w:rsidRPr="00B81223" w:rsidRDefault="00FC2CC5" w:rsidP="00FC2CC5">
            <w:pPr>
              <w:spacing w:before="60"/>
              <w:ind w:right="-344" w:hanging="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9</w:t>
            </w:r>
          </w:p>
        </w:tc>
        <w:tc>
          <w:tcPr>
            <w:tcW w:w="1530" w:type="dxa"/>
          </w:tcPr>
          <w:p w14:paraId="711AA23F" w14:textId="77777777" w:rsidR="00FC2CC5" w:rsidRPr="00B81223" w:rsidRDefault="00FC2CC5" w:rsidP="00FC2CC5">
            <w:pPr>
              <w:spacing w:before="60"/>
              <w:ind w:right="-344" w:hanging="8"/>
              <w:rPr>
                <w:rFonts w:ascii="Times New Roman" w:hAnsi="Times New Roman" w:cs="Times New Roman"/>
                <w:sz w:val="20"/>
                <w:szCs w:val="20"/>
              </w:rPr>
            </w:pPr>
            <w:r w:rsidRPr="003B15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97</w:t>
            </w:r>
          </w:p>
        </w:tc>
        <w:tc>
          <w:tcPr>
            <w:tcW w:w="720" w:type="dxa"/>
          </w:tcPr>
          <w:p w14:paraId="25CF45FF" w14:textId="77777777" w:rsidR="00FC2CC5" w:rsidRPr="00B81223" w:rsidRDefault="00FC2CC5" w:rsidP="00FC2CC5">
            <w:pPr>
              <w:spacing w:before="60"/>
              <w:ind w:right="-344" w:hanging="8"/>
              <w:rPr>
                <w:rFonts w:ascii="Times New Roman" w:hAnsi="Times New Roman" w:cs="Times New Roman"/>
                <w:sz w:val="20"/>
                <w:szCs w:val="20"/>
              </w:rPr>
            </w:pPr>
            <w:r w:rsidRPr="003B1569">
              <w:rPr>
                <w:rFonts w:ascii="Times New Roman" w:hAnsi="Times New Roman" w:cs="Times New Roman"/>
                <w:sz w:val="20"/>
                <w:szCs w:val="20"/>
              </w:rPr>
              <w:t>-0.48</w:t>
            </w:r>
          </w:p>
        </w:tc>
        <w:tc>
          <w:tcPr>
            <w:tcW w:w="720" w:type="dxa"/>
          </w:tcPr>
          <w:p w14:paraId="1BBD0BE6" w14:textId="77777777" w:rsidR="00FC2CC5" w:rsidRPr="00B81223" w:rsidRDefault="00FC2CC5" w:rsidP="00FC2CC5">
            <w:pPr>
              <w:spacing w:before="60"/>
              <w:ind w:right="-344" w:hanging="8"/>
              <w:rPr>
                <w:rFonts w:ascii="Times New Roman" w:hAnsi="Times New Roman" w:cs="Times New Roman"/>
                <w:sz w:val="20"/>
                <w:szCs w:val="20"/>
              </w:rPr>
            </w:pPr>
            <w:r w:rsidRPr="003B1569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720" w:type="dxa"/>
          </w:tcPr>
          <w:p w14:paraId="3E7E3C3D" w14:textId="77777777" w:rsidR="00FC2CC5" w:rsidRPr="00B81223" w:rsidRDefault="00FC2CC5" w:rsidP="00FC2CC5">
            <w:pPr>
              <w:spacing w:before="60"/>
              <w:ind w:right="-344" w:hanging="8"/>
              <w:rPr>
                <w:rFonts w:ascii="Times New Roman" w:hAnsi="Times New Roman" w:cs="Times New Roman"/>
                <w:sz w:val="20"/>
                <w:szCs w:val="20"/>
              </w:rPr>
            </w:pPr>
            <w:r w:rsidRPr="003B1569">
              <w:rPr>
                <w:rFonts w:ascii="Times New Roman" w:hAnsi="Times New Roman" w:cs="Times New Roman"/>
                <w:sz w:val="20"/>
                <w:szCs w:val="20"/>
              </w:rPr>
              <w:t>-0.97</w:t>
            </w:r>
          </w:p>
        </w:tc>
        <w:tc>
          <w:tcPr>
            <w:tcW w:w="900" w:type="dxa"/>
          </w:tcPr>
          <w:p w14:paraId="0BD9C728" w14:textId="77777777" w:rsidR="00FC2CC5" w:rsidRPr="00B81223" w:rsidRDefault="00FC2CC5" w:rsidP="00FC2CC5">
            <w:pPr>
              <w:spacing w:before="60"/>
              <w:ind w:right="-344" w:hanging="8"/>
              <w:rPr>
                <w:rFonts w:ascii="Times New Roman" w:hAnsi="Times New Roman" w:cs="Times New Roman"/>
                <w:sz w:val="20"/>
                <w:szCs w:val="20"/>
              </w:rPr>
            </w:pPr>
            <w:r w:rsidRPr="003B1569">
              <w:rPr>
                <w:rFonts w:ascii="Times New Roman" w:hAnsi="Times New Roman" w:cs="Times New Roman"/>
                <w:sz w:val="20"/>
                <w:szCs w:val="20"/>
              </w:rPr>
              <w:t>0.335</w:t>
            </w:r>
          </w:p>
        </w:tc>
      </w:tr>
      <w:tr w:rsidR="00FC2CC5" w:rsidRPr="00F81CB5" w14:paraId="307E8DEA" w14:textId="77777777" w:rsidTr="00FC2CC5">
        <w:tc>
          <w:tcPr>
            <w:tcW w:w="3235" w:type="dxa"/>
          </w:tcPr>
          <w:p w14:paraId="45826F07" w14:textId="77777777" w:rsidR="00FC2CC5" w:rsidRPr="003B1569" w:rsidRDefault="00FC2CC5" w:rsidP="00FC2CC5">
            <w:pPr>
              <w:spacing w:before="60"/>
              <w:ind w:right="-344" w:hanging="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mperate mixed &amp; broadleaf forests</w:t>
            </w:r>
          </w:p>
        </w:tc>
        <w:tc>
          <w:tcPr>
            <w:tcW w:w="725" w:type="dxa"/>
          </w:tcPr>
          <w:p w14:paraId="37EA45E5" w14:textId="77777777" w:rsidR="00FC2CC5" w:rsidRDefault="00FC2CC5" w:rsidP="00FC2CC5">
            <w:pPr>
              <w:spacing w:before="60"/>
              <w:ind w:right="-344" w:hanging="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720" w:type="dxa"/>
          </w:tcPr>
          <w:p w14:paraId="318840AD" w14:textId="77777777" w:rsidR="00FC2CC5" w:rsidRPr="00E44A28" w:rsidRDefault="00FC2CC5" w:rsidP="00FC2CC5">
            <w:pPr>
              <w:spacing w:before="60"/>
              <w:ind w:right="-344" w:hanging="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630" w:type="dxa"/>
          </w:tcPr>
          <w:p w14:paraId="5326088F" w14:textId="77777777" w:rsidR="00FC2CC5" w:rsidRPr="00B81223" w:rsidRDefault="00FC2CC5" w:rsidP="00FC2CC5">
            <w:pPr>
              <w:spacing w:before="60"/>
              <w:ind w:right="-344" w:hanging="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435" w:type="dxa"/>
          </w:tcPr>
          <w:p w14:paraId="75233C60" w14:textId="77777777" w:rsidR="00FC2CC5" w:rsidRPr="00B81223" w:rsidRDefault="00FC2CC5" w:rsidP="00FC2CC5">
            <w:pPr>
              <w:spacing w:before="60"/>
              <w:ind w:right="-344" w:hanging="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4</w:t>
            </w:r>
          </w:p>
        </w:tc>
        <w:tc>
          <w:tcPr>
            <w:tcW w:w="725" w:type="dxa"/>
          </w:tcPr>
          <w:p w14:paraId="63D01453" w14:textId="77777777" w:rsidR="00FC2CC5" w:rsidRPr="00E44A28" w:rsidRDefault="00FC2CC5" w:rsidP="00FC2CC5">
            <w:pPr>
              <w:spacing w:before="60"/>
              <w:ind w:right="-344" w:hanging="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720" w:type="dxa"/>
          </w:tcPr>
          <w:p w14:paraId="40A8B242" w14:textId="77777777" w:rsidR="00FC2CC5" w:rsidRPr="00B81223" w:rsidRDefault="00FC2CC5" w:rsidP="00FC2CC5">
            <w:pPr>
              <w:spacing w:before="60"/>
              <w:ind w:right="-344" w:hanging="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630" w:type="dxa"/>
          </w:tcPr>
          <w:p w14:paraId="22CB5C5B" w14:textId="77777777" w:rsidR="00FC2CC5" w:rsidRPr="00B81223" w:rsidRDefault="00FC2CC5" w:rsidP="00FC2CC5">
            <w:pPr>
              <w:spacing w:before="60"/>
              <w:ind w:right="-344" w:hanging="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530" w:type="dxa"/>
          </w:tcPr>
          <w:p w14:paraId="6EA2C262" w14:textId="77777777" w:rsidR="00FC2CC5" w:rsidRPr="00B81223" w:rsidRDefault="00FC2CC5" w:rsidP="00FC2CC5">
            <w:pPr>
              <w:spacing w:before="60"/>
              <w:ind w:right="-344" w:hanging="8"/>
              <w:rPr>
                <w:rFonts w:ascii="Times New Roman" w:hAnsi="Times New Roman" w:cs="Times New Roman"/>
                <w:sz w:val="20"/>
                <w:szCs w:val="20"/>
              </w:rPr>
            </w:pPr>
            <w:r w:rsidRPr="003B156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56</w:t>
            </w:r>
          </w:p>
        </w:tc>
        <w:tc>
          <w:tcPr>
            <w:tcW w:w="720" w:type="dxa"/>
          </w:tcPr>
          <w:p w14:paraId="750813B2" w14:textId="77777777" w:rsidR="00FC2CC5" w:rsidRPr="00B81223" w:rsidRDefault="00FC2CC5" w:rsidP="00FC2CC5">
            <w:pPr>
              <w:spacing w:before="60"/>
              <w:ind w:right="-344" w:hanging="8"/>
              <w:rPr>
                <w:rFonts w:ascii="Times New Roman" w:hAnsi="Times New Roman" w:cs="Times New Roman"/>
                <w:sz w:val="20"/>
                <w:szCs w:val="20"/>
              </w:rPr>
            </w:pPr>
            <w:r w:rsidRPr="003B1569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720" w:type="dxa"/>
          </w:tcPr>
          <w:p w14:paraId="51E89BA8" w14:textId="77777777" w:rsidR="00FC2CC5" w:rsidRPr="00B81223" w:rsidRDefault="00FC2CC5" w:rsidP="00FC2CC5">
            <w:pPr>
              <w:spacing w:before="60"/>
              <w:ind w:right="-344" w:hanging="8"/>
              <w:rPr>
                <w:rFonts w:ascii="Times New Roman" w:hAnsi="Times New Roman" w:cs="Times New Roman"/>
                <w:sz w:val="20"/>
                <w:szCs w:val="20"/>
              </w:rPr>
            </w:pPr>
            <w:r w:rsidRPr="003B1569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720" w:type="dxa"/>
          </w:tcPr>
          <w:p w14:paraId="63A86FF2" w14:textId="77777777" w:rsidR="00FC2CC5" w:rsidRPr="00B81223" w:rsidRDefault="00FC2CC5" w:rsidP="00FC2CC5">
            <w:pPr>
              <w:spacing w:before="60"/>
              <w:ind w:right="-344" w:hanging="8"/>
              <w:rPr>
                <w:rFonts w:ascii="Times New Roman" w:hAnsi="Times New Roman" w:cs="Times New Roman"/>
                <w:sz w:val="20"/>
                <w:szCs w:val="20"/>
              </w:rPr>
            </w:pPr>
            <w:r w:rsidRPr="003B1569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900" w:type="dxa"/>
          </w:tcPr>
          <w:p w14:paraId="4FDB70AD" w14:textId="77777777" w:rsidR="00FC2CC5" w:rsidRPr="00B81223" w:rsidRDefault="00FC2CC5" w:rsidP="00FC2CC5">
            <w:pPr>
              <w:spacing w:before="60"/>
              <w:ind w:right="-344" w:hanging="8"/>
              <w:rPr>
                <w:rFonts w:ascii="Times New Roman" w:hAnsi="Times New Roman" w:cs="Times New Roman"/>
                <w:sz w:val="20"/>
                <w:szCs w:val="20"/>
              </w:rPr>
            </w:pPr>
            <w:r w:rsidRPr="003B1569">
              <w:rPr>
                <w:rFonts w:ascii="Times New Roman" w:hAnsi="Times New Roman" w:cs="Times New Roman"/>
                <w:sz w:val="20"/>
                <w:szCs w:val="20"/>
              </w:rPr>
              <w:t>0.841</w:t>
            </w:r>
          </w:p>
        </w:tc>
      </w:tr>
      <w:tr w:rsidR="00FC2CC5" w:rsidRPr="00F81CB5" w14:paraId="6A8D6809" w14:textId="77777777" w:rsidTr="00FC2CC5">
        <w:tc>
          <w:tcPr>
            <w:tcW w:w="3235" w:type="dxa"/>
            <w:tcBorders>
              <w:bottom w:val="single" w:sz="4" w:space="0" w:color="auto"/>
            </w:tcBorders>
          </w:tcPr>
          <w:p w14:paraId="02172786" w14:textId="77777777" w:rsidR="00FC2CC5" w:rsidRPr="003B1569" w:rsidRDefault="00FC2CC5" w:rsidP="00FC2CC5">
            <w:pPr>
              <w:spacing w:before="60"/>
              <w:ind w:right="-344" w:hanging="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terranean forests, woodlands &amp; scrubs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4D53E72B" w14:textId="77777777" w:rsidR="00FC2CC5" w:rsidRDefault="00FC2CC5" w:rsidP="00FC2CC5">
            <w:pPr>
              <w:spacing w:before="60"/>
              <w:ind w:right="-344" w:hanging="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6D82BE6" w14:textId="77777777" w:rsidR="00FC2CC5" w:rsidRPr="00E44A28" w:rsidRDefault="00FC2CC5" w:rsidP="00FC2CC5">
            <w:pPr>
              <w:spacing w:before="60"/>
              <w:ind w:right="-344" w:hanging="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4E18E7C7" w14:textId="77777777" w:rsidR="00FC2CC5" w:rsidRPr="00B81223" w:rsidRDefault="00FC2CC5" w:rsidP="00FC2CC5">
            <w:pPr>
              <w:spacing w:before="60"/>
              <w:ind w:right="-344" w:hanging="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14:paraId="2C80933D" w14:textId="77777777" w:rsidR="00FC2CC5" w:rsidRPr="00B81223" w:rsidRDefault="00FC2CC5" w:rsidP="00FC2CC5">
            <w:pPr>
              <w:spacing w:before="60"/>
              <w:ind w:right="-344" w:hanging="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1</w:t>
            </w:r>
          </w:p>
        </w:tc>
        <w:tc>
          <w:tcPr>
            <w:tcW w:w="725" w:type="dxa"/>
            <w:tcBorders>
              <w:bottom w:val="single" w:sz="4" w:space="0" w:color="auto"/>
            </w:tcBorders>
          </w:tcPr>
          <w:p w14:paraId="5B9D4BBF" w14:textId="77777777" w:rsidR="00FC2CC5" w:rsidRPr="00E44A28" w:rsidRDefault="00FC2CC5" w:rsidP="00FC2CC5">
            <w:pPr>
              <w:spacing w:before="60"/>
              <w:ind w:right="-344" w:hanging="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C6FCE41" w14:textId="77777777" w:rsidR="00FC2CC5" w:rsidRPr="00B81223" w:rsidRDefault="00FC2CC5" w:rsidP="00FC2CC5">
            <w:pPr>
              <w:spacing w:before="60"/>
              <w:ind w:right="-344" w:hanging="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284874B9" w14:textId="77777777" w:rsidR="00FC2CC5" w:rsidRPr="00B81223" w:rsidRDefault="00FC2CC5" w:rsidP="00FC2CC5">
            <w:pPr>
              <w:spacing w:before="60"/>
              <w:ind w:right="-344" w:hanging="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EB2A044" w14:textId="77777777" w:rsidR="00FC2CC5" w:rsidRPr="00B81223" w:rsidRDefault="00FC2CC5" w:rsidP="00FC2CC5">
            <w:pPr>
              <w:spacing w:before="60"/>
              <w:ind w:right="-344" w:hanging="8"/>
              <w:rPr>
                <w:rFonts w:ascii="Times New Roman" w:hAnsi="Times New Roman" w:cs="Times New Roman"/>
                <w:sz w:val="20"/>
                <w:szCs w:val="20"/>
              </w:rPr>
            </w:pPr>
            <w:r w:rsidRPr="003B156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1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5BB4059" w14:textId="77777777" w:rsidR="00FC2CC5" w:rsidRPr="00B81223" w:rsidRDefault="00FC2CC5" w:rsidP="00FC2CC5">
            <w:pPr>
              <w:spacing w:before="60"/>
              <w:ind w:right="-344" w:hanging="8"/>
              <w:rPr>
                <w:rFonts w:ascii="Times New Roman" w:hAnsi="Times New Roman" w:cs="Times New Roman"/>
                <w:sz w:val="20"/>
                <w:szCs w:val="20"/>
              </w:rPr>
            </w:pPr>
            <w:r w:rsidRPr="003B1569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BA062B0" w14:textId="77777777" w:rsidR="00FC2CC5" w:rsidRPr="00B81223" w:rsidRDefault="00FC2CC5" w:rsidP="00FC2CC5">
            <w:pPr>
              <w:spacing w:before="60"/>
              <w:ind w:right="-344" w:hanging="8"/>
              <w:rPr>
                <w:rFonts w:ascii="Times New Roman" w:hAnsi="Times New Roman" w:cs="Times New Roman"/>
                <w:sz w:val="20"/>
                <w:szCs w:val="20"/>
              </w:rPr>
            </w:pPr>
            <w:r w:rsidRPr="003B1569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2F6B0EF" w14:textId="77777777" w:rsidR="00FC2CC5" w:rsidRPr="00B81223" w:rsidRDefault="00FC2CC5" w:rsidP="00FC2CC5">
            <w:pPr>
              <w:spacing w:before="60"/>
              <w:ind w:right="-344" w:hanging="8"/>
              <w:rPr>
                <w:rFonts w:ascii="Times New Roman" w:hAnsi="Times New Roman" w:cs="Times New Roman"/>
                <w:sz w:val="20"/>
                <w:szCs w:val="20"/>
              </w:rPr>
            </w:pPr>
            <w:r w:rsidRPr="003B1569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CEEA719" w14:textId="77777777" w:rsidR="00FC2CC5" w:rsidRPr="00B81223" w:rsidRDefault="00FC2CC5" w:rsidP="00FC2CC5">
            <w:pPr>
              <w:spacing w:before="60"/>
              <w:ind w:right="-344" w:hanging="8"/>
              <w:rPr>
                <w:rFonts w:ascii="Times New Roman" w:hAnsi="Times New Roman" w:cs="Times New Roman"/>
                <w:sz w:val="20"/>
                <w:szCs w:val="20"/>
              </w:rPr>
            </w:pPr>
            <w:r w:rsidRPr="003B1569">
              <w:rPr>
                <w:rFonts w:ascii="Times New Roman" w:hAnsi="Times New Roman" w:cs="Times New Roman"/>
                <w:sz w:val="20"/>
                <w:szCs w:val="20"/>
              </w:rPr>
              <w:t>0.092</w:t>
            </w:r>
          </w:p>
        </w:tc>
      </w:tr>
    </w:tbl>
    <w:p w14:paraId="4DDD0825" w14:textId="77777777" w:rsidR="00FC2CC5" w:rsidRPr="005A7838" w:rsidRDefault="00FC2CC5" w:rsidP="00FC2CC5">
      <w:pPr>
        <w:pStyle w:val="ListParagraph"/>
        <w:spacing w:line="480" w:lineRule="auto"/>
        <w:ind w:left="180" w:right="180"/>
        <w:jc w:val="both"/>
        <w:rPr>
          <w:rFonts w:ascii="Times New Roman" w:hAnsi="Times New Roman" w:cs="Times New Roman"/>
          <w:b/>
          <w:bCs/>
          <w:noProof/>
          <w:sz w:val="24"/>
          <w:szCs w:val="24"/>
          <w:lang w:eastAsia="pl-PL"/>
        </w:rPr>
      </w:pPr>
    </w:p>
    <w:p w14:paraId="338E5C58" w14:textId="77777777" w:rsidR="00FC2CC5" w:rsidRDefault="00FC2CC5" w:rsidP="00FC2CC5">
      <w:pPr>
        <w:spacing w:line="480" w:lineRule="auto"/>
        <w:ind w:right="-1238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142926A" w14:textId="6E18FD2A" w:rsidR="00FC2CC5" w:rsidRDefault="00FC2CC5" w:rsidP="00FC2CC5">
      <w:pPr>
        <w:spacing w:line="480" w:lineRule="auto"/>
        <w:ind w:right="-1238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D958ED1" w14:textId="3D949FE6" w:rsidR="00FC2CC5" w:rsidRDefault="00FC2CC5" w:rsidP="00FC2CC5">
      <w:pPr>
        <w:spacing w:line="480" w:lineRule="auto"/>
        <w:ind w:right="-1238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E5D7598" w14:textId="77777777" w:rsidR="00FC2CC5" w:rsidRDefault="00FC2CC5" w:rsidP="00FC2CC5">
      <w:pPr>
        <w:spacing w:after="200" w:line="480" w:lineRule="auto"/>
        <w:ind w:right="-266"/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FC2CC5" w:rsidSect="00FC2CC5">
          <w:pgSz w:w="15840" w:h="12240" w:orient="landscape"/>
          <w:pgMar w:top="1699" w:right="1411" w:bottom="1699" w:left="1411" w:header="720" w:footer="720" w:gutter="0"/>
          <w:cols w:space="720"/>
          <w:titlePg/>
          <w:docGrid w:linePitch="360"/>
        </w:sectPr>
      </w:pPr>
    </w:p>
    <w:p w14:paraId="1553FF6C" w14:textId="364679A4" w:rsidR="00FC2CC5" w:rsidRDefault="00FC2CC5" w:rsidP="00FC2CC5">
      <w:pPr>
        <w:spacing w:line="480" w:lineRule="auto"/>
        <w:ind w:right="180"/>
        <w:jc w:val="both"/>
        <w:rPr>
          <w:rFonts w:ascii="Times New Roman" w:hAnsi="Times New Roman" w:cs="Times New Roman"/>
          <w:noProof/>
          <w:sz w:val="24"/>
          <w:szCs w:val="24"/>
          <w:lang w:eastAsia="pl-PL"/>
        </w:rPr>
      </w:pPr>
      <w:r w:rsidRPr="00CA25B7"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S</w:t>
      </w:r>
      <w:r w:rsidR="008D3395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CA25B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4C173B">
        <w:rPr>
          <w:rFonts w:ascii="Times New Roman" w:hAnsi="Times New Roman" w:cs="Times New Roman"/>
          <w:sz w:val="24"/>
          <w:szCs w:val="24"/>
        </w:rPr>
        <w:t xml:space="preserve"> Summary statistics (Estimate – Est., Standard Error – S.E., </w:t>
      </w:r>
      <w:r>
        <w:rPr>
          <w:rFonts w:ascii="Times New Roman" w:hAnsi="Times New Roman" w:cs="Times New Roman"/>
          <w:sz w:val="24"/>
          <w:szCs w:val="24"/>
        </w:rPr>
        <w:t>z</w:t>
      </w:r>
      <w:r w:rsidRPr="004C173B">
        <w:rPr>
          <w:rFonts w:ascii="Times New Roman" w:hAnsi="Times New Roman" w:cs="Times New Roman"/>
          <w:sz w:val="24"/>
          <w:szCs w:val="24"/>
        </w:rPr>
        <w:t xml:space="preserve"> value – </w:t>
      </w:r>
      <w:r>
        <w:rPr>
          <w:rFonts w:ascii="Times New Roman" w:hAnsi="Times New Roman" w:cs="Times New Roman"/>
          <w:sz w:val="24"/>
          <w:szCs w:val="24"/>
        </w:rPr>
        <w:t>z</w:t>
      </w:r>
      <w:r w:rsidRPr="004C173B">
        <w:rPr>
          <w:rFonts w:ascii="Times New Roman" w:hAnsi="Times New Roman" w:cs="Times New Roman"/>
          <w:sz w:val="24"/>
          <w:szCs w:val="24"/>
        </w:rPr>
        <w:t xml:space="preserve">, and </w:t>
      </w:r>
      <w:r>
        <w:rPr>
          <w:rFonts w:ascii="Times New Roman" w:hAnsi="Times New Roman" w:cs="Times New Roman"/>
          <w:sz w:val="24"/>
          <w:szCs w:val="24"/>
        </w:rPr>
        <w:t>p-</w:t>
      </w:r>
      <w:r w:rsidRPr="004C173B">
        <w:rPr>
          <w:rFonts w:ascii="Times New Roman" w:hAnsi="Times New Roman" w:cs="Times New Roman"/>
          <w:sz w:val="24"/>
          <w:szCs w:val="24"/>
        </w:rPr>
        <w:t xml:space="preserve">value)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4C173B">
        <w:rPr>
          <w:rFonts w:ascii="Times New Roman" w:hAnsi="Times New Roman" w:cs="Times New Roman"/>
          <w:sz w:val="24"/>
          <w:szCs w:val="24"/>
        </w:rPr>
        <w:t xml:space="preserve"> the</w:t>
      </w:r>
      <w:r>
        <w:rPr>
          <w:rFonts w:ascii="Times New Roman" w:hAnsi="Times New Roman" w:cs="Times New Roman"/>
          <w:sz w:val="24"/>
          <w:szCs w:val="24"/>
        </w:rPr>
        <w:t xml:space="preserve"> two</w:t>
      </w:r>
      <w:r w:rsidRPr="004C173B">
        <w:rPr>
          <w:rFonts w:ascii="Times New Roman" w:hAnsi="Times New Roman" w:cs="Times New Roman"/>
          <w:sz w:val="24"/>
          <w:szCs w:val="24"/>
        </w:rPr>
        <w:t xml:space="preserve"> generalized linear mixed models performed to </w:t>
      </w:r>
      <w:r>
        <w:rPr>
          <w:rFonts w:ascii="Times New Roman" w:hAnsi="Times New Roman" w:cs="Times New Roman"/>
          <w:sz w:val="24"/>
          <w:szCs w:val="24"/>
        </w:rPr>
        <w:t>test</w:t>
      </w:r>
      <w:r w:rsidRPr="004C173B"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ascii="Times New Roman" w:hAnsi="Times New Roman" w:cs="Times New Roman"/>
          <w:sz w:val="24"/>
          <w:szCs w:val="24"/>
        </w:rPr>
        <w:t>effects</w:t>
      </w:r>
      <w:r w:rsidRPr="004C173B">
        <w:rPr>
          <w:rFonts w:ascii="Times New Roman" w:hAnsi="Times New Roman" w:cs="Times New Roman"/>
          <w:sz w:val="24"/>
          <w:szCs w:val="24"/>
        </w:rPr>
        <w:t xml:space="preserve"> of the germination treatment (</w:t>
      </w:r>
      <w:r w:rsidRPr="004C173B">
        <w:rPr>
          <w:rFonts w:ascii="Times New Roman" w:hAnsi="Times New Roman" w:cs="Times New Roman"/>
          <w:noProof/>
          <w:sz w:val="24"/>
          <w:szCs w:val="24"/>
          <w:lang w:eastAsia="pl-PL"/>
        </w:rPr>
        <w:t>seeds ingested by bears and recovered from the scats, manually depulped seeds</w:t>
      </w:r>
      <w:r>
        <w:rPr>
          <w:rFonts w:ascii="Times New Roman" w:hAnsi="Times New Roman" w:cs="Times New Roman"/>
          <w:noProof/>
          <w:sz w:val="24"/>
          <w:szCs w:val="24"/>
          <w:lang w:eastAsia="pl-PL"/>
        </w:rPr>
        <w:t>,</w:t>
      </w:r>
      <w:r w:rsidRPr="004C173B">
        <w:rPr>
          <w:rFonts w:ascii="Times New Roman" w:hAnsi="Times New Roman" w:cs="Times New Roman"/>
          <w:noProof/>
          <w:sz w:val="24"/>
          <w:szCs w:val="24"/>
          <w:lang w:eastAsia="pl-PL"/>
        </w:rPr>
        <w:t xml:space="preserve"> and seeds embedded within the whole fruit) </w:t>
      </w:r>
      <w:r w:rsidRPr="004C173B">
        <w:rPr>
          <w:rFonts w:ascii="Times New Roman" w:hAnsi="Times New Roman" w:cs="Times New Roman"/>
          <w:sz w:val="24"/>
          <w:szCs w:val="24"/>
        </w:rPr>
        <w:t xml:space="preserve">on the </w:t>
      </w:r>
      <w:r>
        <w:rPr>
          <w:rFonts w:ascii="Times New Roman" w:hAnsi="Times New Roman" w:cs="Times New Roman"/>
          <w:sz w:val="24"/>
          <w:szCs w:val="24"/>
        </w:rPr>
        <w:t xml:space="preserve">proportion of seeds germinated at the end of the 2-year experiment and on the mean germination time during the first year of germination </w:t>
      </w:r>
      <w:r w:rsidRPr="004C173B">
        <w:rPr>
          <w:rFonts w:ascii="Times New Roman" w:hAnsi="Times New Roman" w:cs="Times New Roman"/>
          <w:sz w:val="24"/>
          <w:szCs w:val="24"/>
        </w:rPr>
        <w:t>of eleven fleshy-fruited plant species</w:t>
      </w:r>
      <w:r>
        <w:rPr>
          <w:rFonts w:ascii="Times New Roman" w:hAnsi="Times New Roman" w:cs="Times New Roman"/>
          <w:sz w:val="24"/>
          <w:szCs w:val="24"/>
        </w:rPr>
        <w:t xml:space="preserve"> commonly eaten by brown bears in Eurasian temperate regions. </w:t>
      </w:r>
      <w:r w:rsidRPr="004C173B">
        <w:rPr>
          <w:rFonts w:ascii="Times New Roman" w:hAnsi="Times New Roman" w:cs="Times New Roman"/>
          <w:noProof/>
          <w:sz w:val="24"/>
          <w:szCs w:val="24"/>
          <w:lang w:eastAsia="pl-PL"/>
        </w:rPr>
        <w:t>Fleshy-fruited plant species</w:t>
      </w:r>
      <w:r>
        <w:rPr>
          <w:rFonts w:ascii="Times New Roman" w:hAnsi="Times New Roman" w:cs="Times New Roman"/>
          <w:noProof/>
          <w:sz w:val="24"/>
          <w:szCs w:val="24"/>
          <w:lang w:eastAsia="pl-PL"/>
        </w:rPr>
        <w:t xml:space="preserve">, final percentages of seeds germinated and mean germination times </w:t>
      </w:r>
      <w:r w:rsidRPr="004C173B">
        <w:rPr>
          <w:rFonts w:ascii="Times New Roman" w:hAnsi="Times New Roman" w:cs="Times New Roman"/>
          <w:noProof/>
          <w:sz w:val="24"/>
          <w:szCs w:val="24"/>
          <w:lang w:eastAsia="pl-PL"/>
        </w:rPr>
        <w:t xml:space="preserve">are </w:t>
      </w:r>
      <w:r>
        <w:rPr>
          <w:rFonts w:ascii="Times New Roman" w:hAnsi="Times New Roman" w:cs="Times New Roman"/>
          <w:noProof/>
          <w:sz w:val="24"/>
          <w:szCs w:val="24"/>
          <w:lang w:eastAsia="pl-PL"/>
        </w:rPr>
        <w:t>given</w:t>
      </w:r>
      <w:r w:rsidRPr="004C173B">
        <w:rPr>
          <w:rFonts w:ascii="Times New Roman" w:hAnsi="Times New Roman" w:cs="Times New Roman"/>
          <w:noProof/>
          <w:sz w:val="24"/>
          <w:szCs w:val="24"/>
          <w:lang w:eastAsia="pl-PL"/>
        </w:rPr>
        <w:t xml:space="preserve"> in Table </w:t>
      </w:r>
      <w:r>
        <w:rPr>
          <w:rFonts w:ascii="Times New Roman" w:hAnsi="Times New Roman" w:cs="Times New Roman"/>
          <w:noProof/>
          <w:sz w:val="24"/>
          <w:szCs w:val="24"/>
          <w:lang w:eastAsia="pl-PL"/>
        </w:rPr>
        <w:t>2</w:t>
      </w:r>
      <w:r w:rsidRPr="004C173B">
        <w:rPr>
          <w:rFonts w:ascii="Times New Roman" w:hAnsi="Times New Roman" w:cs="Times New Roman"/>
          <w:noProof/>
          <w:sz w:val="24"/>
          <w:szCs w:val="24"/>
          <w:lang w:eastAsia="pl-PL"/>
        </w:rPr>
        <w:t xml:space="preserve">. *Significant values </w:t>
      </w:r>
      <w:r>
        <w:rPr>
          <w:rFonts w:ascii="Times New Roman" w:hAnsi="Times New Roman" w:cs="Times New Roman"/>
          <w:noProof/>
          <w:sz w:val="24"/>
          <w:szCs w:val="24"/>
          <w:lang w:eastAsia="pl-PL"/>
        </w:rPr>
        <w:t xml:space="preserve">are </w:t>
      </w:r>
      <w:r w:rsidRPr="004C173B">
        <w:rPr>
          <w:rFonts w:ascii="Times New Roman" w:hAnsi="Times New Roman" w:cs="Times New Roman"/>
          <w:noProof/>
          <w:sz w:val="24"/>
          <w:szCs w:val="24"/>
          <w:lang w:eastAsia="pl-PL"/>
        </w:rPr>
        <w:t>presented in bold</w:t>
      </w:r>
      <w:r>
        <w:rPr>
          <w:rFonts w:ascii="Times New Roman" w:hAnsi="Times New Roman" w:cs="Times New Roman"/>
          <w:noProof/>
          <w:sz w:val="24"/>
          <w:szCs w:val="24"/>
          <w:lang w:eastAsia="pl-PL"/>
        </w:rPr>
        <w:t>.</w:t>
      </w:r>
    </w:p>
    <w:p w14:paraId="527A906D" w14:textId="77777777" w:rsidR="00FC2CC5" w:rsidRDefault="00FC2CC5" w:rsidP="00FC2CC5">
      <w:pPr>
        <w:spacing w:line="480" w:lineRule="auto"/>
        <w:ind w:left="-180"/>
        <w:jc w:val="both"/>
        <w:rPr>
          <w:rFonts w:ascii="Times New Roman" w:hAnsi="Times New Roman" w:cs="Times New Roman"/>
          <w:noProof/>
          <w:sz w:val="24"/>
          <w:szCs w:val="24"/>
          <w:lang w:eastAsia="pl-PL"/>
        </w:rPr>
      </w:pPr>
    </w:p>
    <w:tbl>
      <w:tblPr>
        <w:tblStyle w:val="TableGrid"/>
        <w:tblW w:w="1031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9"/>
        <w:gridCol w:w="990"/>
        <w:gridCol w:w="992"/>
        <w:gridCol w:w="824"/>
        <w:gridCol w:w="1444"/>
        <w:gridCol w:w="1134"/>
        <w:gridCol w:w="778"/>
        <w:gridCol w:w="856"/>
        <w:gridCol w:w="1060"/>
      </w:tblGrid>
      <w:tr w:rsidR="00FC2CC5" w:rsidRPr="005C09C3" w14:paraId="17C00021" w14:textId="77777777" w:rsidTr="00FC2CC5">
        <w:trPr>
          <w:jc w:val="center"/>
        </w:trPr>
        <w:tc>
          <w:tcPr>
            <w:tcW w:w="2239" w:type="dxa"/>
          </w:tcPr>
          <w:p w14:paraId="4303764C" w14:textId="77777777" w:rsidR="00FC2CC5" w:rsidRPr="00B81223" w:rsidRDefault="00FC2CC5" w:rsidP="00FC2CC5">
            <w:pPr>
              <w:spacing w:before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25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6DE0D22" w14:textId="77777777" w:rsidR="00FC2CC5" w:rsidRPr="00B81223" w:rsidRDefault="00FC2CC5" w:rsidP="00FC2CC5">
            <w:pPr>
              <w:spacing w:before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12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portion of seeds germinated</w:t>
            </w:r>
          </w:p>
        </w:tc>
        <w:tc>
          <w:tcPr>
            <w:tcW w:w="382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FAAD527" w14:textId="77777777" w:rsidR="00FC2CC5" w:rsidRPr="00B81223" w:rsidRDefault="00FC2CC5" w:rsidP="00FC2CC5">
            <w:pPr>
              <w:spacing w:before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12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germination time</w:t>
            </w:r>
          </w:p>
        </w:tc>
      </w:tr>
      <w:tr w:rsidR="00FC2CC5" w:rsidRPr="005C09C3" w14:paraId="0D1A761E" w14:textId="77777777" w:rsidTr="00FC2CC5">
        <w:trPr>
          <w:jc w:val="center"/>
        </w:trPr>
        <w:tc>
          <w:tcPr>
            <w:tcW w:w="2239" w:type="dxa"/>
          </w:tcPr>
          <w:p w14:paraId="3BD1A5FD" w14:textId="77777777" w:rsidR="00FC2CC5" w:rsidRPr="00B81223" w:rsidRDefault="00FC2CC5" w:rsidP="00FC2CC5">
            <w:pPr>
              <w:spacing w:before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4D9B6FE" w14:textId="77777777" w:rsidR="00FC2CC5" w:rsidRPr="00B81223" w:rsidRDefault="00FC2CC5" w:rsidP="00FC2CC5">
            <w:pPr>
              <w:spacing w:before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12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t.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F4E378A" w14:textId="77777777" w:rsidR="00FC2CC5" w:rsidRPr="00B81223" w:rsidRDefault="00FC2CC5" w:rsidP="00FC2CC5">
            <w:pPr>
              <w:spacing w:before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12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E.</w:t>
            </w:r>
          </w:p>
        </w:tc>
        <w:tc>
          <w:tcPr>
            <w:tcW w:w="824" w:type="dxa"/>
            <w:tcBorders>
              <w:top w:val="single" w:sz="4" w:space="0" w:color="auto"/>
            </w:tcBorders>
          </w:tcPr>
          <w:p w14:paraId="56B5A058" w14:textId="77777777" w:rsidR="00FC2CC5" w:rsidRPr="00B81223" w:rsidRDefault="00FC2CC5" w:rsidP="00FC2CC5">
            <w:pPr>
              <w:spacing w:before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12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</w:t>
            </w:r>
          </w:p>
        </w:tc>
        <w:tc>
          <w:tcPr>
            <w:tcW w:w="1444" w:type="dxa"/>
            <w:tcBorders>
              <w:top w:val="single" w:sz="4" w:space="0" w:color="auto"/>
            </w:tcBorders>
          </w:tcPr>
          <w:p w14:paraId="10D52970" w14:textId="77777777" w:rsidR="00FC2CC5" w:rsidRPr="00B81223" w:rsidRDefault="00FC2CC5" w:rsidP="00FC2CC5">
            <w:pPr>
              <w:spacing w:before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12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CA35C84" w14:textId="77777777" w:rsidR="00FC2CC5" w:rsidRPr="00B81223" w:rsidRDefault="00FC2CC5" w:rsidP="00FC2CC5">
            <w:pPr>
              <w:spacing w:before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12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t.</w:t>
            </w:r>
          </w:p>
        </w:tc>
        <w:tc>
          <w:tcPr>
            <w:tcW w:w="778" w:type="dxa"/>
            <w:tcBorders>
              <w:top w:val="single" w:sz="4" w:space="0" w:color="auto"/>
            </w:tcBorders>
          </w:tcPr>
          <w:p w14:paraId="022121F4" w14:textId="77777777" w:rsidR="00FC2CC5" w:rsidRPr="00B81223" w:rsidRDefault="00FC2CC5" w:rsidP="00FC2CC5">
            <w:pPr>
              <w:spacing w:before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12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E.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14:paraId="4C2033A1" w14:textId="77777777" w:rsidR="00FC2CC5" w:rsidRPr="00B81223" w:rsidRDefault="00FC2CC5" w:rsidP="00FC2CC5">
            <w:pPr>
              <w:spacing w:before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12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z</w:t>
            </w:r>
          </w:p>
        </w:tc>
        <w:tc>
          <w:tcPr>
            <w:tcW w:w="1060" w:type="dxa"/>
            <w:tcBorders>
              <w:top w:val="single" w:sz="4" w:space="0" w:color="auto"/>
            </w:tcBorders>
          </w:tcPr>
          <w:p w14:paraId="0A6984DB" w14:textId="77777777" w:rsidR="00FC2CC5" w:rsidRPr="00B81223" w:rsidRDefault="00FC2CC5" w:rsidP="00FC2CC5">
            <w:pPr>
              <w:spacing w:before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12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FC2CC5" w:rsidRPr="005C09C3" w14:paraId="3AD512DC" w14:textId="77777777" w:rsidTr="00FC2CC5">
        <w:trPr>
          <w:jc w:val="center"/>
        </w:trPr>
        <w:tc>
          <w:tcPr>
            <w:tcW w:w="2239" w:type="dxa"/>
            <w:tcBorders>
              <w:top w:val="single" w:sz="4" w:space="0" w:color="auto"/>
            </w:tcBorders>
          </w:tcPr>
          <w:p w14:paraId="4B3204FC" w14:textId="77777777" w:rsidR="00FC2CC5" w:rsidRPr="00B81223" w:rsidRDefault="00FC2CC5" w:rsidP="00FC2CC5">
            <w:pPr>
              <w:spacing w:before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12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xed factors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8F61834" w14:textId="77777777" w:rsidR="00FC2CC5" w:rsidRPr="00B81223" w:rsidRDefault="00FC2CC5" w:rsidP="00FC2CC5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40B68DD" w14:textId="77777777" w:rsidR="00FC2CC5" w:rsidRPr="00B81223" w:rsidRDefault="00FC2CC5" w:rsidP="00FC2CC5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dxa"/>
            <w:tcBorders>
              <w:top w:val="single" w:sz="4" w:space="0" w:color="auto"/>
            </w:tcBorders>
          </w:tcPr>
          <w:p w14:paraId="74C2EEA7" w14:textId="77777777" w:rsidR="00FC2CC5" w:rsidRPr="00B81223" w:rsidRDefault="00FC2CC5" w:rsidP="00FC2CC5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  <w:tcBorders>
              <w:top w:val="single" w:sz="4" w:space="0" w:color="auto"/>
            </w:tcBorders>
          </w:tcPr>
          <w:p w14:paraId="754A6CFC" w14:textId="77777777" w:rsidR="00FC2CC5" w:rsidRPr="00B81223" w:rsidRDefault="00FC2CC5" w:rsidP="00FC2CC5">
            <w:pPr>
              <w:spacing w:before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343E42D" w14:textId="77777777" w:rsidR="00FC2CC5" w:rsidRPr="00B81223" w:rsidRDefault="00FC2CC5" w:rsidP="00FC2CC5">
            <w:pPr>
              <w:spacing w:before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78" w:type="dxa"/>
            <w:tcBorders>
              <w:top w:val="single" w:sz="4" w:space="0" w:color="auto"/>
            </w:tcBorders>
          </w:tcPr>
          <w:p w14:paraId="1E956A17" w14:textId="77777777" w:rsidR="00FC2CC5" w:rsidRPr="00B81223" w:rsidRDefault="00FC2CC5" w:rsidP="00FC2CC5">
            <w:pPr>
              <w:spacing w:before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6" w:type="dxa"/>
            <w:tcBorders>
              <w:top w:val="single" w:sz="4" w:space="0" w:color="auto"/>
            </w:tcBorders>
          </w:tcPr>
          <w:p w14:paraId="6513C2BB" w14:textId="77777777" w:rsidR="00FC2CC5" w:rsidRPr="00B81223" w:rsidRDefault="00FC2CC5" w:rsidP="00FC2CC5">
            <w:pPr>
              <w:spacing w:before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single" w:sz="4" w:space="0" w:color="auto"/>
            </w:tcBorders>
          </w:tcPr>
          <w:p w14:paraId="4222599F" w14:textId="77777777" w:rsidR="00FC2CC5" w:rsidRPr="00B81223" w:rsidRDefault="00FC2CC5" w:rsidP="00FC2CC5">
            <w:pPr>
              <w:spacing w:before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C2CC5" w:rsidRPr="005C09C3" w14:paraId="1208A835" w14:textId="77777777" w:rsidTr="00FC2CC5">
        <w:trPr>
          <w:jc w:val="center"/>
        </w:trPr>
        <w:tc>
          <w:tcPr>
            <w:tcW w:w="2239" w:type="dxa"/>
          </w:tcPr>
          <w:p w14:paraId="1B41638E" w14:textId="77777777" w:rsidR="00FC2CC5" w:rsidRPr="00B81223" w:rsidRDefault="00FC2CC5" w:rsidP="00FC2CC5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81223">
              <w:rPr>
                <w:rFonts w:ascii="Times New Roman" w:hAnsi="Times New Roman" w:cs="Times New Roman"/>
                <w:sz w:val="24"/>
                <w:szCs w:val="24"/>
              </w:rPr>
              <w:t xml:space="preserve">Intercept </w:t>
            </w:r>
          </w:p>
        </w:tc>
        <w:tc>
          <w:tcPr>
            <w:tcW w:w="990" w:type="dxa"/>
          </w:tcPr>
          <w:p w14:paraId="36950C10" w14:textId="77777777" w:rsidR="00FC2CC5" w:rsidRPr="00B81223" w:rsidRDefault="00FC2CC5" w:rsidP="00FC2CC5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223">
              <w:rPr>
                <w:rFonts w:ascii="Times New Roman" w:hAnsi="Times New Roman" w:cs="Times New Roman"/>
                <w:sz w:val="24"/>
                <w:szCs w:val="24"/>
              </w:rPr>
              <w:t>-2.30</w:t>
            </w:r>
          </w:p>
        </w:tc>
        <w:tc>
          <w:tcPr>
            <w:tcW w:w="992" w:type="dxa"/>
          </w:tcPr>
          <w:p w14:paraId="0EFC949D" w14:textId="77777777" w:rsidR="00FC2CC5" w:rsidRPr="00B81223" w:rsidRDefault="00FC2CC5" w:rsidP="00FC2CC5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223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824" w:type="dxa"/>
          </w:tcPr>
          <w:p w14:paraId="0ADDF380" w14:textId="77777777" w:rsidR="00FC2CC5" w:rsidRPr="00B81223" w:rsidRDefault="00FC2CC5" w:rsidP="00FC2CC5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223">
              <w:rPr>
                <w:rFonts w:ascii="Times New Roman" w:hAnsi="Times New Roman" w:cs="Times New Roman"/>
                <w:sz w:val="24"/>
                <w:szCs w:val="24"/>
              </w:rPr>
              <w:t>-2.19</w:t>
            </w:r>
          </w:p>
        </w:tc>
        <w:tc>
          <w:tcPr>
            <w:tcW w:w="1444" w:type="dxa"/>
          </w:tcPr>
          <w:p w14:paraId="7FD32C45" w14:textId="77777777" w:rsidR="00FC2CC5" w:rsidRPr="00B81223" w:rsidRDefault="00FC2CC5" w:rsidP="00FC2CC5">
            <w:pPr>
              <w:spacing w:before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12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8*</w:t>
            </w:r>
          </w:p>
        </w:tc>
        <w:tc>
          <w:tcPr>
            <w:tcW w:w="1134" w:type="dxa"/>
          </w:tcPr>
          <w:p w14:paraId="63564ACD" w14:textId="77777777" w:rsidR="00FC2CC5" w:rsidRPr="00B81223" w:rsidRDefault="00FC2CC5" w:rsidP="00FC2CC5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223">
              <w:rPr>
                <w:rFonts w:ascii="Times New Roman" w:hAnsi="Times New Roman" w:cs="Times New Roman"/>
                <w:sz w:val="24"/>
                <w:szCs w:val="24"/>
              </w:rPr>
              <w:t>3.03</w:t>
            </w:r>
          </w:p>
        </w:tc>
        <w:tc>
          <w:tcPr>
            <w:tcW w:w="778" w:type="dxa"/>
          </w:tcPr>
          <w:p w14:paraId="00807E82" w14:textId="77777777" w:rsidR="00FC2CC5" w:rsidRPr="00B81223" w:rsidRDefault="00FC2CC5" w:rsidP="00FC2CC5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223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856" w:type="dxa"/>
          </w:tcPr>
          <w:p w14:paraId="5C81E125" w14:textId="77777777" w:rsidR="00FC2CC5" w:rsidRPr="00B81223" w:rsidRDefault="00FC2CC5" w:rsidP="00FC2CC5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223">
              <w:rPr>
                <w:rFonts w:ascii="Times New Roman" w:hAnsi="Times New Roman" w:cs="Times New Roman"/>
                <w:sz w:val="24"/>
                <w:szCs w:val="24"/>
              </w:rPr>
              <w:t>16.10</w:t>
            </w:r>
          </w:p>
        </w:tc>
        <w:tc>
          <w:tcPr>
            <w:tcW w:w="1060" w:type="dxa"/>
          </w:tcPr>
          <w:p w14:paraId="7DA730D0" w14:textId="77777777" w:rsidR="00FC2CC5" w:rsidRPr="00B81223" w:rsidRDefault="00FC2CC5" w:rsidP="00FC2CC5">
            <w:pPr>
              <w:spacing w:before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12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*</w:t>
            </w:r>
          </w:p>
        </w:tc>
      </w:tr>
      <w:tr w:rsidR="00FC2CC5" w:rsidRPr="005C09C3" w14:paraId="158DBDBA" w14:textId="77777777" w:rsidTr="00FC2CC5">
        <w:trPr>
          <w:jc w:val="center"/>
        </w:trPr>
        <w:tc>
          <w:tcPr>
            <w:tcW w:w="2239" w:type="dxa"/>
          </w:tcPr>
          <w:p w14:paraId="7129AA7B" w14:textId="77777777" w:rsidR="00FC2CC5" w:rsidRPr="00B81223" w:rsidRDefault="00FC2CC5" w:rsidP="00FC2CC5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81223">
              <w:rPr>
                <w:rFonts w:ascii="Times New Roman" w:hAnsi="Times New Roman" w:cs="Times New Roman"/>
                <w:sz w:val="24"/>
                <w:szCs w:val="24"/>
              </w:rPr>
              <w:t>Bear</w:t>
            </w:r>
          </w:p>
        </w:tc>
        <w:tc>
          <w:tcPr>
            <w:tcW w:w="990" w:type="dxa"/>
          </w:tcPr>
          <w:p w14:paraId="667E177C" w14:textId="77777777" w:rsidR="00FC2CC5" w:rsidRPr="00B81223" w:rsidRDefault="00FC2CC5" w:rsidP="00FC2CC5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223">
              <w:rPr>
                <w:rFonts w:ascii="Times New Roman" w:hAnsi="Times New Roman" w:cs="Times New Roman"/>
                <w:sz w:val="24"/>
                <w:szCs w:val="24"/>
              </w:rPr>
              <w:t>2.86</w:t>
            </w:r>
          </w:p>
        </w:tc>
        <w:tc>
          <w:tcPr>
            <w:tcW w:w="992" w:type="dxa"/>
          </w:tcPr>
          <w:p w14:paraId="0E57D1FB" w14:textId="77777777" w:rsidR="00FC2CC5" w:rsidRPr="00B81223" w:rsidRDefault="00FC2CC5" w:rsidP="00FC2CC5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223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824" w:type="dxa"/>
          </w:tcPr>
          <w:p w14:paraId="5A1F4D2B" w14:textId="77777777" w:rsidR="00FC2CC5" w:rsidRPr="00B81223" w:rsidRDefault="00FC2CC5" w:rsidP="00FC2CC5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223">
              <w:rPr>
                <w:rFonts w:ascii="Times New Roman" w:hAnsi="Times New Roman" w:cs="Times New Roman"/>
                <w:sz w:val="24"/>
                <w:szCs w:val="24"/>
              </w:rPr>
              <w:t>2.34</w:t>
            </w:r>
          </w:p>
        </w:tc>
        <w:tc>
          <w:tcPr>
            <w:tcW w:w="1444" w:type="dxa"/>
          </w:tcPr>
          <w:p w14:paraId="7DE0534B" w14:textId="77777777" w:rsidR="00FC2CC5" w:rsidRPr="00B81223" w:rsidRDefault="00FC2CC5" w:rsidP="00FC2CC5">
            <w:pPr>
              <w:spacing w:before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12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9*</w:t>
            </w:r>
          </w:p>
        </w:tc>
        <w:tc>
          <w:tcPr>
            <w:tcW w:w="1134" w:type="dxa"/>
          </w:tcPr>
          <w:p w14:paraId="21E85AEF" w14:textId="77777777" w:rsidR="00FC2CC5" w:rsidRPr="00B81223" w:rsidRDefault="00FC2CC5" w:rsidP="00FC2CC5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223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778" w:type="dxa"/>
          </w:tcPr>
          <w:p w14:paraId="69F551DF" w14:textId="77777777" w:rsidR="00FC2CC5" w:rsidRPr="00B81223" w:rsidRDefault="00FC2CC5" w:rsidP="00FC2CC5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223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856" w:type="dxa"/>
          </w:tcPr>
          <w:p w14:paraId="0352CA0E" w14:textId="77777777" w:rsidR="00FC2CC5" w:rsidRPr="00B81223" w:rsidRDefault="00FC2CC5" w:rsidP="00FC2CC5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223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060" w:type="dxa"/>
          </w:tcPr>
          <w:p w14:paraId="1A1E4019" w14:textId="77777777" w:rsidR="00FC2CC5" w:rsidRPr="00B81223" w:rsidRDefault="00FC2CC5" w:rsidP="00FC2CC5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223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FC2CC5" w:rsidRPr="005C09C3" w14:paraId="0EAFF548" w14:textId="77777777" w:rsidTr="00FC2CC5">
        <w:trPr>
          <w:jc w:val="center"/>
        </w:trPr>
        <w:tc>
          <w:tcPr>
            <w:tcW w:w="2239" w:type="dxa"/>
          </w:tcPr>
          <w:p w14:paraId="79B44D5A" w14:textId="77777777" w:rsidR="00FC2CC5" w:rsidRPr="00B81223" w:rsidRDefault="00FC2CC5" w:rsidP="00FC2CC5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81223">
              <w:rPr>
                <w:rFonts w:ascii="Times New Roman" w:hAnsi="Times New Roman" w:cs="Times New Roman"/>
                <w:sz w:val="24"/>
                <w:szCs w:val="24"/>
              </w:rPr>
              <w:t>Depulped</w:t>
            </w:r>
            <w:proofErr w:type="spellEnd"/>
          </w:p>
        </w:tc>
        <w:tc>
          <w:tcPr>
            <w:tcW w:w="990" w:type="dxa"/>
          </w:tcPr>
          <w:p w14:paraId="15086C29" w14:textId="77777777" w:rsidR="00FC2CC5" w:rsidRPr="00B81223" w:rsidRDefault="00FC2CC5" w:rsidP="00FC2CC5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223">
              <w:rPr>
                <w:rFonts w:ascii="Times New Roman" w:hAnsi="Times New Roman" w:cs="Times New Roman"/>
                <w:sz w:val="24"/>
                <w:szCs w:val="24"/>
              </w:rPr>
              <w:t>2.48</w:t>
            </w:r>
          </w:p>
        </w:tc>
        <w:tc>
          <w:tcPr>
            <w:tcW w:w="992" w:type="dxa"/>
          </w:tcPr>
          <w:p w14:paraId="7F2A1B1C" w14:textId="77777777" w:rsidR="00FC2CC5" w:rsidRPr="00B81223" w:rsidRDefault="00FC2CC5" w:rsidP="00FC2CC5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223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824" w:type="dxa"/>
          </w:tcPr>
          <w:p w14:paraId="0D5F068C" w14:textId="77777777" w:rsidR="00FC2CC5" w:rsidRPr="00B81223" w:rsidRDefault="00FC2CC5" w:rsidP="00FC2CC5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223"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1444" w:type="dxa"/>
          </w:tcPr>
          <w:p w14:paraId="118AE8A0" w14:textId="77777777" w:rsidR="00FC2CC5" w:rsidRPr="00B81223" w:rsidRDefault="00FC2CC5" w:rsidP="00FC2CC5">
            <w:pPr>
              <w:spacing w:before="6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12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0*</w:t>
            </w:r>
          </w:p>
        </w:tc>
        <w:tc>
          <w:tcPr>
            <w:tcW w:w="1134" w:type="dxa"/>
          </w:tcPr>
          <w:p w14:paraId="190B0BB5" w14:textId="77777777" w:rsidR="00FC2CC5" w:rsidRPr="00B81223" w:rsidRDefault="00FC2CC5" w:rsidP="00FC2CC5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223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78" w:type="dxa"/>
          </w:tcPr>
          <w:p w14:paraId="57CCE077" w14:textId="77777777" w:rsidR="00FC2CC5" w:rsidRPr="00B81223" w:rsidRDefault="00FC2CC5" w:rsidP="00FC2CC5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223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856" w:type="dxa"/>
          </w:tcPr>
          <w:p w14:paraId="69CC1A88" w14:textId="77777777" w:rsidR="00FC2CC5" w:rsidRPr="00B81223" w:rsidRDefault="00FC2CC5" w:rsidP="00FC2CC5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223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060" w:type="dxa"/>
          </w:tcPr>
          <w:p w14:paraId="5622C36C" w14:textId="77777777" w:rsidR="00FC2CC5" w:rsidRPr="00B81223" w:rsidRDefault="00FC2CC5" w:rsidP="00FC2CC5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223">
              <w:rPr>
                <w:rFonts w:ascii="Times New Roman" w:hAnsi="Times New Roman" w:cs="Times New Roman"/>
                <w:sz w:val="24"/>
                <w:szCs w:val="24"/>
              </w:rPr>
              <w:t>0.591</w:t>
            </w:r>
          </w:p>
        </w:tc>
      </w:tr>
      <w:tr w:rsidR="00FC2CC5" w:rsidRPr="005C09C3" w14:paraId="4A83A05E" w14:textId="77777777" w:rsidTr="00FC2CC5">
        <w:trPr>
          <w:trHeight w:val="270"/>
          <w:jc w:val="center"/>
        </w:trPr>
        <w:tc>
          <w:tcPr>
            <w:tcW w:w="2239" w:type="dxa"/>
          </w:tcPr>
          <w:p w14:paraId="0F6185FA" w14:textId="77777777" w:rsidR="00FC2CC5" w:rsidRPr="00B81223" w:rsidRDefault="00FC2CC5" w:rsidP="00FC2CC5">
            <w:pPr>
              <w:spacing w:before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812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dom factor</w:t>
            </w:r>
          </w:p>
        </w:tc>
        <w:tc>
          <w:tcPr>
            <w:tcW w:w="990" w:type="dxa"/>
          </w:tcPr>
          <w:p w14:paraId="2B5D91DA" w14:textId="77777777" w:rsidR="00FC2CC5" w:rsidRPr="00B81223" w:rsidRDefault="00FC2CC5" w:rsidP="00FC2CC5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FB11D5B" w14:textId="77777777" w:rsidR="00FC2CC5" w:rsidRPr="00B81223" w:rsidRDefault="00FC2CC5" w:rsidP="00FC2CC5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dxa"/>
          </w:tcPr>
          <w:p w14:paraId="08BFF8A4" w14:textId="77777777" w:rsidR="00FC2CC5" w:rsidRPr="00B81223" w:rsidRDefault="00FC2CC5" w:rsidP="00FC2CC5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</w:tcPr>
          <w:p w14:paraId="47B2511E" w14:textId="77777777" w:rsidR="00FC2CC5" w:rsidRPr="00B81223" w:rsidRDefault="00FC2CC5" w:rsidP="00FC2CC5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EDEC5D1" w14:textId="77777777" w:rsidR="00FC2CC5" w:rsidRPr="00B81223" w:rsidRDefault="00FC2CC5" w:rsidP="00FC2CC5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8" w:type="dxa"/>
          </w:tcPr>
          <w:p w14:paraId="63579533" w14:textId="77777777" w:rsidR="00FC2CC5" w:rsidRPr="00B81223" w:rsidRDefault="00FC2CC5" w:rsidP="00FC2CC5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6" w:type="dxa"/>
          </w:tcPr>
          <w:p w14:paraId="3203C129" w14:textId="77777777" w:rsidR="00FC2CC5" w:rsidRPr="00B81223" w:rsidRDefault="00FC2CC5" w:rsidP="00FC2CC5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</w:tcPr>
          <w:p w14:paraId="5516107E" w14:textId="77777777" w:rsidR="00FC2CC5" w:rsidRPr="00B81223" w:rsidRDefault="00FC2CC5" w:rsidP="00FC2CC5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2CC5" w:rsidRPr="005C09C3" w14:paraId="278A0015" w14:textId="77777777" w:rsidTr="00FC2CC5">
        <w:trPr>
          <w:trHeight w:val="270"/>
          <w:jc w:val="center"/>
        </w:trPr>
        <w:tc>
          <w:tcPr>
            <w:tcW w:w="2239" w:type="dxa"/>
            <w:tcBorders>
              <w:bottom w:val="single" w:sz="4" w:space="0" w:color="auto"/>
            </w:tcBorders>
          </w:tcPr>
          <w:p w14:paraId="36AC13E2" w14:textId="77777777" w:rsidR="00FC2CC5" w:rsidRPr="00B81223" w:rsidRDefault="00FC2CC5" w:rsidP="00FC2CC5">
            <w:pPr>
              <w:spacing w:before="60"/>
              <w:rPr>
                <w:rFonts w:ascii="Times New Roman" w:hAnsi="Times New Roman" w:cs="Times New Roman"/>
                <w:sz w:val="24"/>
                <w:szCs w:val="24"/>
              </w:rPr>
            </w:pPr>
            <w:r w:rsidRPr="00B81223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0283A7DC" w14:textId="77777777" w:rsidR="00FC2CC5" w:rsidRPr="00B81223" w:rsidRDefault="00FC2CC5" w:rsidP="00FC2CC5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22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FCB65D6" w14:textId="77777777" w:rsidR="00FC2CC5" w:rsidRPr="00B81223" w:rsidRDefault="00FC2CC5" w:rsidP="00FC2CC5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22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24" w:type="dxa"/>
            <w:tcBorders>
              <w:bottom w:val="single" w:sz="4" w:space="0" w:color="auto"/>
            </w:tcBorders>
          </w:tcPr>
          <w:p w14:paraId="090E7E17" w14:textId="77777777" w:rsidR="00FC2CC5" w:rsidRPr="00B81223" w:rsidRDefault="00FC2CC5" w:rsidP="00FC2CC5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  <w:tcBorders>
              <w:bottom w:val="single" w:sz="4" w:space="0" w:color="auto"/>
            </w:tcBorders>
          </w:tcPr>
          <w:p w14:paraId="0C07FD71" w14:textId="77777777" w:rsidR="00FC2CC5" w:rsidRPr="00B81223" w:rsidRDefault="00FC2CC5" w:rsidP="00FC2CC5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9929DA9" w14:textId="77777777" w:rsidR="00FC2CC5" w:rsidRPr="00B81223" w:rsidRDefault="00FC2CC5" w:rsidP="00FC2CC5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223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778" w:type="dxa"/>
            <w:tcBorders>
              <w:bottom w:val="single" w:sz="4" w:space="0" w:color="auto"/>
            </w:tcBorders>
          </w:tcPr>
          <w:p w14:paraId="78B72C6A" w14:textId="77777777" w:rsidR="00FC2CC5" w:rsidRPr="00B81223" w:rsidRDefault="00FC2CC5" w:rsidP="00FC2CC5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223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262FDE6A" w14:textId="77777777" w:rsidR="00FC2CC5" w:rsidRPr="00B81223" w:rsidRDefault="00FC2CC5" w:rsidP="00FC2CC5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14:paraId="15743E62" w14:textId="77777777" w:rsidR="00FC2CC5" w:rsidRPr="00B81223" w:rsidRDefault="00FC2CC5" w:rsidP="00FC2CC5">
            <w:pPr>
              <w:spacing w:before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431EE3B" w14:textId="77777777" w:rsidR="00FC2CC5" w:rsidRDefault="00FC2CC5" w:rsidP="00FC2CC5">
      <w:pPr>
        <w:spacing w:line="480" w:lineRule="auto"/>
        <w:ind w:left="-180"/>
        <w:jc w:val="both"/>
        <w:rPr>
          <w:rFonts w:ascii="Times New Roman" w:hAnsi="Times New Roman" w:cs="Times New Roman"/>
          <w:noProof/>
          <w:sz w:val="24"/>
          <w:szCs w:val="24"/>
          <w:lang w:eastAsia="pl-PL"/>
        </w:rPr>
      </w:pPr>
    </w:p>
    <w:p w14:paraId="3A8D4E03" w14:textId="77777777" w:rsidR="00FC2CC5" w:rsidRDefault="00FC2CC5" w:rsidP="00FC2CC5">
      <w:pPr>
        <w:spacing w:line="480" w:lineRule="auto"/>
        <w:ind w:left="-720"/>
        <w:jc w:val="both"/>
        <w:rPr>
          <w:rFonts w:ascii="Times New Roman" w:hAnsi="Times New Roman" w:cs="Times New Roman"/>
          <w:noProof/>
          <w:sz w:val="24"/>
          <w:szCs w:val="24"/>
          <w:lang w:eastAsia="pl-PL"/>
        </w:rPr>
      </w:pPr>
    </w:p>
    <w:p w14:paraId="59F6973D" w14:textId="77777777" w:rsidR="00FC2CC5" w:rsidRDefault="00FC2CC5" w:rsidP="00FC2CC5">
      <w:pPr>
        <w:spacing w:line="480" w:lineRule="auto"/>
        <w:ind w:left="-720"/>
        <w:jc w:val="both"/>
        <w:rPr>
          <w:rFonts w:ascii="Times New Roman" w:hAnsi="Times New Roman" w:cs="Times New Roman"/>
          <w:noProof/>
          <w:sz w:val="24"/>
          <w:szCs w:val="24"/>
          <w:lang w:eastAsia="pl-PL"/>
        </w:rPr>
      </w:pPr>
    </w:p>
    <w:p w14:paraId="6414EA4E" w14:textId="77777777" w:rsidR="00FC2CC5" w:rsidRDefault="00FC2CC5" w:rsidP="00FC2CC5">
      <w:pPr>
        <w:spacing w:line="480" w:lineRule="auto"/>
        <w:ind w:left="-720"/>
        <w:jc w:val="both"/>
        <w:rPr>
          <w:rFonts w:ascii="Times New Roman" w:hAnsi="Times New Roman" w:cs="Times New Roman"/>
          <w:noProof/>
          <w:sz w:val="24"/>
          <w:szCs w:val="24"/>
          <w:lang w:eastAsia="pl-PL"/>
        </w:rPr>
      </w:pPr>
    </w:p>
    <w:p w14:paraId="116DA8CD" w14:textId="77777777" w:rsidR="00FC2CC5" w:rsidRDefault="00FC2CC5" w:rsidP="00FC2CC5">
      <w:pPr>
        <w:spacing w:line="480" w:lineRule="auto"/>
        <w:ind w:left="-720"/>
        <w:jc w:val="both"/>
        <w:rPr>
          <w:rFonts w:ascii="Times New Roman" w:hAnsi="Times New Roman" w:cs="Times New Roman"/>
          <w:noProof/>
          <w:sz w:val="24"/>
          <w:szCs w:val="24"/>
          <w:lang w:eastAsia="pl-PL"/>
        </w:rPr>
      </w:pPr>
    </w:p>
    <w:p w14:paraId="36F17A9E" w14:textId="77777777" w:rsidR="00FC2CC5" w:rsidRDefault="00FC2CC5" w:rsidP="00FC2CC5">
      <w:pPr>
        <w:spacing w:line="480" w:lineRule="auto"/>
        <w:ind w:left="-720"/>
        <w:jc w:val="both"/>
        <w:rPr>
          <w:rFonts w:ascii="Times New Roman" w:hAnsi="Times New Roman" w:cs="Times New Roman"/>
          <w:noProof/>
          <w:sz w:val="24"/>
          <w:szCs w:val="24"/>
          <w:lang w:eastAsia="pl-PL"/>
        </w:rPr>
      </w:pPr>
    </w:p>
    <w:p w14:paraId="2EE59CED" w14:textId="71B8929A" w:rsidR="00FC2CC5" w:rsidRPr="004C173B" w:rsidRDefault="00FC2CC5" w:rsidP="00FC2CC5">
      <w:pPr>
        <w:tabs>
          <w:tab w:val="left" w:pos="8910"/>
        </w:tabs>
        <w:spacing w:line="480" w:lineRule="auto"/>
        <w:ind w:right="180"/>
        <w:jc w:val="both"/>
        <w:rPr>
          <w:rFonts w:ascii="Times New Roman" w:hAnsi="Times New Roman" w:cs="Times New Roman"/>
          <w:sz w:val="24"/>
          <w:szCs w:val="24"/>
        </w:rPr>
      </w:pPr>
      <w:r w:rsidRPr="00CA25B7">
        <w:rPr>
          <w:rFonts w:ascii="Times New Roman" w:hAnsi="Times New Roman" w:cs="Times New Roman"/>
          <w:b/>
          <w:bCs/>
          <w:noProof/>
          <w:sz w:val="24"/>
          <w:szCs w:val="24"/>
          <w:lang w:eastAsia="pl-PL"/>
        </w:rPr>
        <w:lastRenderedPageBreak/>
        <w:t>Appendix S</w:t>
      </w:r>
      <w:r w:rsidR="008D3395">
        <w:rPr>
          <w:rFonts w:ascii="Times New Roman" w:hAnsi="Times New Roman" w:cs="Times New Roman"/>
          <w:b/>
          <w:bCs/>
          <w:noProof/>
          <w:sz w:val="24"/>
          <w:szCs w:val="24"/>
          <w:lang w:eastAsia="pl-PL"/>
        </w:rPr>
        <w:t>4</w:t>
      </w:r>
      <w:r w:rsidRPr="004C173B">
        <w:rPr>
          <w:rFonts w:ascii="Times New Roman" w:hAnsi="Times New Roman" w:cs="Times New Roman"/>
          <w:noProof/>
          <w:sz w:val="24"/>
          <w:szCs w:val="24"/>
          <w:lang w:eastAsia="pl-PL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Percentage of seeds germinated at the end of the 2-year experiment and</w:t>
      </w:r>
      <w:r w:rsidRPr="004C173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ean germination times (number of days elapsed since April 1</w:t>
      </w:r>
      <w:r w:rsidRPr="00A45388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>
        <w:rPr>
          <w:rFonts w:ascii="Times New Roman" w:hAnsi="Times New Roman" w:cs="Times New Roman"/>
          <w:sz w:val="24"/>
          <w:szCs w:val="24"/>
        </w:rPr>
        <w:t xml:space="preserve">) during the first year of germination </w:t>
      </w:r>
      <w:r w:rsidRPr="004C173B"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/>
          <w:sz w:val="24"/>
          <w:szCs w:val="24"/>
        </w:rPr>
        <w:t>eleven</w:t>
      </w:r>
      <w:r w:rsidRPr="004C173B">
        <w:rPr>
          <w:rFonts w:ascii="Times New Roman" w:hAnsi="Times New Roman" w:cs="Times New Roman"/>
          <w:sz w:val="24"/>
          <w:szCs w:val="24"/>
        </w:rPr>
        <w:t xml:space="preserve"> fleshy-fruited plant species</w:t>
      </w:r>
      <w:r w:rsidRPr="004C173B">
        <w:rPr>
          <w:rFonts w:ascii="Times New Roman" w:hAnsi="Times New Roman" w:cs="Times New Roman"/>
          <w:noProof/>
          <w:sz w:val="24"/>
          <w:szCs w:val="24"/>
          <w:lang w:eastAsia="pl-PL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  <w:lang w:eastAsia="pl-PL"/>
        </w:rPr>
        <w:t xml:space="preserve">eaten by brown bears in Eurasian temperate regions </w:t>
      </w:r>
      <w:r w:rsidRPr="004C173B">
        <w:rPr>
          <w:rFonts w:ascii="Times New Roman" w:hAnsi="Times New Roman" w:cs="Times New Roman"/>
          <w:noProof/>
          <w:sz w:val="24"/>
          <w:szCs w:val="24"/>
          <w:lang w:eastAsia="pl-PL"/>
        </w:rPr>
        <w:t xml:space="preserve">and under three </w:t>
      </w:r>
      <w:r>
        <w:rPr>
          <w:rFonts w:ascii="Times New Roman" w:hAnsi="Times New Roman" w:cs="Times New Roman"/>
          <w:noProof/>
          <w:sz w:val="24"/>
          <w:szCs w:val="24"/>
          <w:lang w:eastAsia="pl-PL"/>
        </w:rPr>
        <w:t xml:space="preserve">different </w:t>
      </w:r>
      <w:r w:rsidRPr="004C173B">
        <w:rPr>
          <w:rFonts w:ascii="Times New Roman" w:hAnsi="Times New Roman" w:cs="Times New Roman"/>
          <w:noProof/>
          <w:sz w:val="24"/>
          <w:szCs w:val="24"/>
          <w:lang w:eastAsia="pl-PL"/>
        </w:rPr>
        <w:t>germination treatments (seeds ingested by bears and recovered from the scats, manually depulped seeds</w:t>
      </w:r>
      <w:r>
        <w:rPr>
          <w:rFonts w:ascii="Times New Roman" w:hAnsi="Times New Roman" w:cs="Times New Roman"/>
          <w:noProof/>
          <w:sz w:val="24"/>
          <w:szCs w:val="24"/>
          <w:lang w:eastAsia="pl-PL"/>
        </w:rPr>
        <w:t>,</w:t>
      </w:r>
      <w:r w:rsidRPr="004C173B">
        <w:rPr>
          <w:rFonts w:ascii="Times New Roman" w:hAnsi="Times New Roman" w:cs="Times New Roman"/>
          <w:noProof/>
          <w:sz w:val="24"/>
          <w:szCs w:val="24"/>
          <w:lang w:eastAsia="pl-PL"/>
        </w:rPr>
        <w:t xml:space="preserve"> and seeds embedded within the whole fruit). </w:t>
      </w:r>
      <w:r w:rsidRPr="004C173B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percentage</w:t>
      </w:r>
      <w:r w:rsidRPr="004C173B">
        <w:rPr>
          <w:rFonts w:ascii="Times New Roman" w:hAnsi="Times New Roman" w:cs="Times New Roman"/>
          <w:sz w:val="24"/>
          <w:szCs w:val="24"/>
        </w:rPr>
        <w:t xml:space="preserve"> of seeds germinat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4C173B">
        <w:rPr>
          <w:rFonts w:ascii="Times New Roman" w:hAnsi="Times New Roman" w:cs="Times New Roman"/>
          <w:sz w:val="24"/>
          <w:szCs w:val="24"/>
        </w:rPr>
        <w:t xml:space="preserve"> in 2010 is based on those seeds that did not germinate in 2009. NA values are present 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C173B">
        <w:rPr>
          <w:rFonts w:ascii="Times New Roman" w:hAnsi="Times New Roman" w:cs="Times New Roman"/>
          <w:sz w:val="24"/>
          <w:szCs w:val="24"/>
        </w:rPr>
        <w:t xml:space="preserve">those combinations of species and treatments </w:t>
      </w:r>
      <w:r>
        <w:rPr>
          <w:rFonts w:ascii="Times New Roman" w:hAnsi="Times New Roman" w:cs="Times New Roman"/>
          <w:sz w:val="24"/>
          <w:szCs w:val="24"/>
        </w:rPr>
        <w:t xml:space="preserve">for which mean germination times were not possible to calculate. </w:t>
      </w:r>
      <w:r w:rsidRPr="004C173B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0162" w:type="dxa"/>
        <w:jc w:val="center"/>
        <w:tblLayout w:type="fixed"/>
        <w:tblLook w:val="04A0" w:firstRow="1" w:lastRow="0" w:firstColumn="1" w:lastColumn="0" w:noHBand="0" w:noVBand="1"/>
      </w:tblPr>
      <w:tblGrid>
        <w:gridCol w:w="1890"/>
        <w:gridCol w:w="1080"/>
        <w:gridCol w:w="1322"/>
        <w:gridCol w:w="1173"/>
        <w:gridCol w:w="1928"/>
        <w:gridCol w:w="1178"/>
        <w:gridCol w:w="1591"/>
      </w:tblGrid>
      <w:tr w:rsidR="00FC2CC5" w:rsidRPr="00187D79" w14:paraId="44DD740D" w14:textId="77777777" w:rsidTr="00FC2CC5">
        <w:trPr>
          <w:jc w:val="center"/>
        </w:trPr>
        <w:tc>
          <w:tcPr>
            <w:tcW w:w="1890" w:type="dxa"/>
            <w:tcBorders>
              <w:top w:val="single" w:sz="4" w:space="0" w:color="auto"/>
            </w:tcBorders>
          </w:tcPr>
          <w:p w14:paraId="39C203A5" w14:textId="77777777" w:rsidR="00FC2CC5" w:rsidRPr="00FD2F37" w:rsidRDefault="00FC2CC5" w:rsidP="00FC2CC5">
            <w:pPr>
              <w:spacing w:before="60"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31298B9" w14:textId="77777777" w:rsidR="00FC2CC5" w:rsidRPr="00FD2F37" w:rsidRDefault="00FC2CC5" w:rsidP="00FC2CC5">
            <w:pPr>
              <w:spacing w:before="60"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single" w:sz="4" w:space="0" w:color="auto"/>
            </w:tcBorders>
          </w:tcPr>
          <w:p w14:paraId="5B79CB7F" w14:textId="77777777" w:rsidR="00FC2CC5" w:rsidRPr="00FD2F37" w:rsidRDefault="00FC2CC5" w:rsidP="00FC2CC5">
            <w:pPr>
              <w:spacing w:before="60"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1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809C41" w14:textId="77777777" w:rsidR="00FC2CC5" w:rsidRPr="00FD2F37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2F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09</w:t>
            </w:r>
          </w:p>
        </w:tc>
        <w:tc>
          <w:tcPr>
            <w:tcW w:w="27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F750A3" w14:textId="77777777" w:rsidR="00FC2CC5" w:rsidRPr="00FD2F37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2F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10</w:t>
            </w:r>
          </w:p>
        </w:tc>
      </w:tr>
      <w:tr w:rsidR="00FC2CC5" w:rsidRPr="00187D79" w14:paraId="4F985865" w14:textId="77777777" w:rsidTr="00FC2CC5">
        <w:trPr>
          <w:trHeight w:val="170"/>
          <w:jc w:val="center"/>
        </w:trPr>
        <w:tc>
          <w:tcPr>
            <w:tcW w:w="1890" w:type="dxa"/>
            <w:tcBorders>
              <w:bottom w:val="single" w:sz="4" w:space="0" w:color="auto"/>
            </w:tcBorders>
          </w:tcPr>
          <w:p w14:paraId="7EB9F3B5" w14:textId="77777777" w:rsidR="00FC2CC5" w:rsidRPr="00FD2F37" w:rsidRDefault="00FC2CC5" w:rsidP="00FC2CC5">
            <w:pPr>
              <w:spacing w:before="60"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2F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EC7508E" w14:textId="77777777" w:rsidR="00FC2CC5" w:rsidRPr="00FD2F37" w:rsidRDefault="00FC2CC5" w:rsidP="00FC2CC5">
            <w:pPr>
              <w:spacing w:before="60"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 s</w:t>
            </w:r>
            <w:r w:rsidRPr="00FD2F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ed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per </w:t>
            </w:r>
            <w:r w:rsidRPr="00FD2F3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ruit</w:t>
            </w:r>
          </w:p>
        </w:tc>
        <w:tc>
          <w:tcPr>
            <w:tcW w:w="1322" w:type="dxa"/>
            <w:tcBorders>
              <w:bottom w:val="single" w:sz="4" w:space="0" w:color="auto"/>
            </w:tcBorders>
          </w:tcPr>
          <w:p w14:paraId="7F6A1D57" w14:textId="77777777" w:rsidR="00FC2CC5" w:rsidRPr="00FD2F37" w:rsidRDefault="00FC2CC5" w:rsidP="00FC2CC5">
            <w:pPr>
              <w:spacing w:before="60"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eatment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14:paraId="24F496EE" w14:textId="77777777" w:rsidR="00FC2CC5" w:rsidRPr="00FD2F37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centage germinated (%)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</w:tcPr>
          <w:p w14:paraId="564EF9E8" w14:textId="77777777" w:rsidR="00FC2CC5" w:rsidRPr="00FD2F37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 germination time (days)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</w:tcPr>
          <w:p w14:paraId="2ED62421" w14:textId="77777777" w:rsidR="00FC2CC5" w:rsidRPr="00FD2F37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centage germinated (%)</w:t>
            </w:r>
          </w:p>
        </w:tc>
        <w:tc>
          <w:tcPr>
            <w:tcW w:w="1591" w:type="dxa"/>
            <w:tcBorders>
              <w:top w:val="single" w:sz="4" w:space="0" w:color="auto"/>
              <w:bottom w:val="single" w:sz="4" w:space="0" w:color="auto"/>
            </w:tcBorders>
          </w:tcPr>
          <w:p w14:paraId="6834E093" w14:textId="77777777" w:rsidR="00FC2CC5" w:rsidRPr="00FD2F37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 germination time (days)</w:t>
            </w:r>
          </w:p>
        </w:tc>
      </w:tr>
      <w:tr w:rsidR="00FC2CC5" w:rsidRPr="00187D79" w14:paraId="2F9D50D8" w14:textId="77777777" w:rsidTr="00FC2CC5">
        <w:trPr>
          <w:jc w:val="center"/>
        </w:trPr>
        <w:tc>
          <w:tcPr>
            <w:tcW w:w="1890" w:type="dxa"/>
            <w:tcBorders>
              <w:top w:val="single" w:sz="4" w:space="0" w:color="auto"/>
            </w:tcBorders>
          </w:tcPr>
          <w:p w14:paraId="2283F13C" w14:textId="77777777" w:rsidR="00FC2CC5" w:rsidRPr="00FD2F37" w:rsidRDefault="00FC2CC5" w:rsidP="00FC2CC5">
            <w:pPr>
              <w:spacing w:before="60"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3322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Rosa sp.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ACA5CC5" w14:textId="77777777" w:rsidR="00FC2CC5" w:rsidRPr="00CE0F37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D7F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322" w:type="dxa"/>
            <w:tcBorders>
              <w:top w:val="single" w:sz="4" w:space="0" w:color="auto"/>
            </w:tcBorders>
          </w:tcPr>
          <w:p w14:paraId="0055C078" w14:textId="77777777" w:rsidR="00FC2CC5" w:rsidRPr="00CE0F37" w:rsidRDefault="00FC2CC5" w:rsidP="00FC2CC5">
            <w:pPr>
              <w:spacing w:before="6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70D7F">
              <w:rPr>
                <w:rFonts w:ascii="Times New Roman" w:hAnsi="Times New Roman" w:cs="Times New Roman"/>
                <w:sz w:val="18"/>
                <w:szCs w:val="18"/>
              </w:rPr>
              <w:t>Whole</w:t>
            </w: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74C57955" w14:textId="77777777" w:rsidR="00FC2CC5" w:rsidRPr="00904F38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4F38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8" w:type="dxa"/>
            <w:tcBorders>
              <w:top w:val="single" w:sz="4" w:space="0" w:color="auto"/>
            </w:tcBorders>
          </w:tcPr>
          <w:p w14:paraId="56CCA57E" w14:textId="77777777" w:rsidR="00FC2CC5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30</w:t>
            </w:r>
          </w:p>
        </w:tc>
        <w:tc>
          <w:tcPr>
            <w:tcW w:w="1178" w:type="dxa"/>
            <w:tcBorders>
              <w:top w:val="single" w:sz="4" w:space="0" w:color="auto"/>
            </w:tcBorders>
          </w:tcPr>
          <w:p w14:paraId="03F5C57E" w14:textId="77777777" w:rsidR="00FC2CC5" w:rsidRPr="00904F38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4F38">
              <w:rPr>
                <w:rFonts w:ascii="Times New Roman" w:hAnsi="Times New Roman" w:cs="Times New Roman"/>
                <w:sz w:val="18"/>
                <w:szCs w:val="18"/>
              </w:rPr>
              <w:t>7.27</w:t>
            </w:r>
          </w:p>
        </w:tc>
        <w:tc>
          <w:tcPr>
            <w:tcW w:w="1591" w:type="dxa"/>
            <w:tcBorders>
              <w:top w:val="single" w:sz="4" w:space="0" w:color="auto"/>
            </w:tcBorders>
          </w:tcPr>
          <w:p w14:paraId="06A629C6" w14:textId="77777777" w:rsidR="00FC2CC5" w:rsidRPr="00FD2F37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93</w:t>
            </w:r>
          </w:p>
        </w:tc>
      </w:tr>
      <w:tr w:rsidR="00FC2CC5" w:rsidRPr="00187D79" w14:paraId="3E0F8C45" w14:textId="77777777" w:rsidTr="00FC2CC5">
        <w:trPr>
          <w:jc w:val="center"/>
        </w:trPr>
        <w:tc>
          <w:tcPr>
            <w:tcW w:w="1890" w:type="dxa"/>
          </w:tcPr>
          <w:p w14:paraId="413345FC" w14:textId="77777777" w:rsidR="00FC2CC5" w:rsidRPr="00FD2F37" w:rsidRDefault="00FC2CC5" w:rsidP="00FC2CC5">
            <w:pPr>
              <w:spacing w:before="60"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080" w:type="dxa"/>
          </w:tcPr>
          <w:p w14:paraId="6710B461" w14:textId="77777777" w:rsidR="00FC2CC5" w:rsidRPr="00CE0F37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2" w:type="dxa"/>
          </w:tcPr>
          <w:p w14:paraId="06E4D34B" w14:textId="77777777" w:rsidR="00FC2CC5" w:rsidRPr="00CE0F37" w:rsidRDefault="00FC2CC5" w:rsidP="00FC2CC5">
            <w:pPr>
              <w:spacing w:before="6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70D7F">
              <w:rPr>
                <w:rFonts w:ascii="Times New Roman" w:hAnsi="Times New Roman" w:cs="Times New Roman"/>
                <w:sz w:val="18"/>
                <w:szCs w:val="18"/>
              </w:rPr>
              <w:t>Depulped</w:t>
            </w:r>
            <w:proofErr w:type="spellEnd"/>
          </w:p>
        </w:tc>
        <w:tc>
          <w:tcPr>
            <w:tcW w:w="1173" w:type="dxa"/>
          </w:tcPr>
          <w:p w14:paraId="138AA6DC" w14:textId="77777777" w:rsidR="00FC2CC5" w:rsidRPr="00904F38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4F3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4.8</w:t>
            </w:r>
            <w: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928" w:type="dxa"/>
          </w:tcPr>
          <w:p w14:paraId="49300BC1" w14:textId="77777777" w:rsidR="00FC2CC5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04</w:t>
            </w:r>
          </w:p>
        </w:tc>
        <w:tc>
          <w:tcPr>
            <w:tcW w:w="1178" w:type="dxa"/>
          </w:tcPr>
          <w:p w14:paraId="533FD00A" w14:textId="77777777" w:rsidR="00FC2CC5" w:rsidRPr="00904F38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4F38">
              <w:rPr>
                <w:rFonts w:ascii="Times New Roman" w:hAnsi="Times New Roman" w:cs="Times New Roman"/>
                <w:sz w:val="18"/>
                <w:szCs w:val="18"/>
              </w:rPr>
              <w:t>5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91" w:type="dxa"/>
          </w:tcPr>
          <w:p w14:paraId="521D032C" w14:textId="77777777" w:rsidR="00FC2CC5" w:rsidRPr="00FD2F37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93</w:t>
            </w:r>
          </w:p>
        </w:tc>
      </w:tr>
      <w:tr w:rsidR="00FC2CC5" w:rsidRPr="00187D79" w14:paraId="5F4D0722" w14:textId="77777777" w:rsidTr="00FC2CC5">
        <w:trPr>
          <w:jc w:val="center"/>
        </w:trPr>
        <w:tc>
          <w:tcPr>
            <w:tcW w:w="1890" w:type="dxa"/>
          </w:tcPr>
          <w:p w14:paraId="7585125F" w14:textId="77777777" w:rsidR="00FC2CC5" w:rsidRPr="00FD2F37" w:rsidRDefault="00FC2CC5" w:rsidP="00FC2CC5">
            <w:pPr>
              <w:spacing w:before="60"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080" w:type="dxa"/>
          </w:tcPr>
          <w:p w14:paraId="0D1EC884" w14:textId="77777777" w:rsidR="00FC2CC5" w:rsidRPr="00CE0F37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2" w:type="dxa"/>
          </w:tcPr>
          <w:p w14:paraId="70FF291F" w14:textId="77777777" w:rsidR="00FC2CC5" w:rsidRPr="00CE0F37" w:rsidRDefault="00FC2CC5" w:rsidP="00FC2CC5">
            <w:pPr>
              <w:spacing w:before="6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70D7F">
              <w:rPr>
                <w:rFonts w:ascii="Times New Roman" w:hAnsi="Times New Roman" w:cs="Times New Roman"/>
                <w:sz w:val="18"/>
                <w:szCs w:val="18"/>
              </w:rPr>
              <w:t>Bear</w:t>
            </w:r>
          </w:p>
        </w:tc>
        <w:tc>
          <w:tcPr>
            <w:tcW w:w="1173" w:type="dxa"/>
          </w:tcPr>
          <w:p w14:paraId="07D97ACF" w14:textId="77777777" w:rsidR="00FC2CC5" w:rsidRPr="00904F38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4F3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2.2</w:t>
            </w:r>
            <w: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928" w:type="dxa"/>
          </w:tcPr>
          <w:p w14:paraId="3D490415" w14:textId="77777777" w:rsidR="00FC2CC5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45</w:t>
            </w:r>
          </w:p>
        </w:tc>
        <w:tc>
          <w:tcPr>
            <w:tcW w:w="1178" w:type="dxa"/>
          </w:tcPr>
          <w:p w14:paraId="352E6BE7" w14:textId="77777777" w:rsidR="00FC2CC5" w:rsidRPr="00904F38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4F3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53.37</w:t>
            </w:r>
          </w:p>
        </w:tc>
        <w:tc>
          <w:tcPr>
            <w:tcW w:w="1591" w:type="dxa"/>
          </w:tcPr>
          <w:p w14:paraId="50EE4154" w14:textId="77777777" w:rsidR="00FC2CC5" w:rsidRPr="00FD2F37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05</w:t>
            </w:r>
          </w:p>
        </w:tc>
      </w:tr>
      <w:tr w:rsidR="00FC2CC5" w:rsidRPr="00187D79" w14:paraId="24497170" w14:textId="77777777" w:rsidTr="00FC2CC5">
        <w:trPr>
          <w:jc w:val="center"/>
        </w:trPr>
        <w:tc>
          <w:tcPr>
            <w:tcW w:w="1890" w:type="dxa"/>
          </w:tcPr>
          <w:p w14:paraId="29179877" w14:textId="77777777" w:rsidR="00FC2CC5" w:rsidRPr="00FD2F37" w:rsidRDefault="00FC2CC5" w:rsidP="00FC2CC5">
            <w:pPr>
              <w:spacing w:before="60"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3322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Frangula alnus</w:t>
            </w:r>
          </w:p>
        </w:tc>
        <w:tc>
          <w:tcPr>
            <w:tcW w:w="1080" w:type="dxa"/>
          </w:tcPr>
          <w:p w14:paraId="0940E367" w14:textId="77777777" w:rsidR="00FC2CC5" w:rsidRPr="00CE0F37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228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1322" w:type="dxa"/>
          </w:tcPr>
          <w:p w14:paraId="1960958D" w14:textId="77777777" w:rsidR="00FC2CC5" w:rsidRPr="00CE0F37" w:rsidRDefault="00FC2CC5" w:rsidP="00FC2CC5">
            <w:pPr>
              <w:spacing w:before="6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2965">
              <w:rPr>
                <w:rFonts w:ascii="Times New Roman" w:hAnsi="Times New Roman" w:cs="Times New Roman"/>
                <w:sz w:val="18"/>
                <w:szCs w:val="18"/>
              </w:rPr>
              <w:t>Whole</w:t>
            </w:r>
          </w:p>
        </w:tc>
        <w:tc>
          <w:tcPr>
            <w:tcW w:w="1173" w:type="dxa"/>
          </w:tcPr>
          <w:p w14:paraId="2955FF5E" w14:textId="77777777" w:rsidR="00FC2CC5" w:rsidRPr="00904F38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4F38">
              <w:rPr>
                <w:rFonts w:ascii="Times New Roman" w:hAnsi="Times New Roman" w:cs="Times New Roman"/>
                <w:sz w:val="18"/>
                <w:szCs w:val="18"/>
              </w:rPr>
              <w:t>37.60</w:t>
            </w:r>
          </w:p>
        </w:tc>
        <w:tc>
          <w:tcPr>
            <w:tcW w:w="1928" w:type="dxa"/>
          </w:tcPr>
          <w:p w14:paraId="63327504" w14:textId="77777777" w:rsidR="00FC2CC5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22</w:t>
            </w:r>
          </w:p>
        </w:tc>
        <w:tc>
          <w:tcPr>
            <w:tcW w:w="1178" w:type="dxa"/>
          </w:tcPr>
          <w:p w14:paraId="21BFF951" w14:textId="77777777" w:rsidR="00FC2CC5" w:rsidRPr="00904F38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4F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91" w:type="dxa"/>
          </w:tcPr>
          <w:p w14:paraId="5CCC4A40" w14:textId="77777777" w:rsidR="00FC2CC5" w:rsidRPr="00FD2F37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296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FC2CC5" w:rsidRPr="00187D79" w14:paraId="5539FA03" w14:textId="77777777" w:rsidTr="00FC2CC5">
        <w:trPr>
          <w:jc w:val="center"/>
        </w:trPr>
        <w:tc>
          <w:tcPr>
            <w:tcW w:w="1890" w:type="dxa"/>
          </w:tcPr>
          <w:p w14:paraId="309196A7" w14:textId="77777777" w:rsidR="00FC2CC5" w:rsidRPr="00FD2F37" w:rsidRDefault="00FC2CC5" w:rsidP="00FC2CC5">
            <w:pPr>
              <w:spacing w:before="60"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080" w:type="dxa"/>
          </w:tcPr>
          <w:p w14:paraId="5C4D4AA6" w14:textId="77777777" w:rsidR="00FC2CC5" w:rsidRPr="00CE0F37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2" w:type="dxa"/>
          </w:tcPr>
          <w:p w14:paraId="1C35B52C" w14:textId="77777777" w:rsidR="00FC2CC5" w:rsidRPr="00CE0F37" w:rsidRDefault="00FC2CC5" w:rsidP="00FC2CC5">
            <w:pPr>
              <w:spacing w:before="6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A2965">
              <w:rPr>
                <w:rFonts w:ascii="Times New Roman" w:hAnsi="Times New Roman" w:cs="Times New Roman"/>
                <w:sz w:val="18"/>
                <w:szCs w:val="18"/>
              </w:rPr>
              <w:t>Depulped</w:t>
            </w:r>
            <w:proofErr w:type="spellEnd"/>
          </w:p>
        </w:tc>
        <w:tc>
          <w:tcPr>
            <w:tcW w:w="1173" w:type="dxa"/>
          </w:tcPr>
          <w:p w14:paraId="53741DEB" w14:textId="77777777" w:rsidR="00FC2CC5" w:rsidRPr="00904F38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4F38">
              <w:rPr>
                <w:rFonts w:ascii="Times New Roman" w:hAnsi="Times New Roman" w:cs="Times New Roman"/>
                <w:sz w:val="18"/>
                <w:szCs w:val="18"/>
              </w:rPr>
              <w:t>61.20</w:t>
            </w:r>
          </w:p>
        </w:tc>
        <w:tc>
          <w:tcPr>
            <w:tcW w:w="1928" w:type="dxa"/>
          </w:tcPr>
          <w:p w14:paraId="28AC9E68" w14:textId="77777777" w:rsidR="00FC2CC5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26</w:t>
            </w:r>
          </w:p>
        </w:tc>
        <w:tc>
          <w:tcPr>
            <w:tcW w:w="1178" w:type="dxa"/>
          </w:tcPr>
          <w:p w14:paraId="0145D40D" w14:textId="77777777" w:rsidR="00FC2CC5" w:rsidRPr="00904F38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4F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91" w:type="dxa"/>
          </w:tcPr>
          <w:p w14:paraId="6EE4A926" w14:textId="77777777" w:rsidR="00FC2CC5" w:rsidRPr="00FD2F37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296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FC2CC5" w:rsidRPr="00187D79" w14:paraId="1BAD8F15" w14:textId="77777777" w:rsidTr="00FC2CC5">
        <w:trPr>
          <w:jc w:val="center"/>
        </w:trPr>
        <w:tc>
          <w:tcPr>
            <w:tcW w:w="1890" w:type="dxa"/>
          </w:tcPr>
          <w:p w14:paraId="2C3916FD" w14:textId="77777777" w:rsidR="00FC2CC5" w:rsidRPr="00FD2F37" w:rsidRDefault="00FC2CC5" w:rsidP="00FC2CC5">
            <w:pPr>
              <w:spacing w:before="60"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080" w:type="dxa"/>
          </w:tcPr>
          <w:p w14:paraId="2533AFD8" w14:textId="77777777" w:rsidR="00FC2CC5" w:rsidRPr="00CE0F37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2" w:type="dxa"/>
          </w:tcPr>
          <w:p w14:paraId="4AEDB355" w14:textId="77777777" w:rsidR="00FC2CC5" w:rsidRPr="00CE0F37" w:rsidRDefault="00FC2CC5" w:rsidP="00FC2CC5">
            <w:pPr>
              <w:spacing w:before="6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2965">
              <w:rPr>
                <w:rFonts w:ascii="Times New Roman" w:hAnsi="Times New Roman" w:cs="Times New Roman"/>
                <w:sz w:val="18"/>
                <w:szCs w:val="18"/>
              </w:rPr>
              <w:t>Bear</w:t>
            </w:r>
          </w:p>
        </w:tc>
        <w:tc>
          <w:tcPr>
            <w:tcW w:w="1173" w:type="dxa"/>
          </w:tcPr>
          <w:p w14:paraId="1C0590C2" w14:textId="77777777" w:rsidR="00FC2CC5" w:rsidRPr="00904F38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4F38">
              <w:rPr>
                <w:rFonts w:ascii="Times New Roman" w:hAnsi="Times New Roman" w:cs="Times New Roman"/>
                <w:sz w:val="18"/>
                <w:szCs w:val="18"/>
              </w:rPr>
              <w:t>71.80</w:t>
            </w:r>
          </w:p>
        </w:tc>
        <w:tc>
          <w:tcPr>
            <w:tcW w:w="1928" w:type="dxa"/>
          </w:tcPr>
          <w:p w14:paraId="1C8F23E4" w14:textId="77777777" w:rsidR="00FC2CC5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95</w:t>
            </w:r>
          </w:p>
        </w:tc>
        <w:tc>
          <w:tcPr>
            <w:tcW w:w="1178" w:type="dxa"/>
          </w:tcPr>
          <w:p w14:paraId="3A60AB42" w14:textId="77777777" w:rsidR="00FC2CC5" w:rsidRPr="00904F38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4F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91" w:type="dxa"/>
          </w:tcPr>
          <w:p w14:paraId="2996DD1E" w14:textId="77777777" w:rsidR="00FC2CC5" w:rsidRPr="00FD2F37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296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FC2CC5" w:rsidRPr="00187D79" w14:paraId="36F05ACC" w14:textId="77777777" w:rsidTr="00FC2CC5">
        <w:trPr>
          <w:jc w:val="center"/>
        </w:trPr>
        <w:tc>
          <w:tcPr>
            <w:tcW w:w="1890" w:type="dxa"/>
          </w:tcPr>
          <w:p w14:paraId="6C56E188" w14:textId="77777777" w:rsidR="00FC2CC5" w:rsidRPr="00FD2F37" w:rsidRDefault="00FC2CC5" w:rsidP="00FC2CC5">
            <w:pPr>
              <w:spacing w:before="60"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3322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Vaccinium myrtillus</w:t>
            </w:r>
          </w:p>
        </w:tc>
        <w:tc>
          <w:tcPr>
            <w:tcW w:w="1080" w:type="dxa"/>
          </w:tcPr>
          <w:p w14:paraId="5C17147E" w14:textId="77777777" w:rsidR="00FC2CC5" w:rsidRPr="00CE0F37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228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322" w:type="dxa"/>
          </w:tcPr>
          <w:p w14:paraId="7C7A09CD" w14:textId="77777777" w:rsidR="00FC2CC5" w:rsidRPr="00CE0F37" w:rsidRDefault="00FC2CC5" w:rsidP="00FC2CC5">
            <w:pPr>
              <w:spacing w:before="6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2965">
              <w:rPr>
                <w:rFonts w:ascii="Times New Roman" w:hAnsi="Times New Roman" w:cs="Times New Roman"/>
                <w:sz w:val="18"/>
                <w:szCs w:val="18"/>
              </w:rPr>
              <w:t>Whole</w:t>
            </w:r>
          </w:p>
        </w:tc>
        <w:tc>
          <w:tcPr>
            <w:tcW w:w="1173" w:type="dxa"/>
          </w:tcPr>
          <w:p w14:paraId="70D6EA1E" w14:textId="77777777" w:rsidR="00FC2CC5" w:rsidRPr="00904F38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4F38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1928" w:type="dxa"/>
          </w:tcPr>
          <w:p w14:paraId="7FE0696B" w14:textId="77777777" w:rsidR="00FC2CC5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.17</w:t>
            </w:r>
          </w:p>
        </w:tc>
        <w:tc>
          <w:tcPr>
            <w:tcW w:w="1178" w:type="dxa"/>
          </w:tcPr>
          <w:p w14:paraId="5F393D0F" w14:textId="77777777" w:rsidR="00FC2CC5" w:rsidRPr="00904F38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4F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91" w:type="dxa"/>
          </w:tcPr>
          <w:p w14:paraId="31E846C9" w14:textId="77777777" w:rsidR="00FC2CC5" w:rsidRPr="00FD2F37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296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FC2CC5" w:rsidRPr="00187D79" w14:paraId="545B103A" w14:textId="77777777" w:rsidTr="00FC2CC5">
        <w:trPr>
          <w:jc w:val="center"/>
        </w:trPr>
        <w:tc>
          <w:tcPr>
            <w:tcW w:w="1890" w:type="dxa"/>
          </w:tcPr>
          <w:p w14:paraId="3DD80C6A" w14:textId="77777777" w:rsidR="00FC2CC5" w:rsidRPr="00FD2F37" w:rsidRDefault="00FC2CC5" w:rsidP="00FC2CC5">
            <w:pPr>
              <w:spacing w:before="60"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080" w:type="dxa"/>
          </w:tcPr>
          <w:p w14:paraId="24612337" w14:textId="77777777" w:rsidR="00FC2CC5" w:rsidRPr="00CE0F37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2" w:type="dxa"/>
          </w:tcPr>
          <w:p w14:paraId="3D90AD41" w14:textId="77777777" w:rsidR="00FC2CC5" w:rsidRPr="00CE0F37" w:rsidRDefault="00FC2CC5" w:rsidP="00FC2CC5">
            <w:pPr>
              <w:spacing w:before="6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A2965">
              <w:rPr>
                <w:rFonts w:ascii="Times New Roman" w:hAnsi="Times New Roman" w:cs="Times New Roman"/>
                <w:sz w:val="18"/>
                <w:szCs w:val="18"/>
              </w:rPr>
              <w:t>Depulped</w:t>
            </w:r>
            <w:proofErr w:type="spellEnd"/>
          </w:p>
        </w:tc>
        <w:tc>
          <w:tcPr>
            <w:tcW w:w="1173" w:type="dxa"/>
          </w:tcPr>
          <w:p w14:paraId="725359E5" w14:textId="77777777" w:rsidR="00FC2CC5" w:rsidRPr="00904F38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4F38">
              <w:rPr>
                <w:rFonts w:ascii="Times New Roman" w:hAnsi="Times New Roman" w:cs="Times New Roman"/>
                <w:sz w:val="18"/>
                <w:szCs w:val="18"/>
              </w:rPr>
              <w:t>30.00</w:t>
            </w:r>
          </w:p>
        </w:tc>
        <w:tc>
          <w:tcPr>
            <w:tcW w:w="1928" w:type="dxa"/>
          </w:tcPr>
          <w:p w14:paraId="02ACAABE" w14:textId="77777777" w:rsidR="00FC2CC5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.51</w:t>
            </w:r>
          </w:p>
        </w:tc>
        <w:tc>
          <w:tcPr>
            <w:tcW w:w="1178" w:type="dxa"/>
          </w:tcPr>
          <w:p w14:paraId="351EFAF0" w14:textId="77777777" w:rsidR="00FC2CC5" w:rsidRPr="00904F38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4F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91" w:type="dxa"/>
          </w:tcPr>
          <w:p w14:paraId="008DA0B6" w14:textId="77777777" w:rsidR="00FC2CC5" w:rsidRPr="00FD2F37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296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FC2CC5" w:rsidRPr="00187D79" w14:paraId="50D39FCB" w14:textId="77777777" w:rsidTr="00FC2CC5">
        <w:trPr>
          <w:jc w:val="center"/>
        </w:trPr>
        <w:tc>
          <w:tcPr>
            <w:tcW w:w="1890" w:type="dxa"/>
          </w:tcPr>
          <w:p w14:paraId="448A5E0F" w14:textId="77777777" w:rsidR="00FC2CC5" w:rsidRPr="00FD2F37" w:rsidRDefault="00FC2CC5" w:rsidP="00FC2CC5">
            <w:pPr>
              <w:spacing w:before="60"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080" w:type="dxa"/>
          </w:tcPr>
          <w:p w14:paraId="0B47345A" w14:textId="77777777" w:rsidR="00FC2CC5" w:rsidRPr="00CE0F37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2" w:type="dxa"/>
          </w:tcPr>
          <w:p w14:paraId="45B01E70" w14:textId="77777777" w:rsidR="00FC2CC5" w:rsidRPr="00CE0F37" w:rsidRDefault="00FC2CC5" w:rsidP="00FC2CC5">
            <w:pPr>
              <w:spacing w:before="6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2965">
              <w:rPr>
                <w:rFonts w:ascii="Times New Roman" w:hAnsi="Times New Roman" w:cs="Times New Roman"/>
                <w:sz w:val="18"/>
                <w:szCs w:val="18"/>
              </w:rPr>
              <w:t>Bear</w:t>
            </w:r>
          </w:p>
        </w:tc>
        <w:tc>
          <w:tcPr>
            <w:tcW w:w="1173" w:type="dxa"/>
          </w:tcPr>
          <w:p w14:paraId="108C7BF1" w14:textId="77777777" w:rsidR="00FC2CC5" w:rsidRPr="00904F38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4F38">
              <w:rPr>
                <w:rFonts w:ascii="Times New Roman" w:hAnsi="Times New Roman" w:cs="Times New Roman"/>
                <w:sz w:val="18"/>
                <w:szCs w:val="18"/>
              </w:rPr>
              <w:t>22.40</w:t>
            </w:r>
          </w:p>
        </w:tc>
        <w:tc>
          <w:tcPr>
            <w:tcW w:w="1928" w:type="dxa"/>
          </w:tcPr>
          <w:p w14:paraId="787B8A70" w14:textId="77777777" w:rsidR="00FC2CC5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.23</w:t>
            </w:r>
          </w:p>
        </w:tc>
        <w:tc>
          <w:tcPr>
            <w:tcW w:w="1178" w:type="dxa"/>
          </w:tcPr>
          <w:p w14:paraId="367AEC3D" w14:textId="77777777" w:rsidR="00FC2CC5" w:rsidRPr="00904F38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4F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91" w:type="dxa"/>
          </w:tcPr>
          <w:p w14:paraId="24C5BC40" w14:textId="77777777" w:rsidR="00FC2CC5" w:rsidRPr="00FD2F37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296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FC2CC5" w:rsidRPr="00187D79" w14:paraId="3AE1DCAE" w14:textId="77777777" w:rsidTr="00FC2CC5">
        <w:trPr>
          <w:jc w:val="center"/>
        </w:trPr>
        <w:tc>
          <w:tcPr>
            <w:tcW w:w="1890" w:type="dxa"/>
          </w:tcPr>
          <w:p w14:paraId="61A5FF98" w14:textId="77777777" w:rsidR="00FC2CC5" w:rsidRPr="00FD2F37" w:rsidRDefault="00FC2CC5" w:rsidP="00FC2CC5">
            <w:pPr>
              <w:spacing w:before="60"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3322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Rubus </w:t>
            </w:r>
            <w:proofErr w:type="spellStart"/>
            <w:r w:rsidRPr="00D3322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fruticosa</w:t>
            </w:r>
            <w:proofErr w:type="spellEnd"/>
          </w:p>
        </w:tc>
        <w:tc>
          <w:tcPr>
            <w:tcW w:w="1080" w:type="dxa"/>
          </w:tcPr>
          <w:p w14:paraId="384B43AF" w14:textId="77777777" w:rsidR="00FC2CC5" w:rsidRPr="00CE0F37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228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322" w:type="dxa"/>
          </w:tcPr>
          <w:p w14:paraId="3A7065C5" w14:textId="77777777" w:rsidR="00FC2CC5" w:rsidRPr="00CE0F37" w:rsidRDefault="00FC2CC5" w:rsidP="00FC2CC5">
            <w:pPr>
              <w:spacing w:before="6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2965">
              <w:rPr>
                <w:rFonts w:ascii="Times New Roman" w:hAnsi="Times New Roman" w:cs="Times New Roman"/>
                <w:sz w:val="18"/>
                <w:szCs w:val="18"/>
              </w:rPr>
              <w:t>Whole</w:t>
            </w:r>
          </w:p>
        </w:tc>
        <w:tc>
          <w:tcPr>
            <w:tcW w:w="1173" w:type="dxa"/>
          </w:tcPr>
          <w:p w14:paraId="04FCFE34" w14:textId="77777777" w:rsidR="00FC2CC5" w:rsidRPr="00904F38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4F3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7.83</w:t>
            </w:r>
          </w:p>
        </w:tc>
        <w:tc>
          <w:tcPr>
            <w:tcW w:w="1928" w:type="dxa"/>
          </w:tcPr>
          <w:p w14:paraId="78B0B6E0" w14:textId="77777777" w:rsidR="00FC2CC5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.42</w:t>
            </w:r>
          </w:p>
        </w:tc>
        <w:tc>
          <w:tcPr>
            <w:tcW w:w="1178" w:type="dxa"/>
          </w:tcPr>
          <w:p w14:paraId="2E64B31A" w14:textId="77777777" w:rsidR="00FC2CC5" w:rsidRPr="00904F38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4F3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904F38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591" w:type="dxa"/>
          </w:tcPr>
          <w:p w14:paraId="6837AC82" w14:textId="77777777" w:rsidR="00FC2CC5" w:rsidRPr="00FD2F37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42</w:t>
            </w:r>
          </w:p>
        </w:tc>
      </w:tr>
      <w:tr w:rsidR="00FC2CC5" w:rsidRPr="00187D79" w14:paraId="7C9DBAC7" w14:textId="77777777" w:rsidTr="00FC2CC5">
        <w:trPr>
          <w:jc w:val="center"/>
        </w:trPr>
        <w:tc>
          <w:tcPr>
            <w:tcW w:w="1890" w:type="dxa"/>
          </w:tcPr>
          <w:p w14:paraId="05DBD6CE" w14:textId="77777777" w:rsidR="00FC2CC5" w:rsidRPr="00FD2F37" w:rsidRDefault="00FC2CC5" w:rsidP="00FC2CC5">
            <w:pPr>
              <w:spacing w:before="60"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080" w:type="dxa"/>
          </w:tcPr>
          <w:p w14:paraId="5DCC5D46" w14:textId="77777777" w:rsidR="00FC2CC5" w:rsidRPr="00CE0F37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2" w:type="dxa"/>
          </w:tcPr>
          <w:p w14:paraId="0423285D" w14:textId="77777777" w:rsidR="00FC2CC5" w:rsidRPr="00CE0F37" w:rsidRDefault="00FC2CC5" w:rsidP="00FC2CC5">
            <w:pPr>
              <w:spacing w:before="6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A2965">
              <w:rPr>
                <w:rFonts w:ascii="Times New Roman" w:hAnsi="Times New Roman" w:cs="Times New Roman"/>
                <w:sz w:val="18"/>
                <w:szCs w:val="18"/>
              </w:rPr>
              <w:t>Depulped</w:t>
            </w:r>
            <w:proofErr w:type="spellEnd"/>
          </w:p>
        </w:tc>
        <w:tc>
          <w:tcPr>
            <w:tcW w:w="1173" w:type="dxa"/>
          </w:tcPr>
          <w:p w14:paraId="53D03AC5" w14:textId="77777777" w:rsidR="00FC2CC5" w:rsidRPr="00904F38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4F38">
              <w:rPr>
                <w:rFonts w:ascii="Times New Roman" w:hAnsi="Times New Roman" w:cs="Times New Roman"/>
                <w:sz w:val="18"/>
                <w:szCs w:val="18"/>
              </w:rPr>
              <w:t>18.40</w:t>
            </w:r>
          </w:p>
        </w:tc>
        <w:tc>
          <w:tcPr>
            <w:tcW w:w="1928" w:type="dxa"/>
          </w:tcPr>
          <w:p w14:paraId="766B803D" w14:textId="77777777" w:rsidR="00FC2CC5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.21</w:t>
            </w:r>
          </w:p>
        </w:tc>
        <w:tc>
          <w:tcPr>
            <w:tcW w:w="1178" w:type="dxa"/>
          </w:tcPr>
          <w:p w14:paraId="15239AD9" w14:textId="77777777" w:rsidR="00FC2CC5" w:rsidRPr="00904F38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4F38">
              <w:rPr>
                <w:rFonts w:ascii="Times New Roman" w:hAnsi="Times New Roman" w:cs="Times New Roman"/>
                <w:sz w:val="18"/>
                <w:szCs w:val="18"/>
              </w:rPr>
              <w:t>33.33</w:t>
            </w:r>
          </w:p>
        </w:tc>
        <w:tc>
          <w:tcPr>
            <w:tcW w:w="1591" w:type="dxa"/>
          </w:tcPr>
          <w:p w14:paraId="11F845E2" w14:textId="77777777" w:rsidR="00FC2CC5" w:rsidRPr="00FD2F37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29</w:t>
            </w:r>
          </w:p>
        </w:tc>
      </w:tr>
      <w:tr w:rsidR="00FC2CC5" w:rsidRPr="00187D79" w14:paraId="781C7439" w14:textId="77777777" w:rsidTr="00FC2CC5">
        <w:trPr>
          <w:jc w:val="center"/>
        </w:trPr>
        <w:tc>
          <w:tcPr>
            <w:tcW w:w="1890" w:type="dxa"/>
          </w:tcPr>
          <w:p w14:paraId="4A134FAA" w14:textId="77777777" w:rsidR="00FC2CC5" w:rsidRPr="00FD2F37" w:rsidRDefault="00FC2CC5" w:rsidP="00FC2CC5">
            <w:pPr>
              <w:spacing w:before="60"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080" w:type="dxa"/>
          </w:tcPr>
          <w:p w14:paraId="61E411D6" w14:textId="77777777" w:rsidR="00FC2CC5" w:rsidRPr="00CE0F37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2" w:type="dxa"/>
          </w:tcPr>
          <w:p w14:paraId="058D19DC" w14:textId="77777777" w:rsidR="00FC2CC5" w:rsidRPr="00CE0F37" w:rsidRDefault="00FC2CC5" w:rsidP="00FC2CC5">
            <w:pPr>
              <w:spacing w:before="6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2965">
              <w:rPr>
                <w:rFonts w:ascii="Times New Roman" w:hAnsi="Times New Roman" w:cs="Times New Roman"/>
                <w:sz w:val="18"/>
                <w:szCs w:val="18"/>
              </w:rPr>
              <w:t>Bear</w:t>
            </w:r>
          </w:p>
        </w:tc>
        <w:tc>
          <w:tcPr>
            <w:tcW w:w="1173" w:type="dxa"/>
          </w:tcPr>
          <w:p w14:paraId="1125BB9B" w14:textId="77777777" w:rsidR="00FC2CC5" w:rsidRPr="00904F38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4F38">
              <w:rPr>
                <w:rFonts w:ascii="Times New Roman" w:hAnsi="Times New Roman" w:cs="Times New Roman"/>
                <w:sz w:val="18"/>
                <w:szCs w:val="18"/>
              </w:rPr>
              <w:t>41.00</w:t>
            </w:r>
          </w:p>
        </w:tc>
        <w:tc>
          <w:tcPr>
            <w:tcW w:w="1928" w:type="dxa"/>
          </w:tcPr>
          <w:p w14:paraId="6F9AE300" w14:textId="77777777" w:rsidR="00FC2CC5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.88</w:t>
            </w:r>
          </w:p>
        </w:tc>
        <w:tc>
          <w:tcPr>
            <w:tcW w:w="1178" w:type="dxa"/>
          </w:tcPr>
          <w:p w14:paraId="240371F6" w14:textId="77777777" w:rsidR="00FC2CC5" w:rsidRPr="00904F38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4F38">
              <w:rPr>
                <w:rFonts w:ascii="Times New Roman" w:hAnsi="Times New Roman" w:cs="Times New Roman"/>
                <w:sz w:val="18"/>
                <w:szCs w:val="18"/>
              </w:rPr>
              <w:t>32.41</w:t>
            </w:r>
          </w:p>
        </w:tc>
        <w:tc>
          <w:tcPr>
            <w:tcW w:w="1591" w:type="dxa"/>
          </w:tcPr>
          <w:p w14:paraId="3337A0B1" w14:textId="77777777" w:rsidR="00FC2CC5" w:rsidRPr="00FD2F37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99</w:t>
            </w:r>
          </w:p>
        </w:tc>
      </w:tr>
      <w:tr w:rsidR="00FC2CC5" w:rsidRPr="00187D79" w14:paraId="718FAF6B" w14:textId="77777777" w:rsidTr="00FC2CC5">
        <w:trPr>
          <w:jc w:val="center"/>
        </w:trPr>
        <w:tc>
          <w:tcPr>
            <w:tcW w:w="1890" w:type="dxa"/>
          </w:tcPr>
          <w:p w14:paraId="76A3AB4F" w14:textId="77777777" w:rsidR="00FC2CC5" w:rsidRPr="00FD2F37" w:rsidRDefault="00FC2CC5" w:rsidP="00FC2CC5">
            <w:pPr>
              <w:spacing w:before="60"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3322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ambucus nigra</w:t>
            </w:r>
          </w:p>
        </w:tc>
        <w:tc>
          <w:tcPr>
            <w:tcW w:w="1080" w:type="dxa"/>
          </w:tcPr>
          <w:p w14:paraId="7FEFF898" w14:textId="77777777" w:rsidR="00FC2CC5" w:rsidRPr="00CE0F37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D7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322" w:type="dxa"/>
          </w:tcPr>
          <w:p w14:paraId="3420EC03" w14:textId="77777777" w:rsidR="00FC2CC5" w:rsidRPr="00CE0F37" w:rsidRDefault="00FC2CC5" w:rsidP="00FC2CC5">
            <w:pPr>
              <w:spacing w:before="6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2965">
              <w:rPr>
                <w:rFonts w:ascii="Times New Roman" w:hAnsi="Times New Roman" w:cs="Times New Roman"/>
                <w:sz w:val="18"/>
                <w:szCs w:val="18"/>
              </w:rPr>
              <w:t>Whole</w:t>
            </w:r>
          </w:p>
        </w:tc>
        <w:tc>
          <w:tcPr>
            <w:tcW w:w="1173" w:type="dxa"/>
          </w:tcPr>
          <w:p w14:paraId="6E0AEE40" w14:textId="77777777" w:rsidR="00FC2CC5" w:rsidRPr="00904F38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4F38">
              <w:rPr>
                <w:rFonts w:ascii="Times New Roman" w:hAnsi="Times New Roman" w:cs="Times New Roman"/>
                <w:sz w:val="18"/>
                <w:szCs w:val="18"/>
              </w:rPr>
              <w:t>35.67</w:t>
            </w:r>
          </w:p>
        </w:tc>
        <w:tc>
          <w:tcPr>
            <w:tcW w:w="1928" w:type="dxa"/>
          </w:tcPr>
          <w:p w14:paraId="3463122D" w14:textId="77777777" w:rsidR="00FC2CC5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99</w:t>
            </w:r>
          </w:p>
        </w:tc>
        <w:tc>
          <w:tcPr>
            <w:tcW w:w="1178" w:type="dxa"/>
          </w:tcPr>
          <w:p w14:paraId="57BD04D0" w14:textId="77777777" w:rsidR="00FC2CC5" w:rsidRPr="00904F38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4F38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1591" w:type="dxa"/>
          </w:tcPr>
          <w:p w14:paraId="096E8FCF" w14:textId="77777777" w:rsidR="00FC2CC5" w:rsidRPr="00FD2F37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</w:p>
        </w:tc>
      </w:tr>
      <w:tr w:rsidR="00FC2CC5" w:rsidRPr="00187D79" w14:paraId="7689961D" w14:textId="77777777" w:rsidTr="00FC2CC5">
        <w:trPr>
          <w:jc w:val="center"/>
        </w:trPr>
        <w:tc>
          <w:tcPr>
            <w:tcW w:w="1890" w:type="dxa"/>
          </w:tcPr>
          <w:p w14:paraId="3049970E" w14:textId="77777777" w:rsidR="00FC2CC5" w:rsidRPr="00FD2F37" w:rsidRDefault="00FC2CC5" w:rsidP="00FC2CC5">
            <w:pPr>
              <w:spacing w:before="60"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080" w:type="dxa"/>
          </w:tcPr>
          <w:p w14:paraId="1234BF3E" w14:textId="77777777" w:rsidR="00FC2CC5" w:rsidRPr="00CE0F37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2" w:type="dxa"/>
          </w:tcPr>
          <w:p w14:paraId="0C99681F" w14:textId="77777777" w:rsidR="00FC2CC5" w:rsidRPr="00CE0F37" w:rsidRDefault="00FC2CC5" w:rsidP="00FC2CC5">
            <w:pPr>
              <w:spacing w:before="6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A2965">
              <w:rPr>
                <w:rFonts w:ascii="Times New Roman" w:hAnsi="Times New Roman" w:cs="Times New Roman"/>
                <w:sz w:val="18"/>
                <w:szCs w:val="18"/>
              </w:rPr>
              <w:t>Depulped</w:t>
            </w:r>
            <w:proofErr w:type="spellEnd"/>
          </w:p>
        </w:tc>
        <w:tc>
          <w:tcPr>
            <w:tcW w:w="1173" w:type="dxa"/>
          </w:tcPr>
          <w:p w14:paraId="743C2262" w14:textId="77777777" w:rsidR="00FC2CC5" w:rsidRPr="00904F38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4F38">
              <w:rPr>
                <w:rFonts w:ascii="Times New Roman" w:hAnsi="Times New Roman" w:cs="Times New Roman"/>
                <w:sz w:val="18"/>
                <w:szCs w:val="18"/>
              </w:rPr>
              <w:t>61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8" w:type="dxa"/>
          </w:tcPr>
          <w:p w14:paraId="4200017D" w14:textId="77777777" w:rsidR="00FC2CC5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07</w:t>
            </w:r>
          </w:p>
        </w:tc>
        <w:tc>
          <w:tcPr>
            <w:tcW w:w="1178" w:type="dxa"/>
          </w:tcPr>
          <w:p w14:paraId="1545E3DE" w14:textId="77777777" w:rsidR="00FC2CC5" w:rsidRPr="00904F38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4F38">
              <w:rPr>
                <w:rFonts w:ascii="Times New Roman" w:hAnsi="Times New Roman" w:cs="Times New Roman"/>
                <w:sz w:val="18"/>
                <w:szCs w:val="18"/>
              </w:rPr>
              <w:t>10.20</w:t>
            </w:r>
          </w:p>
        </w:tc>
        <w:tc>
          <w:tcPr>
            <w:tcW w:w="1591" w:type="dxa"/>
          </w:tcPr>
          <w:p w14:paraId="35436BC1" w14:textId="77777777" w:rsidR="00FC2CC5" w:rsidRPr="00FD2F37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1</w:t>
            </w:r>
          </w:p>
        </w:tc>
      </w:tr>
      <w:tr w:rsidR="00FC2CC5" w:rsidRPr="00187D79" w14:paraId="2AC3A5E9" w14:textId="77777777" w:rsidTr="00FC2CC5">
        <w:trPr>
          <w:jc w:val="center"/>
        </w:trPr>
        <w:tc>
          <w:tcPr>
            <w:tcW w:w="1890" w:type="dxa"/>
          </w:tcPr>
          <w:p w14:paraId="1750CFEC" w14:textId="77777777" w:rsidR="00FC2CC5" w:rsidRPr="00FD2F37" w:rsidRDefault="00FC2CC5" w:rsidP="00FC2CC5">
            <w:pPr>
              <w:spacing w:before="60"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080" w:type="dxa"/>
          </w:tcPr>
          <w:p w14:paraId="12454E1B" w14:textId="77777777" w:rsidR="00FC2CC5" w:rsidRPr="00CE0F37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2" w:type="dxa"/>
          </w:tcPr>
          <w:p w14:paraId="07D20C39" w14:textId="77777777" w:rsidR="00FC2CC5" w:rsidRPr="00CE0F37" w:rsidRDefault="00FC2CC5" w:rsidP="00FC2CC5">
            <w:pPr>
              <w:spacing w:before="6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2965">
              <w:rPr>
                <w:rFonts w:ascii="Times New Roman" w:hAnsi="Times New Roman" w:cs="Times New Roman"/>
                <w:sz w:val="18"/>
                <w:szCs w:val="18"/>
              </w:rPr>
              <w:t>Bear</w:t>
            </w:r>
          </w:p>
        </w:tc>
        <w:tc>
          <w:tcPr>
            <w:tcW w:w="1173" w:type="dxa"/>
          </w:tcPr>
          <w:p w14:paraId="202B92D8" w14:textId="77777777" w:rsidR="00FC2CC5" w:rsidRPr="00904F38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4F38">
              <w:rPr>
                <w:rFonts w:ascii="Times New Roman" w:hAnsi="Times New Roman" w:cs="Times New Roman"/>
                <w:sz w:val="18"/>
                <w:szCs w:val="18"/>
              </w:rPr>
              <w:t>74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8" w:type="dxa"/>
          </w:tcPr>
          <w:p w14:paraId="42AD1B6C" w14:textId="77777777" w:rsidR="00FC2CC5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21</w:t>
            </w:r>
          </w:p>
        </w:tc>
        <w:tc>
          <w:tcPr>
            <w:tcW w:w="1178" w:type="dxa"/>
          </w:tcPr>
          <w:p w14:paraId="0601C57F" w14:textId="77777777" w:rsidR="00FC2CC5" w:rsidRPr="00904F38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4F38">
              <w:rPr>
                <w:rFonts w:ascii="Times New Roman" w:hAnsi="Times New Roman" w:cs="Times New Roman"/>
                <w:sz w:val="18"/>
                <w:szCs w:val="18"/>
              </w:rPr>
              <w:t>11.90</w:t>
            </w:r>
          </w:p>
        </w:tc>
        <w:tc>
          <w:tcPr>
            <w:tcW w:w="1591" w:type="dxa"/>
          </w:tcPr>
          <w:p w14:paraId="0D0242A7" w14:textId="77777777" w:rsidR="00FC2CC5" w:rsidRPr="00FD2F37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4</w:t>
            </w:r>
          </w:p>
        </w:tc>
      </w:tr>
      <w:tr w:rsidR="00FC2CC5" w:rsidRPr="00187D79" w14:paraId="7A08BA1A" w14:textId="77777777" w:rsidTr="00FC2CC5">
        <w:trPr>
          <w:jc w:val="center"/>
        </w:trPr>
        <w:tc>
          <w:tcPr>
            <w:tcW w:w="1890" w:type="dxa"/>
          </w:tcPr>
          <w:p w14:paraId="2EC099B0" w14:textId="77777777" w:rsidR="00FC2CC5" w:rsidRPr="00FD2F37" w:rsidRDefault="00FC2CC5" w:rsidP="00FC2CC5">
            <w:pPr>
              <w:spacing w:before="60"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3322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Sorbus aucuparia</w:t>
            </w:r>
          </w:p>
        </w:tc>
        <w:tc>
          <w:tcPr>
            <w:tcW w:w="1080" w:type="dxa"/>
          </w:tcPr>
          <w:p w14:paraId="2DD4B7B3" w14:textId="77777777" w:rsidR="00FC2CC5" w:rsidRPr="00CE0F37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228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1322" w:type="dxa"/>
          </w:tcPr>
          <w:p w14:paraId="549821CC" w14:textId="77777777" w:rsidR="00FC2CC5" w:rsidRPr="00CE0F37" w:rsidRDefault="00FC2CC5" w:rsidP="00FC2CC5">
            <w:pPr>
              <w:spacing w:before="6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2965">
              <w:rPr>
                <w:rFonts w:ascii="Times New Roman" w:hAnsi="Times New Roman" w:cs="Times New Roman"/>
                <w:sz w:val="18"/>
                <w:szCs w:val="18"/>
              </w:rPr>
              <w:t>Whole</w:t>
            </w:r>
          </w:p>
        </w:tc>
        <w:tc>
          <w:tcPr>
            <w:tcW w:w="1173" w:type="dxa"/>
          </w:tcPr>
          <w:p w14:paraId="6B556BCB" w14:textId="77777777" w:rsidR="00FC2CC5" w:rsidRPr="00904F38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4F38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1928" w:type="dxa"/>
          </w:tcPr>
          <w:p w14:paraId="47153F09" w14:textId="77777777" w:rsidR="00FC2CC5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296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78" w:type="dxa"/>
          </w:tcPr>
          <w:p w14:paraId="15201284" w14:textId="77777777" w:rsidR="00FC2CC5" w:rsidRPr="00904F38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4F38">
              <w:rPr>
                <w:rFonts w:ascii="Times New Roman" w:hAnsi="Times New Roman" w:cs="Times New Roman"/>
                <w:sz w:val="18"/>
                <w:szCs w:val="18"/>
              </w:rPr>
              <w:t>46.33</w:t>
            </w:r>
          </w:p>
        </w:tc>
        <w:tc>
          <w:tcPr>
            <w:tcW w:w="1591" w:type="dxa"/>
          </w:tcPr>
          <w:p w14:paraId="0A73080E" w14:textId="77777777" w:rsidR="00FC2CC5" w:rsidRPr="00FD2F37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56</w:t>
            </w:r>
          </w:p>
        </w:tc>
      </w:tr>
      <w:tr w:rsidR="00FC2CC5" w:rsidRPr="00187D79" w14:paraId="540CCEA2" w14:textId="77777777" w:rsidTr="00FC2CC5">
        <w:trPr>
          <w:jc w:val="center"/>
        </w:trPr>
        <w:tc>
          <w:tcPr>
            <w:tcW w:w="1890" w:type="dxa"/>
          </w:tcPr>
          <w:p w14:paraId="3BD8806A" w14:textId="77777777" w:rsidR="00FC2CC5" w:rsidRPr="00FD2F37" w:rsidRDefault="00FC2CC5" w:rsidP="00FC2CC5">
            <w:pPr>
              <w:spacing w:before="60"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080" w:type="dxa"/>
          </w:tcPr>
          <w:p w14:paraId="7BC33DD8" w14:textId="77777777" w:rsidR="00FC2CC5" w:rsidRPr="00CE0F37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2" w:type="dxa"/>
          </w:tcPr>
          <w:p w14:paraId="0C28716C" w14:textId="77777777" w:rsidR="00FC2CC5" w:rsidRPr="00CE0F37" w:rsidRDefault="00FC2CC5" w:rsidP="00FC2CC5">
            <w:pPr>
              <w:spacing w:before="6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A2965">
              <w:rPr>
                <w:rFonts w:ascii="Times New Roman" w:hAnsi="Times New Roman" w:cs="Times New Roman"/>
                <w:sz w:val="18"/>
                <w:szCs w:val="18"/>
              </w:rPr>
              <w:t>Depulped</w:t>
            </w:r>
            <w:proofErr w:type="spellEnd"/>
          </w:p>
        </w:tc>
        <w:tc>
          <w:tcPr>
            <w:tcW w:w="1173" w:type="dxa"/>
          </w:tcPr>
          <w:p w14:paraId="0693E9B8" w14:textId="77777777" w:rsidR="00FC2CC5" w:rsidRPr="00904F38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4F38">
              <w:rPr>
                <w:rFonts w:ascii="Times New Roman" w:hAnsi="Times New Roman" w:cs="Times New Roman"/>
                <w:sz w:val="18"/>
                <w:szCs w:val="18"/>
              </w:rPr>
              <w:t>43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8" w:type="dxa"/>
          </w:tcPr>
          <w:p w14:paraId="7379F522" w14:textId="77777777" w:rsidR="00FC2CC5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22</w:t>
            </w:r>
          </w:p>
        </w:tc>
        <w:tc>
          <w:tcPr>
            <w:tcW w:w="1178" w:type="dxa"/>
          </w:tcPr>
          <w:p w14:paraId="28BE0985" w14:textId="77777777" w:rsidR="00FC2CC5" w:rsidRPr="00904F38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4F38">
              <w:rPr>
                <w:rFonts w:ascii="Times New Roman" w:hAnsi="Times New Roman" w:cs="Times New Roman"/>
                <w:sz w:val="18"/>
                <w:szCs w:val="18"/>
              </w:rPr>
              <w:t>3.91</w:t>
            </w:r>
          </w:p>
        </w:tc>
        <w:tc>
          <w:tcPr>
            <w:tcW w:w="1591" w:type="dxa"/>
          </w:tcPr>
          <w:p w14:paraId="1D800A03" w14:textId="77777777" w:rsidR="00FC2CC5" w:rsidRPr="00FD2F37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3</w:t>
            </w:r>
          </w:p>
        </w:tc>
      </w:tr>
      <w:tr w:rsidR="00FC2CC5" w:rsidRPr="00187D79" w14:paraId="00635F49" w14:textId="77777777" w:rsidTr="00FC2CC5">
        <w:trPr>
          <w:jc w:val="center"/>
        </w:trPr>
        <w:tc>
          <w:tcPr>
            <w:tcW w:w="1890" w:type="dxa"/>
          </w:tcPr>
          <w:p w14:paraId="0A6009E0" w14:textId="77777777" w:rsidR="00FC2CC5" w:rsidRPr="00FD2F37" w:rsidRDefault="00FC2CC5" w:rsidP="00FC2CC5">
            <w:pPr>
              <w:spacing w:before="60"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080" w:type="dxa"/>
          </w:tcPr>
          <w:p w14:paraId="216794DE" w14:textId="77777777" w:rsidR="00FC2CC5" w:rsidRPr="00CE0F37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2" w:type="dxa"/>
          </w:tcPr>
          <w:p w14:paraId="1DC6CEDC" w14:textId="77777777" w:rsidR="00FC2CC5" w:rsidRPr="00CE0F37" w:rsidRDefault="00FC2CC5" w:rsidP="00FC2CC5">
            <w:pPr>
              <w:spacing w:before="6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2965">
              <w:rPr>
                <w:rFonts w:ascii="Times New Roman" w:hAnsi="Times New Roman" w:cs="Times New Roman"/>
                <w:sz w:val="18"/>
                <w:szCs w:val="18"/>
              </w:rPr>
              <w:t>Bear</w:t>
            </w:r>
          </w:p>
        </w:tc>
        <w:tc>
          <w:tcPr>
            <w:tcW w:w="1173" w:type="dxa"/>
          </w:tcPr>
          <w:p w14:paraId="6EFA88F6" w14:textId="77777777" w:rsidR="00FC2CC5" w:rsidRPr="00904F38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4F38">
              <w:rPr>
                <w:rFonts w:ascii="Times New Roman" w:hAnsi="Times New Roman" w:cs="Times New Roman"/>
                <w:sz w:val="18"/>
                <w:szCs w:val="18"/>
              </w:rPr>
              <w:t>64.60</w:t>
            </w:r>
          </w:p>
        </w:tc>
        <w:tc>
          <w:tcPr>
            <w:tcW w:w="1928" w:type="dxa"/>
          </w:tcPr>
          <w:p w14:paraId="1C654AAB" w14:textId="77777777" w:rsidR="00FC2CC5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10</w:t>
            </w:r>
          </w:p>
        </w:tc>
        <w:tc>
          <w:tcPr>
            <w:tcW w:w="1178" w:type="dxa"/>
          </w:tcPr>
          <w:p w14:paraId="74EE3AFD" w14:textId="77777777" w:rsidR="00FC2CC5" w:rsidRPr="00904F38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4F38">
              <w:rPr>
                <w:rFonts w:ascii="Times New Roman" w:hAnsi="Times New Roman" w:cs="Times New Roman"/>
                <w:sz w:val="18"/>
                <w:szCs w:val="18"/>
              </w:rPr>
              <w:t>14.69</w:t>
            </w:r>
          </w:p>
        </w:tc>
        <w:tc>
          <w:tcPr>
            <w:tcW w:w="1591" w:type="dxa"/>
          </w:tcPr>
          <w:p w14:paraId="7259F6F1" w14:textId="77777777" w:rsidR="00FC2CC5" w:rsidRPr="00FD2F37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6</w:t>
            </w:r>
          </w:p>
        </w:tc>
      </w:tr>
      <w:tr w:rsidR="00FC2CC5" w:rsidRPr="00187D79" w14:paraId="769D07F4" w14:textId="77777777" w:rsidTr="00FC2CC5">
        <w:trPr>
          <w:jc w:val="center"/>
        </w:trPr>
        <w:tc>
          <w:tcPr>
            <w:tcW w:w="1890" w:type="dxa"/>
          </w:tcPr>
          <w:p w14:paraId="7F4B1E00" w14:textId="77777777" w:rsidR="00FC2CC5" w:rsidRPr="00FD2F37" w:rsidRDefault="00FC2CC5" w:rsidP="00FC2CC5">
            <w:pPr>
              <w:spacing w:before="60"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3322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runus spinosa</w:t>
            </w:r>
          </w:p>
        </w:tc>
        <w:tc>
          <w:tcPr>
            <w:tcW w:w="1080" w:type="dxa"/>
          </w:tcPr>
          <w:p w14:paraId="7FCAE5D3" w14:textId="77777777" w:rsidR="00FC2CC5" w:rsidRPr="00CE0F37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434E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22" w:type="dxa"/>
          </w:tcPr>
          <w:p w14:paraId="25DFD999" w14:textId="77777777" w:rsidR="00FC2CC5" w:rsidRPr="00CE0F37" w:rsidRDefault="00FC2CC5" w:rsidP="00FC2CC5">
            <w:pPr>
              <w:spacing w:before="6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34E2">
              <w:rPr>
                <w:rFonts w:ascii="Times New Roman" w:hAnsi="Times New Roman" w:cs="Times New Roman"/>
                <w:sz w:val="18"/>
                <w:szCs w:val="18"/>
              </w:rPr>
              <w:t>Whole</w:t>
            </w:r>
          </w:p>
        </w:tc>
        <w:tc>
          <w:tcPr>
            <w:tcW w:w="1173" w:type="dxa"/>
          </w:tcPr>
          <w:p w14:paraId="17AB857F" w14:textId="77777777" w:rsidR="00FC2CC5" w:rsidRPr="00904F38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4F38">
              <w:rPr>
                <w:rFonts w:ascii="Times New Roman" w:hAns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928" w:type="dxa"/>
          </w:tcPr>
          <w:p w14:paraId="2A2D147B" w14:textId="77777777" w:rsidR="00FC2CC5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50</w:t>
            </w:r>
          </w:p>
        </w:tc>
        <w:tc>
          <w:tcPr>
            <w:tcW w:w="1178" w:type="dxa"/>
          </w:tcPr>
          <w:p w14:paraId="1E778721" w14:textId="77777777" w:rsidR="00FC2CC5" w:rsidRPr="00904F38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4F38">
              <w:rPr>
                <w:rFonts w:ascii="Times New Roman" w:hAnsi="Times New Roman" w:cs="Times New Roman"/>
                <w:sz w:val="18"/>
                <w:szCs w:val="18"/>
              </w:rPr>
              <w:t>44.90</w:t>
            </w:r>
          </w:p>
        </w:tc>
        <w:tc>
          <w:tcPr>
            <w:tcW w:w="1591" w:type="dxa"/>
          </w:tcPr>
          <w:p w14:paraId="6A87CBA9" w14:textId="77777777" w:rsidR="00FC2CC5" w:rsidRPr="00FD2F37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15</w:t>
            </w:r>
          </w:p>
        </w:tc>
      </w:tr>
      <w:tr w:rsidR="00FC2CC5" w:rsidRPr="00187D79" w14:paraId="39C26F71" w14:textId="77777777" w:rsidTr="00FC2CC5">
        <w:trPr>
          <w:jc w:val="center"/>
        </w:trPr>
        <w:tc>
          <w:tcPr>
            <w:tcW w:w="1890" w:type="dxa"/>
          </w:tcPr>
          <w:p w14:paraId="01471B9F" w14:textId="77777777" w:rsidR="00FC2CC5" w:rsidRPr="00FD2F37" w:rsidRDefault="00FC2CC5" w:rsidP="00FC2CC5">
            <w:pPr>
              <w:spacing w:before="60"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080" w:type="dxa"/>
          </w:tcPr>
          <w:p w14:paraId="1FFB5F88" w14:textId="77777777" w:rsidR="00FC2CC5" w:rsidRPr="00CE0F37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2" w:type="dxa"/>
          </w:tcPr>
          <w:p w14:paraId="098CA3CD" w14:textId="77777777" w:rsidR="00FC2CC5" w:rsidRPr="00CE0F37" w:rsidRDefault="00FC2CC5" w:rsidP="00FC2CC5">
            <w:pPr>
              <w:spacing w:before="6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434E2">
              <w:rPr>
                <w:rFonts w:ascii="Times New Roman" w:hAnsi="Times New Roman" w:cs="Times New Roman"/>
                <w:sz w:val="18"/>
                <w:szCs w:val="18"/>
              </w:rPr>
              <w:t>Depulped</w:t>
            </w:r>
            <w:proofErr w:type="spellEnd"/>
          </w:p>
        </w:tc>
        <w:tc>
          <w:tcPr>
            <w:tcW w:w="1173" w:type="dxa"/>
          </w:tcPr>
          <w:p w14:paraId="7374A1B6" w14:textId="77777777" w:rsidR="00FC2CC5" w:rsidRPr="00904F38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4F38">
              <w:rPr>
                <w:rFonts w:ascii="Times New Roman" w:hAnsi="Times New Roman" w:cs="Times New Roman"/>
                <w:sz w:val="18"/>
                <w:szCs w:val="18"/>
              </w:rPr>
              <w:t>62.60</w:t>
            </w:r>
          </w:p>
        </w:tc>
        <w:tc>
          <w:tcPr>
            <w:tcW w:w="1928" w:type="dxa"/>
          </w:tcPr>
          <w:p w14:paraId="5C6CA815" w14:textId="77777777" w:rsidR="00FC2CC5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70</w:t>
            </w:r>
          </w:p>
        </w:tc>
        <w:tc>
          <w:tcPr>
            <w:tcW w:w="1178" w:type="dxa"/>
          </w:tcPr>
          <w:p w14:paraId="4F791182" w14:textId="77777777" w:rsidR="00FC2CC5" w:rsidRPr="00904F38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4F38">
              <w:rPr>
                <w:rFonts w:ascii="Times New Roman" w:hAnsi="Times New Roman" w:cs="Times New Roman"/>
                <w:sz w:val="18"/>
                <w:szCs w:val="18"/>
              </w:rPr>
              <w:t>35.82</w:t>
            </w:r>
          </w:p>
        </w:tc>
        <w:tc>
          <w:tcPr>
            <w:tcW w:w="1591" w:type="dxa"/>
          </w:tcPr>
          <w:p w14:paraId="72A186EF" w14:textId="77777777" w:rsidR="00FC2CC5" w:rsidRPr="00FD2F37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87</w:t>
            </w:r>
          </w:p>
        </w:tc>
      </w:tr>
      <w:tr w:rsidR="00FC2CC5" w:rsidRPr="00187D79" w14:paraId="6F5B0C9D" w14:textId="77777777" w:rsidTr="00FC2CC5">
        <w:trPr>
          <w:jc w:val="center"/>
        </w:trPr>
        <w:tc>
          <w:tcPr>
            <w:tcW w:w="1890" w:type="dxa"/>
          </w:tcPr>
          <w:p w14:paraId="733A1C30" w14:textId="77777777" w:rsidR="00FC2CC5" w:rsidRPr="00FD2F37" w:rsidRDefault="00FC2CC5" w:rsidP="00FC2CC5">
            <w:pPr>
              <w:spacing w:before="60"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080" w:type="dxa"/>
          </w:tcPr>
          <w:p w14:paraId="17584AFC" w14:textId="77777777" w:rsidR="00FC2CC5" w:rsidRPr="00CE0F37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2" w:type="dxa"/>
          </w:tcPr>
          <w:p w14:paraId="31416E9A" w14:textId="77777777" w:rsidR="00FC2CC5" w:rsidRPr="00CE0F37" w:rsidRDefault="00FC2CC5" w:rsidP="00FC2CC5">
            <w:pPr>
              <w:spacing w:before="6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34E2">
              <w:rPr>
                <w:rFonts w:ascii="Times New Roman" w:hAnsi="Times New Roman" w:cs="Times New Roman"/>
                <w:sz w:val="18"/>
                <w:szCs w:val="18"/>
              </w:rPr>
              <w:t>Bear</w:t>
            </w:r>
          </w:p>
        </w:tc>
        <w:tc>
          <w:tcPr>
            <w:tcW w:w="1173" w:type="dxa"/>
          </w:tcPr>
          <w:p w14:paraId="363CE79B" w14:textId="77777777" w:rsidR="00FC2CC5" w:rsidRPr="00904F38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4F38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</w:p>
        </w:tc>
        <w:tc>
          <w:tcPr>
            <w:tcW w:w="1928" w:type="dxa"/>
          </w:tcPr>
          <w:p w14:paraId="598E0118" w14:textId="77777777" w:rsidR="00FC2CC5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81</w:t>
            </w:r>
          </w:p>
        </w:tc>
        <w:tc>
          <w:tcPr>
            <w:tcW w:w="1178" w:type="dxa"/>
          </w:tcPr>
          <w:p w14:paraId="37CCE31D" w14:textId="77777777" w:rsidR="00FC2CC5" w:rsidRPr="00904F38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4F38">
              <w:rPr>
                <w:rFonts w:ascii="Times New Roman" w:hAnsi="Times New Roman" w:cs="Times New Roman"/>
                <w:sz w:val="18"/>
                <w:szCs w:val="18"/>
              </w:rPr>
              <w:t>36.87</w:t>
            </w:r>
          </w:p>
        </w:tc>
        <w:tc>
          <w:tcPr>
            <w:tcW w:w="1591" w:type="dxa"/>
          </w:tcPr>
          <w:p w14:paraId="4A31B0DE" w14:textId="77777777" w:rsidR="00FC2CC5" w:rsidRPr="00FD2F37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18</w:t>
            </w:r>
          </w:p>
        </w:tc>
      </w:tr>
      <w:tr w:rsidR="00FC2CC5" w:rsidRPr="00187D79" w14:paraId="10FFA840" w14:textId="77777777" w:rsidTr="00FC2CC5">
        <w:trPr>
          <w:jc w:val="center"/>
        </w:trPr>
        <w:tc>
          <w:tcPr>
            <w:tcW w:w="1890" w:type="dxa"/>
          </w:tcPr>
          <w:p w14:paraId="12FFC651" w14:textId="77777777" w:rsidR="00FC2CC5" w:rsidRPr="00FD2F37" w:rsidRDefault="00FC2CC5" w:rsidP="00FC2CC5">
            <w:pPr>
              <w:spacing w:before="60"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FD2F3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runus avium</w:t>
            </w:r>
          </w:p>
        </w:tc>
        <w:tc>
          <w:tcPr>
            <w:tcW w:w="1080" w:type="dxa"/>
          </w:tcPr>
          <w:p w14:paraId="7967DED3" w14:textId="77777777" w:rsidR="00FC2CC5" w:rsidRPr="00CE0F37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E0F3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22" w:type="dxa"/>
          </w:tcPr>
          <w:p w14:paraId="20DC36D8" w14:textId="77777777" w:rsidR="00FC2CC5" w:rsidRPr="00CE0F37" w:rsidRDefault="00FC2CC5" w:rsidP="00FC2CC5">
            <w:pPr>
              <w:spacing w:before="6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E0F37">
              <w:rPr>
                <w:rFonts w:ascii="Times New Roman" w:hAnsi="Times New Roman" w:cs="Times New Roman"/>
                <w:sz w:val="18"/>
                <w:szCs w:val="18"/>
              </w:rPr>
              <w:t>Whole</w:t>
            </w:r>
          </w:p>
        </w:tc>
        <w:tc>
          <w:tcPr>
            <w:tcW w:w="1173" w:type="dxa"/>
          </w:tcPr>
          <w:p w14:paraId="3B30CF6A" w14:textId="77777777" w:rsidR="00FC2CC5" w:rsidRPr="00904F38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4F38">
              <w:rPr>
                <w:rFonts w:ascii="Times New Roman" w:hAnsi="Times New Roman" w:cs="Times New Roman"/>
                <w:sz w:val="18"/>
                <w:szCs w:val="18"/>
              </w:rPr>
              <w:t>33.00</w:t>
            </w:r>
          </w:p>
        </w:tc>
        <w:tc>
          <w:tcPr>
            <w:tcW w:w="1928" w:type="dxa"/>
          </w:tcPr>
          <w:p w14:paraId="5A91F245" w14:textId="77777777" w:rsidR="00FC2CC5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67</w:t>
            </w:r>
          </w:p>
        </w:tc>
        <w:tc>
          <w:tcPr>
            <w:tcW w:w="1178" w:type="dxa"/>
          </w:tcPr>
          <w:p w14:paraId="2C0815F6" w14:textId="77777777" w:rsidR="00FC2CC5" w:rsidRPr="00904F38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4F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91" w:type="dxa"/>
          </w:tcPr>
          <w:p w14:paraId="4D3F507D" w14:textId="77777777" w:rsidR="00FC2CC5" w:rsidRPr="00FD2F37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F3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FC2CC5" w:rsidRPr="00187D79" w14:paraId="54039996" w14:textId="77777777" w:rsidTr="00FC2CC5">
        <w:trPr>
          <w:jc w:val="center"/>
        </w:trPr>
        <w:tc>
          <w:tcPr>
            <w:tcW w:w="1890" w:type="dxa"/>
          </w:tcPr>
          <w:p w14:paraId="3AE654C0" w14:textId="77777777" w:rsidR="00FC2CC5" w:rsidRPr="00FD2F37" w:rsidRDefault="00FC2CC5" w:rsidP="00FC2CC5">
            <w:pPr>
              <w:spacing w:before="60"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080" w:type="dxa"/>
          </w:tcPr>
          <w:p w14:paraId="314E17C0" w14:textId="77777777" w:rsidR="00FC2CC5" w:rsidRPr="00CE0F37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2" w:type="dxa"/>
          </w:tcPr>
          <w:p w14:paraId="1BF1FDF7" w14:textId="77777777" w:rsidR="00FC2CC5" w:rsidRPr="00CE0F37" w:rsidRDefault="00FC2CC5" w:rsidP="00FC2CC5">
            <w:pPr>
              <w:spacing w:before="6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E0F37">
              <w:rPr>
                <w:rFonts w:ascii="Times New Roman" w:hAnsi="Times New Roman" w:cs="Times New Roman"/>
                <w:sz w:val="18"/>
                <w:szCs w:val="18"/>
              </w:rPr>
              <w:t>Depulped</w:t>
            </w:r>
            <w:proofErr w:type="spellEnd"/>
          </w:p>
        </w:tc>
        <w:tc>
          <w:tcPr>
            <w:tcW w:w="1173" w:type="dxa"/>
          </w:tcPr>
          <w:p w14:paraId="2DA89EB6" w14:textId="77777777" w:rsidR="00FC2CC5" w:rsidRPr="00904F38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4F38">
              <w:rPr>
                <w:rFonts w:ascii="Times New Roman" w:hAnsi="Times New Roman" w:cs="Times New Roman"/>
                <w:sz w:val="18"/>
                <w:szCs w:val="18"/>
              </w:rPr>
              <w:t>27.20</w:t>
            </w:r>
          </w:p>
        </w:tc>
        <w:tc>
          <w:tcPr>
            <w:tcW w:w="1928" w:type="dxa"/>
          </w:tcPr>
          <w:p w14:paraId="38DD6583" w14:textId="77777777" w:rsidR="00FC2CC5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01</w:t>
            </w:r>
          </w:p>
        </w:tc>
        <w:tc>
          <w:tcPr>
            <w:tcW w:w="1178" w:type="dxa"/>
          </w:tcPr>
          <w:p w14:paraId="208C31AD" w14:textId="77777777" w:rsidR="00FC2CC5" w:rsidRPr="00904F38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4F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91" w:type="dxa"/>
          </w:tcPr>
          <w:p w14:paraId="3D5A8095" w14:textId="77777777" w:rsidR="00FC2CC5" w:rsidRPr="00FD2F37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D2F37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FC2CC5" w:rsidRPr="00187D79" w14:paraId="7FA84461" w14:textId="77777777" w:rsidTr="00FC2CC5">
        <w:trPr>
          <w:jc w:val="center"/>
        </w:trPr>
        <w:tc>
          <w:tcPr>
            <w:tcW w:w="1890" w:type="dxa"/>
          </w:tcPr>
          <w:p w14:paraId="2927F7F2" w14:textId="77777777" w:rsidR="00FC2CC5" w:rsidRPr="00FD2F37" w:rsidRDefault="00FC2CC5" w:rsidP="00FC2CC5">
            <w:pPr>
              <w:spacing w:before="60"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080" w:type="dxa"/>
          </w:tcPr>
          <w:p w14:paraId="7D5FBA54" w14:textId="77777777" w:rsidR="00FC2CC5" w:rsidRPr="00CE0F37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2" w:type="dxa"/>
          </w:tcPr>
          <w:p w14:paraId="5C7C2A4A" w14:textId="77777777" w:rsidR="00FC2CC5" w:rsidRPr="00CE0F37" w:rsidRDefault="00FC2CC5" w:rsidP="00FC2CC5">
            <w:pPr>
              <w:spacing w:before="6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CE0F37">
              <w:rPr>
                <w:rFonts w:ascii="Times New Roman" w:hAnsi="Times New Roman" w:cs="Times New Roman"/>
                <w:sz w:val="18"/>
                <w:szCs w:val="18"/>
              </w:rPr>
              <w:t>Bear</w:t>
            </w:r>
          </w:p>
        </w:tc>
        <w:tc>
          <w:tcPr>
            <w:tcW w:w="1173" w:type="dxa"/>
          </w:tcPr>
          <w:p w14:paraId="226F49CD" w14:textId="77777777" w:rsidR="00FC2CC5" w:rsidRPr="00904F38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4F38">
              <w:rPr>
                <w:rFonts w:ascii="Times New Roman" w:hAnsi="Times New Roman" w:cs="Times New Roman"/>
                <w:sz w:val="18"/>
                <w:szCs w:val="18"/>
              </w:rPr>
              <w:t>16.20</w:t>
            </w:r>
          </w:p>
        </w:tc>
        <w:tc>
          <w:tcPr>
            <w:tcW w:w="1928" w:type="dxa"/>
          </w:tcPr>
          <w:p w14:paraId="226F0D0C" w14:textId="77777777" w:rsidR="00FC2CC5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14.86</w:t>
            </w:r>
          </w:p>
        </w:tc>
        <w:tc>
          <w:tcPr>
            <w:tcW w:w="1178" w:type="dxa"/>
          </w:tcPr>
          <w:p w14:paraId="19545B74" w14:textId="77777777" w:rsidR="00FC2CC5" w:rsidRPr="00904F38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4F38">
              <w:rPr>
                <w:rFonts w:ascii="Times New Roman" w:hAnsi="Times New Roman" w:cs="Times New Roman"/>
                <w:sz w:val="18"/>
                <w:szCs w:val="18"/>
              </w:rPr>
              <w:t>5.25</w:t>
            </w:r>
          </w:p>
        </w:tc>
        <w:tc>
          <w:tcPr>
            <w:tcW w:w="1591" w:type="dxa"/>
          </w:tcPr>
          <w:p w14:paraId="54453FAA" w14:textId="77777777" w:rsidR="00FC2CC5" w:rsidRPr="00FD2F37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4.59</w:t>
            </w:r>
          </w:p>
        </w:tc>
      </w:tr>
      <w:tr w:rsidR="00FC2CC5" w:rsidRPr="00187D79" w14:paraId="686C20A9" w14:textId="77777777" w:rsidTr="00FC2CC5">
        <w:trPr>
          <w:jc w:val="center"/>
        </w:trPr>
        <w:tc>
          <w:tcPr>
            <w:tcW w:w="1890" w:type="dxa"/>
          </w:tcPr>
          <w:p w14:paraId="75544574" w14:textId="77777777" w:rsidR="00FC2CC5" w:rsidRPr="00FD2F37" w:rsidRDefault="00FC2CC5" w:rsidP="00FC2CC5">
            <w:pPr>
              <w:spacing w:before="60"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3322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Malus sylvestris</w:t>
            </w:r>
          </w:p>
        </w:tc>
        <w:tc>
          <w:tcPr>
            <w:tcW w:w="1080" w:type="dxa"/>
          </w:tcPr>
          <w:p w14:paraId="3CF97C09" w14:textId="77777777" w:rsidR="00FC2CC5" w:rsidRPr="00CE0F37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D7F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1322" w:type="dxa"/>
          </w:tcPr>
          <w:p w14:paraId="4A1839B7" w14:textId="77777777" w:rsidR="00FC2CC5" w:rsidRPr="00CE0F37" w:rsidRDefault="00FC2CC5" w:rsidP="00FC2CC5">
            <w:pPr>
              <w:spacing w:before="6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70D7F">
              <w:rPr>
                <w:rFonts w:ascii="Times New Roman" w:hAnsi="Times New Roman" w:cs="Times New Roman"/>
                <w:sz w:val="18"/>
                <w:szCs w:val="18"/>
              </w:rPr>
              <w:t>Whole</w:t>
            </w:r>
          </w:p>
        </w:tc>
        <w:tc>
          <w:tcPr>
            <w:tcW w:w="1173" w:type="dxa"/>
          </w:tcPr>
          <w:p w14:paraId="1E6AF028" w14:textId="77777777" w:rsidR="00FC2CC5" w:rsidRPr="00904F38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4F38">
              <w:rPr>
                <w:rFonts w:ascii="Times New Roman" w:hAnsi="Times New Roman" w:cs="Times New Roman"/>
                <w:sz w:val="18"/>
                <w:szCs w:val="18"/>
              </w:rPr>
              <w:t>11.43</w:t>
            </w:r>
          </w:p>
        </w:tc>
        <w:tc>
          <w:tcPr>
            <w:tcW w:w="1928" w:type="dxa"/>
          </w:tcPr>
          <w:p w14:paraId="078BFDBC" w14:textId="77777777" w:rsidR="00FC2CC5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40</w:t>
            </w:r>
          </w:p>
        </w:tc>
        <w:tc>
          <w:tcPr>
            <w:tcW w:w="1178" w:type="dxa"/>
          </w:tcPr>
          <w:p w14:paraId="2091C88D" w14:textId="77777777" w:rsidR="00FC2CC5" w:rsidRPr="00904F38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4F38">
              <w:rPr>
                <w:rFonts w:ascii="Times New Roman" w:hAnsi="Times New Roman" w:cs="Times New Roman"/>
                <w:sz w:val="18"/>
                <w:szCs w:val="18"/>
              </w:rPr>
              <w:t>2.69</w:t>
            </w:r>
          </w:p>
        </w:tc>
        <w:tc>
          <w:tcPr>
            <w:tcW w:w="1591" w:type="dxa"/>
          </w:tcPr>
          <w:p w14:paraId="13C785FE" w14:textId="77777777" w:rsidR="00FC2CC5" w:rsidRPr="00FD2F37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12</w:t>
            </w:r>
          </w:p>
        </w:tc>
      </w:tr>
      <w:tr w:rsidR="00FC2CC5" w:rsidRPr="00187D79" w14:paraId="58D79553" w14:textId="77777777" w:rsidTr="00FC2CC5">
        <w:trPr>
          <w:jc w:val="center"/>
        </w:trPr>
        <w:tc>
          <w:tcPr>
            <w:tcW w:w="1890" w:type="dxa"/>
          </w:tcPr>
          <w:p w14:paraId="172DE6DD" w14:textId="77777777" w:rsidR="00FC2CC5" w:rsidRPr="00FD2F37" w:rsidRDefault="00FC2CC5" w:rsidP="00FC2CC5">
            <w:pPr>
              <w:spacing w:before="60"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080" w:type="dxa"/>
          </w:tcPr>
          <w:p w14:paraId="56FE5C3D" w14:textId="77777777" w:rsidR="00FC2CC5" w:rsidRPr="00CE0F37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2" w:type="dxa"/>
          </w:tcPr>
          <w:p w14:paraId="77257396" w14:textId="77777777" w:rsidR="00FC2CC5" w:rsidRPr="00CE0F37" w:rsidRDefault="00FC2CC5" w:rsidP="00FC2CC5">
            <w:pPr>
              <w:spacing w:before="6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70D7F">
              <w:rPr>
                <w:rFonts w:ascii="Times New Roman" w:hAnsi="Times New Roman" w:cs="Times New Roman"/>
                <w:sz w:val="18"/>
                <w:szCs w:val="18"/>
              </w:rPr>
              <w:t>Depulped</w:t>
            </w:r>
            <w:proofErr w:type="spellEnd"/>
          </w:p>
        </w:tc>
        <w:tc>
          <w:tcPr>
            <w:tcW w:w="1173" w:type="dxa"/>
          </w:tcPr>
          <w:p w14:paraId="72D0431E" w14:textId="77777777" w:rsidR="00FC2CC5" w:rsidRPr="00904F38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4F38">
              <w:rPr>
                <w:rFonts w:ascii="Times New Roman" w:hAnsi="Times New Roman" w:cs="Times New Roman"/>
                <w:sz w:val="18"/>
                <w:szCs w:val="18"/>
              </w:rPr>
              <w:t>69.80</w:t>
            </w:r>
          </w:p>
        </w:tc>
        <w:tc>
          <w:tcPr>
            <w:tcW w:w="1928" w:type="dxa"/>
          </w:tcPr>
          <w:p w14:paraId="3AABB907" w14:textId="77777777" w:rsidR="00FC2CC5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61</w:t>
            </w:r>
          </w:p>
        </w:tc>
        <w:tc>
          <w:tcPr>
            <w:tcW w:w="1178" w:type="dxa"/>
          </w:tcPr>
          <w:p w14:paraId="68E6275E" w14:textId="77777777" w:rsidR="00FC2CC5" w:rsidRPr="00904F38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D7F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591" w:type="dxa"/>
          </w:tcPr>
          <w:p w14:paraId="60813B94" w14:textId="77777777" w:rsidR="00FC2CC5" w:rsidRPr="00FD2F37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0D7F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FC2CC5" w:rsidRPr="00187D79" w14:paraId="1F4A2D04" w14:textId="77777777" w:rsidTr="00FC2CC5">
        <w:trPr>
          <w:jc w:val="center"/>
        </w:trPr>
        <w:tc>
          <w:tcPr>
            <w:tcW w:w="1890" w:type="dxa"/>
          </w:tcPr>
          <w:p w14:paraId="618874F5" w14:textId="77777777" w:rsidR="00FC2CC5" w:rsidRPr="00FD2F37" w:rsidRDefault="00FC2CC5" w:rsidP="00FC2CC5">
            <w:pPr>
              <w:spacing w:before="60"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080" w:type="dxa"/>
          </w:tcPr>
          <w:p w14:paraId="4AFBB2BF" w14:textId="77777777" w:rsidR="00FC2CC5" w:rsidRPr="00CE0F37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2" w:type="dxa"/>
          </w:tcPr>
          <w:p w14:paraId="350517C3" w14:textId="77777777" w:rsidR="00FC2CC5" w:rsidRPr="00CE0F37" w:rsidRDefault="00FC2CC5" w:rsidP="00FC2CC5">
            <w:pPr>
              <w:spacing w:before="6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70D7F">
              <w:rPr>
                <w:rFonts w:ascii="Times New Roman" w:hAnsi="Times New Roman" w:cs="Times New Roman"/>
                <w:sz w:val="18"/>
                <w:szCs w:val="18"/>
              </w:rPr>
              <w:t>Bear</w:t>
            </w:r>
          </w:p>
        </w:tc>
        <w:tc>
          <w:tcPr>
            <w:tcW w:w="1173" w:type="dxa"/>
          </w:tcPr>
          <w:p w14:paraId="1F6D6D88" w14:textId="77777777" w:rsidR="00FC2CC5" w:rsidRPr="00904F38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4F38">
              <w:rPr>
                <w:rFonts w:ascii="Times New Roman" w:hAnsi="Times New Roman" w:cs="Times New Roman"/>
                <w:sz w:val="18"/>
                <w:szCs w:val="18"/>
              </w:rPr>
              <w:t>88.20</w:t>
            </w:r>
          </w:p>
        </w:tc>
        <w:tc>
          <w:tcPr>
            <w:tcW w:w="1928" w:type="dxa"/>
          </w:tcPr>
          <w:p w14:paraId="440FBE24" w14:textId="77777777" w:rsidR="00FC2CC5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75</w:t>
            </w:r>
          </w:p>
        </w:tc>
        <w:tc>
          <w:tcPr>
            <w:tcW w:w="1178" w:type="dxa"/>
          </w:tcPr>
          <w:p w14:paraId="2AFE4CB6" w14:textId="77777777" w:rsidR="00FC2CC5" w:rsidRPr="00904F38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4F38">
              <w:rPr>
                <w:rFonts w:ascii="Times New Roman" w:hAnsi="Times New Roman" w:cs="Times New Roman"/>
                <w:sz w:val="18"/>
                <w:szCs w:val="18"/>
              </w:rPr>
              <w:t>5.01</w:t>
            </w:r>
          </w:p>
        </w:tc>
        <w:tc>
          <w:tcPr>
            <w:tcW w:w="1591" w:type="dxa"/>
          </w:tcPr>
          <w:p w14:paraId="78D1AF97" w14:textId="77777777" w:rsidR="00FC2CC5" w:rsidRPr="00FD2F37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</w:tr>
      <w:tr w:rsidR="00FC2CC5" w:rsidRPr="00187D79" w14:paraId="7ACC75C8" w14:textId="77777777" w:rsidTr="00FC2CC5">
        <w:trPr>
          <w:jc w:val="center"/>
        </w:trPr>
        <w:tc>
          <w:tcPr>
            <w:tcW w:w="1890" w:type="dxa"/>
            <w:vMerge w:val="restart"/>
          </w:tcPr>
          <w:p w14:paraId="7BADC159" w14:textId="77777777" w:rsidR="00FC2CC5" w:rsidRPr="00FD2F37" w:rsidRDefault="00FC2CC5" w:rsidP="00FC2CC5">
            <w:pPr>
              <w:spacing w:before="60"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3322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lastRenderedPageBreak/>
              <w:t xml:space="preserve">Viburnum </w:t>
            </w:r>
            <w:proofErr w:type="spellStart"/>
            <w:r w:rsidRPr="00D3322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opulus</w:t>
            </w:r>
            <w:proofErr w:type="spellEnd"/>
          </w:p>
        </w:tc>
        <w:tc>
          <w:tcPr>
            <w:tcW w:w="1080" w:type="dxa"/>
            <w:vMerge w:val="restart"/>
          </w:tcPr>
          <w:p w14:paraId="53DF7DCC" w14:textId="77777777" w:rsidR="00FC2CC5" w:rsidRPr="00CE0F37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22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22" w:type="dxa"/>
          </w:tcPr>
          <w:p w14:paraId="3FE9EEB9" w14:textId="77777777" w:rsidR="00FC2CC5" w:rsidRPr="00CE0F37" w:rsidRDefault="00FC2CC5" w:rsidP="00FC2CC5">
            <w:pPr>
              <w:spacing w:before="6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2965">
              <w:rPr>
                <w:rFonts w:ascii="Times New Roman" w:hAnsi="Times New Roman" w:cs="Times New Roman"/>
                <w:sz w:val="18"/>
                <w:szCs w:val="18"/>
              </w:rPr>
              <w:t>Whole</w:t>
            </w:r>
          </w:p>
        </w:tc>
        <w:tc>
          <w:tcPr>
            <w:tcW w:w="1173" w:type="dxa"/>
          </w:tcPr>
          <w:p w14:paraId="0C781377" w14:textId="77777777" w:rsidR="00FC2CC5" w:rsidRPr="00CE0F37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4F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8" w:type="dxa"/>
          </w:tcPr>
          <w:p w14:paraId="758F710D" w14:textId="77777777" w:rsidR="00FC2CC5" w:rsidRPr="00CE0F37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296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78" w:type="dxa"/>
          </w:tcPr>
          <w:p w14:paraId="1AF1021A" w14:textId="77777777" w:rsidR="00FC2CC5" w:rsidRPr="00CE0F37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4F38">
              <w:rPr>
                <w:rFonts w:ascii="Times New Roman" w:hAnsi="Times New Roman" w:cs="Times New Roman"/>
                <w:sz w:val="18"/>
                <w:szCs w:val="18"/>
              </w:rPr>
              <w:t>65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91" w:type="dxa"/>
          </w:tcPr>
          <w:p w14:paraId="2AEA5505" w14:textId="77777777" w:rsidR="00FC2CC5" w:rsidRPr="00FD2F37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FC2CC5" w:rsidRPr="00187D79" w14:paraId="6C8C3D9F" w14:textId="77777777" w:rsidTr="00FC2CC5">
        <w:trPr>
          <w:jc w:val="center"/>
        </w:trPr>
        <w:tc>
          <w:tcPr>
            <w:tcW w:w="1890" w:type="dxa"/>
            <w:vMerge/>
          </w:tcPr>
          <w:p w14:paraId="10CF791D" w14:textId="77777777" w:rsidR="00FC2CC5" w:rsidRPr="00FD2F37" w:rsidRDefault="00FC2CC5" w:rsidP="00FC2CC5">
            <w:pPr>
              <w:spacing w:before="60"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0265FFF7" w14:textId="77777777" w:rsidR="00FC2CC5" w:rsidRPr="00CE0F37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2" w:type="dxa"/>
          </w:tcPr>
          <w:p w14:paraId="1E196393" w14:textId="77777777" w:rsidR="00FC2CC5" w:rsidRPr="00CE0F37" w:rsidRDefault="00FC2CC5" w:rsidP="00FC2CC5">
            <w:pPr>
              <w:spacing w:before="6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A2965">
              <w:rPr>
                <w:rFonts w:ascii="Times New Roman" w:hAnsi="Times New Roman" w:cs="Times New Roman"/>
                <w:sz w:val="18"/>
                <w:szCs w:val="18"/>
              </w:rPr>
              <w:t>Depulped</w:t>
            </w:r>
            <w:proofErr w:type="spellEnd"/>
          </w:p>
        </w:tc>
        <w:tc>
          <w:tcPr>
            <w:tcW w:w="1173" w:type="dxa"/>
          </w:tcPr>
          <w:p w14:paraId="4F0DC4C3" w14:textId="77777777" w:rsidR="00FC2CC5" w:rsidRPr="00CE0F37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4F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8" w:type="dxa"/>
          </w:tcPr>
          <w:p w14:paraId="5E424CD2" w14:textId="77777777" w:rsidR="00FC2CC5" w:rsidRPr="00CE0F37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296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78" w:type="dxa"/>
          </w:tcPr>
          <w:p w14:paraId="308A0848" w14:textId="77777777" w:rsidR="00FC2CC5" w:rsidRPr="00CE0F37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4F3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55.4</w:t>
            </w:r>
            <w: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591" w:type="dxa"/>
          </w:tcPr>
          <w:p w14:paraId="3A6C6C87" w14:textId="77777777" w:rsidR="00FC2CC5" w:rsidRPr="00FD2F37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FC2CC5" w:rsidRPr="00187D79" w14:paraId="18EC60AC" w14:textId="77777777" w:rsidTr="00FC2CC5">
        <w:trPr>
          <w:jc w:val="center"/>
        </w:trPr>
        <w:tc>
          <w:tcPr>
            <w:tcW w:w="1890" w:type="dxa"/>
            <w:vMerge/>
          </w:tcPr>
          <w:p w14:paraId="5B250102" w14:textId="77777777" w:rsidR="00FC2CC5" w:rsidRPr="00FD2F37" w:rsidRDefault="00FC2CC5" w:rsidP="00FC2CC5">
            <w:pPr>
              <w:spacing w:before="60"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35A49A7F" w14:textId="77777777" w:rsidR="00FC2CC5" w:rsidRPr="00CE0F37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2" w:type="dxa"/>
          </w:tcPr>
          <w:p w14:paraId="06C7BBC7" w14:textId="77777777" w:rsidR="00FC2CC5" w:rsidRPr="00CE0F37" w:rsidRDefault="00FC2CC5" w:rsidP="00FC2CC5">
            <w:pPr>
              <w:spacing w:before="6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2965">
              <w:rPr>
                <w:rFonts w:ascii="Times New Roman" w:hAnsi="Times New Roman" w:cs="Times New Roman"/>
                <w:sz w:val="18"/>
                <w:szCs w:val="18"/>
              </w:rPr>
              <w:t>Bear</w:t>
            </w:r>
          </w:p>
        </w:tc>
        <w:tc>
          <w:tcPr>
            <w:tcW w:w="1173" w:type="dxa"/>
          </w:tcPr>
          <w:p w14:paraId="377B7944" w14:textId="77777777" w:rsidR="00FC2CC5" w:rsidRPr="00CE0F37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4F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8" w:type="dxa"/>
          </w:tcPr>
          <w:p w14:paraId="16E7F37B" w14:textId="77777777" w:rsidR="00FC2CC5" w:rsidRPr="00CE0F37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 w:rsidRPr="00BA296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78" w:type="dxa"/>
          </w:tcPr>
          <w:p w14:paraId="5B747DFD" w14:textId="77777777" w:rsidR="00FC2CC5" w:rsidRPr="00CE0F37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4F3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49.6</w:t>
            </w:r>
            <w:r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591" w:type="dxa"/>
          </w:tcPr>
          <w:p w14:paraId="1F12379E" w14:textId="77777777" w:rsidR="00FC2CC5" w:rsidRPr="00FD2F37" w:rsidRDefault="00FC2CC5" w:rsidP="00FC2CC5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</w:tr>
      <w:tr w:rsidR="00FC2CC5" w:rsidRPr="00187D79" w14:paraId="3051DF3B" w14:textId="77777777" w:rsidTr="00FC2CC5">
        <w:trPr>
          <w:jc w:val="center"/>
        </w:trPr>
        <w:tc>
          <w:tcPr>
            <w:tcW w:w="1890" w:type="dxa"/>
            <w:vMerge w:val="restart"/>
          </w:tcPr>
          <w:p w14:paraId="3F4569C5" w14:textId="77777777" w:rsidR="00FC2CC5" w:rsidRPr="00D33228" w:rsidRDefault="00FC2CC5" w:rsidP="00FC2CC5">
            <w:pPr>
              <w:spacing w:before="60"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D3322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Crataegus </w:t>
            </w:r>
            <w:proofErr w:type="spellStart"/>
            <w:r w:rsidRPr="00D3322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monogyna</w:t>
            </w:r>
            <w:proofErr w:type="spellEnd"/>
          </w:p>
        </w:tc>
        <w:tc>
          <w:tcPr>
            <w:tcW w:w="1080" w:type="dxa"/>
            <w:vMerge w:val="restart"/>
          </w:tcPr>
          <w:p w14:paraId="64F788C0" w14:textId="77777777" w:rsidR="00FC2CC5" w:rsidRPr="006434E2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3322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22" w:type="dxa"/>
          </w:tcPr>
          <w:p w14:paraId="074613F5" w14:textId="77777777" w:rsidR="00FC2CC5" w:rsidRPr="006434E2" w:rsidRDefault="00FC2CC5" w:rsidP="00FC2CC5">
            <w:pPr>
              <w:spacing w:before="6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2965">
              <w:rPr>
                <w:rFonts w:ascii="Times New Roman" w:hAnsi="Times New Roman" w:cs="Times New Roman"/>
                <w:sz w:val="18"/>
                <w:szCs w:val="18"/>
              </w:rPr>
              <w:t>Whole</w:t>
            </w:r>
          </w:p>
        </w:tc>
        <w:tc>
          <w:tcPr>
            <w:tcW w:w="1173" w:type="dxa"/>
          </w:tcPr>
          <w:p w14:paraId="26784831" w14:textId="77777777" w:rsidR="00FC2CC5" w:rsidRPr="006434E2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4F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8" w:type="dxa"/>
          </w:tcPr>
          <w:p w14:paraId="6F763D64" w14:textId="77777777" w:rsidR="00FC2CC5" w:rsidRPr="006434E2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296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78" w:type="dxa"/>
          </w:tcPr>
          <w:p w14:paraId="261E0B02" w14:textId="77777777" w:rsidR="00FC2CC5" w:rsidRPr="006434E2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4F38">
              <w:rPr>
                <w:rFonts w:ascii="Times New Roman" w:hAnsi="Times New Roman" w:cs="Times New Roman"/>
                <w:sz w:val="18"/>
                <w:szCs w:val="18"/>
              </w:rPr>
              <w:t>2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91" w:type="dxa"/>
          </w:tcPr>
          <w:p w14:paraId="699911EF" w14:textId="77777777" w:rsidR="00FC2CC5" w:rsidRPr="006434E2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90</w:t>
            </w:r>
          </w:p>
        </w:tc>
      </w:tr>
      <w:tr w:rsidR="00FC2CC5" w:rsidRPr="00187D79" w14:paraId="12DC574B" w14:textId="77777777" w:rsidTr="00FC2CC5">
        <w:trPr>
          <w:jc w:val="center"/>
        </w:trPr>
        <w:tc>
          <w:tcPr>
            <w:tcW w:w="1890" w:type="dxa"/>
            <w:vMerge/>
          </w:tcPr>
          <w:p w14:paraId="4FEDB95E" w14:textId="77777777" w:rsidR="00FC2CC5" w:rsidRPr="00D33228" w:rsidRDefault="00FC2CC5" w:rsidP="00FC2CC5">
            <w:pPr>
              <w:spacing w:before="60"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080" w:type="dxa"/>
            <w:vMerge/>
          </w:tcPr>
          <w:p w14:paraId="6DED2A4E" w14:textId="77777777" w:rsidR="00FC2CC5" w:rsidRPr="006434E2" w:rsidRDefault="00FC2CC5" w:rsidP="00FC2CC5">
            <w:pPr>
              <w:spacing w:before="6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2" w:type="dxa"/>
          </w:tcPr>
          <w:p w14:paraId="3E7CE666" w14:textId="77777777" w:rsidR="00FC2CC5" w:rsidRPr="006434E2" w:rsidRDefault="00FC2CC5" w:rsidP="00FC2CC5">
            <w:pPr>
              <w:spacing w:before="6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A2965">
              <w:rPr>
                <w:rFonts w:ascii="Times New Roman" w:hAnsi="Times New Roman" w:cs="Times New Roman"/>
                <w:sz w:val="18"/>
                <w:szCs w:val="18"/>
              </w:rPr>
              <w:t>Depulped</w:t>
            </w:r>
            <w:proofErr w:type="spellEnd"/>
          </w:p>
        </w:tc>
        <w:tc>
          <w:tcPr>
            <w:tcW w:w="1173" w:type="dxa"/>
          </w:tcPr>
          <w:p w14:paraId="589FBED4" w14:textId="77777777" w:rsidR="00FC2CC5" w:rsidRPr="006434E2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4F3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2.00</w:t>
            </w:r>
          </w:p>
        </w:tc>
        <w:tc>
          <w:tcPr>
            <w:tcW w:w="1928" w:type="dxa"/>
          </w:tcPr>
          <w:p w14:paraId="0368BAD0" w14:textId="77777777" w:rsidR="00FC2CC5" w:rsidRPr="006434E2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78" w:type="dxa"/>
          </w:tcPr>
          <w:p w14:paraId="63D37156" w14:textId="77777777" w:rsidR="00FC2CC5" w:rsidRPr="006434E2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4F38">
              <w:rPr>
                <w:rFonts w:ascii="Times New Roman" w:hAnsi="Times New Roman" w:cs="Times New Roman"/>
                <w:color w:val="222222"/>
                <w:sz w:val="18"/>
                <w:szCs w:val="18"/>
                <w:shd w:val="clear" w:color="auto" w:fill="FFFFFF"/>
              </w:rPr>
              <w:t>24.28</w:t>
            </w:r>
          </w:p>
        </w:tc>
        <w:tc>
          <w:tcPr>
            <w:tcW w:w="1591" w:type="dxa"/>
          </w:tcPr>
          <w:p w14:paraId="41AFDDCA" w14:textId="77777777" w:rsidR="00FC2CC5" w:rsidRPr="006434E2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73</w:t>
            </w:r>
          </w:p>
        </w:tc>
      </w:tr>
      <w:tr w:rsidR="00FC2CC5" w:rsidRPr="00187D79" w14:paraId="636689F6" w14:textId="77777777" w:rsidTr="00FC2CC5">
        <w:trPr>
          <w:trHeight w:val="242"/>
          <w:jc w:val="center"/>
        </w:trPr>
        <w:tc>
          <w:tcPr>
            <w:tcW w:w="1890" w:type="dxa"/>
            <w:vMerge/>
            <w:tcBorders>
              <w:bottom w:val="single" w:sz="4" w:space="0" w:color="auto"/>
            </w:tcBorders>
          </w:tcPr>
          <w:p w14:paraId="2A0D819C" w14:textId="77777777" w:rsidR="00FC2CC5" w:rsidRPr="00D33228" w:rsidRDefault="00FC2CC5" w:rsidP="00FC2CC5">
            <w:pPr>
              <w:spacing w:before="60" w:after="0" w:line="24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</w:tcPr>
          <w:p w14:paraId="6331FB56" w14:textId="77777777" w:rsidR="00FC2CC5" w:rsidRPr="006434E2" w:rsidRDefault="00FC2CC5" w:rsidP="00FC2CC5">
            <w:pPr>
              <w:spacing w:before="6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2" w:type="dxa"/>
            <w:tcBorders>
              <w:bottom w:val="single" w:sz="4" w:space="0" w:color="auto"/>
            </w:tcBorders>
          </w:tcPr>
          <w:p w14:paraId="0F83FEE4" w14:textId="77777777" w:rsidR="00FC2CC5" w:rsidRPr="006434E2" w:rsidRDefault="00FC2CC5" w:rsidP="00FC2CC5">
            <w:pPr>
              <w:spacing w:before="60"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2965">
              <w:rPr>
                <w:rFonts w:ascii="Times New Roman" w:hAnsi="Times New Roman" w:cs="Times New Roman"/>
                <w:sz w:val="18"/>
                <w:szCs w:val="18"/>
              </w:rPr>
              <w:t>Bear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14:paraId="55D632D7" w14:textId="77777777" w:rsidR="00FC2CC5" w:rsidRPr="006434E2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4F3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14:paraId="15693CEC" w14:textId="77777777" w:rsidR="00FC2CC5" w:rsidRPr="006434E2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2965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78" w:type="dxa"/>
            <w:tcBorders>
              <w:bottom w:val="single" w:sz="4" w:space="0" w:color="auto"/>
            </w:tcBorders>
          </w:tcPr>
          <w:p w14:paraId="0152E2E9" w14:textId="77777777" w:rsidR="00FC2CC5" w:rsidRPr="006434E2" w:rsidRDefault="00FC2CC5" w:rsidP="00FC2CC5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4F38">
              <w:rPr>
                <w:rFonts w:ascii="Times New Roman" w:hAnsi="Times New Roman" w:cs="Times New Roman"/>
                <w:sz w:val="18"/>
                <w:szCs w:val="18"/>
              </w:rPr>
              <w:t>24.80</w:t>
            </w:r>
          </w:p>
        </w:tc>
        <w:tc>
          <w:tcPr>
            <w:tcW w:w="1591" w:type="dxa"/>
            <w:tcBorders>
              <w:bottom w:val="single" w:sz="4" w:space="0" w:color="auto"/>
            </w:tcBorders>
          </w:tcPr>
          <w:p w14:paraId="63D7A875" w14:textId="77777777" w:rsidR="00FC2CC5" w:rsidRPr="006434E2" w:rsidRDefault="00FC2CC5" w:rsidP="00FC2CC5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40</w:t>
            </w:r>
          </w:p>
        </w:tc>
      </w:tr>
    </w:tbl>
    <w:p w14:paraId="6FC79887" w14:textId="77777777" w:rsidR="00FC2CC5" w:rsidRDefault="00FC2CC5" w:rsidP="00FC2CC5">
      <w:pPr>
        <w:spacing w:line="480" w:lineRule="auto"/>
        <w:ind w:right="-345"/>
        <w:jc w:val="both"/>
        <w:rPr>
          <w:rFonts w:ascii="Times New Roman" w:hAnsi="Times New Roman" w:cs="Times New Roman"/>
          <w:sz w:val="24"/>
          <w:szCs w:val="24"/>
        </w:rPr>
      </w:pPr>
    </w:p>
    <w:p w14:paraId="57335E0A" w14:textId="77777777" w:rsidR="00FC2CC5" w:rsidRDefault="00FC2CC5" w:rsidP="00FC2CC5">
      <w:pPr>
        <w:tabs>
          <w:tab w:val="left" w:pos="-180"/>
        </w:tabs>
        <w:spacing w:line="480" w:lineRule="auto"/>
        <w:ind w:right="4"/>
        <w:jc w:val="both"/>
        <w:rPr>
          <w:rFonts w:ascii="Times New Roman" w:hAnsi="Times New Roman" w:cs="Times New Roman"/>
          <w:sz w:val="24"/>
          <w:szCs w:val="24"/>
        </w:rPr>
        <w:sectPr w:rsidR="00FC2CC5" w:rsidSect="00FC2CC5">
          <w:pgSz w:w="12240" w:h="15840"/>
          <w:pgMar w:top="1411" w:right="1699" w:bottom="1411" w:left="1699" w:header="720" w:footer="720" w:gutter="0"/>
          <w:cols w:space="720"/>
          <w:docGrid w:linePitch="360"/>
        </w:sectPr>
      </w:pPr>
    </w:p>
    <w:p w14:paraId="68AB8E28" w14:textId="4A4572BB" w:rsidR="00FC2CC5" w:rsidRDefault="00FC2CC5" w:rsidP="00FC2CC5">
      <w:pPr>
        <w:tabs>
          <w:tab w:val="left" w:pos="-180"/>
        </w:tabs>
        <w:spacing w:line="480" w:lineRule="auto"/>
        <w:ind w:right="180"/>
        <w:jc w:val="both"/>
      </w:pPr>
      <w:r w:rsidRPr="00CA25B7"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S</w:t>
      </w:r>
      <w:r w:rsidR="008D3395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3B1569">
        <w:rPr>
          <w:rFonts w:ascii="Times New Roman" w:hAnsi="Times New Roman" w:cs="Times New Roman"/>
          <w:sz w:val="24"/>
          <w:szCs w:val="24"/>
        </w:rPr>
        <w:t xml:space="preserve">. Germination curves for eleven fleshy-fruited plant species </w:t>
      </w:r>
      <w:r>
        <w:rPr>
          <w:rFonts w:ascii="Times New Roman" w:hAnsi="Times New Roman" w:cs="Times New Roman"/>
          <w:sz w:val="24"/>
          <w:szCs w:val="24"/>
        </w:rPr>
        <w:t xml:space="preserve">eaten by brown bears in temperate regions in Eurasia </w:t>
      </w:r>
      <w:r w:rsidRPr="003B1569">
        <w:rPr>
          <w:rFonts w:ascii="Times New Roman" w:hAnsi="Times New Roman" w:cs="Times New Roman"/>
          <w:sz w:val="24"/>
          <w:szCs w:val="24"/>
        </w:rPr>
        <w:t xml:space="preserve">and under three germination treatments: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3B1569">
        <w:rPr>
          <w:rFonts w:ascii="Times New Roman" w:hAnsi="Times New Roman" w:cs="Times New Roman"/>
          <w:sz w:val="24"/>
          <w:szCs w:val="24"/>
        </w:rPr>
        <w:t xml:space="preserve">1) </w:t>
      </w:r>
      <w:r w:rsidRPr="003B1569">
        <w:rPr>
          <w:rFonts w:ascii="Times New Roman" w:hAnsi="Times New Roman" w:cs="Times New Roman"/>
          <w:noProof/>
          <w:sz w:val="24"/>
          <w:szCs w:val="24"/>
          <w:lang w:eastAsia="pl-PL"/>
        </w:rPr>
        <w:t>seeds ingested by bears and recovered from the scats (</w:t>
      </w:r>
      <w:r>
        <w:rPr>
          <w:rFonts w:ascii="Times New Roman" w:hAnsi="Times New Roman" w:cs="Times New Roman"/>
          <w:noProof/>
          <w:sz w:val="24"/>
          <w:szCs w:val="24"/>
          <w:lang w:eastAsia="pl-PL"/>
        </w:rPr>
        <w:t xml:space="preserve">empty </w:t>
      </w:r>
      <w:r w:rsidRPr="003B1569">
        <w:rPr>
          <w:rFonts w:ascii="Times New Roman" w:hAnsi="Times New Roman" w:cs="Times New Roman"/>
          <w:noProof/>
          <w:sz w:val="24"/>
          <w:szCs w:val="24"/>
          <w:lang w:eastAsia="pl-PL"/>
        </w:rPr>
        <w:t xml:space="preserve">dots), </w:t>
      </w:r>
      <w:r>
        <w:rPr>
          <w:rFonts w:ascii="Times New Roman" w:hAnsi="Times New Roman" w:cs="Times New Roman"/>
          <w:noProof/>
          <w:sz w:val="24"/>
          <w:szCs w:val="24"/>
          <w:lang w:eastAsia="pl-PL"/>
        </w:rPr>
        <w:t>(</w:t>
      </w:r>
      <w:r w:rsidRPr="003B1569">
        <w:rPr>
          <w:rFonts w:ascii="Times New Roman" w:hAnsi="Times New Roman" w:cs="Times New Roman"/>
          <w:noProof/>
          <w:sz w:val="24"/>
          <w:szCs w:val="24"/>
          <w:lang w:eastAsia="pl-PL"/>
        </w:rPr>
        <w:t xml:space="preserve">2) manually depulped seeds (triangles) and </w:t>
      </w:r>
      <w:r>
        <w:rPr>
          <w:rFonts w:ascii="Times New Roman" w:hAnsi="Times New Roman" w:cs="Times New Roman"/>
          <w:noProof/>
          <w:sz w:val="24"/>
          <w:szCs w:val="24"/>
          <w:lang w:eastAsia="pl-PL"/>
        </w:rPr>
        <w:t>(</w:t>
      </w:r>
      <w:r w:rsidRPr="003B1569">
        <w:rPr>
          <w:rFonts w:ascii="Times New Roman" w:hAnsi="Times New Roman" w:cs="Times New Roman"/>
          <w:noProof/>
          <w:sz w:val="24"/>
          <w:szCs w:val="24"/>
          <w:lang w:eastAsia="pl-PL"/>
        </w:rPr>
        <w:t>3) seeds embedded within the whole fruit (crosses) during 2009</w:t>
      </w:r>
      <w:r>
        <w:rPr>
          <w:rFonts w:ascii="Times New Roman" w:hAnsi="Times New Roman" w:cs="Times New Roman"/>
          <w:noProof/>
          <w:sz w:val="24"/>
          <w:szCs w:val="24"/>
          <w:lang w:eastAsia="pl-PL"/>
        </w:rPr>
        <w:t xml:space="preserve"> (left pannel)-</w:t>
      </w:r>
      <w:r w:rsidRPr="003B1569">
        <w:rPr>
          <w:rFonts w:ascii="Times New Roman" w:hAnsi="Times New Roman" w:cs="Times New Roman"/>
          <w:noProof/>
          <w:sz w:val="24"/>
          <w:szCs w:val="24"/>
          <w:lang w:eastAsia="pl-PL"/>
        </w:rPr>
        <w:t xml:space="preserve"> and 2010</w:t>
      </w:r>
      <w:r>
        <w:rPr>
          <w:rFonts w:ascii="Times New Roman" w:hAnsi="Times New Roman" w:cs="Times New Roman"/>
          <w:noProof/>
          <w:sz w:val="24"/>
          <w:szCs w:val="24"/>
          <w:lang w:eastAsia="pl-PL"/>
        </w:rPr>
        <w:t xml:space="preserve"> (right pannel)</w:t>
      </w:r>
      <w:r w:rsidRPr="003B1569">
        <w:rPr>
          <w:rFonts w:ascii="Times New Roman" w:hAnsi="Times New Roman" w:cs="Times New Roman"/>
          <w:noProof/>
          <w:sz w:val="24"/>
          <w:szCs w:val="24"/>
          <w:lang w:eastAsia="pl-PL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B1569">
        <w:rPr>
          <w:rFonts w:ascii="Times New Roman" w:hAnsi="Times New Roman" w:cs="Times New Roman"/>
          <w:sz w:val="24"/>
          <w:szCs w:val="24"/>
        </w:rPr>
        <w:t xml:space="preserve">Germination </w:t>
      </w:r>
      <w:r>
        <w:rPr>
          <w:rFonts w:ascii="Times New Roman" w:hAnsi="Times New Roman" w:cs="Times New Roman"/>
          <w:sz w:val="24"/>
          <w:szCs w:val="24"/>
        </w:rPr>
        <w:t>inspections</w:t>
      </w:r>
      <w:r w:rsidRPr="003B1569">
        <w:rPr>
          <w:rFonts w:ascii="Times New Roman" w:hAnsi="Times New Roman" w:cs="Times New Roman"/>
          <w:sz w:val="24"/>
          <w:szCs w:val="24"/>
        </w:rPr>
        <w:t xml:space="preserve"> started on April 1</w:t>
      </w:r>
      <w:r w:rsidRPr="003B1569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Pr="003B1569">
        <w:rPr>
          <w:rFonts w:ascii="Times New Roman" w:hAnsi="Times New Roman" w:cs="Times New Roman"/>
          <w:sz w:val="24"/>
          <w:szCs w:val="24"/>
        </w:rPr>
        <w:t xml:space="preserve"> and finished on June 30</w:t>
      </w:r>
      <w:r w:rsidRPr="003B1569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3B1569">
        <w:rPr>
          <w:rFonts w:ascii="Times New Roman" w:hAnsi="Times New Roman" w:cs="Times New Roman"/>
          <w:sz w:val="24"/>
          <w:szCs w:val="24"/>
        </w:rPr>
        <w:t xml:space="preserve"> each year. </w:t>
      </w:r>
    </w:p>
    <w:p w14:paraId="18797D49" w14:textId="77777777" w:rsidR="00FC2CC5" w:rsidRDefault="00FC2CC5" w:rsidP="008D3395">
      <w:pPr>
        <w:spacing w:line="480" w:lineRule="auto"/>
        <w:ind w:left="-990" w:hanging="90"/>
        <w:jc w:val="both"/>
      </w:pPr>
      <w:r>
        <w:rPr>
          <w:noProof/>
          <w:lang w:val="pl-PL" w:eastAsia="pl-PL"/>
        </w:rPr>
        <w:drawing>
          <wp:inline distT="0" distB="0" distL="0" distR="0" wp14:anchorId="0B11B4BC" wp14:editId="4D41D2F1">
            <wp:extent cx="6905549" cy="2514886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05549" cy="25148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C80A74" w14:textId="77777777" w:rsidR="00FC2CC5" w:rsidRDefault="00FC2CC5" w:rsidP="00FC2CC5">
      <w:pPr>
        <w:spacing w:line="480" w:lineRule="auto"/>
        <w:jc w:val="center"/>
      </w:pPr>
    </w:p>
    <w:p w14:paraId="01470DB1" w14:textId="00A75B45" w:rsidR="00FC2CC5" w:rsidRDefault="00FC2CC5" w:rsidP="008D3395">
      <w:pPr>
        <w:spacing w:line="480" w:lineRule="auto"/>
        <w:ind w:hanging="1080"/>
        <w:jc w:val="center"/>
      </w:pPr>
      <w:r>
        <w:rPr>
          <w:noProof/>
          <w:lang w:val="pl-PL" w:eastAsia="pl-PL"/>
        </w:rPr>
        <w:drawing>
          <wp:inline distT="0" distB="0" distL="0" distR="0" wp14:anchorId="18387C7E" wp14:editId="4A0CB601">
            <wp:extent cx="6934251" cy="2475199"/>
            <wp:effectExtent l="0" t="0" r="0" b="190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78605" cy="25267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E4E957" w14:textId="77777777" w:rsidR="00FC2CC5" w:rsidRDefault="00FC2CC5" w:rsidP="008D3395">
      <w:pPr>
        <w:spacing w:line="480" w:lineRule="auto"/>
        <w:ind w:hanging="1080"/>
        <w:jc w:val="center"/>
      </w:pPr>
      <w:r>
        <w:rPr>
          <w:noProof/>
          <w:lang w:val="pl-PL" w:eastAsia="pl-PL"/>
        </w:rPr>
        <w:lastRenderedPageBreak/>
        <w:drawing>
          <wp:inline distT="0" distB="0" distL="0" distR="0" wp14:anchorId="64AF2219" wp14:editId="2DBBFBD7">
            <wp:extent cx="6956755" cy="2543398"/>
            <wp:effectExtent l="0" t="0" r="0" b="952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06051" cy="25614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D85E42" w14:textId="77777777" w:rsidR="00FC2CC5" w:rsidRDefault="00FC2CC5" w:rsidP="008D3395">
      <w:pPr>
        <w:spacing w:line="480" w:lineRule="auto"/>
        <w:ind w:hanging="1080"/>
        <w:jc w:val="center"/>
      </w:pPr>
      <w:r>
        <w:rPr>
          <w:noProof/>
          <w:lang w:val="pl-PL" w:eastAsia="pl-PL"/>
        </w:rPr>
        <w:drawing>
          <wp:inline distT="0" distB="0" distL="0" distR="0" wp14:anchorId="1FB92A05" wp14:editId="1D8DBD29">
            <wp:extent cx="6963740" cy="2538021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36828" cy="25646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803434" w14:textId="0C795353" w:rsidR="00FC2CC5" w:rsidRDefault="00FC2CC5" w:rsidP="008D3395">
      <w:pPr>
        <w:spacing w:line="480" w:lineRule="auto"/>
        <w:ind w:hanging="1080"/>
        <w:jc w:val="center"/>
      </w:pPr>
      <w:r>
        <w:rPr>
          <w:noProof/>
          <w:lang w:val="pl-PL" w:eastAsia="pl-PL"/>
        </w:rPr>
        <w:drawing>
          <wp:inline distT="0" distB="0" distL="0" distR="0" wp14:anchorId="619EA256" wp14:editId="1DC6B248">
            <wp:extent cx="6934810" cy="2563285"/>
            <wp:effectExtent l="0" t="0" r="0" b="889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79030" cy="25796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65F61B1" w14:textId="77777777" w:rsidR="00FC2CC5" w:rsidRDefault="00FC2CC5" w:rsidP="008D3395">
      <w:pPr>
        <w:spacing w:line="480" w:lineRule="auto"/>
        <w:ind w:hanging="990"/>
        <w:jc w:val="center"/>
      </w:pPr>
      <w:r>
        <w:rPr>
          <w:noProof/>
          <w:lang w:val="pl-PL" w:eastAsia="pl-PL"/>
        </w:rPr>
        <w:lastRenderedPageBreak/>
        <w:drawing>
          <wp:inline distT="0" distB="0" distL="0" distR="0" wp14:anchorId="6AB2435A" wp14:editId="53CED3AC">
            <wp:extent cx="6956755" cy="2565407"/>
            <wp:effectExtent l="0" t="0" r="0" b="635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02064" cy="25821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433A2FB" w14:textId="77777777" w:rsidR="00FC2CC5" w:rsidRDefault="00FC2CC5" w:rsidP="008D3395">
      <w:pPr>
        <w:spacing w:line="480" w:lineRule="auto"/>
        <w:ind w:left="-1080"/>
        <w:jc w:val="center"/>
      </w:pPr>
      <w:r>
        <w:rPr>
          <w:noProof/>
          <w:lang w:val="pl-PL" w:eastAsia="pl-PL"/>
        </w:rPr>
        <w:drawing>
          <wp:inline distT="0" distB="0" distL="0" distR="0" wp14:anchorId="409B509D" wp14:editId="21707CCA">
            <wp:extent cx="6963740" cy="2555187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11946" cy="25728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AEC59D" w14:textId="2DC3AB66" w:rsidR="00FC2CC5" w:rsidRDefault="00FC2CC5" w:rsidP="008D3395">
      <w:pPr>
        <w:spacing w:line="480" w:lineRule="auto"/>
        <w:ind w:left="-90" w:hanging="990"/>
        <w:jc w:val="center"/>
      </w:pPr>
      <w:r>
        <w:rPr>
          <w:noProof/>
          <w:lang w:val="pl-PL" w:eastAsia="pl-PL"/>
        </w:rPr>
        <w:drawing>
          <wp:inline distT="0" distB="0" distL="0" distR="0" wp14:anchorId="73701E7B" wp14:editId="2F4E515E">
            <wp:extent cx="6934810" cy="2530396"/>
            <wp:effectExtent l="0" t="0" r="0" b="381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75712" cy="2545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DFDD32" w14:textId="77777777" w:rsidR="00FC2CC5" w:rsidRDefault="00FC2CC5" w:rsidP="008D3395">
      <w:pPr>
        <w:spacing w:line="480" w:lineRule="auto"/>
        <w:ind w:right="-4" w:hanging="1080"/>
        <w:jc w:val="center"/>
      </w:pPr>
      <w:r>
        <w:rPr>
          <w:noProof/>
          <w:lang w:val="pl-PL" w:eastAsia="pl-PL"/>
        </w:rPr>
        <w:lastRenderedPageBreak/>
        <w:drawing>
          <wp:inline distT="0" distB="0" distL="0" distR="0" wp14:anchorId="6A944036" wp14:editId="5470593E">
            <wp:extent cx="6949440" cy="2551920"/>
            <wp:effectExtent l="0" t="0" r="3810" b="127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03087" cy="25716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3593BD" w14:textId="77777777" w:rsidR="00FC2CC5" w:rsidRDefault="00FC2CC5" w:rsidP="008D3395">
      <w:pPr>
        <w:spacing w:line="480" w:lineRule="auto"/>
        <w:ind w:right="-4" w:hanging="1080"/>
        <w:jc w:val="center"/>
      </w:pPr>
      <w:r>
        <w:rPr>
          <w:noProof/>
          <w:lang w:val="pl-PL" w:eastAsia="pl-PL"/>
        </w:rPr>
        <w:drawing>
          <wp:inline distT="0" distB="0" distL="0" distR="0" wp14:anchorId="751C8280" wp14:editId="61C766AD">
            <wp:extent cx="6956755" cy="2553717"/>
            <wp:effectExtent l="0" t="0" r="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48391" cy="26240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71ABED" w14:textId="77777777" w:rsidR="00FC2CC5" w:rsidRDefault="00FC2CC5" w:rsidP="008D3395">
      <w:pPr>
        <w:spacing w:line="480" w:lineRule="auto"/>
        <w:ind w:right="-4" w:hanging="1080"/>
        <w:jc w:val="center"/>
      </w:pPr>
      <w:r>
        <w:rPr>
          <w:noProof/>
          <w:lang w:val="pl-PL" w:eastAsia="pl-PL"/>
        </w:rPr>
        <w:drawing>
          <wp:inline distT="0" distB="0" distL="0" distR="0" wp14:anchorId="39BAF68E" wp14:editId="54917B27">
            <wp:extent cx="6912864" cy="2506759"/>
            <wp:effectExtent l="0" t="0" r="2540" b="8255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48477" cy="25196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A67439" w14:textId="36AB9057" w:rsidR="007111E0" w:rsidRPr="003B1569" w:rsidRDefault="00D77C90" w:rsidP="00FC2CC5">
      <w:pPr>
        <w:spacing w:after="200" w:line="480" w:lineRule="auto"/>
        <w:ind w:right="-266"/>
        <w:jc w:val="both"/>
        <w:rPr>
          <w:rFonts w:ascii="Times New Roman" w:hAnsi="Times New Roman" w:cs="Times New Roman"/>
          <w:sz w:val="24"/>
          <w:szCs w:val="24"/>
        </w:rPr>
      </w:pPr>
      <w:r w:rsidRPr="00CA25B7"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</w:t>
      </w:r>
      <w:r w:rsidR="00DD3114" w:rsidRPr="00CA25B7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8D3395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DD3114" w:rsidRPr="00CA25B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7111E0" w:rsidRPr="003B1569">
        <w:rPr>
          <w:rFonts w:ascii="Times New Roman" w:hAnsi="Times New Roman" w:cs="Times New Roman"/>
          <w:sz w:val="24"/>
          <w:szCs w:val="24"/>
        </w:rPr>
        <w:t xml:space="preserve"> </w:t>
      </w:r>
      <w:r w:rsidR="007111E0">
        <w:rPr>
          <w:rFonts w:ascii="Times New Roman" w:hAnsi="Times New Roman" w:cs="Times New Roman"/>
          <w:sz w:val="24"/>
          <w:szCs w:val="24"/>
        </w:rPr>
        <w:t>ID, c</w:t>
      </w:r>
      <w:r w:rsidR="007111E0" w:rsidRPr="003B1569">
        <w:rPr>
          <w:rFonts w:ascii="Times New Roman" w:hAnsi="Times New Roman" w:cs="Times New Roman"/>
          <w:sz w:val="24"/>
          <w:szCs w:val="24"/>
        </w:rPr>
        <w:t>ountry, biome, latitude and longitude (in degrees) of the study areas (n</w:t>
      </w:r>
      <w:r w:rsidR="00792FCF">
        <w:rPr>
          <w:rFonts w:ascii="Times New Roman" w:hAnsi="Times New Roman" w:cs="Times New Roman"/>
          <w:sz w:val="24"/>
          <w:szCs w:val="24"/>
        </w:rPr>
        <w:t xml:space="preserve"> </w:t>
      </w:r>
      <w:r w:rsidR="007111E0" w:rsidRPr="003B1569">
        <w:rPr>
          <w:rFonts w:ascii="Times New Roman" w:hAnsi="Times New Roman" w:cs="Times New Roman"/>
          <w:sz w:val="24"/>
          <w:szCs w:val="24"/>
        </w:rPr>
        <w:t>=</w:t>
      </w:r>
      <w:r w:rsidR="00792FCF">
        <w:rPr>
          <w:rFonts w:ascii="Times New Roman" w:hAnsi="Times New Roman" w:cs="Times New Roman"/>
          <w:sz w:val="24"/>
          <w:szCs w:val="24"/>
        </w:rPr>
        <w:t xml:space="preserve"> </w:t>
      </w:r>
      <w:r w:rsidR="007111E0" w:rsidRPr="003B1569">
        <w:rPr>
          <w:rFonts w:ascii="Times New Roman" w:hAnsi="Times New Roman" w:cs="Times New Roman"/>
          <w:sz w:val="24"/>
          <w:szCs w:val="24"/>
        </w:rPr>
        <w:t>96)</w:t>
      </w:r>
      <w:r w:rsidR="001101CF">
        <w:rPr>
          <w:rFonts w:ascii="Times New Roman" w:hAnsi="Times New Roman" w:cs="Times New Roman"/>
          <w:sz w:val="24"/>
          <w:szCs w:val="24"/>
        </w:rPr>
        <w:t xml:space="preserve"> </w:t>
      </w:r>
      <w:r w:rsidR="00B87711">
        <w:rPr>
          <w:rFonts w:ascii="Times New Roman" w:hAnsi="Times New Roman" w:cs="Times New Roman"/>
          <w:sz w:val="24"/>
          <w:szCs w:val="24"/>
        </w:rPr>
        <w:t>from which data on</w:t>
      </w:r>
      <w:r w:rsidR="001101CF">
        <w:rPr>
          <w:rFonts w:ascii="Times New Roman" w:hAnsi="Times New Roman" w:cs="Times New Roman"/>
          <w:sz w:val="24"/>
          <w:szCs w:val="24"/>
        </w:rPr>
        <w:t xml:space="preserve"> brown bear</w:t>
      </w:r>
      <w:r w:rsidR="00B87711">
        <w:rPr>
          <w:rFonts w:ascii="Times New Roman" w:hAnsi="Times New Roman" w:cs="Times New Roman"/>
          <w:sz w:val="24"/>
          <w:szCs w:val="24"/>
        </w:rPr>
        <w:t>s</w:t>
      </w:r>
      <w:r w:rsidR="001101CF">
        <w:rPr>
          <w:rFonts w:ascii="Times New Roman" w:hAnsi="Times New Roman" w:cs="Times New Roman"/>
          <w:sz w:val="24"/>
          <w:szCs w:val="24"/>
        </w:rPr>
        <w:t xml:space="preserve"> diet</w:t>
      </w:r>
      <w:r w:rsidR="00B87711">
        <w:rPr>
          <w:rFonts w:ascii="Times New Roman" w:hAnsi="Times New Roman" w:cs="Times New Roman"/>
          <w:sz w:val="24"/>
          <w:szCs w:val="24"/>
        </w:rPr>
        <w:t xml:space="preserve"> were gathered</w:t>
      </w:r>
      <w:r w:rsidR="007111E0" w:rsidRPr="003B1569">
        <w:rPr>
          <w:rFonts w:ascii="Times New Roman" w:hAnsi="Times New Roman" w:cs="Times New Roman"/>
          <w:sz w:val="24"/>
          <w:szCs w:val="24"/>
        </w:rPr>
        <w:t>. Number of species and genera, relative frequency of occurrence (</w:t>
      </w:r>
      <w:proofErr w:type="spellStart"/>
      <w:r w:rsidR="007111E0" w:rsidRPr="003B1569">
        <w:rPr>
          <w:rFonts w:ascii="Times New Roman" w:hAnsi="Times New Roman" w:cs="Times New Roman"/>
          <w:sz w:val="24"/>
          <w:szCs w:val="24"/>
        </w:rPr>
        <w:t>rF</w:t>
      </w:r>
      <w:proofErr w:type="spellEnd"/>
      <w:r w:rsidR="007111E0" w:rsidRPr="003B1569">
        <w:rPr>
          <w:rFonts w:ascii="Times New Roman" w:hAnsi="Times New Roman" w:cs="Times New Roman"/>
          <w:sz w:val="24"/>
          <w:szCs w:val="24"/>
        </w:rPr>
        <w:t>) and relative volume (</w:t>
      </w:r>
      <w:proofErr w:type="spellStart"/>
      <w:r w:rsidR="007111E0" w:rsidRPr="003B1569">
        <w:rPr>
          <w:rFonts w:ascii="Times New Roman" w:hAnsi="Times New Roman" w:cs="Times New Roman"/>
          <w:sz w:val="24"/>
          <w:szCs w:val="24"/>
        </w:rPr>
        <w:t>rV</w:t>
      </w:r>
      <w:proofErr w:type="spellEnd"/>
      <w:r w:rsidR="007111E0" w:rsidRPr="003B1569">
        <w:rPr>
          <w:rFonts w:ascii="Times New Roman" w:hAnsi="Times New Roman" w:cs="Times New Roman"/>
          <w:sz w:val="24"/>
          <w:szCs w:val="24"/>
        </w:rPr>
        <w:t xml:space="preserve">) of fleshy fruits </w:t>
      </w:r>
      <w:r w:rsidR="00AC4D65">
        <w:rPr>
          <w:rFonts w:ascii="Times New Roman" w:hAnsi="Times New Roman" w:cs="Times New Roman"/>
          <w:sz w:val="24"/>
          <w:szCs w:val="24"/>
        </w:rPr>
        <w:t>i</w:t>
      </w:r>
      <w:r w:rsidR="007111E0" w:rsidRPr="003B1569">
        <w:rPr>
          <w:rFonts w:ascii="Times New Roman" w:hAnsi="Times New Roman" w:cs="Times New Roman"/>
          <w:sz w:val="24"/>
          <w:szCs w:val="24"/>
        </w:rPr>
        <w:t xml:space="preserve">n brown bear diet, number of </w:t>
      </w:r>
      <w:r w:rsidR="008D6A06">
        <w:rPr>
          <w:rFonts w:ascii="Times New Roman" w:hAnsi="Times New Roman" w:cs="Times New Roman"/>
          <w:sz w:val="24"/>
          <w:szCs w:val="24"/>
        </w:rPr>
        <w:t>samples</w:t>
      </w:r>
      <w:r w:rsidR="007111E0" w:rsidRPr="003B1569">
        <w:rPr>
          <w:rFonts w:ascii="Times New Roman" w:hAnsi="Times New Roman" w:cs="Times New Roman"/>
          <w:sz w:val="24"/>
          <w:szCs w:val="24"/>
        </w:rPr>
        <w:t xml:space="preserve"> analyzed and the referenc</w:t>
      </w:r>
      <w:r w:rsidR="00B87711">
        <w:rPr>
          <w:rFonts w:ascii="Times New Roman" w:hAnsi="Times New Roman" w:cs="Times New Roman"/>
          <w:sz w:val="24"/>
          <w:szCs w:val="24"/>
        </w:rPr>
        <w:t>e</w:t>
      </w:r>
      <w:r w:rsidR="007111E0" w:rsidRPr="003B1569">
        <w:rPr>
          <w:rFonts w:ascii="Times New Roman" w:hAnsi="Times New Roman" w:cs="Times New Roman"/>
          <w:sz w:val="24"/>
          <w:szCs w:val="24"/>
        </w:rPr>
        <w:t xml:space="preserve"> </w:t>
      </w:r>
      <w:r w:rsidR="00B87711">
        <w:rPr>
          <w:rFonts w:ascii="Times New Roman" w:hAnsi="Times New Roman" w:cs="Times New Roman"/>
          <w:sz w:val="24"/>
          <w:szCs w:val="24"/>
        </w:rPr>
        <w:t>from wh</w:t>
      </w:r>
      <w:r w:rsidR="00F73DA7">
        <w:rPr>
          <w:rFonts w:ascii="Times New Roman" w:hAnsi="Times New Roman" w:cs="Times New Roman"/>
          <w:sz w:val="24"/>
          <w:szCs w:val="24"/>
        </w:rPr>
        <w:t>ich</w:t>
      </w:r>
      <w:r w:rsidR="00B87711">
        <w:rPr>
          <w:rFonts w:ascii="Times New Roman" w:hAnsi="Times New Roman" w:cs="Times New Roman"/>
          <w:sz w:val="24"/>
          <w:szCs w:val="24"/>
        </w:rPr>
        <w:t xml:space="preserve"> data were collected </w:t>
      </w:r>
      <w:r w:rsidR="007111E0" w:rsidRPr="003B1569">
        <w:rPr>
          <w:rFonts w:ascii="Times New Roman" w:hAnsi="Times New Roman" w:cs="Times New Roman"/>
          <w:sz w:val="24"/>
          <w:szCs w:val="24"/>
        </w:rPr>
        <w:t>are also provided</w:t>
      </w:r>
      <w:r w:rsidR="00FA1FCD">
        <w:rPr>
          <w:rFonts w:ascii="Times New Roman" w:hAnsi="Times New Roman" w:cs="Times New Roman"/>
          <w:sz w:val="24"/>
          <w:szCs w:val="24"/>
        </w:rPr>
        <w:t xml:space="preserve"> for each </w:t>
      </w:r>
      <w:r w:rsidR="00AC4D65">
        <w:rPr>
          <w:rFonts w:ascii="Times New Roman" w:hAnsi="Times New Roman" w:cs="Times New Roman"/>
          <w:sz w:val="24"/>
          <w:szCs w:val="24"/>
        </w:rPr>
        <w:t xml:space="preserve">study </w:t>
      </w:r>
      <w:r w:rsidR="00FA1FCD">
        <w:rPr>
          <w:rFonts w:ascii="Times New Roman" w:hAnsi="Times New Roman" w:cs="Times New Roman"/>
          <w:sz w:val="24"/>
          <w:szCs w:val="24"/>
        </w:rPr>
        <w:t>area</w:t>
      </w:r>
      <w:r w:rsidR="001101CF">
        <w:rPr>
          <w:rFonts w:ascii="Times New Roman" w:hAnsi="Times New Roman" w:cs="Times New Roman"/>
          <w:sz w:val="24"/>
          <w:szCs w:val="24"/>
        </w:rPr>
        <w:t>.</w:t>
      </w:r>
      <w:r w:rsidR="007111E0" w:rsidRPr="003B1569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0797" w:type="dxa"/>
        <w:jc w:val="center"/>
        <w:tblLook w:val="04A0" w:firstRow="1" w:lastRow="0" w:firstColumn="1" w:lastColumn="0" w:noHBand="0" w:noVBand="1"/>
      </w:tblPr>
      <w:tblGrid>
        <w:gridCol w:w="441"/>
        <w:gridCol w:w="1056"/>
        <w:gridCol w:w="1923"/>
        <w:gridCol w:w="877"/>
        <w:gridCol w:w="1100"/>
        <w:gridCol w:w="776"/>
        <w:gridCol w:w="786"/>
        <w:gridCol w:w="598"/>
        <w:gridCol w:w="531"/>
        <w:gridCol w:w="1170"/>
        <w:gridCol w:w="1539"/>
      </w:tblGrid>
      <w:tr w:rsidR="005124AD" w:rsidRPr="007739A9" w14:paraId="4E0DD13C" w14:textId="77777777" w:rsidTr="0060239E">
        <w:trPr>
          <w:trHeight w:val="300"/>
          <w:jc w:val="center"/>
        </w:trPr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9C56EEC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D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63D20C2" w14:textId="77777777" w:rsidR="007111E0" w:rsidRPr="00964DD8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64DD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untry</w:t>
            </w: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1EA830" w14:textId="77777777" w:rsidR="007111E0" w:rsidRPr="004C173B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C173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iome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2720FC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atitude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12964CC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Longitude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C0CCCB1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21548F6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era</w:t>
            </w: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59CFB14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739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F</w:t>
            </w:r>
            <w:proofErr w:type="spellEnd"/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5915D1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739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V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A6CDD0" w14:textId="101409C7" w:rsidR="007111E0" w:rsidRPr="007739A9" w:rsidRDefault="001101CF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No. </w:t>
            </w:r>
            <w:r w:rsidR="0060239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mples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0328B11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</w:tr>
      <w:tr w:rsidR="005124AD" w:rsidRPr="007739A9" w14:paraId="62B17BE0" w14:textId="77777777" w:rsidTr="0060239E">
        <w:trPr>
          <w:trHeight w:val="288"/>
          <w:jc w:val="center"/>
        </w:trPr>
        <w:tc>
          <w:tcPr>
            <w:tcW w:w="44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320BE45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301DE2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4D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ussia</w:t>
            </w:r>
          </w:p>
        </w:tc>
        <w:tc>
          <w:tcPr>
            <w:tcW w:w="192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2F71F27" w14:textId="77777777" w:rsidR="007111E0" w:rsidRPr="004C173B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ndra</w:t>
            </w:r>
          </w:p>
        </w:tc>
        <w:tc>
          <w:tcPr>
            <w:tcW w:w="87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D72E08E" w14:textId="37B5D88F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</w:t>
            </w:r>
            <w:r w:rsidR="00B400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B1D62B4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78.3</w:t>
            </w:r>
          </w:p>
        </w:tc>
        <w:tc>
          <w:tcPr>
            <w:tcW w:w="7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160794C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8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D1A0D49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9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7C7799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53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104E665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07AB47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53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5427C91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rnjavskij</w:t>
            </w:r>
            <w:proofErr w:type="spellEnd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&amp; </w:t>
            </w:r>
            <w:proofErr w:type="spellStart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echmar</w:t>
            </w:r>
            <w:proofErr w:type="spellEnd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993)</w:t>
            </w:r>
          </w:p>
        </w:tc>
      </w:tr>
      <w:tr w:rsidR="005124AD" w:rsidRPr="007739A9" w14:paraId="0EDBA607" w14:textId="77777777" w:rsidTr="0060239E">
        <w:trPr>
          <w:trHeight w:val="288"/>
          <w:jc w:val="center"/>
        </w:trPr>
        <w:tc>
          <w:tcPr>
            <w:tcW w:w="441" w:type="dxa"/>
            <w:shd w:val="clear" w:color="auto" w:fill="auto"/>
            <w:noWrap/>
            <w:hideMark/>
          </w:tcPr>
          <w:p w14:paraId="4DEA18DD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28C8C3FB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4D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ussia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39134B07" w14:textId="77777777" w:rsidR="007111E0" w:rsidRPr="004C173B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ndra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34321307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9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0010B1F6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77.9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1B87E99C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4819C4D6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1FA131F1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0605A91F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235B114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14:paraId="00D70331" w14:textId="77777777" w:rsidR="00A461C6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echmar</w:t>
            </w:r>
            <w:proofErr w:type="spellEnd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995)</w:t>
            </w:r>
          </w:p>
          <w:p w14:paraId="53A227BF" w14:textId="77777777" w:rsidR="005124AD" w:rsidRPr="007739A9" w:rsidRDefault="005124AD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24AD" w:rsidRPr="007739A9" w14:paraId="69282CED" w14:textId="77777777" w:rsidTr="0060239E">
        <w:trPr>
          <w:trHeight w:val="288"/>
          <w:jc w:val="center"/>
        </w:trPr>
        <w:tc>
          <w:tcPr>
            <w:tcW w:w="441" w:type="dxa"/>
            <w:shd w:val="clear" w:color="auto" w:fill="auto"/>
            <w:noWrap/>
            <w:hideMark/>
          </w:tcPr>
          <w:p w14:paraId="1B7D1F1B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2A1F0A01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4D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ussia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03CF8EE0" w14:textId="77777777" w:rsidR="007111E0" w:rsidRPr="004C173B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ndra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4CA8D7EE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9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047093EA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74.8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6DE7324D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598199F3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5BFBE15B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69015758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380AB66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14:paraId="2A3C5F7E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rnjavskij</w:t>
            </w:r>
            <w:proofErr w:type="spellEnd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&amp; </w:t>
            </w:r>
            <w:proofErr w:type="spellStart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echmar</w:t>
            </w:r>
            <w:proofErr w:type="spellEnd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993)</w:t>
            </w:r>
          </w:p>
        </w:tc>
      </w:tr>
      <w:tr w:rsidR="005124AD" w:rsidRPr="007739A9" w14:paraId="518C3441" w14:textId="77777777" w:rsidTr="0060239E">
        <w:trPr>
          <w:trHeight w:val="288"/>
          <w:jc w:val="center"/>
        </w:trPr>
        <w:tc>
          <w:tcPr>
            <w:tcW w:w="441" w:type="dxa"/>
            <w:shd w:val="clear" w:color="auto" w:fill="auto"/>
            <w:noWrap/>
            <w:hideMark/>
          </w:tcPr>
          <w:p w14:paraId="45507D3A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3BE100F3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4D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ussia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41EE2CD0" w14:textId="77777777" w:rsidR="007111E0" w:rsidRPr="004C173B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ndra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693A0CCA" w14:textId="2FE9824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</w:t>
            </w:r>
            <w:r w:rsidR="00B400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73098A6E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73.4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50109120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269C5982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5722A4BF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67170907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9C242FB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14:paraId="2C90978A" w14:textId="77777777" w:rsidR="00A461C6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echmar</w:t>
            </w:r>
            <w:proofErr w:type="spellEnd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995)</w:t>
            </w:r>
          </w:p>
          <w:p w14:paraId="42124274" w14:textId="77777777" w:rsidR="005124AD" w:rsidRPr="007739A9" w:rsidRDefault="005124AD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24AD" w:rsidRPr="007739A9" w14:paraId="03D281C5" w14:textId="77777777" w:rsidTr="0060239E">
        <w:trPr>
          <w:trHeight w:val="288"/>
          <w:jc w:val="center"/>
        </w:trPr>
        <w:tc>
          <w:tcPr>
            <w:tcW w:w="441" w:type="dxa"/>
            <w:shd w:val="clear" w:color="auto" w:fill="auto"/>
            <w:noWrap/>
            <w:hideMark/>
          </w:tcPr>
          <w:p w14:paraId="0ABD92D5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25B6BA77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4D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6E1C2CD6" w14:textId="77777777" w:rsidR="007111E0" w:rsidRPr="004C173B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ndra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49F10421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.3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3E383F87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53.5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0EE9FA35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413086C4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7DAED9ED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37EB594D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ACDB0B8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14:paraId="20016334" w14:textId="77777777" w:rsidR="00A461C6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ynolds (1980)</w:t>
            </w:r>
          </w:p>
          <w:p w14:paraId="70478BFE" w14:textId="77777777" w:rsidR="005124AD" w:rsidRPr="007739A9" w:rsidRDefault="005124AD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24AD" w:rsidRPr="007739A9" w14:paraId="13DA169A" w14:textId="77777777" w:rsidTr="0060239E">
        <w:trPr>
          <w:trHeight w:val="288"/>
          <w:jc w:val="center"/>
        </w:trPr>
        <w:tc>
          <w:tcPr>
            <w:tcW w:w="441" w:type="dxa"/>
            <w:shd w:val="clear" w:color="auto" w:fill="auto"/>
            <w:noWrap/>
            <w:hideMark/>
          </w:tcPr>
          <w:p w14:paraId="3DC904A9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63C493AB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4D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076203E1" w14:textId="77777777" w:rsidR="007111E0" w:rsidRPr="004C173B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ndra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563B92C6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3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467A8D12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51.1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6682CEE4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4347FB7C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3B87AB26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5EBDA83F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CEC51C1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0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14:paraId="01091CED" w14:textId="77777777" w:rsidR="00A461C6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rie</w:t>
            </w:r>
            <w:proofErr w:type="spellEnd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981)</w:t>
            </w:r>
          </w:p>
          <w:p w14:paraId="55A77255" w14:textId="77777777" w:rsidR="005124AD" w:rsidRPr="007739A9" w:rsidRDefault="005124AD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24AD" w:rsidRPr="007739A9" w14:paraId="70A8F443" w14:textId="77777777" w:rsidTr="0060239E">
        <w:trPr>
          <w:trHeight w:val="288"/>
          <w:jc w:val="center"/>
        </w:trPr>
        <w:tc>
          <w:tcPr>
            <w:tcW w:w="441" w:type="dxa"/>
            <w:shd w:val="clear" w:color="auto" w:fill="auto"/>
            <w:noWrap/>
            <w:hideMark/>
          </w:tcPr>
          <w:p w14:paraId="30A1CA38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49D789A1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4D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6CC7C3AC" w14:textId="77777777" w:rsidR="007111E0" w:rsidRPr="004C173B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ndra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46AA83B0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5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168AC77D" w14:textId="7CD48E51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50</w:t>
            </w:r>
            <w:r w:rsidR="00B400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6513C400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425319AE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090CEE59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50208068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9EAF8D7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14:paraId="16590888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elmock</w:t>
            </w:r>
            <w:proofErr w:type="spellEnd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&amp; Dean (1986)</w:t>
            </w:r>
          </w:p>
        </w:tc>
      </w:tr>
      <w:tr w:rsidR="005124AD" w:rsidRPr="007739A9" w14:paraId="400ED327" w14:textId="77777777" w:rsidTr="0060239E">
        <w:trPr>
          <w:trHeight w:val="288"/>
          <w:jc w:val="center"/>
        </w:trPr>
        <w:tc>
          <w:tcPr>
            <w:tcW w:w="441" w:type="dxa"/>
            <w:shd w:val="clear" w:color="auto" w:fill="auto"/>
            <w:noWrap/>
            <w:hideMark/>
          </w:tcPr>
          <w:p w14:paraId="1CAFAAA6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1A3262F8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4D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1A0B9492" w14:textId="77777777" w:rsidR="007111E0" w:rsidRPr="004C173B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ndra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494F5BA9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6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047C4C32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49.7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2F83DFEC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71323EB1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2F9C03F6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0F50D15B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A7C537F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6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14:paraId="7E9BF4E4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elmock</w:t>
            </w:r>
            <w:proofErr w:type="spellEnd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&amp; Dean (1986)</w:t>
            </w:r>
          </w:p>
        </w:tc>
      </w:tr>
      <w:tr w:rsidR="005124AD" w:rsidRPr="007739A9" w14:paraId="13C14BAC" w14:textId="77777777" w:rsidTr="0060239E">
        <w:trPr>
          <w:trHeight w:val="288"/>
          <w:jc w:val="center"/>
        </w:trPr>
        <w:tc>
          <w:tcPr>
            <w:tcW w:w="441" w:type="dxa"/>
            <w:shd w:val="clear" w:color="auto" w:fill="auto"/>
            <w:noWrap/>
            <w:hideMark/>
          </w:tcPr>
          <w:p w14:paraId="13C7509E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606C81E2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4D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3DBF95B1" w14:textId="77777777" w:rsidR="007111E0" w:rsidRPr="004C173B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ndra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79DE71ED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.1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65C58E00" w14:textId="0D524859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44</w:t>
            </w:r>
            <w:r w:rsidR="00B400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66E58E68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0F952804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682CDB12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1BDD3588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05B5CC7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14:paraId="1C0304E1" w14:textId="77777777" w:rsidR="00A461C6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illips (1987)</w:t>
            </w:r>
          </w:p>
          <w:p w14:paraId="3ADEE343" w14:textId="77777777" w:rsidR="00A461C6" w:rsidRPr="007739A9" w:rsidRDefault="00A461C6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24AD" w:rsidRPr="007739A9" w14:paraId="5C4EA250" w14:textId="77777777" w:rsidTr="0060239E">
        <w:trPr>
          <w:trHeight w:val="288"/>
          <w:jc w:val="center"/>
        </w:trPr>
        <w:tc>
          <w:tcPr>
            <w:tcW w:w="441" w:type="dxa"/>
            <w:shd w:val="clear" w:color="auto" w:fill="auto"/>
            <w:noWrap/>
            <w:hideMark/>
          </w:tcPr>
          <w:p w14:paraId="7980C026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5B587A9F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4D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6C6519AC" w14:textId="77777777" w:rsidR="007111E0" w:rsidRPr="004C173B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ndra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7D96DB9C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.2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1F73E0E4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40.1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3B874FFD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5114697C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171FAC51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352252FA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0D61977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1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14:paraId="309B9923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cHutchon</w:t>
            </w:r>
            <w:proofErr w:type="spellEnd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&amp; Wellwood (2003)</w:t>
            </w:r>
          </w:p>
        </w:tc>
      </w:tr>
      <w:tr w:rsidR="005124AD" w:rsidRPr="007739A9" w14:paraId="0715AC73" w14:textId="77777777" w:rsidTr="0060239E">
        <w:trPr>
          <w:trHeight w:val="288"/>
          <w:jc w:val="center"/>
        </w:trPr>
        <w:tc>
          <w:tcPr>
            <w:tcW w:w="441" w:type="dxa"/>
            <w:shd w:val="clear" w:color="auto" w:fill="auto"/>
            <w:noWrap/>
            <w:hideMark/>
          </w:tcPr>
          <w:p w14:paraId="4FB5D128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0D25D7E2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4D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7FD79F3D" w14:textId="77777777" w:rsidR="007111E0" w:rsidRPr="004C173B" w:rsidRDefault="003A3F21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real forests</w:t>
            </w:r>
            <w:r w:rsidR="00635C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&amp; taiga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0E04D276" w14:textId="6D145B7C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</w:t>
            </w:r>
            <w:r w:rsidR="00B400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6A0AB089" w14:textId="3BD3E53B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38</w:t>
            </w:r>
            <w:r w:rsidR="00B400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37237666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6681FFD8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2440E4AD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68918734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1FCC53C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14:paraId="4927657D" w14:textId="77777777" w:rsidR="007111E0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arson (1975)</w:t>
            </w:r>
          </w:p>
          <w:p w14:paraId="076D4C52" w14:textId="77777777" w:rsidR="00A461C6" w:rsidRPr="007739A9" w:rsidRDefault="00A461C6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24AD" w:rsidRPr="007739A9" w14:paraId="65013C09" w14:textId="77777777" w:rsidTr="0060239E">
        <w:trPr>
          <w:trHeight w:val="288"/>
          <w:jc w:val="center"/>
        </w:trPr>
        <w:tc>
          <w:tcPr>
            <w:tcW w:w="441" w:type="dxa"/>
            <w:shd w:val="clear" w:color="auto" w:fill="auto"/>
            <w:noWrap/>
            <w:hideMark/>
          </w:tcPr>
          <w:p w14:paraId="65857644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4C16FB46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4D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28B28DD7" w14:textId="77777777" w:rsidR="007111E0" w:rsidRPr="004C173B" w:rsidRDefault="00635C35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mperate coniferous forests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64F829AD" w14:textId="3223931C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  <w:r w:rsidR="00B400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1F63B102" w14:textId="6BF2788D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27</w:t>
            </w:r>
            <w:r w:rsidR="00B400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4E8A676D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2EAEA84D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7D7B546E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7F630495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4B3B574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14:paraId="4D44D737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milton &amp; Bunnell (1987)</w:t>
            </w:r>
          </w:p>
        </w:tc>
      </w:tr>
      <w:tr w:rsidR="005124AD" w:rsidRPr="007739A9" w14:paraId="0B3C7D57" w14:textId="77777777" w:rsidTr="0060239E">
        <w:trPr>
          <w:trHeight w:val="288"/>
          <w:jc w:val="center"/>
        </w:trPr>
        <w:tc>
          <w:tcPr>
            <w:tcW w:w="441" w:type="dxa"/>
            <w:shd w:val="clear" w:color="auto" w:fill="auto"/>
            <w:noWrap/>
            <w:hideMark/>
          </w:tcPr>
          <w:p w14:paraId="7B69040D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06CD5E50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4D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0FA7D2A5" w14:textId="77777777" w:rsidR="007111E0" w:rsidRPr="004C173B" w:rsidRDefault="00635C35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mperate coniferous forests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3448C488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3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66A85EE9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8.5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644DF1C0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1D403C2D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445153A1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7F0213B0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DBA3CBA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1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14:paraId="3CB873BA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istescu et al. (2015)</w:t>
            </w:r>
          </w:p>
        </w:tc>
      </w:tr>
      <w:tr w:rsidR="005124AD" w:rsidRPr="007739A9" w14:paraId="0C0ED990" w14:textId="77777777" w:rsidTr="0060239E">
        <w:trPr>
          <w:trHeight w:val="288"/>
          <w:jc w:val="center"/>
        </w:trPr>
        <w:tc>
          <w:tcPr>
            <w:tcW w:w="441" w:type="dxa"/>
            <w:shd w:val="clear" w:color="auto" w:fill="auto"/>
            <w:noWrap/>
            <w:hideMark/>
          </w:tcPr>
          <w:p w14:paraId="2AA1331F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0532EECD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4D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0DFFED57" w14:textId="77777777" w:rsidR="007111E0" w:rsidRPr="004C173B" w:rsidRDefault="00635C35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mperate coniferous forests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2E40E54B" w14:textId="46792BE4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  <w:r w:rsidR="00B400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0AA93B0D" w14:textId="53B1D8B9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7</w:t>
            </w:r>
            <w:r w:rsidR="00B400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194B1C2B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71846B2B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001050C1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0CF6A09B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C7C1F64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5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14:paraId="70CD38F4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nro et al. (2006)</w:t>
            </w:r>
          </w:p>
        </w:tc>
      </w:tr>
      <w:tr w:rsidR="005124AD" w:rsidRPr="007739A9" w14:paraId="6B6C5FD9" w14:textId="77777777" w:rsidTr="0060239E">
        <w:trPr>
          <w:trHeight w:val="288"/>
          <w:jc w:val="center"/>
        </w:trPr>
        <w:tc>
          <w:tcPr>
            <w:tcW w:w="441" w:type="dxa"/>
            <w:shd w:val="clear" w:color="auto" w:fill="auto"/>
            <w:noWrap/>
            <w:hideMark/>
          </w:tcPr>
          <w:p w14:paraId="30BD1299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607F54A4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4D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0FDF0859" w14:textId="77777777" w:rsidR="007111E0" w:rsidRPr="004C173B" w:rsidRDefault="00635C35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mperate coniferous forests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7A4FFFF7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2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6A1BAB6D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5.6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428C68D0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1F9DC2D7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02486C54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2F708B2A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B978A07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1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14:paraId="4F96E8C3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mer &amp; Herrero (1987)</w:t>
            </w:r>
          </w:p>
        </w:tc>
      </w:tr>
      <w:tr w:rsidR="005124AD" w:rsidRPr="007739A9" w14:paraId="438FB1D8" w14:textId="77777777" w:rsidTr="0060239E">
        <w:trPr>
          <w:trHeight w:val="288"/>
          <w:jc w:val="center"/>
        </w:trPr>
        <w:tc>
          <w:tcPr>
            <w:tcW w:w="441" w:type="dxa"/>
            <w:shd w:val="clear" w:color="auto" w:fill="auto"/>
            <w:noWrap/>
            <w:hideMark/>
          </w:tcPr>
          <w:p w14:paraId="37A5EDF6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73A6C005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4D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5F216EDC" w14:textId="77777777" w:rsidR="007111E0" w:rsidRPr="004C173B" w:rsidRDefault="00635C35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mperate coniferous forests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20A6CF42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3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3A69C894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4.9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0740B90D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5907CEAF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1B90FACD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23F23B2E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ED509BD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6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14:paraId="6DE349B6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ce &amp; </w:t>
            </w:r>
            <w:proofErr w:type="spellStart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onkel</w:t>
            </w:r>
            <w:proofErr w:type="spellEnd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986)</w:t>
            </w:r>
          </w:p>
        </w:tc>
      </w:tr>
      <w:tr w:rsidR="005124AD" w:rsidRPr="007739A9" w14:paraId="0A5AE404" w14:textId="77777777" w:rsidTr="0060239E">
        <w:trPr>
          <w:trHeight w:val="288"/>
          <w:jc w:val="center"/>
        </w:trPr>
        <w:tc>
          <w:tcPr>
            <w:tcW w:w="441" w:type="dxa"/>
            <w:shd w:val="clear" w:color="auto" w:fill="auto"/>
            <w:noWrap/>
            <w:hideMark/>
          </w:tcPr>
          <w:p w14:paraId="7AA68681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6182F74D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4D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7856294C" w14:textId="77777777" w:rsidR="007111E0" w:rsidRPr="004C173B" w:rsidRDefault="00635C35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mperate coniferous forests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1C7B5122" w14:textId="55418274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</w:t>
            </w:r>
            <w:r w:rsidR="00B400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41E43707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4.9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6B1FF1CA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438BC1F3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639C72F3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03F2AECB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0286569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00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14:paraId="78C72171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cLellan &amp; Hovey (1995)</w:t>
            </w:r>
          </w:p>
        </w:tc>
      </w:tr>
      <w:tr w:rsidR="005124AD" w:rsidRPr="007739A9" w14:paraId="168C69CF" w14:textId="77777777" w:rsidTr="0060239E">
        <w:trPr>
          <w:trHeight w:val="288"/>
          <w:jc w:val="center"/>
        </w:trPr>
        <w:tc>
          <w:tcPr>
            <w:tcW w:w="441" w:type="dxa"/>
            <w:shd w:val="clear" w:color="auto" w:fill="auto"/>
            <w:noWrap/>
            <w:hideMark/>
          </w:tcPr>
          <w:p w14:paraId="5BEA1996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3EE468CF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4D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5B959474" w14:textId="77777777" w:rsidR="007111E0" w:rsidRPr="004C173B" w:rsidRDefault="00635C35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mperate coniferous forests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146D1C61" w14:textId="41835FE0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  <w:r w:rsidR="00B400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38E680D7" w14:textId="2AA7324C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4</w:t>
            </w:r>
            <w:r w:rsidR="00B400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7DE99C82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0626105B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7D4E2089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394331CA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1D9DC56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4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14:paraId="7DE6B3CB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une &amp; </w:t>
            </w:r>
            <w:proofErr w:type="spellStart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asworm</w:t>
            </w:r>
            <w:proofErr w:type="spellEnd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989)</w:t>
            </w:r>
          </w:p>
        </w:tc>
      </w:tr>
      <w:tr w:rsidR="005124AD" w:rsidRPr="007739A9" w14:paraId="5A332700" w14:textId="77777777" w:rsidTr="0060239E">
        <w:trPr>
          <w:trHeight w:val="288"/>
          <w:jc w:val="center"/>
        </w:trPr>
        <w:tc>
          <w:tcPr>
            <w:tcW w:w="441" w:type="dxa"/>
            <w:shd w:val="clear" w:color="auto" w:fill="auto"/>
            <w:noWrap/>
            <w:hideMark/>
          </w:tcPr>
          <w:p w14:paraId="23C3F5CE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2FB99DE1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4D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7EEA837F" w14:textId="77777777" w:rsidR="007111E0" w:rsidRPr="004C173B" w:rsidRDefault="00635C35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mperate coniferous forests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05C39946" w14:textId="2DE2DCBB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  <w:r w:rsidR="00B400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3BDBC8E7" w14:textId="4794D3AA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4</w:t>
            </w:r>
            <w:r w:rsidR="00B400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79B721C7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0197C3A9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3639E151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6585BFBC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7197666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14:paraId="06DFFE80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une (1985)</w:t>
            </w:r>
          </w:p>
        </w:tc>
      </w:tr>
      <w:tr w:rsidR="005124AD" w:rsidRPr="007739A9" w14:paraId="1D668ABF" w14:textId="77777777" w:rsidTr="0060239E">
        <w:trPr>
          <w:trHeight w:val="288"/>
          <w:jc w:val="center"/>
        </w:trPr>
        <w:tc>
          <w:tcPr>
            <w:tcW w:w="441" w:type="dxa"/>
            <w:shd w:val="clear" w:color="auto" w:fill="auto"/>
            <w:noWrap/>
            <w:hideMark/>
          </w:tcPr>
          <w:p w14:paraId="776C152C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08752197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4D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109640DA" w14:textId="77777777" w:rsidR="007111E0" w:rsidRPr="004C173B" w:rsidRDefault="00635C35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mperate coniferous forests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6F429800" w14:textId="2F3878AB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  <w:r w:rsidR="00B400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68CE29AA" w14:textId="29199039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4</w:t>
            </w:r>
            <w:r w:rsidR="00B400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48214DBA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40AFB2C9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2F6A972C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273637C5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60650AA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4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14:paraId="1B516A45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une (1994)</w:t>
            </w:r>
          </w:p>
        </w:tc>
      </w:tr>
      <w:tr w:rsidR="005124AD" w:rsidRPr="007739A9" w14:paraId="6EA032C8" w14:textId="77777777" w:rsidTr="0060239E">
        <w:trPr>
          <w:trHeight w:val="288"/>
          <w:jc w:val="center"/>
        </w:trPr>
        <w:tc>
          <w:tcPr>
            <w:tcW w:w="441" w:type="dxa"/>
            <w:shd w:val="clear" w:color="auto" w:fill="auto"/>
            <w:noWrap/>
            <w:hideMark/>
          </w:tcPr>
          <w:p w14:paraId="01E58547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21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5D3697A2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4D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12640D74" w14:textId="77777777" w:rsidR="007111E0" w:rsidRPr="004C173B" w:rsidRDefault="00635C35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mperate coniferous forests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2364DF54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4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6FD8583A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3.9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59BDAA8C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5C4491E7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4D9E2AFA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47E38D6A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FB4F81E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3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14:paraId="5C9F8438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ce &amp; </w:t>
            </w:r>
            <w:proofErr w:type="spellStart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onkel</w:t>
            </w:r>
            <w:proofErr w:type="spellEnd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986)</w:t>
            </w:r>
          </w:p>
        </w:tc>
      </w:tr>
      <w:tr w:rsidR="005124AD" w:rsidRPr="007739A9" w14:paraId="28A652BF" w14:textId="77777777" w:rsidTr="0060239E">
        <w:trPr>
          <w:trHeight w:val="288"/>
          <w:jc w:val="center"/>
        </w:trPr>
        <w:tc>
          <w:tcPr>
            <w:tcW w:w="441" w:type="dxa"/>
            <w:shd w:val="clear" w:color="auto" w:fill="auto"/>
            <w:noWrap/>
            <w:hideMark/>
          </w:tcPr>
          <w:p w14:paraId="12C905B7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44ECF60D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4D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51A82FE1" w14:textId="77777777" w:rsidR="007111E0" w:rsidRPr="004C173B" w:rsidRDefault="00635C35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mperate coniferous forests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3C41BECE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4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4141A62C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3.9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0E90CED0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645AB975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0789AAAE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47657B46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B3710C3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14:paraId="2A8AC4A2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vheen</w:t>
            </w:r>
            <w:proofErr w:type="spellEnd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983)</w:t>
            </w:r>
          </w:p>
        </w:tc>
      </w:tr>
      <w:tr w:rsidR="005124AD" w:rsidRPr="007739A9" w14:paraId="52AE1D5B" w14:textId="77777777" w:rsidTr="0060239E">
        <w:trPr>
          <w:trHeight w:val="288"/>
          <w:jc w:val="center"/>
        </w:trPr>
        <w:tc>
          <w:tcPr>
            <w:tcW w:w="441" w:type="dxa"/>
            <w:shd w:val="clear" w:color="auto" w:fill="auto"/>
            <w:noWrap/>
            <w:hideMark/>
          </w:tcPr>
          <w:p w14:paraId="0FC11F57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7EDBF7B0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4D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57BA05C9" w14:textId="77777777" w:rsidR="007111E0" w:rsidRPr="004C173B" w:rsidRDefault="00635C35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mperate coniferous forests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167CCAC3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4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4C7B4D0B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3.2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31476D4C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1C38CF55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4A76B7BC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4773888E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64A8096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14:paraId="6333BB87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ce &amp; </w:t>
            </w:r>
            <w:proofErr w:type="spellStart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onkel</w:t>
            </w:r>
            <w:proofErr w:type="spellEnd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986)</w:t>
            </w:r>
          </w:p>
        </w:tc>
      </w:tr>
      <w:tr w:rsidR="005124AD" w:rsidRPr="007739A9" w14:paraId="2E987163" w14:textId="77777777" w:rsidTr="0060239E">
        <w:trPr>
          <w:trHeight w:val="288"/>
          <w:jc w:val="center"/>
        </w:trPr>
        <w:tc>
          <w:tcPr>
            <w:tcW w:w="441" w:type="dxa"/>
            <w:shd w:val="clear" w:color="auto" w:fill="auto"/>
            <w:noWrap/>
            <w:hideMark/>
          </w:tcPr>
          <w:p w14:paraId="7CA91ACD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7E761624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4D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133C6408" w14:textId="77777777" w:rsidR="007111E0" w:rsidRPr="004C173B" w:rsidRDefault="00635C35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mperate coniferous forests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0ED6519D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.8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4F05AB2F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2.7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2784F7ED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33280E5F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22BC3319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2900FEBB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6390BB3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7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14:paraId="75829B9B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ce &amp; </w:t>
            </w:r>
            <w:proofErr w:type="spellStart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onkel</w:t>
            </w:r>
            <w:proofErr w:type="spellEnd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986)</w:t>
            </w:r>
          </w:p>
        </w:tc>
      </w:tr>
      <w:tr w:rsidR="005124AD" w:rsidRPr="007739A9" w14:paraId="4A3FCCBA" w14:textId="77777777" w:rsidTr="0060239E">
        <w:trPr>
          <w:trHeight w:val="288"/>
          <w:jc w:val="center"/>
        </w:trPr>
        <w:tc>
          <w:tcPr>
            <w:tcW w:w="441" w:type="dxa"/>
            <w:shd w:val="clear" w:color="auto" w:fill="auto"/>
            <w:noWrap/>
            <w:hideMark/>
          </w:tcPr>
          <w:p w14:paraId="2942A1FB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7C4CEACE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4D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2DD8CBC3" w14:textId="77777777" w:rsidR="007111E0" w:rsidRPr="004C173B" w:rsidRDefault="00635C35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mperate coniferous forests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710DB31B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6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359D06A6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0.6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6414E140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10123104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24EF14FC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0304D9AC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C1F51F4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28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14:paraId="0897FFDF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night et al. (1982)</w:t>
            </w:r>
          </w:p>
        </w:tc>
      </w:tr>
      <w:tr w:rsidR="005124AD" w:rsidRPr="007739A9" w14:paraId="1CC53BA9" w14:textId="77777777" w:rsidTr="0060239E">
        <w:trPr>
          <w:trHeight w:val="288"/>
          <w:jc w:val="center"/>
        </w:trPr>
        <w:tc>
          <w:tcPr>
            <w:tcW w:w="441" w:type="dxa"/>
            <w:shd w:val="clear" w:color="auto" w:fill="auto"/>
            <w:noWrap/>
            <w:hideMark/>
          </w:tcPr>
          <w:p w14:paraId="0C9DD6B0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1E41CC9F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4D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5D53A974" w14:textId="77777777" w:rsidR="007111E0" w:rsidRPr="004C173B" w:rsidRDefault="00635C35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mperate coniferous forests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6D98C218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6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185B15B2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0.6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795C149E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5C8FF220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194891DD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101095C4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74E48CE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38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14:paraId="414C076A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ttson et al. (1991)</w:t>
            </w:r>
          </w:p>
        </w:tc>
      </w:tr>
      <w:tr w:rsidR="005124AD" w:rsidRPr="007739A9" w14:paraId="6E850688" w14:textId="77777777" w:rsidTr="0060239E">
        <w:trPr>
          <w:trHeight w:val="288"/>
          <w:jc w:val="center"/>
        </w:trPr>
        <w:tc>
          <w:tcPr>
            <w:tcW w:w="441" w:type="dxa"/>
            <w:shd w:val="clear" w:color="auto" w:fill="auto"/>
            <w:noWrap/>
            <w:hideMark/>
          </w:tcPr>
          <w:p w14:paraId="558E872D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57E4BFCF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4D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7D9F48B4" w14:textId="77777777" w:rsidR="007111E0" w:rsidRPr="004C173B" w:rsidRDefault="00635C35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mperate coniferous forests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62B51FCB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6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59919911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0.5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41AA17B6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355C8898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39F10324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6E124056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D3B0F4A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7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14:paraId="6DC66106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aighead et al. (1995)</w:t>
            </w:r>
          </w:p>
        </w:tc>
      </w:tr>
      <w:tr w:rsidR="005124AD" w:rsidRPr="007739A9" w14:paraId="67001C1D" w14:textId="77777777" w:rsidTr="0060239E">
        <w:trPr>
          <w:trHeight w:val="288"/>
          <w:jc w:val="center"/>
        </w:trPr>
        <w:tc>
          <w:tcPr>
            <w:tcW w:w="441" w:type="dxa"/>
            <w:shd w:val="clear" w:color="auto" w:fill="auto"/>
            <w:noWrap/>
            <w:hideMark/>
          </w:tcPr>
          <w:p w14:paraId="00588A38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5FBB2EBA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4D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2AFC921B" w14:textId="77777777" w:rsidR="007111E0" w:rsidRPr="004C173B" w:rsidRDefault="00635C35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mperate coniferous forests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367DD353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6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1420F5DD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0.5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4F84E98A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39002D33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56D2BDBD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6DC5EF0C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D709512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5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14:paraId="4313BB2A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ley</w:t>
            </w:r>
            <w:proofErr w:type="spellEnd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980)</w:t>
            </w:r>
          </w:p>
        </w:tc>
      </w:tr>
      <w:tr w:rsidR="005124AD" w:rsidRPr="007739A9" w14:paraId="0A5E9FFC" w14:textId="77777777" w:rsidTr="0060239E">
        <w:trPr>
          <w:trHeight w:val="288"/>
          <w:jc w:val="center"/>
        </w:trPr>
        <w:tc>
          <w:tcPr>
            <w:tcW w:w="441" w:type="dxa"/>
            <w:shd w:val="clear" w:color="auto" w:fill="auto"/>
            <w:noWrap/>
            <w:hideMark/>
          </w:tcPr>
          <w:p w14:paraId="0A4366EB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56D00BCD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4D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0661ADCA" w14:textId="77777777" w:rsidR="007111E0" w:rsidRPr="004C173B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ndra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6C54CA97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5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0BECE324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0.5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19D29F4B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4035B11A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66D7F667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0614C3F5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5AE4F1D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14:paraId="6B1E05D1" w14:textId="77777777" w:rsidR="00A461C6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u</w:t>
            </w:r>
            <w:proofErr w:type="spellEnd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2002)</w:t>
            </w:r>
          </w:p>
          <w:p w14:paraId="79D20D8C" w14:textId="77777777" w:rsidR="00A461C6" w:rsidRPr="007739A9" w:rsidRDefault="00A461C6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24AD" w:rsidRPr="007739A9" w14:paraId="5C814B57" w14:textId="77777777" w:rsidTr="0060239E">
        <w:trPr>
          <w:trHeight w:val="288"/>
          <w:jc w:val="center"/>
        </w:trPr>
        <w:tc>
          <w:tcPr>
            <w:tcW w:w="441" w:type="dxa"/>
            <w:shd w:val="clear" w:color="auto" w:fill="auto"/>
            <w:noWrap/>
            <w:hideMark/>
          </w:tcPr>
          <w:p w14:paraId="6B2C3E37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1B5BC29D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4D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2A45B39D" w14:textId="77777777" w:rsidR="007111E0" w:rsidRPr="004C173B" w:rsidRDefault="00635C35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mperate broadleaf &amp; mixed forests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4F0858D0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3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0E44080B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3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62F557B9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79334A37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3FB32368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56621755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C260DD2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9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14:paraId="2AECE105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levenger et al. (1992)</w:t>
            </w:r>
          </w:p>
        </w:tc>
      </w:tr>
      <w:tr w:rsidR="005124AD" w:rsidRPr="007739A9" w14:paraId="24EF9648" w14:textId="77777777" w:rsidTr="0060239E">
        <w:trPr>
          <w:trHeight w:val="288"/>
          <w:jc w:val="center"/>
        </w:trPr>
        <w:tc>
          <w:tcPr>
            <w:tcW w:w="441" w:type="dxa"/>
            <w:shd w:val="clear" w:color="auto" w:fill="auto"/>
            <w:noWrap/>
            <w:hideMark/>
          </w:tcPr>
          <w:p w14:paraId="6734303B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582B294A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4D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0ADBDE44" w14:textId="77777777" w:rsidR="007111E0" w:rsidRPr="004C173B" w:rsidRDefault="00635C35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mperate broadleaf &amp; mixed forests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2FEA9D23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3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569B17AA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3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16E7A755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500B21CC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561C789B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1D4BC8EC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F67CDD0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00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14:paraId="4C4F9AB9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ves et al. (2006)</w:t>
            </w:r>
          </w:p>
        </w:tc>
      </w:tr>
      <w:tr w:rsidR="005124AD" w:rsidRPr="007739A9" w14:paraId="0C31675E" w14:textId="77777777" w:rsidTr="0060239E">
        <w:trPr>
          <w:trHeight w:val="288"/>
          <w:jc w:val="center"/>
        </w:trPr>
        <w:tc>
          <w:tcPr>
            <w:tcW w:w="441" w:type="dxa"/>
            <w:shd w:val="clear" w:color="auto" w:fill="auto"/>
            <w:noWrap/>
            <w:hideMark/>
          </w:tcPr>
          <w:p w14:paraId="1665114A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3E550226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4D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5E404378" w14:textId="77777777" w:rsidR="007111E0" w:rsidRPr="004C173B" w:rsidRDefault="00635C35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mperate broadleaf &amp; mixed forests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6269405D" w14:textId="760ACA56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  <w:r w:rsidR="00B400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7AD70D98" w14:textId="2E1F2A36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</w:t>
            </w:r>
            <w:r w:rsidR="00B400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273169F2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2DBA27C8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5994E657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40558AC5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CB98860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1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14:paraId="64B1986D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aña</w:t>
            </w:r>
            <w:proofErr w:type="spellEnd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1987)</w:t>
            </w:r>
          </w:p>
        </w:tc>
      </w:tr>
      <w:tr w:rsidR="005124AD" w:rsidRPr="007739A9" w14:paraId="2FEF22D7" w14:textId="77777777" w:rsidTr="0060239E">
        <w:trPr>
          <w:trHeight w:val="288"/>
          <w:jc w:val="center"/>
        </w:trPr>
        <w:tc>
          <w:tcPr>
            <w:tcW w:w="441" w:type="dxa"/>
            <w:shd w:val="clear" w:color="auto" w:fill="auto"/>
            <w:noWrap/>
            <w:hideMark/>
          </w:tcPr>
          <w:p w14:paraId="5E57257D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504609EC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4D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29F77096" w14:textId="77777777" w:rsidR="007111E0" w:rsidRPr="004C173B" w:rsidRDefault="00635C35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mperate broadleaf &amp; mixed forests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14A6F9C5" w14:textId="23A19CE4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  <w:r w:rsidR="00B400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64C8B4C9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02CC6208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75D98CAB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35F66C11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499CA0F7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8D806F0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14:paraId="328EEB8C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rducou</w:t>
            </w:r>
            <w:proofErr w:type="spellEnd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1983)</w:t>
            </w:r>
          </w:p>
        </w:tc>
      </w:tr>
      <w:tr w:rsidR="005124AD" w:rsidRPr="007739A9" w14:paraId="1E306C01" w14:textId="77777777" w:rsidTr="0060239E">
        <w:trPr>
          <w:trHeight w:val="288"/>
          <w:jc w:val="center"/>
        </w:trPr>
        <w:tc>
          <w:tcPr>
            <w:tcW w:w="441" w:type="dxa"/>
            <w:shd w:val="clear" w:color="auto" w:fill="auto"/>
            <w:noWrap/>
            <w:hideMark/>
          </w:tcPr>
          <w:p w14:paraId="041868CD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37793A05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4D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40B39879" w14:textId="77777777" w:rsidR="007111E0" w:rsidRPr="004C173B" w:rsidRDefault="00635C35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mperate broadleaf &amp; mixed forests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44ED3ECF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7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5C8F77C5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06F2A1FA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253CAC65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23AE577D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725F241C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6F92DDF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14:paraId="6061ACD6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galisse</w:t>
            </w:r>
            <w:proofErr w:type="spellEnd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2002)</w:t>
            </w:r>
          </w:p>
        </w:tc>
      </w:tr>
      <w:tr w:rsidR="005124AD" w:rsidRPr="007739A9" w14:paraId="127AB470" w14:textId="77777777" w:rsidTr="0060239E">
        <w:trPr>
          <w:trHeight w:val="288"/>
          <w:jc w:val="center"/>
        </w:trPr>
        <w:tc>
          <w:tcPr>
            <w:tcW w:w="441" w:type="dxa"/>
            <w:shd w:val="clear" w:color="auto" w:fill="auto"/>
            <w:noWrap/>
            <w:hideMark/>
          </w:tcPr>
          <w:p w14:paraId="42AC292C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61B44969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4D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way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5C712579" w14:textId="77777777" w:rsidR="007111E0" w:rsidRPr="004C173B" w:rsidRDefault="003A3F21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real forests</w:t>
            </w:r>
            <w:r w:rsidR="00635C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&amp; taiga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7BB7751C" w14:textId="22081722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</w:t>
            </w:r>
            <w:r w:rsidR="00B400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4814B16D" w14:textId="1B6467E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  <w:r w:rsidR="00B400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5CE77EFC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37FF61F7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5B5E0118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405CD0AF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3BE90AE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14:paraId="00C14B84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lgmork</w:t>
            </w:r>
            <w:proofErr w:type="spellEnd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&amp; </w:t>
            </w:r>
            <w:proofErr w:type="spellStart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aasa</w:t>
            </w:r>
            <w:proofErr w:type="spellEnd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992)</w:t>
            </w:r>
          </w:p>
        </w:tc>
      </w:tr>
      <w:tr w:rsidR="005124AD" w:rsidRPr="007739A9" w14:paraId="7945669C" w14:textId="77777777" w:rsidTr="0060239E">
        <w:trPr>
          <w:trHeight w:val="288"/>
          <w:jc w:val="center"/>
        </w:trPr>
        <w:tc>
          <w:tcPr>
            <w:tcW w:w="441" w:type="dxa"/>
            <w:shd w:val="clear" w:color="auto" w:fill="auto"/>
            <w:noWrap/>
            <w:hideMark/>
          </w:tcPr>
          <w:p w14:paraId="0868E9FC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3BE5177D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4D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5EC2FBAD" w14:textId="77777777" w:rsidR="007111E0" w:rsidRPr="004C173B" w:rsidRDefault="00635C35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mperate broadleaf &amp; mixed forests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793DF529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8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58F31383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8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00407EE8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4551367D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57A439B1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5246332F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A2683E3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59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14:paraId="629E984B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ucci</w:t>
            </w:r>
            <w:proofErr w:type="spellEnd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2014)</w:t>
            </w:r>
          </w:p>
        </w:tc>
      </w:tr>
      <w:tr w:rsidR="005124AD" w:rsidRPr="007739A9" w14:paraId="1CAF5CDF" w14:textId="77777777" w:rsidTr="0060239E">
        <w:trPr>
          <w:trHeight w:val="288"/>
          <w:jc w:val="center"/>
        </w:trPr>
        <w:tc>
          <w:tcPr>
            <w:tcW w:w="441" w:type="dxa"/>
            <w:shd w:val="clear" w:color="auto" w:fill="auto"/>
            <w:noWrap/>
            <w:hideMark/>
          </w:tcPr>
          <w:p w14:paraId="767E680D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6A6AC4D0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4D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1D0D56C7" w14:textId="77777777" w:rsidR="007111E0" w:rsidRPr="004C173B" w:rsidRDefault="00635C35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mperate broadleaf &amp; mixed forests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23C6C365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8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1B42CEE3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8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6D07A218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58E2656F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005A30C4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1F0D6FB9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183DF9A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8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14:paraId="1B26058B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 Domenico et al. (2012)</w:t>
            </w:r>
          </w:p>
        </w:tc>
      </w:tr>
      <w:tr w:rsidR="005124AD" w:rsidRPr="007739A9" w14:paraId="6E9B9543" w14:textId="77777777" w:rsidTr="0060239E">
        <w:trPr>
          <w:trHeight w:val="288"/>
          <w:jc w:val="center"/>
        </w:trPr>
        <w:tc>
          <w:tcPr>
            <w:tcW w:w="441" w:type="dxa"/>
            <w:shd w:val="clear" w:color="auto" w:fill="auto"/>
            <w:noWrap/>
            <w:hideMark/>
          </w:tcPr>
          <w:p w14:paraId="0E8A9368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7545BFB0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4D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0FD7CB03" w14:textId="77777777" w:rsidR="007111E0" w:rsidRPr="004C173B" w:rsidRDefault="00635C35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mperate broadleaf &amp; mixed forests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6493E02B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8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180BC6A9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9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16D11099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6D7670D5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73D37E82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13A9270F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B4C183B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14:paraId="114A689A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unino &amp; Herrero (1972)</w:t>
            </w:r>
          </w:p>
        </w:tc>
      </w:tr>
      <w:tr w:rsidR="005124AD" w:rsidRPr="007739A9" w14:paraId="4C4AA9BA" w14:textId="77777777" w:rsidTr="0060239E">
        <w:trPr>
          <w:trHeight w:val="288"/>
          <w:jc w:val="center"/>
        </w:trPr>
        <w:tc>
          <w:tcPr>
            <w:tcW w:w="441" w:type="dxa"/>
            <w:shd w:val="clear" w:color="auto" w:fill="auto"/>
            <w:noWrap/>
            <w:hideMark/>
          </w:tcPr>
          <w:p w14:paraId="61BA29D1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3DE32825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4D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way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4E87D886" w14:textId="77777777" w:rsidR="007111E0" w:rsidRPr="004C173B" w:rsidRDefault="003A3F21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real forests</w:t>
            </w:r>
            <w:r w:rsidR="00635C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&amp; taiga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4C8A78A7" w14:textId="7333957B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</w:t>
            </w:r>
            <w:r w:rsidR="00B400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77436EB0" w14:textId="7F851A14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  <w:r w:rsidR="00B400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70FA55D6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4EBBF557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1BBFFB86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2F211341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2EC7AB5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14:paraId="652C4047" w14:textId="77777777" w:rsidR="00A461C6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hle</w:t>
            </w:r>
            <w:proofErr w:type="spellEnd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1998)</w:t>
            </w:r>
          </w:p>
          <w:p w14:paraId="6DAACB6B" w14:textId="77777777" w:rsidR="00A461C6" w:rsidRPr="007739A9" w:rsidRDefault="00A461C6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24AD" w:rsidRPr="007739A9" w14:paraId="19F51ABE" w14:textId="77777777" w:rsidTr="0060239E">
        <w:trPr>
          <w:trHeight w:val="288"/>
          <w:jc w:val="center"/>
        </w:trPr>
        <w:tc>
          <w:tcPr>
            <w:tcW w:w="441" w:type="dxa"/>
            <w:shd w:val="clear" w:color="auto" w:fill="auto"/>
            <w:noWrap/>
            <w:hideMark/>
          </w:tcPr>
          <w:p w14:paraId="675E2719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220EE4D1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4D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306CEDA2" w14:textId="77777777" w:rsidR="007111E0" w:rsidRPr="004C173B" w:rsidRDefault="003A3F21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real forests</w:t>
            </w:r>
            <w:r w:rsidR="00635C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&amp; taiga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5DE5332C" w14:textId="5229F7E6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</w:t>
            </w:r>
            <w:r w:rsidR="00B400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3CE8F839" w14:textId="1A9B4D69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  <w:r w:rsidR="00B400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5087895C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7AAD626A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68A56E19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2D7D9D02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6FD2D18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14:paraId="79B7C39D" w14:textId="77777777" w:rsidR="00A461C6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hle</w:t>
            </w:r>
            <w:proofErr w:type="spellEnd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1998)</w:t>
            </w:r>
          </w:p>
          <w:p w14:paraId="19D84C55" w14:textId="77777777" w:rsidR="00A461C6" w:rsidRPr="007739A9" w:rsidRDefault="00A461C6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24AD" w:rsidRPr="007739A9" w14:paraId="79DB76E0" w14:textId="77777777" w:rsidTr="0060239E">
        <w:trPr>
          <w:trHeight w:val="288"/>
          <w:jc w:val="center"/>
        </w:trPr>
        <w:tc>
          <w:tcPr>
            <w:tcW w:w="441" w:type="dxa"/>
            <w:shd w:val="clear" w:color="auto" w:fill="auto"/>
            <w:noWrap/>
            <w:hideMark/>
          </w:tcPr>
          <w:p w14:paraId="6B0FB7E6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550EDA54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4D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ovenia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35DAB862" w14:textId="77777777" w:rsidR="007111E0" w:rsidRPr="004C173B" w:rsidRDefault="00635C35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mperate broadleaf &amp; mixed forests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22E068B6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9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161DD12E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10EE9AFE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2CBCCE7A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6249EDBE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4932808B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17A2B44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3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14:paraId="36DA9038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avcic</w:t>
            </w:r>
            <w:proofErr w:type="spellEnd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</w:t>
            </w:r>
            <w:r w:rsidR="00A461C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 (2015)</w:t>
            </w:r>
          </w:p>
        </w:tc>
      </w:tr>
      <w:tr w:rsidR="005124AD" w:rsidRPr="007739A9" w14:paraId="6EFB1D72" w14:textId="77777777" w:rsidTr="0060239E">
        <w:trPr>
          <w:trHeight w:val="288"/>
          <w:jc w:val="center"/>
        </w:trPr>
        <w:tc>
          <w:tcPr>
            <w:tcW w:w="441" w:type="dxa"/>
            <w:shd w:val="clear" w:color="auto" w:fill="auto"/>
            <w:noWrap/>
            <w:hideMark/>
          </w:tcPr>
          <w:p w14:paraId="736C7AF7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23B63EDB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4D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ovenia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21962B68" w14:textId="77777777" w:rsidR="007111E0" w:rsidRPr="004C173B" w:rsidRDefault="00635C35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mperate broadleaf &amp; mixed forests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190BF213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1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7A528CB4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4BECD25F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574F5F73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1B0DAFEC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7722AED9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89AAAEE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14:paraId="309C15BF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oße</w:t>
            </w:r>
            <w:proofErr w:type="spellEnd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2003)</w:t>
            </w:r>
          </w:p>
        </w:tc>
      </w:tr>
      <w:tr w:rsidR="005124AD" w:rsidRPr="007739A9" w14:paraId="48E847C6" w14:textId="77777777" w:rsidTr="0060239E">
        <w:trPr>
          <w:trHeight w:val="288"/>
          <w:jc w:val="center"/>
        </w:trPr>
        <w:tc>
          <w:tcPr>
            <w:tcW w:w="441" w:type="dxa"/>
            <w:shd w:val="clear" w:color="auto" w:fill="auto"/>
            <w:noWrap/>
            <w:hideMark/>
          </w:tcPr>
          <w:p w14:paraId="32A58F2F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1472BFCA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4D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11346753" w14:textId="77777777" w:rsidR="007111E0" w:rsidRPr="004C173B" w:rsidRDefault="003A3F21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real forests</w:t>
            </w:r>
            <w:r w:rsidR="00635C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&amp; taiga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226CA4CF" w14:textId="4B71CFE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</w:t>
            </w:r>
            <w:r w:rsidR="00B400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3CFB61E1" w14:textId="2E30F11D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  <w:r w:rsidR="00B400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12E6D5EC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3CA988C4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4EF08C5D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7D45985C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1F2F3AF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9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14:paraId="107B80EE" w14:textId="77777777" w:rsidR="007111E0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enset</w:t>
            </w:r>
            <w:proofErr w:type="spellEnd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2016)</w:t>
            </w:r>
          </w:p>
          <w:p w14:paraId="6D0DE3C7" w14:textId="77777777" w:rsidR="00A461C6" w:rsidRPr="007739A9" w:rsidRDefault="00A461C6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24AD" w:rsidRPr="007739A9" w14:paraId="5CF3DA2A" w14:textId="77777777" w:rsidTr="0060239E">
        <w:trPr>
          <w:trHeight w:val="288"/>
          <w:jc w:val="center"/>
        </w:trPr>
        <w:tc>
          <w:tcPr>
            <w:tcW w:w="441" w:type="dxa"/>
            <w:shd w:val="clear" w:color="auto" w:fill="auto"/>
            <w:noWrap/>
            <w:hideMark/>
          </w:tcPr>
          <w:p w14:paraId="121641C9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7AE6811A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4D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oatia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77F3AE6A" w14:textId="77777777" w:rsidR="007111E0" w:rsidRPr="004C173B" w:rsidRDefault="00635C35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mperate broadleaf &amp; mixed forests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5A770EF8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9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248620AE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48A06BDB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4D5696AF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0DDFA785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582A5B07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BF300D8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14:paraId="64744E7C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icnjak</w:t>
            </w:r>
            <w:proofErr w:type="spellEnd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1987)</w:t>
            </w:r>
          </w:p>
        </w:tc>
      </w:tr>
      <w:tr w:rsidR="005124AD" w:rsidRPr="007739A9" w14:paraId="78F7208F" w14:textId="77777777" w:rsidTr="0060239E">
        <w:trPr>
          <w:trHeight w:val="288"/>
          <w:jc w:val="center"/>
        </w:trPr>
        <w:tc>
          <w:tcPr>
            <w:tcW w:w="441" w:type="dxa"/>
            <w:shd w:val="clear" w:color="auto" w:fill="auto"/>
            <w:noWrap/>
            <w:hideMark/>
          </w:tcPr>
          <w:p w14:paraId="12056569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7410330D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4D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ovakia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2C83659F" w14:textId="77777777" w:rsidR="007111E0" w:rsidRPr="004C173B" w:rsidRDefault="00635C35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Temperate coniferous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forests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47DE4DD1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48.6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365C2896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5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088DDE48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45953730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08730DC6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40E41688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94142B1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14:paraId="27A82744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kuban</w:t>
            </w:r>
            <w:proofErr w:type="spellEnd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</w:t>
            </w: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(2016)</w:t>
            </w:r>
          </w:p>
        </w:tc>
      </w:tr>
      <w:tr w:rsidR="005124AD" w:rsidRPr="007739A9" w14:paraId="25F9482B" w14:textId="77777777" w:rsidTr="0060239E">
        <w:trPr>
          <w:trHeight w:val="288"/>
          <w:jc w:val="center"/>
        </w:trPr>
        <w:tc>
          <w:tcPr>
            <w:tcW w:w="441" w:type="dxa"/>
            <w:shd w:val="clear" w:color="auto" w:fill="auto"/>
            <w:noWrap/>
            <w:hideMark/>
          </w:tcPr>
          <w:p w14:paraId="3BA90B61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46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5F2664C6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4D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ovakia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5EF4E648" w14:textId="77777777" w:rsidR="007111E0" w:rsidRPr="004C173B" w:rsidRDefault="00635C35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mperate coniferous forests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743336A3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2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6BC40D4A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9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5B3EB64F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0FE4DA3B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5994C1A1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3AD5202B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D3FF3EE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3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14:paraId="397DB0ED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igg &amp; Gorman (2005)</w:t>
            </w:r>
          </w:p>
        </w:tc>
      </w:tr>
      <w:tr w:rsidR="005124AD" w:rsidRPr="007739A9" w14:paraId="1FCA68F0" w14:textId="77777777" w:rsidTr="0060239E">
        <w:trPr>
          <w:trHeight w:val="288"/>
          <w:jc w:val="center"/>
        </w:trPr>
        <w:tc>
          <w:tcPr>
            <w:tcW w:w="441" w:type="dxa"/>
            <w:shd w:val="clear" w:color="auto" w:fill="auto"/>
            <w:noWrap/>
            <w:hideMark/>
          </w:tcPr>
          <w:p w14:paraId="67526BD1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5FFF14BB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4D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57CB21AC" w14:textId="77777777" w:rsidR="007111E0" w:rsidRPr="004C173B" w:rsidRDefault="00635C35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mperate coniferous forests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26D7B839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2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3CC33C66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1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28F0D8CB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3AB99F04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7E1629ED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33536242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0ED4CE1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14:paraId="4AAB117B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mnicky</w:t>
            </w:r>
            <w:proofErr w:type="spellEnd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988)</w:t>
            </w:r>
          </w:p>
        </w:tc>
      </w:tr>
      <w:tr w:rsidR="005124AD" w:rsidRPr="007739A9" w14:paraId="402D4B06" w14:textId="77777777" w:rsidTr="0060239E">
        <w:trPr>
          <w:trHeight w:val="288"/>
          <w:jc w:val="center"/>
        </w:trPr>
        <w:tc>
          <w:tcPr>
            <w:tcW w:w="441" w:type="dxa"/>
            <w:shd w:val="clear" w:color="auto" w:fill="auto"/>
            <w:noWrap/>
            <w:hideMark/>
          </w:tcPr>
          <w:p w14:paraId="33287D14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33534374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4D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eece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1C4F9528" w14:textId="77777777" w:rsidR="007111E0" w:rsidRPr="004C173B" w:rsidRDefault="005124AD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terranean forests</w:t>
            </w:r>
            <w:r w:rsidR="00635C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woodlands &amp; scrubs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3419D51B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9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5E1141C7" w14:textId="300A1B1D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  <w:r w:rsidR="00B400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57154862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6686B051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5826EFA9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68C5173C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C1947C3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14:paraId="20E3046B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rtzanis</w:t>
            </w:r>
            <w:proofErr w:type="spellEnd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2000)</w:t>
            </w:r>
          </w:p>
        </w:tc>
      </w:tr>
      <w:tr w:rsidR="005124AD" w:rsidRPr="007739A9" w14:paraId="67015993" w14:textId="77777777" w:rsidTr="0060239E">
        <w:trPr>
          <w:trHeight w:val="288"/>
          <w:jc w:val="center"/>
        </w:trPr>
        <w:tc>
          <w:tcPr>
            <w:tcW w:w="441" w:type="dxa"/>
            <w:shd w:val="clear" w:color="auto" w:fill="auto"/>
            <w:noWrap/>
            <w:hideMark/>
          </w:tcPr>
          <w:p w14:paraId="24A3E9F7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3F5378D4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4D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004F3D87" w14:textId="77777777" w:rsidR="007111E0" w:rsidRPr="004C173B" w:rsidRDefault="00635C35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mperate coniferous forests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7AF815B8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2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1A661E19" w14:textId="4DEFD0B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  <w:r w:rsidR="00B400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5A9D564F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6104FB80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17313F6F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575B484F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3F1E75F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14:paraId="52461E33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ackowiak</w:t>
            </w:r>
            <w:proofErr w:type="spellEnd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&amp; Gula (1992)</w:t>
            </w:r>
          </w:p>
        </w:tc>
      </w:tr>
      <w:tr w:rsidR="005124AD" w:rsidRPr="007739A9" w14:paraId="514A9192" w14:textId="77777777" w:rsidTr="0060239E">
        <w:trPr>
          <w:trHeight w:val="288"/>
          <w:jc w:val="center"/>
        </w:trPr>
        <w:tc>
          <w:tcPr>
            <w:tcW w:w="441" w:type="dxa"/>
            <w:shd w:val="clear" w:color="auto" w:fill="auto"/>
            <w:noWrap/>
            <w:hideMark/>
          </w:tcPr>
          <w:p w14:paraId="39D64E72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6D8C306C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4D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eece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362A843D" w14:textId="77777777" w:rsidR="007111E0" w:rsidRPr="004C173B" w:rsidRDefault="005124AD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terranean forests</w:t>
            </w:r>
            <w:r w:rsidR="00635C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woodlands &amp; scrubs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181FEC4F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9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1BB94581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1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2DAC1F2F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3F352631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7506F0A7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264B221E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B689EA9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3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14:paraId="679B70FD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rtzanis</w:t>
            </w:r>
            <w:proofErr w:type="spellEnd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992)</w:t>
            </w:r>
          </w:p>
        </w:tc>
      </w:tr>
      <w:tr w:rsidR="005124AD" w:rsidRPr="007739A9" w14:paraId="1D4ABFE1" w14:textId="77777777" w:rsidTr="0060239E">
        <w:trPr>
          <w:trHeight w:val="288"/>
          <w:jc w:val="center"/>
        </w:trPr>
        <w:tc>
          <w:tcPr>
            <w:tcW w:w="441" w:type="dxa"/>
            <w:shd w:val="clear" w:color="auto" w:fill="auto"/>
            <w:noWrap/>
            <w:hideMark/>
          </w:tcPr>
          <w:p w14:paraId="34BF6AF3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2E76CF1C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4D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eece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1EF42F0E" w14:textId="77777777" w:rsidR="007111E0" w:rsidRPr="004C173B" w:rsidRDefault="005124AD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terranean forests</w:t>
            </w:r>
            <w:r w:rsidR="00635C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woodlands &amp; scrubs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18BDE350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9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47C62285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1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17271379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5122C38D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3DB4D3B6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5D2ABEA3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BE06508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0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14:paraId="7A90BA5F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ralikidis</w:t>
            </w:r>
            <w:proofErr w:type="spellEnd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2010)</w:t>
            </w:r>
          </w:p>
        </w:tc>
      </w:tr>
      <w:tr w:rsidR="005124AD" w:rsidRPr="007739A9" w14:paraId="11ABBC5B" w14:textId="77777777" w:rsidTr="0060239E">
        <w:trPr>
          <w:trHeight w:val="288"/>
          <w:jc w:val="center"/>
        </w:trPr>
        <w:tc>
          <w:tcPr>
            <w:tcW w:w="441" w:type="dxa"/>
            <w:shd w:val="clear" w:color="auto" w:fill="auto"/>
            <w:noWrap/>
            <w:hideMark/>
          </w:tcPr>
          <w:p w14:paraId="57AFEDD5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1343EF14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4D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eece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30379EEB" w14:textId="77777777" w:rsidR="007111E0" w:rsidRPr="004C173B" w:rsidRDefault="005124AD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iterranean forests</w:t>
            </w:r>
            <w:r w:rsidR="00635C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woodlands &amp; scrubs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60D8703D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9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6A56D050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6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1F828C71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6E529CCC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72561E77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6CDBABD8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25C7DF9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14:paraId="715980B6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lachos et al. (2000)</w:t>
            </w:r>
          </w:p>
        </w:tc>
      </w:tr>
      <w:tr w:rsidR="005124AD" w:rsidRPr="007739A9" w14:paraId="0C2E3422" w14:textId="77777777" w:rsidTr="0060239E">
        <w:trPr>
          <w:trHeight w:val="288"/>
          <w:jc w:val="center"/>
        </w:trPr>
        <w:tc>
          <w:tcPr>
            <w:tcW w:w="441" w:type="dxa"/>
            <w:shd w:val="clear" w:color="auto" w:fill="auto"/>
            <w:noWrap/>
            <w:hideMark/>
          </w:tcPr>
          <w:p w14:paraId="0465BAD1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4DBC898A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4D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lovakia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54F55404" w14:textId="77777777" w:rsidR="007111E0" w:rsidRPr="004C173B" w:rsidRDefault="00635C35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mperate broadleaf &amp; mixed forests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62A4F1F8" w14:textId="3A660478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  <w:r w:rsidR="00B400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6CE3B319" w14:textId="6043C19B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  <w:r w:rsidR="00B400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765AB785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113F69D2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48CB648C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3DDD1EBC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6F0DDE6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14:paraId="417DA4F5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ofik</w:t>
            </w:r>
            <w:proofErr w:type="spellEnd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2013)</w:t>
            </w:r>
          </w:p>
        </w:tc>
      </w:tr>
      <w:tr w:rsidR="005124AD" w:rsidRPr="007739A9" w14:paraId="76570E7E" w14:textId="77777777" w:rsidTr="0060239E">
        <w:trPr>
          <w:trHeight w:val="288"/>
          <w:jc w:val="center"/>
        </w:trPr>
        <w:tc>
          <w:tcPr>
            <w:tcW w:w="441" w:type="dxa"/>
            <w:shd w:val="clear" w:color="auto" w:fill="auto"/>
            <w:noWrap/>
            <w:hideMark/>
          </w:tcPr>
          <w:p w14:paraId="6392A9C2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0C87542B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4D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3EB49D2F" w14:textId="77777777" w:rsidR="007111E0" w:rsidRPr="004C173B" w:rsidRDefault="00635C35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mperate coniferous forests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31FEEA51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.3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1B7001E4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5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330540DA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6B95A76F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67454F06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68F58333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DB73C8E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14:paraId="699AE52E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ackowiak</w:t>
            </w:r>
            <w:proofErr w:type="spellEnd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997)</w:t>
            </w:r>
          </w:p>
        </w:tc>
      </w:tr>
      <w:tr w:rsidR="005124AD" w:rsidRPr="007739A9" w14:paraId="618FDAAF" w14:textId="77777777" w:rsidTr="0060239E">
        <w:trPr>
          <w:trHeight w:val="288"/>
          <w:jc w:val="center"/>
        </w:trPr>
        <w:tc>
          <w:tcPr>
            <w:tcW w:w="441" w:type="dxa"/>
            <w:shd w:val="clear" w:color="auto" w:fill="auto"/>
            <w:noWrap/>
            <w:hideMark/>
          </w:tcPr>
          <w:p w14:paraId="04D3F07D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51BD9080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4D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kraine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705D54F7" w14:textId="77777777" w:rsidR="007111E0" w:rsidRPr="004C173B" w:rsidRDefault="00635C35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mperate broadleaf &amp; mixed forests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47917919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.3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32DF872E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2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4451B40C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0D74FD04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5C1B2EF6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19E5692A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10022EA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1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14:paraId="4D481664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isfeld</w:t>
            </w:r>
            <w:proofErr w:type="spellEnd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&amp; </w:t>
            </w:r>
            <w:proofErr w:type="spellStart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stin</w:t>
            </w:r>
            <w:proofErr w:type="spellEnd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993)</w:t>
            </w:r>
          </w:p>
        </w:tc>
      </w:tr>
      <w:tr w:rsidR="005124AD" w:rsidRPr="007739A9" w14:paraId="36E38790" w14:textId="77777777" w:rsidTr="0060239E">
        <w:trPr>
          <w:trHeight w:val="288"/>
          <w:jc w:val="center"/>
        </w:trPr>
        <w:tc>
          <w:tcPr>
            <w:tcW w:w="441" w:type="dxa"/>
            <w:shd w:val="clear" w:color="auto" w:fill="auto"/>
            <w:noWrap/>
            <w:hideMark/>
          </w:tcPr>
          <w:p w14:paraId="66C55C0A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3C68DE20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4D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lgaria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1E1E3A15" w14:textId="77777777" w:rsidR="007111E0" w:rsidRPr="004C173B" w:rsidRDefault="00635C35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mperate broadleaf &amp; mixed forests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08A703E9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6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0A4DB1AD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6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61A5FDE1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38099E3E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640893E0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381DF309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0016101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14:paraId="7FF3612A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ov</w:t>
            </w:r>
            <w:proofErr w:type="spellEnd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2008)</w:t>
            </w:r>
          </w:p>
        </w:tc>
      </w:tr>
      <w:tr w:rsidR="005124AD" w:rsidRPr="007739A9" w14:paraId="0AA60347" w14:textId="77777777" w:rsidTr="0060239E">
        <w:trPr>
          <w:trHeight w:val="288"/>
          <w:jc w:val="center"/>
        </w:trPr>
        <w:tc>
          <w:tcPr>
            <w:tcW w:w="441" w:type="dxa"/>
            <w:shd w:val="clear" w:color="auto" w:fill="auto"/>
            <w:noWrap/>
            <w:hideMark/>
          </w:tcPr>
          <w:p w14:paraId="51D46A2A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5CF9B8B4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4D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ulgaria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732FBD5C" w14:textId="77777777" w:rsidR="007111E0" w:rsidRPr="004C173B" w:rsidRDefault="00635C35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mperate broadleaf &amp; mixed forests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098068D0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8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1E41A6BE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8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57A67CD2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290F6E2A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50020DFC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79DF5662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801E5A4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14:paraId="4BD377C1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nov</w:t>
            </w:r>
            <w:proofErr w:type="spellEnd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2010)</w:t>
            </w:r>
          </w:p>
        </w:tc>
      </w:tr>
      <w:tr w:rsidR="005124AD" w:rsidRPr="007739A9" w14:paraId="2ADFE397" w14:textId="77777777" w:rsidTr="0060239E">
        <w:trPr>
          <w:trHeight w:val="288"/>
          <w:jc w:val="center"/>
        </w:trPr>
        <w:tc>
          <w:tcPr>
            <w:tcW w:w="441" w:type="dxa"/>
            <w:shd w:val="clear" w:color="auto" w:fill="auto"/>
            <w:noWrap/>
            <w:hideMark/>
          </w:tcPr>
          <w:p w14:paraId="1DD87E4E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15724311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4D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stonia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5B8396A6" w14:textId="77777777" w:rsidR="007111E0" w:rsidRPr="004C173B" w:rsidRDefault="00635C35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mperate broadleaf &amp; mixed forests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62375657" w14:textId="2DA3340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</w:t>
            </w:r>
            <w:r w:rsidR="00B400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7FF820FE" w14:textId="702DBE6D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  <w:r w:rsidR="00B400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6D16A4DC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18BF7E0A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055311B0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5EDA4E6C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7FF7BFE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14:paraId="1F44BBA8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ulla</w:t>
            </w:r>
            <w:proofErr w:type="spellEnd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 (2009)</w:t>
            </w:r>
          </w:p>
        </w:tc>
      </w:tr>
      <w:tr w:rsidR="005124AD" w:rsidRPr="007739A9" w14:paraId="4C3A3C85" w14:textId="77777777" w:rsidTr="0060239E">
        <w:trPr>
          <w:trHeight w:val="288"/>
          <w:jc w:val="center"/>
        </w:trPr>
        <w:tc>
          <w:tcPr>
            <w:tcW w:w="441" w:type="dxa"/>
            <w:shd w:val="clear" w:color="auto" w:fill="auto"/>
            <w:noWrap/>
            <w:hideMark/>
          </w:tcPr>
          <w:p w14:paraId="6A2ADD3D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09764EA5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4D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way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1AB3CF7C" w14:textId="77777777" w:rsidR="007111E0" w:rsidRPr="004C173B" w:rsidRDefault="003A3F21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real forests</w:t>
            </w:r>
            <w:r w:rsidR="00635C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&amp; taiga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7F2B7CB8" w14:textId="1A9DC843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</w:t>
            </w:r>
            <w:r w:rsidR="00B400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425C9348" w14:textId="67461FD0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  <w:r w:rsidR="00B400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748B157B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16C41835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7BE15AEE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0F6A46B6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B277D78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14:paraId="35055E21" w14:textId="77777777" w:rsidR="00A461C6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sson et al. (2001)</w:t>
            </w:r>
          </w:p>
          <w:p w14:paraId="29F8E371" w14:textId="77777777" w:rsidR="00A461C6" w:rsidRPr="007739A9" w:rsidRDefault="00A461C6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24AD" w:rsidRPr="007739A9" w14:paraId="1C37965E" w14:textId="77777777" w:rsidTr="0060239E">
        <w:trPr>
          <w:trHeight w:val="288"/>
          <w:jc w:val="center"/>
        </w:trPr>
        <w:tc>
          <w:tcPr>
            <w:tcW w:w="441" w:type="dxa"/>
            <w:shd w:val="clear" w:color="auto" w:fill="auto"/>
            <w:noWrap/>
            <w:hideMark/>
          </w:tcPr>
          <w:p w14:paraId="71308551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6D776DCF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4D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larus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19BC81EE" w14:textId="77777777" w:rsidR="007111E0" w:rsidRPr="004C173B" w:rsidRDefault="00635C35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mperate broadleaf &amp; mixed forests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6FD1584E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.5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4D35A82A" w14:textId="7F6781F9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  <w:r w:rsidR="00B400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1E81289A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5BFF7183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71B2990F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6BA6D8EC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ADCB4F7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2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14:paraId="001762D8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dorovich</w:t>
            </w:r>
            <w:proofErr w:type="spellEnd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2006)</w:t>
            </w:r>
          </w:p>
        </w:tc>
      </w:tr>
      <w:tr w:rsidR="005124AD" w:rsidRPr="007739A9" w14:paraId="3E3E44B1" w14:textId="77777777" w:rsidTr="0060239E">
        <w:trPr>
          <w:trHeight w:val="288"/>
          <w:jc w:val="center"/>
        </w:trPr>
        <w:tc>
          <w:tcPr>
            <w:tcW w:w="441" w:type="dxa"/>
            <w:shd w:val="clear" w:color="auto" w:fill="auto"/>
            <w:noWrap/>
            <w:hideMark/>
          </w:tcPr>
          <w:p w14:paraId="1B9059D6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0BD32503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4D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ussia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3E3F9565" w14:textId="77777777" w:rsidR="007111E0" w:rsidRPr="004C173B" w:rsidRDefault="003A3F21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real forests</w:t>
            </w:r>
            <w:r w:rsidR="00635C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&amp; taiga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28530B1A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1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14DD9BE5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.8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14B2638E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1AA1FD61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53822DF5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4429E0ED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5A6C489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0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14:paraId="39CE667B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vikov et al. (1969)</w:t>
            </w:r>
          </w:p>
        </w:tc>
      </w:tr>
      <w:tr w:rsidR="005124AD" w:rsidRPr="007739A9" w14:paraId="13EE480D" w14:textId="77777777" w:rsidTr="0060239E">
        <w:trPr>
          <w:trHeight w:val="288"/>
          <w:jc w:val="center"/>
        </w:trPr>
        <w:tc>
          <w:tcPr>
            <w:tcW w:w="441" w:type="dxa"/>
            <w:shd w:val="clear" w:color="auto" w:fill="auto"/>
            <w:noWrap/>
            <w:hideMark/>
          </w:tcPr>
          <w:p w14:paraId="75DE0321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612AF81B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4D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ussia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487D0C09" w14:textId="77777777" w:rsidR="007111E0" w:rsidRPr="004C173B" w:rsidRDefault="003A3F21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real forests</w:t>
            </w:r>
            <w:r w:rsidR="00635C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&amp; taiga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00438226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8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38E4AD38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5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37D606C7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28CEC275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1F06C4E5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61BC361E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C750E32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0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14:paraId="01AE39DB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menov-Tian-</w:t>
            </w:r>
            <w:proofErr w:type="spellStart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anskii</w:t>
            </w:r>
            <w:proofErr w:type="spellEnd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972)</w:t>
            </w:r>
          </w:p>
        </w:tc>
      </w:tr>
      <w:tr w:rsidR="005124AD" w:rsidRPr="007739A9" w14:paraId="694570A1" w14:textId="77777777" w:rsidTr="0060239E">
        <w:trPr>
          <w:trHeight w:val="288"/>
          <w:jc w:val="center"/>
        </w:trPr>
        <w:tc>
          <w:tcPr>
            <w:tcW w:w="441" w:type="dxa"/>
            <w:shd w:val="clear" w:color="auto" w:fill="auto"/>
            <w:noWrap/>
            <w:hideMark/>
          </w:tcPr>
          <w:p w14:paraId="374EC4C3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63DF337F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4D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ussia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04C773FE" w14:textId="77777777" w:rsidR="007111E0" w:rsidRPr="004C173B" w:rsidRDefault="00635C35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mperate broadleaf &amp; mixed forests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72B99D7A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3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55DB5917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7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5AF5A64A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1CF9440B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21B427B3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1763BF5E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8B13B9C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4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14:paraId="7248ADEE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gurtsov</w:t>
            </w:r>
            <w:proofErr w:type="spellEnd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2018)</w:t>
            </w:r>
          </w:p>
        </w:tc>
      </w:tr>
      <w:tr w:rsidR="005124AD" w:rsidRPr="007739A9" w14:paraId="6B20EB41" w14:textId="77777777" w:rsidTr="0060239E">
        <w:trPr>
          <w:trHeight w:val="288"/>
          <w:jc w:val="center"/>
        </w:trPr>
        <w:tc>
          <w:tcPr>
            <w:tcW w:w="441" w:type="dxa"/>
            <w:shd w:val="clear" w:color="auto" w:fill="auto"/>
            <w:noWrap/>
            <w:hideMark/>
          </w:tcPr>
          <w:p w14:paraId="27FEC35B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73993EFD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4D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ussia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5912744F" w14:textId="77777777" w:rsidR="007111E0" w:rsidRPr="004C173B" w:rsidRDefault="00635C35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mperate broadleaf &amp; mixed forests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3404D30A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5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38210664" w14:textId="264458C4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  <w:r w:rsidR="00B400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65FF0969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0418EE3E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4B7885FB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69B8D6A2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30EE6A1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14:paraId="1DB2B044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zhetnov</w:t>
            </w:r>
            <w:proofErr w:type="spellEnd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990)</w:t>
            </w:r>
          </w:p>
        </w:tc>
      </w:tr>
      <w:tr w:rsidR="005124AD" w:rsidRPr="007739A9" w14:paraId="5F615E1A" w14:textId="77777777" w:rsidTr="0060239E">
        <w:trPr>
          <w:trHeight w:val="288"/>
          <w:jc w:val="center"/>
        </w:trPr>
        <w:tc>
          <w:tcPr>
            <w:tcW w:w="441" w:type="dxa"/>
            <w:shd w:val="clear" w:color="auto" w:fill="auto"/>
            <w:noWrap/>
            <w:hideMark/>
          </w:tcPr>
          <w:p w14:paraId="68EE128C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104A8178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4D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ussia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15558EB2" w14:textId="77777777" w:rsidR="007111E0" w:rsidRPr="004C173B" w:rsidRDefault="00635C35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mperate broadleaf &amp; mixed forests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0E4FFBB0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5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2D774B2E" w14:textId="64180036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  <w:r w:rsidR="00B400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548BFF0C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19C45950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1CA2FF66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342C9B69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E52DD31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14:paraId="3BFC76AB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zhetnov</w:t>
            </w:r>
            <w:proofErr w:type="spellEnd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990)</w:t>
            </w:r>
          </w:p>
        </w:tc>
      </w:tr>
      <w:tr w:rsidR="005124AD" w:rsidRPr="007739A9" w14:paraId="7F6BEDA0" w14:textId="77777777" w:rsidTr="0060239E">
        <w:trPr>
          <w:trHeight w:val="288"/>
          <w:jc w:val="center"/>
        </w:trPr>
        <w:tc>
          <w:tcPr>
            <w:tcW w:w="441" w:type="dxa"/>
            <w:shd w:val="clear" w:color="auto" w:fill="auto"/>
            <w:noWrap/>
            <w:hideMark/>
          </w:tcPr>
          <w:p w14:paraId="3563FF6F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584B260E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4D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ussia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55FFD408" w14:textId="77777777" w:rsidR="007111E0" w:rsidRPr="004C173B" w:rsidRDefault="003A3F21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real forests</w:t>
            </w:r>
            <w:r w:rsidR="00635C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&amp; taiga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527614CA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.8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17087A14" w14:textId="61570DA0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  <w:r w:rsidR="00B400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3B400BEF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2316B248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38C2418F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0F59D6C8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491633E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14:paraId="5898F7EC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isfeld</w:t>
            </w:r>
            <w:proofErr w:type="spellEnd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&amp; </w:t>
            </w:r>
            <w:proofErr w:type="spellStart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stin</w:t>
            </w:r>
            <w:proofErr w:type="spellEnd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993)</w:t>
            </w:r>
          </w:p>
        </w:tc>
      </w:tr>
      <w:tr w:rsidR="005124AD" w:rsidRPr="007739A9" w14:paraId="14CABA29" w14:textId="77777777" w:rsidTr="0060239E">
        <w:trPr>
          <w:trHeight w:val="288"/>
          <w:jc w:val="center"/>
        </w:trPr>
        <w:tc>
          <w:tcPr>
            <w:tcW w:w="441" w:type="dxa"/>
            <w:shd w:val="clear" w:color="auto" w:fill="auto"/>
            <w:noWrap/>
            <w:hideMark/>
          </w:tcPr>
          <w:p w14:paraId="6A880B9B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00323C83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4D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ussia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22482317" w14:textId="77777777" w:rsidR="007111E0" w:rsidRPr="004C173B" w:rsidRDefault="003A3F21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real forests</w:t>
            </w:r>
            <w:r w:rsidR="00635C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&amp; taiga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4476F75B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5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22FC49A8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8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43A28594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4CEB468C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78FE4325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4D62DDEC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4E88DC2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8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14:paraId="48934250" w14:textId="77777777" w:rsidR="00A461C6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alecki</w:t>
            </w:r>
            <w:proofErr w:type="spellEnd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973)</w:t>
            </w:r>
          </w:p>
          <w:p w14:paraId="5463D40C" w14:textId="77777777" w:rsidR="00A461C6" w:rsidRPr="007739A9" w:rsidRDefault="00A461C6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24AD" w:rsidRPr="007739A9" w14:paraId="0B56C098" w14:textId="77777777" w:rsidTr="0060239E">
        <w:trPr>
          <w:trHeight w:val="288"/>
          <w:jc w:val="center"/>
        </w:trPr>
        <w:tc>
          <w:tcPr>
            <w:tcW w:w="441" w:type="dxa"/>
            <w:shd w:val="clear" w:color="auto" w:fill="auto"/>
            <w:noWrap/>
            <w:hideMark/>
          </w:tcPr>
          <w:p w14:paraId="40547CA7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043EF0A2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4D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ussia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7DA221C8" w14:textId="77777777" w:rsidR="007111E0" w:rsidRPr="004C173B" w:rsidRDefault="003A3F21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real forests</w:t>
            </w:r>
            <w:r w:rsidR="00635C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&amp; taiga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4FF6F8EE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.6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50B8A54A" w14:textId="54E7C51E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  <w:r w:rsidR="00B400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56A9F820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51A0C136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1F210970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5173D8D7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4529110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14:paraId="4E93EE4D" w14:textId="77777777" w:rsidR="00A461C6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zumovsky</w:t>
            </w:r>
            <w:proofErr w:type="spellEnd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966)</w:t>
            </w:r>
          </w:p>
          <w:p w14:paraId="1C29D17F" w14:textId="77777777" w:rsidR="00A461C6" w:rsidRPr="007739A9" w:rsidRDefault="00A461C6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24AD" w:rsidRPr="007739A9" w14:paraId="6E0E1CB4" w14:textId="77777777" w:rsidTr="0060239E">
        <w:trPr>
          <w:trHeight w:val="288"/>
          <w:jc w:val="center"/>
        </w:trPr>
        <w:tc>
          <w:tcPr>
            <w:tcW w:w="441" w:type="dxa"/>
            <w:shd w:val="clear" w:color="auto" w:fill="auto"/>
            <w:noWrap/>
            <w:hideMark/>
          </w:tcPr>
          <w:p w14:paraId="1A273753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6D823627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4D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ussia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37646F8D" w14:textId="77777777" w:rsidR="007111E0" w:rsidRPr="004C173B" w:rsidRDefault="00635C35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mperate broadleaf &amp; mixed forests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231857F4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8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77F2FC69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4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3FCA4101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4D2C9CC1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43866657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1610E35C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0EF0C67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14:paraId="0DBB85F1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isfeld</w:t>
            </w:r>
            <w:proofErr w:type="spellEnd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&amp; </w:t>
            </w:r>
            <w:proofErr w:type="spellStart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stin</w:t>
            </w:r>
            <w:proofErr w:type="spellEnd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993)</w:t>
            </w:r>
          </w:p>
        </w:tc>
      </w:tr>
      <w:tr w:rsidR="005124AD" w:rsidRPr="007739A9" w14:paraId="49E2B05F" w14:textId="77777777" w:rsidTr="0060239E">
        <w:trPr>
          <w:trHeight w:val="288"/>
          <w:jc w:val="center"/>
        </w:trPr>
        <w:tc>
          <w:tcPr>
            <w:tcW w:w="441" w:type="dxa"/>
            <w:shd w:val="clear" w:color="auto" w:fill="auto"/>
            <w:noWrap/>
            <w:hideMark/>
          </w:tcPr>
          <w:p w14:paraId="2E702166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70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1EBE1136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4D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rkey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7CA6FF35" w14:textId="77777777" w:rsidR="007111E0" w:rsidRPr="004C173B" w:rsidRDefault="00635C35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mperate broadleaf &amp; mixed forests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2D99961B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5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78205B67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5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0C5F7735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456CD83D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7BB06789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3980E8A2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1695E0E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14:paraId="6249F256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mbarl</w:t>
            </w:r>
            <w:proofErr w:type="spellEnd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2015)</w:t>
            </w:r>
          </w:p>
        </w:tc>
      </w:tr>
      <w:tr w:rsidR="005124AD" w:rsidRPr="007739A9" w14:paraId="40490DCE" w14:textId="77777777" w:rsidTr="0060239E">
        <w:trPr>
          <w:trHeight w:val="288"/>
          <w:jc w:val="center"/>
        </w:trPr>
        <w:tc>
          <w:tcPr>
            <w:tcW w:w="441" w:type="dxa"/>
            <w:shd w:val="clear" w:color="auto" w:fill="auto"/>
            <w:noWrap/>
            <w:hideMark/>
          </w:tcPr>
          <w:p w14:paraId="18951244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29EA87CE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4D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ussia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2568C028" w14:textId="77777777" w:rsidR="007111E0" w:rsidRPr="004C173B" w:rsidRDefault="00635C35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mperate broadleaf &amp; mixed forests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3EA07B99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.1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2DB277D9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.5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32AC7C73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1E2F1F98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10DBDF91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5E1C6CE1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389DE37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14:paraId="5B1E9BBA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harafutdinov</w:t>
            </w:r>
            <w:proofErr w:type="spellEnd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&amp; </w:t>
            </w:r>
            <w:proofErr w:type="spellStart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orotkov</w:t>
            </w:r>
            <w:proofErr w:type="spellEnd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974)</w:t>
            </w:r>
          </w:p>
        </w:tc>
      </w:tr>
      <w:tr w:rsidR="005124AD" w:rsidRPr="007739A9" w14:paraId="66673947" w14:textId="77777777" w:rsidTr="0060239E">
        <w:trPr>
          <w:trHeight w:val="288"/>
          <w:jc w:val="center"/>
        </w:trPr>
        <w:tc>
          <w:tcPr>
            <w:tcW w:w="441" w:type="dxa"/>
            <w:shd w:val="clear" w:color="auto" w:fill="auto"/>
            <w:noWrap/>
            <w:hideMark/>
          </w:tcPr>
          <w:p w14:paraId="4DA36C81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11867472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4D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ussia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6E2DFC3F" w14:textId="77777777" w:rsidR="007111E0" w:rsidRPr="004C173B" w:rsidRDefault="00635C35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mperate broadleaf &amp; mixed forests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7532FDFC" w14:textId="711D2585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  <w:r w:rsidR="00B400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4046AB8D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.1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72301590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39B8313F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6A460225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1ACD317E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CF05F67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14:paraId="3C88C7D6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isfeld</w:t>
            </w:r>
            <w:proofErr w:type="spellEnd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&amp; </w:t>
            </w:r>
            <w:proofErr w:type="spellStart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stin</w:t>
            </w:r>
            <w:proofErr w:type="spellEnd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993)</w:t>
            </w:r>
          </w:p>
        </w:tc>
      </w:tr>
      <w:tr w:rsidR="005124AD" w:rsidRPr="007739A9" w14:paraId="432BB69F" w14:textId="77777777" w:rsidTr="0060239E">
        <w:trPr>
          <w:trHeight w:val="288"/>
          <w:jc w:val="center"/>
        </w:trPr>
        <w:tc>
          <w:tcPr>
            <w:tcW w:w="441" w:type="dxa"/>
            <w:shd w:val="clear" w:color="auto" w:fill="auto"/>
            <w:noWrap/>
            <w:hideMark/>
          </w:tcPr>
          <w:p w14:paraId="210D3F26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143C4CEE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4D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685FFBCF" w14:textId="77777777" w:rsidR="007111E0" w:rsidRPr="004C173B" w:rsidRDefault="00635C35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mperate broadleaf &amp; mixed forests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454C1AA0" w14:textId="47F78A90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  <w:r w:rsidR="00B400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13A65195" w14:textId="43B1B7B0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</w:t>
            </w:r>
            <w:r w:rsidR="00B400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6E94725B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4FF3F3DC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5CDF20DA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76FC348B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478A12C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14:paraId="62CBE561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thore &amp; Chauhan (2014)</w:t>
            </w:r>
          </w:p>
        </w:tc>
      </w:tr>
      <w:tr w:rsidR="005124AD" w:rsidRPr="007739A9" w14:paraId="2AE52626" w14:textId="77777777" w:rsidTr="0060239E">
        <w:trPr>
          <w:trHeight w:val="288"/>
          <w:jc w:val="center"/>
        </w:trPr>
        <w:tc>
          <w:tcPr>
            <w:tcW w:w="441" w:type="dxa"/>
            <w:shd w:val="clear" w:color="auto" w:fill="auto"/>
            <w:noWrap/>
            <w:hideMark/>
          </w:tcPr>
          <w:p w14:paraId="7F09B951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3317442C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4D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1E9F2D9E" w14:textId="77777777" w:rsidR="007111E0" w:rsidRPr="004C173B" w:rsidRDefault="00635C35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mperate coniferous forests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5BA5D3DF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.5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03BE0B2D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.8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2CBF65CF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45B19356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486E1B9D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432639EA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C88A4B8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14:paraId="1123F11A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thore (2008)</w:t>
            </w:r>
          </w:p>
        </w:tc>
      </w:tr>
      <w:tr w:rsidR="005124AD" w:rsidRPr="007739A9" w14:paraId="64B794B1" w14:textId="77777777" w:rsidTr="0060239E">
        <w:trPr>
          <w:trHeight w:val="288"/>
          <w:jc w:val="center"/>
        </w:trPr>
        <w:tc>
          <w:tcPr>
            <w:tcW w:w="441" w:type="dxa"/>
            <w:shd w:val="clear" w:color="auto" w:fill="auto"/>
            <w:noWrap/>
            <w:hideMark/>
          </w:tcPr>
          <w:p w14:paraId="33F54005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62A5CCD7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4D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azakhstan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0DB049D2" w14:textId="77777777" w:rsidR="007111E0" w:rsidRPr="004C173B" w:rsidRDefault="00635C35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tane grasslands and shrublands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3F0CBE7A" w14:textId="4D733F54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  <w:r w:rsidR="00B400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66F42935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.3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3FDDBCC2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389F2489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4C496F3D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383D5E56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558E7A7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4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14:paraId="5EBBC669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achev</w:t>
            </w:r>
            <w:proofErr w:type="spellEnd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&amp; </w:t>
            </w:r>
            <w:proofErr w:type="spellStart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dosenko</w:t>
            </w:r>
            <w:proofErr w:type="spellEnd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977)</w:t>
            </w:r>
          </w:p>
        </w:tc>
      </w:tr>
      <w:tr w:rsidR="005124AD" w:rsidRPr="007739A9" w14:paraId="4C703E8D" w14:textId="77777777" w:rsidTr="0060239E">
        <w:trPr>
          <w:trHeight w:val="288"/>
          <w:jc w:val="center"/>
        </w:trPr>
        <w:tc>
          <w:tcPr>
            <w:tcW w:w="441" w:type="dxa"/>
            <w:shd w:val="clear" w:color="auto" w:fill="auto"/>
            <w:noWrap/>
            <w:hideMark/>
          </w:tcPr>
          <w:p w14:paraId="71D02F60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5AB6775A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4D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ussia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250D8CBE" w14:textId="77777777" w:rsidR="007111E0" w:rsidRPr="004C173B" w:rsidRDefault="003A3F21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real forests</w:t>
            </w:r>
            <w:r w:rsidR="00635C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&amp; taiga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13DD0EB9" w14:textId="1FC99DCD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</w:t>
            </w:r>
            <w:r w:rsidR="00B400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228A7D71" w14:textId="2E02ADC9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</w:t>
            </w:r>
            <w:r w:rsidR="00B400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35FB0E4D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7B6066ED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3C5992D3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536284E3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590E950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14:paraId="2353444F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isfeld</w:t>
            </w:r>
            <w:proofErr w:type="spellEnd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&amp; </w:t>
            </w:r>
            <w:proofErr w:type="spellStart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stin</w:t>
            </w:r>
            <w:proofErr w:type="spellEnd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993)</w:t>
            </w:r>
          </w:p>
        </w:tc>
      </w:tr>
      <w:tr w:rsidR="005124AD" w:rsidRPr="007739A9" w14:paraId="2C381D2C" w14:textId="77777777" w:rsidTr="0060239E">
        <w:trPr>
          <w:trHeight w:val="288"/>
          <w:jc w:val="center"/>
        </w:trPr>
        <w:tc>
          <w:tcPr>
            <w:tcW w:w="441" w:type="dxa"/>
            <w:shd w:val="clear" w:color="auto" w:fill="auto"/>
            <w:noWrap/>
            <w:hideMark/>
          </w:tcPr>
          <w:p w14:paraId="091C7560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23CFA8A9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4D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ussia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70862B7E" w14:textId="77777777" w:rsidR="007111E0" w:rsidRPr="004C173B" w:rsidRDefault="00635C35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mperate coniferous forests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663F6147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.3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2883DF33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8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66166B69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05238AB7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3F8D53B7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2BD16707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B6A3F54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79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14:paraId="560C2D71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isfeld</w:t>
            </w:r>
            <w:proofErr w:type="spellEnd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&amp; </w:t>
            </w:r>
            <w:proofErr w:type="spellStart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stin</w:t>
            </w:r>
            <w:proofErr w:type="spellEnd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993)</w:t>
            </w:r>
          </w:p>
        </w:tc>
      </w:tr>
      <w:tr w:rsidR="005124AD" w:rsidRPr="007739A9" w14:paraId="205D6B33" w14:textId="77777777" w:rsidTr="0060239E">
        <w:trPr>
          <w:trHeight w:val="288"/>
          <w:jc w:val="center"/>
        </w:trPr>
        <w:tc>
          <w:tcPr>
            <w:tcW w:w="441" w:type="dxa"/>
            <w:shd w:val="clear" w:color="auto" w:fill="auto"/>
            <w:noWrap/>
            <w:hideMark/>
          </w:tcPr>
          <w:p w14:paraId="7FC3E1A5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18B46DC8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4D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golia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5CE4486D" w14:textId="77777777" w:rsidR="007111E0" w:rsidRPr="004C173B" w:rsidRDefault="00635C35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serts and xeric shrublands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3CBB7555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4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7E9121C1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.2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20C8EE30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576671B1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10246D5E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60846F5C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3B10FD0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5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14:paraId="4AB86DE9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haller et al. (1993)</w:t>
            </w:r>
          </w:p>
        </w:tc>
      </w:tr>
      <w:tr w:rsidR="005124AD" w:rsidRPr="007739A9" w14:paraId="5C7C25D4" w14:textId="77777777" w:rsidTr="0060239E">
        <w:trPr>
          <w:trHeight w:val="288"/>
          <w:jc w:val="center"/>
        </w:trPr>
        <w:tc>
          <w:tcPr>
            <w:tcW w:w="441" w:type="dxa"/>
            <w:shd w:val="clear" w:color="auto" w:fill="auto"/>
            <w:noWrap/>
            <w:hideMark/>
          </w:tcPr>
          <w:p w14:paraId="3AE6380D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2D01313A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4D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ussia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21CA4421" w14:textId="77777777" w:rsidR="007111E0" w:rsidRPr="004C173B" w:rsidRDefault="00635C35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ntane grasslands and shrublands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67A47975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.7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2BD464AF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6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0E2745A0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13A6B982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7E277468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4AA9C539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DFFF6E4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5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14:paraId="0FAF8B35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aisfeld</w:t>
            </w:r>
            <w:proofErr w:type="spellEnd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&amp; </w:t>
            </w:r>
            <w:proofErr w:type="spellStart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stin</w:t>
            </w:r>
            <w:proofErr w:type="spellEnd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993)</w:t>
            </w:r>
          </w:p>
        </w:tc>
      </w:tr>
      <w:tr w:rsidR="005124AD" w:rsidRPr="007739A9" w14:paraId="6107A940" w14:textId="77777777" w:rsidTr="0060239E">
        <w:trPr>
          <w:trHeight w:val="288"/>
          <w:jc w:val="center"/>
        </w:trPr>
        <w:tc>
          <w:tcPr>
            <w:tcW w:w="441" w:type="dxa"/>
            <w:shd w:val="clear" w:color="auto" w:fill="auto"/>
            <w:noWrap/>
            <w:hideMark/>
          </w:tcPr>
          <w:p w14:paraId="21C40AFD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78E63EA2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4D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33FDCBEE" w14:textId="77777777" w:rsidR="007111E0" w:rsidRPr="004C173B" w:rsidRDefault="00635C35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mperate broadleaf &amp; mixed forests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2A8545B3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9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55CFAE81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0.3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1B6679D6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455CBA98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116F275F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70462C4B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F1E2FB5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14:paraId="54191356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mura &amp; Higashi (2000)</w:t>
            </w:r>
          </w:p>
        </w:tc>
      </w:tr>
      <w:tr w:rsidR="005124AD" w:rsidRPr="007739A9" w14:paraId="5E06D1A9" w14:textId="77777777" w:rsidTr="0060239E">
        <w:trPr>
          <w:trHeight w:val="288"/>
          <w:jc w:val="center"/>
        </w:trPr>
        <w:tc>
          <w:tcPr>
            <w:tcW w:w="441" w:type="dxa"/>
            <w:shd w:val="clear" w:color="auto" w:fill="auto"/>
            <w:noWrap/>
            <w:hideMark/>
          </w:tcPr>
          <w:p w14:paraId="7DF4E260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369D6CD2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4D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50647626" w14:textId="77777777" w:rsidR="007111E0" w:rsidRPr="004C173B" w:rsidRDefault="00635C35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mperate broadleaf &amp; mixed forests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3915830C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9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095124C7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0.3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08FC895D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5B2E688F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1E6E237F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0254880C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FF3DDB7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14:paraId="498DBFE0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hdachi</w:t>
            </w:r>
            <w:proofErr w:type="spellEnd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&amp; Aoi (1987)</w:t>
            </w:r>
          </w:p>
        </w:tc>
      </w:tr>
      <w:tr w:rsidR="005124AD" w:rsidRPr="007739A9" w14:paraId="796B8DC7" w14:textId="77777777" w:rsidTr="0060239E">
        <w:trPr>
          <w:trHeight w:val="288"/>
          <w:jc w:val="center"/>
        </w:trPr>
        <w:tc>
          <w:tcPr>
            <w:tcW w:w="441" w:type="dxa"/>
            <w:shd w:val="clear" w:color="auto" w:fill="auto"/>
            <w:noWrap/>
            <w:hideMark/>
          </w:tcPr>
          <w:p w14:paraId="46A61FB4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6E1B1807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4D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2075A401" w14:textId="77777777" w:rsidR="007111E0" w:rsidRPr="004C173B" w:rsidRDefault="00635C35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mperate broadleaf &amp; mixed forests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5C217DB9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9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0BE1075D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0.3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52E43681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180BC3CA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1662D675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68C9F136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63792FD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14:paraId="3D0EBCBE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to et al. (2005)</w:t>
            </w:r>
          </w:p>
        </w:tc>
      </w:tr>
      <w:tr w:rsidR="005124AD" w:rsidRPr="007739A9" w14:paraId="6A1DB7C8" w14:textId="77777777" w:rsidTr="0060239E">
        <w:trPr>
          <w:trHeight w:val="288"/>
          <w:jc w:val="center"/>
        </w:trPr>
        <w:tc>
          <w:tcPr>
            <w:tcW w:w="441" w:type="dxa"/>
            <w:shd w:val="clear" w:color="auto" w:fill="auto"/>
            <w:noWrap/>
            <w:hideMark/>
          </w:tcPr>
          <w:p w14:paraId="2E2AF372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40CA2279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4D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25994F6E" w14:textId="77777777" w:rsidR="007111E0" w:rsidRPr="004C173B" w:rsidRDefault="00635C35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mperate coniferous forests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0588EFC7" w14:textId="611EF122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  <w:r w:rsidR="00B400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71635D56" w14:textId="0667225E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2</w:t>
            </w:r>
            <w:r w:rsidR="00B400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0C00A75A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1020EBF5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5A08DBB0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20E0C5EE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A1610E0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14:paraId="6B926446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oi (1985)</w:t>
            </w:r>
          </w:p>
        </w:tc>
      </w:tr>
      <w:tr w:rsidR="005124AD" w:rsidRPr="007739A9" w14:paraId="1461AF62" w14:textId="77777777" w:rsidTr="0060239E">
        <w:trPr>
          <w:trHeight w:val="288"/>
          <w:jc w:val="center"/>
        </w:trPr>
        <w:tc>
          <w:tcPr>
            <w:tcW w:w="441" w:type="dxa"/>
            <w:shd w:val="clear" w:color="auto" w:fill="auto"/>
            <w:noWrap/>
            <w:hideMark/>
          </w:tcPr>
          <w:p w14:paraId="1120524B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2001CA89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4D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7FC3A196" w14:textId="77777777" w:rsidR="007111E0" w:rsidRPr="004C173B" w:rsidRDefault="00635C35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mperate coniferous forests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0F1B0410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.2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1A778400" w14:textId="756DB271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2</w:t>
            </w:r>
            <w:r w:rsidR="00B400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760FB197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531CD388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13EBF4FB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5E21FC3A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8D61C01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14:paraId="28FD3186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hdachi</w:t>
            </w:r>
            <w:proofErr w:type="spellEnd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&amp; Aoi (1987)</w:t>
            </w:r>
          </w:p>
        </w:tc>
      </w:tr>
      <w:tr w:rsidR="005124AD" w:rsidRPr="007739A9" w14:paraId="0AAFBDB0" w14:textId="77777777" w:rsidTr="0060239E">
        <w:trPr>
          <w:trHeight w:val="288"/>
          <w:jc w:val="center"/>
        </w:trPr>
        <w:tc>
          <w:tcPr>
            <w:tcW w:w="441" w:type="dxa"/>
            <w:shd w:val="clear" w:color="auto" w:fill="auto"/>
            <w:noWrap/>
            <w:hideMark/>
          </w:tcPr>
          <w:p w14:paraId="029203F1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36ADF703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4D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4AEA0C5A" w14:textId="77777777" w:rsidR="007111E0" w:rsidRPr="004C173B" w:rsidRDefault="00635C35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mperate coniferous forests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0FE8B682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7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6DAE5C96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2.7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5522CBA5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32EB5B2C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0A1585D9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76BC87A8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9AD3038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14:paraId="441F954F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to et al. (2005)</w:t>
            </w:r>
          </w:p>
        </w:tc>
      </w:tr>
      <w:tr w:rsidR="005124AD" w:rsidRPr="007739A9" w14:paraId="18CD1992" w14:textId="77777777" w:rsidTr="0060239E">
        <w:trPr>
          <w:trHeight w:val="288"/>
          <w:jc w:val="center"/>
        </w:trPr>
        <w:tc>
          <w:tcPr>
            <w:tcW w:w="441" w:type="dxa"/>
            <w:shd w:val="clear" w:color="auto" w:fill="auto"/>
            <w:noWrap/>
            <w:hideMark/>
          </w:tcPr>
          <w:p w14:paraId="130CAF14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68A55733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4D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2A0F1D90" w14:textId="77777777" w:rsidR="007111E0" w:rsidRPr="004C173B" w:rsidRDefault="00635C35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mperate coniferous forests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20EDF595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7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63F3078E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2.9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7D75B5CA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27CBF31B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563A1BDD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0E4BCAF3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CB581B4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14:paraId="2A3D9D6D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hdachi</w:t>
            </w:r>
            <w:proofErr w:type="spellEnd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&amp; Aoi (1987)</w:t>
            </w:r>
          </w:p>
        </w:tc>
      </w:tr>
      <w:tr w:rsidR="005124AD" w:rsidRPr="007739A9" w14:paraId="2BB6AE80" w14:textId="77777777" w:rsidTr="0060239E">
        <w:trPr>
          <w:trHeight w:val="288"/>
          <w:jc w:val="center"/>
        </w:trPr>
        <w:tc>
          <w:tcPr>
            <w:tcW w:w="441" w:type="dxa"/>
            <w:shd w:val="clear" w:color="auto" w:fill="auto"/>
            <w:noWrap/>
            <w:hideMark/>
          </w:tcPr>
          <w:p w14:paraId="0F5AA7A5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23DE21DC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4D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1BC5C240" w14:textId="77777777" w:rsidR="007111E0" w:rsidRPr="004C173B" w:rsidRDefault="00635C35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mperate coniferous forests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0CB9D61D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.7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5057C73D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2.9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52834B8C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11F61247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2827EE28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1EE84F7F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13E823E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14:paraId="66176CD2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to et al. (2005)</w:t>
            </w:r>
          </w:p>
        </w:tc>
      </w:tr>
      <w:tr w:rsidR="005124AD" w:rsidRPr="007739A9" w14:paraId="6A4048B2" w14:textId="77777777" w:rsidTr="0060239E">
        <w:trPr>
          <w:trHeight w:val="288"/>
          <w:jc w:val="center"/>
        </w:trPr>
        <w:tc>
          <w:tcPr>
            <w:tcW w:w="441" w:type="dxa"/>
            <w:shd w:val="clear" w:color="auto" w:fill="auto"/>
            <w:noWrap/>
            <w:hideMark/>
          </w:tcPr>
          <w:p w14:paraId="1A5121CB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358A328D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4D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11C221D8" w14:textId="77777777" w:rsidR="007111E0" w:rsidRPr="004C173B" w:rsidRDefault="00635C35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mperate broadleaf &amp; mixed forests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5F990E0B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8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0DBCAD24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.7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1A4AFC32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49B9D3E5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7902C7D6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7AB9602A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4AB1C2D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14:paraId="2364BA00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to et al. (2004)</w:t>
            </w:r>
          </w:p>
        </w:tc>
      </w:tr>
      <w:tr w:rsidR="005124AD" w:rsidRPr="007739A9" w14:paraId="0B9B27E1" w14:textId="77777777" w:rsidTr="0060239E">
        <w:trPr>
          <w:trHeight w:val="288"/>
          <w:jc w:val="center"/>
        </w:trPr>
        <w:tc>
          <w:tcPr>
            <w:tcW w:w="441" w:type="dxa"/>
            <w:shd w:val="clear" w:color="auto" w:fill="auto"/>
            <w:noWrap/>
            <w:hideMark/>
          </w:tcPr>
          <w:p w14:paraId="3F31C56E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736FF4F5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4D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29155FB4" w14:textId="77777777" w:rsidR="007111E0" w:rsidRPr="004C173B" w:rsidRDefault="00635C35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mperate broadleaf &amp; mixed forests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34054A3E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8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49FDFBCC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.7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2FB1A1B1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4C94E24F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06BAD6D5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48D04C98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A174B4A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14:paraId="6AB0618C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to et al. (2004)</w:t>
            </w:r>
          </w:p>
        </w:tc>
      </w:tr>
      <w:tr w:rsidR="005124AD" w:rsidRPr="007739A9" w14:paraId="2ED369E4" w14:textId="77777777" w:rsidTr="0060239E">
        <w:trPr>
          <w:trHeight w:val="288"/>
          <w:jc w:val="center"/>
        </w:trPr>
        <w:tc>
          <w:tcPr>
            <w:tcW w:w="441" w:type="dxa"/>
            <w:shd w:val="clear" w:color="auto" w:fill="auto"/>
            <w:noWrap/>
            <w:hideMark/>
          </w:tcPr>
          <w:p w14:paraId="5A55AB6B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239E090E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4D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00CE281F" w14:textId="77777777" w:rsidR="007111E0" w:rsidRPr="004C173B" w:rsidRDefault="00635C35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mperate coniferous forests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7FE5CC0E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1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2DD22807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5.2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72566BFB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78797B69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67805577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415BACD8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502A28C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14:paraId="0122CB07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hdachi</w:t>
            </w:r>
            <w:proofErr w:type="spellEnd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&amp; Aoi (1987)</w:t>
            </w:r>
          </w:p>
        </w:tc>
      </w:tr>
      <w:tr w:rsidR="005124AD" w:rsidRPr="007739A9" w14:paraId="41591F4F" w14:textId="77777777" w:rsidTr="0060239E">
        <w:trPr>
          <w:trHeight w:val="288"/>
          <w:jc w:val="center"/>
        </w:trPr>
        <w:tc>
          <w:tcPr>
            <w:tcW w:w="441" w:type="dxa"/>
            <w:shd w:val="clear" w:color="auto" w:fill="auto"/>
            <w:noWrap/>
            <w:hideMark/>
          </w:tcPr>
          <w:p w14:paraId="7F9218F5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22D45F23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4D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ussia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485281C7" w14:textId="77777777" w:rsidR="007111E0" w:rsidRPr="004C173B" w:rsidRDefault="003A3F21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real forests</w:t>
            </w:r>
            <w:r w:rsidR="00635C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&amp; taiga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204994C0" w14:textId="0352C5C0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  <w:r w:rsidR="00B400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41DC3AFA" w14:textId="63E70530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8</w:t>
            </w:r>
            <w:r w:rsidR="00B400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38CF6F9F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08FA08B2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7B2C57A6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6F2B63FA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EA76494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5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14:paraId="26CA7E39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rnjavskij</w:t>
            </w:r>
            <w:proofErr w:type="spellEnd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&amp; </w:t>
            </w:r>
            <w:proofErr w:type="spellStart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trichenko</w:t>
            </w:r>
            <w:proofErr w:type="spellEnd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984)</w:t>
            </w:r>
          </w:p>
        </w:tc>
      </w:tr>
      <w:tr w:rsidR="005124AD" w:rsidRPr="007739A9" w14:paraId="57B1EBBC" w14:textId="77777777" w:rsidTr="0060239E">
        <w:trPr>
          <w:trHeight w:val="288"/>
          <w:jc w:val="center"/>
        </w:trPr>
        <w:tc>
          <w:tcPr>
            <w:tcW w:w="441" w:type="dxa"/>
            <w:shd w:val="clear" w:color="auto" w:fill="auto"/>
            <w:noWrap/>
            <w:hideMark/>
          </w:tcPr>
          <w:p w14:paraId="1312E1EF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56724532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4D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ussia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78D571EB" w14:textId="77777777" w:rsidR="007111E0" w:rsidRPr="004C173B" w:rsidRDefault="003A3F21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real forests</w:t>
            </w:r>
            <w:r w:rsidR="00635C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&amp; taiga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2F802DA6" w14:textId="55E009D8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</w:t>
            </w:r>
            <w:r w:rsidR="00B4000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6363F4B9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9.1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0CB0389F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5F78F650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3E8E5100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74C64317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508BE3E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4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14:paraId="6B773826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ernjavskij</w:t>
            </w:r>
            <w:proofErr w:type="spellEnd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&amp; </w:t>
            </w:r>
            <w:proofErr w:type="spellStart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trichenko</w:t>
            </w:r>
            <w:proofErr w:type="spellEnd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984)</w:t>
            </w:r>
          </w:p>
        </w:tc>
      </w:tr>
      <w:tr w:rsidR="005124AD" w:rsidRPr="007739A9" w14:paraId="281DD8D7" w14:textId="77777777" w:rsidTr="0060239E">
        <w:trPr>
          <w:trHeight w:val="288"/>
          <w:jc w:val="center"/>
        </w:trPr>
        <w:tc>
          <w:tcPr>
            <w:tcW w:w="441" w:type="dxa"/>
            <w:shd w:val="clear" w:color="auto" w:fill="auto"/>
            <w:noWrap/>
            <w:hideMark/>
          </w:tcPr>
          <w:p w14:paraId="5FAD74B8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93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1C63A67D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4D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ussia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35F6D59D" w14:textId="77777777" w:rsidR="007111E0" w:rsidRPr="004C173B" w:rsidRDefault="003A3F21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oreal forests</w:t>
            </w:r>
            <w:r w:rsidR="00635C3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&amp; taiga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596DB775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8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6123F205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9.8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3B08A6F3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55F978CA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5E9BC648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19129D63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A2CA1A6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14:paraId="1D425079" w14:textId="77777777" w:rsidR="00A461C6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echmar</w:t>
            </w:r>
            <w:proofErr w:type="spellEnd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995)</w:t>
            </w:r>
          </w:p>
          <w:p w14:paraId="1415EC7B" w14:textId="77777777" w:rsidR="00A461C6" w:rsidRPr="007739A9" w:rsidRDefault="00A461C6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24AD" w:rsidRPr="007739A9" w14:paraId="1F13A1AE" w14:textId="77777777" w:rsidTr="0060239E">
        <w:trPr>
          <w:trHeight w:val="288"/>
          <w:jc w:val="center"/>
        </w:trPr>
        <w:tc>
          <w:tcPr>
            <w:tcW w:w="441" w:type="dxa"/>
            <w:shd w:val="clear" w:color="auto" w:fill="auto"/>
            <w:noWrap/>
            <w:hideMark/>
          </w:tcPr>
          <w:p w14:paraId="1C1485C0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5A5BE1D4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4D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ussia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11F35C02" w14:textId="77777777" w:rsidR="007111E0" w:rsidRPr="004C173B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ndra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401D71F9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6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44AA2E9B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9.1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4FCABF48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3019183B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4DC35890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5A2970F1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2DEA539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14:paraId="32751CC0" w14:textId="77777777" w:rsidR="00A461C6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echmar</w:t>
            </w:r>
            <w:proofErr w:type="spellEnd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995)</w:t>
            </w:r>
          </w:p>
          <w:p w14:paraId="51DCCF90" w14:textId="77777777" w:rsidR="00A461C6" w:rsidRPr="007739A9" w:rsidRDefault="00A461C6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24AD" w:rsidRPr="007739A9" w14:paraId="75AC0D63" w14:textId="77777777" w:rsidTr="0060239E">
        <w:trPr>
          <w:trHeight w:val="288"/>
          <w:jc w:val="center"/>
        </w:trPr>
        <w:tc>
          <w:tcPr>
            <w:tcW w:w="441" w:type="dxa"/>
            <w:shd w:val="clear" w:color="auto" w:fill="auto"/>
            <w:noWrap/>
            <w:hideMark/>
          </w:tcPr>
          <w:p w14:paraId="4F2E45EF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056" w:type="dxa"/>
            <w:shd w:val="clear" w:color="auto" w:fill="auto"/>
            <w:noWrap/>
            <w:hideMark/>
          </w:tcPr>
          <w:p w14:paraId="3D3DC4BB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4D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ussia</w:t>
            </w:r>
          </w:p>
        </w:tc>
        <w:tc>
          <w:tcPr>
            <w:tcW w:w="1923" w:type="dxa"/>
            <w:shd w:val="clear" w:color="auto" w:fill="auto"/>
            <w:noWrap/>
            <w:hideMark/>
          </w:tcPr>
          <w:p w14:paraId="05B10AC9" w14:textId="77777777" w:rsidR="007111E0" w:rsidRPr="004C173B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ndra</w:t>
            </w:r>
          </w:p>
        </w:tc>
        <w:tc>
          <w:tcPr>
            <w:tcW w:w="877" w:type="dxa"/>
            <w:shd w:val="clear" w:color="auto" w:fill="auto"/>
            <w:noWrap/>
            <w:hideMark/>
          </w:tcPr>
          <w:p w14:paraId="73F7741E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.3</w:t>
            </w:r>
          </w:p>
        </w:tc>
        <w:tc>
          <w:tcPr>
            <w:tcW w:w="1100" w:type="dxa"/>
            <w:shd w:val="clear" w:color="auto" w:fill="auto"/>
            <w:noWrap/>
            <w:hideMark/>
          </w:tcPr>
          <w:p w14:paraId="772E9E74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0.4</w:t>
            </w:r>
          </w:p>
        </w:tc>
        <w:tc>
          <w:tcPr>
            <w:tcW w:w="776" w:type="dxa"/>
            <w:shd w:val="clear" w:color="auto" w:fill="auto"/>
            <w:noWrap/>
            <w:hideMark/>
          </w:tcPr>
          <w:p w14:paraId="5281B636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86" w:type="dxa"/>
            <w:shd w:val="clear" w:color="auto" w:fill="auto"/>
            <w:noWrap/>
            <w:hideMark/>
          </w:tcPr>
          <w:p w14:paraId="55380903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61BE984C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31" w:type="dxa"/>
            <w:shd w:val="clear" w:color="auto" w:fill="auto"/>
            <w:noWrap/>
            <w:hideMark/>
          </w:tcPr>
          <w:p w14:paraId="67E57E23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A24FF72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1539" w:type="dxa"/>
            <w:shd w:val="clear" w:color="auto" w:fill="auto"/>
            <w:noWrap/>
            <w:hideMark/>
          </w:tcPr>
          <w:p w14:paraId="2868A67C" w14:textId="77777777" w:rsidR="00A461C6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echmar</w:t>
            </w:r>
            <w:proofErr w:type="spellEnd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995)</w:t>
            </w:r>
          </w:p>
          <w:p w14:paraId="51C7B65E" w14:textId="77777777" w:rsidR="00A461C6" w:rsidRPr="007739A9" w:rsidRDefault="00A461C6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124AD" w:rsidRPr="007739A9" w14:paraId="70592663" w14:textId="77777777" w:rsidTr="0060239E">
        <w:trPr>
          <w:trHeight w:val="300"/>
          <w:jc w:val="center"/>
        </w:trPr>
        <w:tc>
          <w:tcPr>
            <w:tcW w:w="44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48A759D" w14:textId="77777777" w:rsidR="007111E0" w:rsidRPr="007739A9" w:rsidRDefault="007111E0" w:rsidP="00A45388">
            <w:pPr>
              <w:spacing w:before="120" w:after="0" w:line="240" w:lineRule="auto"/>
              <w:ind w:left="-23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ECF028B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64DD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ussia</w:t>
            </w:r>
          </w:p>
        </w:tc>
        <w:tc>
          <w:tcPr>
            <w:tcW w:w="192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6A167A9" w14:textId="77777777" w:rsidR="007111E0" w:rsidRPr="004C173B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C173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ndra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9129E15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.1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A473D62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0.6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A0AA375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52D8496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9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E445A77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F4F5741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1D33228" w14:textId="77777777" w:rsidR="007111E0" w:rsidRPr="007739A9" w:rsidRDefault="007111E0" w:rsidP="00B81223">
            <w:pPr>
              <w:spacing w:before="12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153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E37DE54" w14:textId="77777777" w:rsidR="007111E0" w:rsidRPr="007739A9" w:rsidRDefault="007111E0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rechmar</w:t>
            </w:r>
            <w:proofErr w:type="spellEnd"/>
            <w:r w:rsidRPr="007739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1995)</w:t>
            </w:r>
          </w:p>
        </w:tc>
      </w:tr>
    </w:tbl>
    <w:p w14:paraId="27229722" w14:textId="77777777" w:rsidR="007111E0" w:rsidRDefault="007111E0" w:rsidP="00A45388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  <w:sectPr w:rsidR="007111E0" w:rsidSect="00FC2CC5">
          <w:pgSz w:w="12240" w:h="15840"/>
          <w:pgMar w:top="1411" w:right="1699" w:bottom="1411" w:left="1699" w:header="720" w:footer="720" w:gutter="0"/>
          <w:cols w:space="720"/>
          <w:titlePg/>
          <w:docGrid w:linePitch="360"/>
        </w:sectPr>
      </w:pPr>
    </w:p>
    <w:p w14:paraId="750CADDE" w14:textId="1C995412" w:rsidR="00EE5D15" w:rsidRDefault="00EE5D15" w:rsidP="00F96AA8">
      <w:pPr>
        <w:tabs>
          <w:tab w:val="center" w:pos="4854"/>
        </w:tabs>
        <w:spacing w:line="480" w:lineRule="auto"/>
        <w:ind w:left="-720" w:right="-540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41236578"/>
      <w:r w:rsidRPr="00CA25B7"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S</w:t>
      </w:r>
      <w:r w:rsidR="008D3395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3B1569">
        <w:rPr>
          <w:rFonts w:ascii="Times New Roman" w:hAnsi="Times New Roman" w:cs="Times New Roman"/>
          <w:sz w:val="24"/>
          <w:szCs w:val="24"/>
        </w:rPr>
        <w:t xml:space="preserve">. </w:t>
      </w:r>
      <w:r w:rsidR="005E61BD">
        <w:rPr>
          <w:rFonts w:ascii="Times New Roman" w:hAnsi="Times New Roman" w:cs="Times New Roman"/>
          <w:sz w:val="24"/>
          <w:szCs w:val="24"/>
        </w:rPr>
        <w:t xml:space="preserve">References </w:t>
      </w:r>
      <w:r w:rsidR="00F73DA7">
        <w:rPr>
          <w:rFonts w:ascii="Times New Roman" w:hAnsi="Times New Roman" w:cs="Times New Roman"/>
          <w:sz w:val="24"/>
          <w:szCs w:val="24"/>
        </w:rPr>
        <w:t>(n=70)</w:t>
      </w:r>
      <w:r w:rsidRPr="003B1569">
        <w:rPr>
          <w:rFonts w:ascii="Times New Roman" w:hAnsi="Times New Roman" w:cs="Times New Roman"/>
          <w:sz w:val="24"/>
          <w:szCs w:val="24"/>
        </w:rPr>
        <w:t xml:space="preserve"> </w:t>
      </w:r>
      <w:r w:rsidR="00F73DA7">
        <w:rPr>
          <w:rFonts w:ascii="Times New Roman" w:hAnsi="Times New Roman" w:cs="Times New Roman"/>
          <w:sz w:val="24"/>
          <w:szCs w:val="24"/>
        </w:rPr>
        <w:t xml:space="preserve">from which data on brown bear diet </w:t>
      </w:r>
      <w:r w:rsidR="00AC4D65">
        <w:rPr>
          <w:rFonts w:ascii="Times New Roman" w:hAnsi="Times New Roman" w:cs="Times New Roman"/>
          <w:sz w:val="24"/>
          <w:szCs w:val="24"/>
        </w:rPr>
        <w:t xml:space="preserve">across its distribution range, including 96 study areas, </w:t>
      </w:r>
      <w:r w:rsidR="00F73DA7">
        <w:rPr>
          <w:rFonts w:ascii="Times New Roman" w:hAnsi="Times New Roman" w:cs="Times New Roman"/>
          <w:sz w:val="24"/>
          <w:szCs w:val="24"/>
        </w:rPr>
        <w:t xml:space="preserve">were gathered. The ID of the study areas of each publication </w:t>
      </w:r>
      <w:r w:rsidR="00233634">
        <w:rPr>
          <w:rFonts w:ascii="Times New Roman" w:hAnsi="Times New Roman" w:cs="Times New Roman"/>
          <w:sz w:val="24"/>
          <w:szCs w:val="24"/>
        </w:rPr>
        <w:t xml:space="preserve">is </w:t>
      </w:r>
      <w:r w:rsidR="00F73DA7">
        <w:rPr>
          <w:rFonts w:ascii="Times New Roman" w:hAnsi="Times New Roman" w:cs="Times New Roman"/>
          <w:sz w:val="24"/>
          <w:szCs w:val="24"/>
        </w:rPr>
        <w:t xml:space="preserve">also provided.  </w:t>
      </w:r>
      <w:r w:rsidRPr="00EA0493">
        <w:rPr>
          <w:rFonts w:ascii="Times New Roman" w:hAnsi="Times New Roman" w:cs="Times New Roman"/>
          <w:sz w:val="24"/>
          <w:szCs w:val="24"/>
        </w:rPr>
        <w:tab/>
      </w:r>
    </w:p>
    <w:tbl>
      <w:tblPr>
        <w:tblW w:w="9429" w:type="dxa"/>
        <w:jc w:val="center"/>
        <w:tblLook w:val="04A0" w:firstRow="1" w:lastRow="0" w:firstColumn="1" w:lastColumn="0" w:noHBand="0" w:noVBand="1"/>
      </w:tblPr>
      <w:tblGrid>
        <w:gridCol w:w="1166"/>
        <w:gridCol w:w="8328"/>
      </w:tblGrid>
      <w:tr w:rsidR="002E5547" w:rsidRPr="005E61BD" w14:paraId="288390CE" w14:textId="77777777" w:rsidTr="004A122C">
        <w:trPr>
          <w:trHeight w:val="288"/>
          <w:jc w:val="center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771889" w14:textId="77777777" w:rsidR="002E5547" w:rsidRPr="00744908" w:rsidRDefault="002E5547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49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D Study areas</w:t>
            </w:r>
          </w:p>
        </w:tc>
        <w:tc>
          <w:tcPr>
            <w:tcW w:w="8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DF4EF0D" w14:textId="77777777" w:rsidR="002E5547" w:rsidRPr="00744908" w:rsidRDefault="002E5547" w:rsidP="00A45388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449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</w:tr>
      <w:tr w:rsidR="002E5547" w:rsidRPr="005E61BD" w14:paraId="6DCF1DE6" w14:textId="77777777" w:rsidTr="004A122C">
        <w:trPr>
          <w:trHeight w:val="288"/>
          <w:jc w:val="center"/>
        </w:trPr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A56F977" w14:textId="77777777" w:rsidR="002E5547" w:rsidRPr="00744908" w:rsidRDefault="002E5547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32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5AD20C6" w14:textId="016F7843" w:rsidR="002E5547" w:rsidRPr="00744908" w:rsidRDefault="002E5547" w:rsidP="00A45388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barl</w:t>
            </w:r>
            <w:proofErr w:type="spellEnd"/>
            <w:r w:rsidR="00116E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</w:t>
            </w:r>
            <w:r w:rsidR="00116E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itter size and basic diet of brown bears (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rsus arctos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Carnivora) in northeastern Turkey. 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mmalia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16E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0</w:t>
            </w:r>
            <w:r w:rsidR="00116ED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35–240</w:t>
            </w:r>
            <w:r w:rsidR="00116ED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16ED5"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015)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2E5547" w:rsidRPr="005E61BD" w14:paraId="53CFDB07" w14:textId="77777777" w:rsidTr="004A122C">
        <w:trPr>
          <w:trHeight w:val="288"/>
          <w:jc w:val="center"/>
        </w:trPr>
        <w:tc>
          <w:tcPr>
            <w:tcW w:w="1101" w:type="dxa"/>
            <w:shd w:val="clear" w:color="auto" w:fill="auto"/>
            <w:noWrap/>
            <w:hideMark/>
          </w:tcPr>
          <w:p w14:paraId="3DBAF5D1" w14:textId="77777777" w:rsidR="002E5547" w:rsidRPr="00744908" w:rsidRDefault="002E5547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8328" w:type="dxa"/>
            <w:shd w:val="clear" w:color="auto" w:fill="auto"/>
            <w:noWrap/>
            <w:hideMark/>
          </w:tcPr>
          <w:p w14:paraId="4875371B" w14:textId="61578B86" w:rsidR="002E5547" w:rsidRPr="00744908" w:rsidRDefault="002E5547" w:rsidP="00A45388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oi</w:t>
            </w:r>
            <w:r w:rsidR="00E30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</w:t>
            </w:r>
            <w:r w:rsidR="00E30A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973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asonal change in food habits of </w:t>
            </w:r>
            <w:proofErr w:type="spellStart"/>
            <w:r w:rsidR="00973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="000A789E"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o</w:t>
            </w:r>
            <w:proofErr w:type="spellEnd"/>
            <w:r w:rsidR="000A789E"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wn bear (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Ursus arctos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esoensis</w:t>
            </w:r>
            <w:proofErr w:type="spellEnd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in Northern Hokkaido. 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search Bulletins of the College Experiment Forests Hokkaido University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734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2</w:t>
            </w:r>
            <w:r w:rsidR="009734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721–732</w:t>
            </w:r>
            <w:r w:rsidR="00973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985)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2E5547" w:rsidRPr="005E61BD" w14:paraId="5A34CFA2" w14:textId="77777777" w:rsidTr="004A122C">
        <w:trPr>
          <w:trHeight w:val="288"/>
          <w:jc w:val="center"/>
        </w:trPr>
        <w:tc>
          <w:tcPr>
            <w:tcW w:w="1101" w:type="dxa"/>
            <w:shd w:val="clear" w:color="auto" w:fill="auto"/>
            <w:noWrap/>
            <w:hideMark/>
          </w:tcPr>
          <w:p w14:paraId="68127BAD" w14:textId="77777777" w:rsidR="002E5547" w:rsidRPr="00744908" w:rsidRDefault="002E5547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328" w:type="dxa"/>
            <w:shd w:val="clear" w:color="auto" w:fill="auto"/>
            <w:noWrap/>
            <w:hideMark/>
          </w:tcPr>
          <w:p w14:paraId="281F7769" w14:textId="6622DD22" w:rsidR="002E5547" w:rsidRPr="00744908" w:rsidRDefault="002E5547" w:rsidP="00A45388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ne</w:t>
            </w:r>
            <w:r w:rsidR="00973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</w:t>
            </w:r>
            <w:r w:rsidR="00973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="00973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6C7D8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ocky </w:t>
            </w:r>
            <w:r w:rsidR="000A789E" w:rsidRPr="006C7D8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</w:t>
            </w:r>
            <w:r w:rsidRPr="006C7D8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ountain </w:t>
            </w:r>
            <w:r w:rsidR="000A789E" w:rsidRPr="006C7D8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</w:t>
            </w:r>
            <w:r w:rsidRPr="006C7D8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ont </w:t>
            </w:r>
            <w:r w:rsidR="006C7D85" w:rsidRPr="006C7D8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</w:t>
            </w:r>
            <w:r w:rsidRPr="006C7D8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izzly </w:t>
            </w:r>
            <w:r w:rsidR="006C7D85" w:rsidRPr="006C7D8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</w:t>
            </w:r>
            <w:r w:rsidRPr="006C7D8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ar </w:t>
            </w:r>
            <w:r w:rsidR="006C7D85" w:rsidRPr="006C7D8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</w:t>
            </w:r>
            <w:r w:rsidRPr="006C7D8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onitoring </w:t>
            </w:r>
            <w:r w:rsidR="006C7D8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</w:t>
            </w:r>
            <w:r w:rsidR="006C7D85" w:rsidRPr="006C7D8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d I</w:t>
            </w:r>
            <w:r w:rsidRPr="006C7D8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vestigation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92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artment of Fish,</w:t>
            </w:r>
            <w:r w:rsidR="00CE1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life and Parks. Bureau of Land Management</w:t>
            </w:r>
            <w:r w:rsidR="00F92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9734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5)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</w:tr>
      <w:tr w:rsidR="002E5547" w:rsidRPr="005E61BD" w14:paraId="30D08CE0" w14:textId="77777777" w:rsidTr="004A122C">
        <w:trPr>
          <w:trHeight w:val="288"/>
          <w:jc w:val="center"/>
        </w:trPr>
        <w:tc>
          <w:tcPr>
            <w:tcW w:w="1101" w:type="dxa"/>
            <w:shd w:val="clear" w:color="auto" w:fill="auto"/>
            <w:noWrap/>
            <w:hideMark/>
          </w:tcPr>
          <w:p w14:paraId="370E678C" w14:textId="77777777" w:rsidR="002E5547" w:rsidRPr="00744908" w:rsidRDefault="002E5547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328" w:type="dxa"/>
            <w:shd w:val="clear" w:color="auto" w:fill="auto"/>
            <w:noWrap/>
            <w:hideMark/>
          </w:tcPr>
          <w:p w14:paraId="3EA73CB4" w14:textId="1C7362BF" w:rsidR="002E5547" w:rsidRPr="00744908" w:rsidRDefault="002E5547" w:rsidP="00A45388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ne</w:t>
            </w:r>
            <w:r w:rsidR="00F92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</w:t>
            </w:r>
            <w:r w:rsidR="00F92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="00F92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mparative ecology of black and grizzly bears on the Rocky Mountain Front, Montana. </w:t>
            </w:r>
            <w:r w:rsidRPr="00CE15E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International 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nference on Bear Research and Management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920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  <w:r w:rsidR="00F92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65–374</w:t>
            </w:r>
            <w:r w:rsidR="00F920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994)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2E5547" w:rsidRPr="005E61BD" w14:paraId="203EAE14" w14:textId="77777777" w:rsidTr="004A122C">
        <w:trPr>
          <w:trHeight w:val="288"/>
          <w:jc w:val="center"/>
        </w:trPr>
        <w:tc>
          <w:tcPr>
            <w:tcW w:w="1101" w:type="dxa"/>
            <w:shd w:val="clear" w:color="auto" w:fill="auto"/>
            <w:noWrap/>
            <w:hideMark/>
          </w:tcPr>
          <w:p w14:paraId="4BB92BCA" w14:textId="77777777" w:rsidR="002E5547" w:rsidRPr="00744908" w:rsidRDefault="002E5547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328" w:type="dxa"/>
            <w:shd w:val="clear" w:color="auto" w:fill="auto"/>
            <w:noWrap/>
            <w:hideMark/>
          </w:tcPr>
          <w:p w14:paraId="19D1C9FD" w14:textId="280C2669" w:rsidR="002E5547" w:rsidRPr="00744908" w:rsidRDefault="002E5547" w:rsidP="00A45388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ne</w:t>
            </w:r>
            <w:r w:rsidR="00CE1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</w:t>
            </w:r>
            <w:r w:rsidR="00CE1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="00CE1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&amp;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sworm</w:t>
            </w:r>
            <w:proofErr w:type="spellEnd"/>
            <w:r w:rsidR="00CE1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</w:t>
            </w:r>
            <w:r w:rsidR="00CE1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C7D8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inal </w:t>
            </w:r>
            <w:r w:rsidR="006C7D85" w:rsidRPr="006C7D8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eport </w:t>
            </w:r>
            <w:r w:rsidR="000A789E" w:rsidRPr="006C7D8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</w:t>
            </w:r>
            <w:r w:rsidRPr="006C7D8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st </w:t>
            </w:r>
            <w:r w:rsidR="000A789E" w:rsidRPr="006C7D8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</w:t>
            </w:r>
            <w:r w:rsidRPr="006C7D8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ont </w:t>
            </w:r>
            <w:r w:rsidR="006C7D85" w:rsidRPr="006C7D8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rizzly Bear Study</w:t>
            </w:r>
            <w:r w:rsidR="00CE1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partment of </w:t>
            </w:r>
            <w:r w:rsidR="004E6B42"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h,</w:t>
            </w:r>
            <w:r w:rsidR="00CE1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E6B42"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ldlife and </w:t>
            </w:r>
            <w:r w:rsidR="004E6B42"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ks</w:t>
            </w:r>
            <w:r w:rsidR="00CE1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E15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9).</w:t>
            </w:r>
          </w:p>
        </w:tc>
      </w:tr>
      <w:tr w:rsidR="002E5547" w:rsidRPr="005E61BD" w14:paraId="645D9F2A" w14:textId="77777777" w:rsidTr="004A122C">
        <w:trPr>
          <w:trHeight w:val="288"/>
          <w:jc w:val="center"/>
        </w:trPr>
        <w:tc>
          <w:tcPr>
            <w:tcW w:w="1101" w:type="dxa"/>
            <w:shd w:val="clear" w:color="auto" w:fill="auto"/>
            <w:noWrap/>
            <w:hideMark/>
          </w:tcPr>
          <w:p w14:paraId="1FA8ED77" w14:textId="77777777" w:rsidR="002E5547" w:rsidRPr="00744908" w:rsidRDefault="002E5547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328" w:type="dxa"/>
            <w:shd w:val="clear" w:color="auto" w:fill="auto"/>
            <w:noWrap/>
            <w:hideMark/>
          </w:tcPr>
          <w:p w14:paraId="2EAAAA8D" w14:textId="5DAEA581" w:rsidR="002E5547" w:rsidRPr="00744908" w:rsidRDefault="002E5547" w:rsidP="00A45388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rducou</w:t>
            </w:r>
            <w:proofErr w:type="spellEnd"/>
            <w:r w:rsidR="000B16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</w:t>
            </w:r>
            <w:r w:rsidR="000B16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iu</w:t>
            </w:r>
            <w:proofErr w:type="spellEnd"/>
            <w:r w:rsidR="000B16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</w:t>
            </w:r>
            <w:r w:rsidR="000B16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&amp;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rat</w:t>
            </w:r>
            <w:proofErr w:type="spellEnd"/>
            <w:r w:rsidR="000B16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</w:t>
            </w:r>
            <w:r w:rsidR="000B16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e regime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imentaire</w:t>
            </w:r>
            <w:proofErr w:type="spellEnd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’lours</w:t>
            </w:r>
            <w:proofErr w:type="spellEnd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un</w:t>
            </w:r>
            <w:proofErr w:type="spellEnd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s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renees</w:t>
            </w:r>
            <w:proofErr w:type="spellEnd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'après</w:t>
            </w:r>
            <w:proofErr w:type="spellEnd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'analyse</w:t>
            </w:r>
            <w:proofErr w:type="spellEnd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s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issées</w:t>
            </w:r>
            <w:proofErr w:type="spellEnd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écoltées</w:t>
            </w:r>
            <w:proofErr w:type="spellEnd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</w:t>
            </w:r>
            <w:proofErr w:type="spellEnd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977, 1978 et 1979. 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ta Zool</w:t>
            </w:r>
            <w:r w:rsidR="000B161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ennica</w:t>
            </w:r>
            <w:proofErr w:type="spellEnd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0B16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7</w:t>
            </w:r>
            <w:r w:rsidR="000B16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53–156</w:t>
            </w:r>
            <w:r w:rsidR="000B16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F7CF7"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0B16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3). I</w:t>
            </w:r>
            <w:r w:rsidR="000B1616"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French</w:t>
            </w:r>
            <w:r w:rsidR="000B16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2E5547" w:rsidRPr="00116ED5" w14:paraId="77F56C28" w14:textId="77777777" w:rsidTr="004A122C">
        <w:trPr>
          <w:trHeight w:val="288"/>
          <w:jc w:val="center"/>
        </w:trPr>
        <w:tc>
          <w:tcPr>
            <w:tcW w:w="1101" w:type="dxa"/>
            <w:shd w:val="clear" w:color="auto" w:fill="auto"/>
            <w:noWrap/>
            <w:hideMark/>
          </w:tcPr>
          <w:p w14:paraId="76AFF415" w14:textId="77777777" w:rsidR="002E5547" w:rsidRPr="00744908" w:rsidRDefault="002E5547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328" w:type="dxa"/>
            <w:shd w:val="clear" w:color="auto" w:fill="auto"/>
            <w:noWrap/>
            <w:hideMark/>
          </w:tcPr>
          <w:p w14:paraId="5733C410" w14:textId="343BDB5C" w:rsidR="002E5547" w:rsidRPr="00744908" w:rsidRDefault="002E5547" w:rsidP="00A45388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</w:pP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raña</w:t>
            </w:r>
            <w:r w:rsidR="000B16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F</w:t>
            </w:r>
            <w:r w:rsidR="000B16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, Naves</w:t>
            </w:r>
            <w:r w:rsidR="000B16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J</w:t>
            </w:r>
            <w:r w:rsidR="000B16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. &amp;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Palomero</w:t>
            </w:r>
            <w:r w:rsidR="000B16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G</w:t>
            </w:r>
            <w:r w:rsidR="000B16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Hábitos alimenticios, configuración de la dieta del oso pardo en la Cordilla Cantábrica. </w:t>
            </w:r>
            <w:r w:rsidR="004F7CF7"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El </w:t>
            </w:r>
            <w:r w:rsidR="006C7D85"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Oso Pardo </w:t>
            </w:r>
            <w:r w:rsidR="0095286B"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(eds</w:t>
            </w:r>
            <w:r w:rsidR="000B16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. </w:t>
            </w:r>
            <w:r w:rsidR="0095286B"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Naves</w:t>
            </w:r>
            <w:r w:rsidR="000B16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, J. &amp;</w:t>
            </w:r>
            <w:r w:rsidR="0095286B"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 Palomero</w:t>
            </w:r>
            <w:r w:rsidR="000B16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, G.</w:t>
            </w:r>
            <w:r w:rsidR="0095286B"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).</w:t>
            </w:r>
            <w:r w:rsidR="004F7CF7"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/>
              </w:rPr>
              <w:t xml:space="preserve"> </w:t>
            </w:r>
            <w:r w:rsidR="004F7CF7"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81-104 </w:t>
            </w:r>
            <w:r w:rsidR="000B16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(</w:t>
            </w:r>
            <w:r w:rsidR="004F7CF7"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Ministerio de Medio Ambiente</w:t>
            </w:r>
            <w:r w:rsidR="000B16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, 1993). </w:t>
            </w:r>
            <w:r w:rsidR="004F7CF7"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In </w:t>
            </w:r>
            <w:proofErr w:type="spellStart"/>
            <w:r w:rsidR="004F7CF7"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Spanish</w:t>
            </w:r>
            <w:proofErr w:type="spellEnd"/>
            <w:r w:rsidR="000B16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 xml:space="preserve">. </w:t>
            </w:r>
          </w:p>
        </w:tc>
      </w:tr>
      <w:tr w:rsidR="002E5547" w:rsidRPr="005E61BD" w14:paraId="4D2E6153" w14:textId="77777777" w:rsidTr="004A122C">
        <w:trPr>
          <w:trHeight w:val="288"/>
          <w:jc w:val="center"/>
        </w:trPr>
        <w:tc>
          <w:tcPr>
            <w:tcW w:w="1101" w:type="dxa"/>
            <w:shd w:val="clear" w:color="auto" w:fill="auto"/>
            <w:noWrap/>
            <w:hideMark/>
          </w:tcPr>
          <w:p w14:paraId="1D432C46" w14:textId="77777777" w:rsidR="002E5547" w:rsidRPr="00744908" w:rsidRDefault="002E5547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</w:t>
            </w:r>
          </w:p>
        </w:tc>
        <w:tc>
          <w:tcPr>
            <w:tcW w:w="8328" w:type="dxa"/>
            <w:shd w:val="clear" w:color="auto" w:fill="auto"/>
            <w:noWrap/>
            <w:hideMark/>
          </w:tcPr>
          <w:p w14:paraId="35064914" w14:textId="31508A0B" w:rsidR="002E5547" w:rsidRPr="00744908" w:rsidRDefault="002E5547" w:rsidP="00A45388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Chernjavskij</w:t>
            </w:r>
            <w:proofErr w:type="spellEnd"/>
            <w:r w:rsidR="000B16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F</w:t>
            </w:r>
            <w:r w:rsidR="000B16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 &amp;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Krechmar</w:t>
            </w:r>
            <w:proofErr w:type="spellEnd"/>
            <w:r w:rsidR="000B16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M</w:t>
            </w:r>
            <w:r w:rsidR="000B16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.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A</w:t>
            </w:r>
            <w:r w:rsidR="000B16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Brown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bear</w:t>
            </w:r>
            <w:proofErr w:type="spellEnd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in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Chukotka</w:t>
            </w:r>
            <w:proofErr w:type="spellEnd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tundra</w:t>
            </w:r>
            <w:proofErr w:type="spellEnd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. Bears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of</w:t>
            </w:r>
            <w:proofErr w:type="spellEnd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Russia and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adjacent</w:t>
            </w:r>
            <w:proofErr w:type="spellEnd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countries -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state</w:t>
            </w:r>
            <w:proofErr w:type="spellEnd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of</w:t>
            </w:r>
            <w:proofErr w:type="spellEnd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populations</w:t>
            </w:r>
            <w:proofErr w:type="spellEnd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, </w:t>
            </w:r>
            <w:r w:rsidR="000B16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v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ol. 2. 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/>
              </w:rPr>
              <w:t xml:space="preserve">Proceedings </w:t>
            </w:r>
            <w:proofErr w:type="spellStart"/>
            <w:r w:rsidR="006C7D85"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/>
              </w:rPr>
              <w:t>Of</w:t>
            </w:r>
            <w:proofErr w:type="spellEnd"/>
            <w:r w:rsidR="006C7D85"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/>
              </w:rPr>
              <w:t xml:space="preserve"> The 6th 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/>
              </w:rPr>
              <w:t xml:space="preserve">Conference </w:t>
            </w:r>
            <w:proofErr w:type="spellStart"/>
            <w:r w:rsidR="006C7D85"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/>
              </w:rPr>
              <w:t>Of</w:t>
            </w:r>
            <w:proofErr w:type="spellEnd"/>
            <w:r w:rsidR="006C7D85"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/>
              </w:rPr>
              <w:t>Specialists</w:t>
            </w:r>
            <w:proofErr w:type="spellEnd"/>
            <w:r w:rsidR="006C7D85"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/>
              </w:rPr>
              <w:t xml:space="preserve">, </w:t>
            </w:r>
            <w:proofErr w:type="spellStart"/>
            <w:r w:rsidR="006C7D85"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/>
              </w:rPr>
              <w:t>Studying</w:t>
            </w:r>
            <w:proofErr w:type="spellEnd"/>
            <w:r w:rsidR="006C7D85"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/>
              </w:rPr>
              <w:t xml:space="preserve"> Bears, 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/>
              </w:rPr>
              <w:t>Central Forest Reserve</w:t>
            </w:r>
            <w:r w:rsidR="006C7D85"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/>
              </w:rPr>
              <w:t xml:space="preserve">,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/>
              </w:rPr>
              <w:t>Tver</w:t>
            </w:r>
            <w:proofErr w:type="spellEnd"/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/>
              </w:rPr>
              <w:t xml:space="preserve"> </w:t>
            </w:r>
            <w:r w:rsidR="006C7D85"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/>
              </w:rPr>
              <w:t xml:space="preserve">Oblast, 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de-DE"/>
              </w:rPr>
              <w:t>Russia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(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ds</w:t>
            </w:r>
            <w:proofErr w:type="spellEnd"/>
            <w:r w:rsidR="000B16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Chestin</w:t>
            </w:r>
            <w:proofErr w:type="spellEnd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,</w:t>
            </w:r>
            <w:r w:rsidR="000B16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I. E. &amp;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Uspensky</w:t>
            </w:r>
            <w:proofErr w:type="spellEnd"/>
            <w:r w:rsidR="000B16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, S. M.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). 75–88</w:t>
            </w:r>
            <w:r w:rsidR="000B16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(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Central Forest State Reserve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of</w:t>
            </w:r>
            <w:proofErr w:type="spellEnd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The Ministry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of</w:t>
            </w:r>
            <w:proofErr w:type="spellEnd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Environmental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Protection</w:t>
            </w:r>
            <w:proofErr w:type="spellEnd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,</w:t>
            </w:r>
            <w:r w:rsidR="000B16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1993). </w:t>
            </w:r>
          </w:p>
        </w:tc>
      </w:tr>
      <w:tr w:rsidR="002E5547" w:rsidRPr="005E61BD" w14:paraId="73ACA2D8" w14:textId="77777777" w:rsidTr="004A122C">
        <w:trPr>
          <w:trHeight w:val="288"/>
          <w:jc w:val="center"/>
        </w:trPr>
        <w:tc>
          <w:tcPr>
            <w:tcW w:w="1101" w:type="dxa"/>
            <w:shd w:val="clear" w:color="auto" w:fill="auto"/>
            <w:noWrap/>
            <w:hideMark/>
          </w:tcPr>
          <w:p w14:paraId="07589DEC" w14:textId="77777777" w:rsidR="002E5547" w:rsidRPr="00744908" w:rsidRDefault="002E5547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,</w:t>
            </w:r>
            <w:r w:rsidR="00AC4D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8328" w:type="dxa"/>
            <w:shd w:val="clear" w:color="auto" w:fill="auto"/>
            <w:noWrap/>
            <w:hideMark/>
          </w:tcPr>
          <w:p w14:paraId="6DAF285E" w14:textId="5140F27B" w:rsidR="002E5547" w:rsidRPr="00744908" w:rsidRDefault="002E5547" w:rsidP="00A45388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rnjavskij</w:t>
            </w:r>
            <w:proofErr w:type="spellEnd"/>
            <w:r w:rsidR="007159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</w:t>
            </w:r>
            <w:r w:rsidR="007159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&amp;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trichenko</w:t>
            </w:r>
            <w:proofErr w:type="spellEnd"/>
            <w:r w:rsidR="007159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</w:t>
            </w:r>
            <w:r w:rsidR="007159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et of brown bears in north-eastern Siberia. </w:t>
            </w:r>
            <w:r w:rsidR="0071593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oscow Univ. Biol. Sci. Bull </w:t>
            </w:r>
            <w:r w:rsidRPr="007159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9</w:t>
            </w:r>
            <w:r w:rsidR="007159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3–41</w:t>
            </w:r>
            <w:r w:rsidR="007159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984). </w:t>
            </w:r>
          </w:p>
        </w:tc>
      </w:tr>
      <w:tr w:rsidR="002E5547" w:rsidRPr="005E61BD" w14:paraId="649CB949" w14:textId="77777777" w:rsidTr="004A122C">
        <w:trPr>
          <w:trHeight w:val="288"/>
          <w:jc w:val="center"/>
        </w:trPr>
        <w:tc>
          <w:tcPr>
            <w:tcW w:w="1101" w:type="dxa"/>
            <w:shd w:val="clear" w:color="auto" w:fill="auto"/>
            <w:noWrap/>
            <w:hideMark/>
          </w:tcPr>
          <w:p w14:paraId="40F02CAF" w14:textId="77777777" w:rsidR="002E5547" w:rsidRPr="00744908" w:rsidRDefault="002E5547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328" w:type="dxa"/>
            <w:shd w:val="clear" w:color="auto" w:fill="auto"/>
            <w:noWrap/>
            <w:hideMark/>
          </w:tcPr>
          <w:p w14:paraId="58EF04EC" w14:textId="3875493D" w:rsidR="002E5547" w:rsidRPr="00744908" w:rsidRDefault="002E5547" w:rsidP="00A45388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cnjak</w:t>
            </w:r>
            <w:proofErr w:type="spellEnd"/>
            <w:r w:rsidR="00622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</w:t>
            </w:r>
            <w:r w:rsidR="00622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Huber</w:t>
            </w:r>
            <w:r w:rsidR="00622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</w:t>
            </w:r>
            <w:r w:rsidR="00622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Roth</w:t>
            </w:r>
            <w:r w:rsidR="00622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</w:t>
            </w:r>
            <w:r w:rsidR="00622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  <w:r w:rsidR="00622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Ruff</w:t>
            </w:r>
            <w:r w:rsidR="00622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</w:t>
            </w:r>
            <w:r w:rsidR="00622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 w:rsidR="00622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&amp;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novrski</w:t>
            </w:r>
            <w:proofErr w:type="spellEnd"/>
            <w:r w:rsidR="00622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Z</w:t>
            </w:r>
            <w:r w:rsidR="00622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od habits of brown bears in Plitvice Lakes National Park, Yugoslavia. 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ears: Their Biology and Management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223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  <w:r w:rsidR="00622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21–226</w:t>
            </w:r>
            <w:r w:rsidR="006223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987).</w:t>
            </w:r>
          </w:p>
        </w:tc>
      </w:tr>
      <w:tr w:rsidR="002E5547" w:rsidRPr="005E61BD" w14:paraId="5CFDC293" w14:textId="77777777" w:rsidTr="004A122C">
        <w:trPr>
          <w:trHeight w:val="288"/>
          <w:jc w:val="center"/>
        </w:trPr>
        <w:tc>
          <w:tcPr>
            <w:tcW w:w="1101" w:type="dxa"/>
            <w:shd w:val="clear" w:color="auto" w:fill="auto"/>
            <w:noWrap/>
            <w:hideMark/>
          </w:tcPr>
          <w:p w14:paraId="6B7D0068" w14:textId="77777777" w:rsidR="002E5547" w:rsidRPr="00744908" w:rsidRDefault="002E5547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328" w:type="dxa"/>
            <w:shd w:val="clear" w:color="auto" w:fill="auto"/>
            <w:noWrap/>
            <w:hideMark/>
          </w:tcPr>
          <w:p w14:paraId="35857C49" w14:textId="177762E3" w:rsidR="002E5547" w:rsidRPr="00744908" w:rsidRDefault="002E5547" w:rsidP="00A45388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ucci</w:t>
            </w:r>
            <w:proofErr w:type="spellEnd"/>
            <w:r w:rsidR="00EC2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</w:t>
            </w:r>
            <w:r w:rsidR="00EC2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soni</w:t>
            </w:r>
            <w:proofErr w:type="spellEnd"/>
            <w:r w:rsidR="00EC2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</w:t>
            </w:r>
            <w:r w:rsidR="00EC2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Di Domenico</w:t>
            </w:r>
            <w:r w:rsidR="00EC2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</w:t>
            </w:r>
            <w:r w:rsidR="00EC2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attrociocchi</w:t>
            </w:r>
            <w:proofErr w:type="spellEnd"/>
            <w:r w:rsidR="00EC2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</w:t>
            </w:r>
            <w:r w:rsidR="00EC2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&amp;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itani</w:t>
            </w:r>
            <w:proofErr w:type="spellEnd"/>
            <w:r w:rsidR="00EC2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</w:t>
            </w:r>
            <w:r w:rsidR="00EC2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asonal and annual variation in the food habits of Apennine brown bears, central Italy. 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</w:t>
            </w:r>
            <w:r w:rsidR="00EC2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. 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mmal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C2A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5</w:t>
            </w:r>
            <w:r w:rsidR="00EC2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72–586</w:t>
            </w:r>
            <w:r w:rsidR="00EC2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14).</w:t>
            </w:r>
          </w:p>
        </w:tc>
      </w:tr>
      <w:tr w:rsidR="002E5547" w:rsidRPr="005E61BD" w14:paraId="0DBB95DF" w14:textId="77777777" w:rsidTr="004A122C">
        <w:trPr>
          <w:trHeight w:val="288"/>
          <w:jc w:val="center"/>
        </w:trPr>
        <w:tc>
          <w:tcPr>
            <w:tcW w:w="1101" w:type="dxa"/>
            <w:shd w:val="clear" w:color="auto" w:fill="auto"/>
            <w:noWrap/>
            <w:hideMark/>
          </w:tcPr>
          <w:p w14:paraId="0E1E7B3D" w14:textId="77777777" w:rsidR="002E5547" w:rsidRPr="00744908" w:rsidRDefault="002E5547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328" w:type="dxa"/>
            <w:shd w:val="clear" w:color="auto" w:fill="auto"/>
            <w:noWrap/>
            <w:hideMark/>
          </w:tcPr>
          <w:p w14:paraId="426A93F9" w14:textId="3C3E3871" w:rsidR="002E5547" w:rsidRPr="00744908" w:rsidRDefault="002E5547" w:rsidP="00A45388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evenger</w:t>
            </w:r>
            <w:r w:rsidR="003E00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  <w:r w:rsidR="003E00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3E00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rroy</w:t>
            </w:r>
            <w:proofErr w:type="spellEnd"/>
            <w:r w:rsidR="003E00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</w:t>
            </w:r>
            <w:r w:rsidR="003E00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</w:t>
            </w:r>
            <w:r w:rsidR="003E00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&amp;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lton</w:t>
            </w:r>
            <w:r w:rsidR="003E00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</w:t>
            </w:r>
            <w:r w:rsidR="003E00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="003E00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od habits of brown bears (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rsus arctos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in the Cantabrian Mountains, Spain. 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</w:t>
            </w:r>
            <w:r w:rsidR="003E00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Mamma</w:t>
            </w:r>
            <w:r w:rsidR="003E00C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E00C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3</w:t>
            </w:r>
            <w:r w:rsidR="003E00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15 – 421</w:t>
            </w:r>
            <w:r w:rsidR="003E00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992).</w:t>
            </w:r>
          </w:p>
        </w:tc>
      </w:tr>
      <w:tr w:rsidR="002E5547" w:rsidRPr="005E61BD" w14:paraId="3F2D8E9A" w14:textId="77777777" w:rsidTr="004A122C">
        <w:trPr>
          <w:trHeight w:val="288"/>
          <w:jc w:val="center"/>
        </w:trPr>
        <w:tc>
          <w:tcPr>
            <w:tcW w:w="1101" w:type="dxa"/>
            <w:shd w:val="clear" w:color="auto" w:fill="auto"/>
            <w:noWrap/>
            <w:hideMark/>
          </w:tcPr>
          <w:p w14:paraId="70713A64" w14:textId="77777777" w:rsidR="002E5547" w:rsidRPr="00744908" w:rsidRDefault="002E5547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328" w:type="dxa"/>
            <w:shd w:val="clear" w:color="auto" w:fill="auto"/>
            <w:noWrap/>
            <w:hideMark/>
          </w:tcPr>
          <w:p w14:paraId="42D9F8E0" w14:textId="32FB295A" w:rsidR="002E5547" w:rsidRPr="00744908" w:rsidRDefault="002E5547" w:rsidP="00A45388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aighead</w:t>
            </w:r>
            <w:r w:rsidR="003E00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</w:t>
            </w:r>
            <w:r w:rsidR="003E00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</w:t>
            </w:r>
            <w:r w:rsidR="003E00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ummer</w:t>
            </w:r>
            <w:r w:rsidR="003E00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</w:t>
            </w:r>
            <w:r w:rsidR="003E00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3E00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&amp;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itchell</w:t>
            </w:r>
            <w:r w:rsidR="003E00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</w:t>
            </w:r>
            <w:r w:rsidR="003E00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3E00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he </w:t>
            </w:r>
            <w:r w:rsidR="006C7D85"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Grizzly Bears </w:t>
            </w:r>
            <w:r w:rsidR="006C7D8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</w:t>
            </w:r>
            <w:r w:rsidR="006C7D85"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 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ellowstone</w:t>
            </w:r>
            <w:r w:rsidR="006C7D85"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: Their Ecology </w:t>
            </w:r>
            <w:proofErr w:type="gramStart"/>
            <w:r w:rsidR="006C7D85"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n</w:t>
            </w:r>
            <w:proofErr w:type="gramEnd"/>
            <w:r w:rsidR="006C7D85"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The 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Yellowstone </w:t>
            </w:r>
            <w:r w:rsidR="006C7D85"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cosystem 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1959-1992</w:t>
            </w:r>
            <w:r w:rsidR="00FE06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390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land Press</w:t>
            </w:r>
            <w:r w:rsidR="00390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="003E00C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995</w:t>
            </w:r>
            <w:r w:rsidR="003903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  <w:r w:rsidR="00FE0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</w:tr>
      <w:tr w:rsidR="002E5547" w:rsidRPr="005E61BD" w14:paraId="5038627F" w14:textId="77777777" w:rsidTr="004A122C">
        <w:trPr>
          <w:trHeight w:val="288"/>
          <w:jc w:val="center"/>
        </w:trPr>
        <w:tc>
          <w:tcPr>
            <w:tcW w:w="1101" w:type="dxa"/>
            <w:shd w:val="clear" w:color="auto" w:fill="auto"/>
            <w:noWrap/>
            <w:hideMark/>
          </w:tcPr>
          <w:p w14:paraId="51C492FE" w14:textId="77777777" w:rsidR="002E5547" w:rsidRPr="00744908" w:rsidRDefault="002E5547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328" w:type="dxa"/>
            <w:shd w:val="clear" w:color="auto" w:fill="auto"/>
            <w:noWrap/>
            <w:hideMark/>
          </w:tcPr>
          <w:p w14:paraId="7D480D6F" w14:textId="33144D0E" w:rsidR="002E5547" w:rsidRPr="00744908" w:rsidRDefault="002E5547" w:rsidP="00A45388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istescu</w:t>
            </w:r>
            <w:r w:rsidR="00FE0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</w:t>
            </w:r>
            <w:r w:rsidR="00FE0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tenhouse</w:t>
            </w:r>
            <w:r w:rsidR="00FE0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</w:t>
            </w:r>
            <w:r w:rsidR="00FE0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 w:rsidR="00FE0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&amp;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oyce</w:t>
            </w:r>
            <w:r w:rsidR="00FE0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</w:t>
            </w:r>
            <w:r w:rsidR="00FE0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FE0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rizzly bear response to open-pit mining in Western Alberta, Canada. 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lo</w:t>
            </w:r>
            <w:r w:rsidR="00FE06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.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Ecol</w:t>
            </w:r>
            <w:r w:rsidR="00FE06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ns</w:t>
            </w:r>
            <w:r w:rsidR="00FE06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rv</w:t>
            </w:r>
            <w:proofErr w:type="spellEnd"/>
            <w:r w:rsidR="00FE06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E06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  <w:r w:rsidR="00FE0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7–220</w:t>
            </w:r>
            <w:r w:rsidR="00FE0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15)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2E5547" w:rsidRPr="005E61BD" w14:paraId="65C6A018" w14:textId="77777777" w:rsidTr="004A122C">
        <w:trPr>
          <w:trHeight w:val="288"/>
          <w:jc w:val="center"/>
        </w:trPr>
        <w:tc>
          <w:tcPr>
            <w:tcW w:w="1101" w:type="dxa"/>
            <w:shd w:val="clear" w:color="auto" w:fill="auto"/>
            <w:noWrap/>
            <w:hideMark/>
          </w:tcPr>
          <w:p w14:paraId="1E276FB1" w14:textId="77777777" w:rsidR="002E5547" w:rsidRPr="00744908" w:rsidRDefault="002E5547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,</w:t>
            </w:r>
            <w:r w:rsidR="00AC4D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328" w:type="dxa"/>
            <w:shd w:val="clear" w:color="auto" w:fill="auto"/>
            <w:noWrap/>
            <w:hideMark/>
          </w:tcPr>
          <w:p w14:paraId="69F48CB3" w14:textId="34183D13" w:rsidR="002E5547" w:rsidRPr="00744908" w:rsidRDefault="002E5547" w:rsidP="00A45388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hle</w:t>
            </w:r>
            <w:proofErr w:type="spellEnd"/>
            <w:r w:rsidR="00CA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</w:t>
            </w:r>
            <w:r w:rsidR="00CA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ørensen</w:t>
            </w:r>
            <w:proofErr w:type="spellEnd"/>
            <w:r w:rsidR="00CA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</w:t>
            </w:r>
            <w:r w:rsidR="00CA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dul</w:t>
            </w:r>
            <w:proofErr w:type="spellEnd"/>
            <w:r w:rsidR="00CA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</w:t>
            </w:r>
            <w:r w:rsidR="00CA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wenson</w:t>
            </w:r>
            <w:r w:rsidR="00CA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</w:t>
            </w:r>
            <w:r w:rsidR="00CA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="00CA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&amp;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degren</w:t>
            </w:r>
            <w:proofErr w:type="spellEnd"/>
            <w:r w:rsidR="00CA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</w:t>
            </w:r>
            <w:r w:rsidR="00CA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he diet of brown bears 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Ursus arctos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 central Scandinavia: effect of access to free-ranging domestic sheep Ovis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ies</w:t>
            </w:r>
            <w:proofErr w:type="spellEnd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ildlife Bio</w:t>
            </w:r>
            <w:r w:rsidR="00CA1D2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.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1D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  <w:r w:rsidR="00CA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47–158</w:t>
            </w:r>
            <w:r w:rsidR="00CA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998). </w:t>
            </w:r>
          </w:p>
        </w:tc>
      </w:tr>
      <w:tr w:rsidR="002E5547" w:rsidRPr="005E61BD" w14:paraId="235E76CC" w14:textId="77777777" w:rsidTr="004A122C">
        <w:trPr>
          <w:trHeight w:val="288"/>
          <w:jc w:val="center"/>
        </w:trPr>
        <w:tc>
          <w:tcPr>
            <w:tcW w:w="1101" w:type="dxa"/>
            <w:shd w:val="clear" w:color="auto" w:fill="auto"/>
            <w:noWrap/>
            <w:hideMark/>
          </w:tcPr>
          <w:p w14:paraId="0FF8963C" w14:textId="77777777" w:rsidR="002E5547" w:rsidRPr="00744908" w:rsidRDefault="002E5547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328" w:type="dxa"/>
            <w:shd w:val="clear" w:color="auto" w:fill="auto"/>
            <w:noWrap/>
            <w:hideMark/>
          </w:tcPr>
          <w:p w14:paraId="4EA82349" w14:textId="26629700" w:rsidR="002E5547" w:rsidRPr="00744908" w:rsidRDefault="002E5547" w:rsidP="00A45388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 Domenico</w:t>
            </w:r>
            <w:r w:rsidR="00CA1D2F" w:rsidRPr="00CA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CA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</w:t>
            </w:r>
            <w:r w:rsidR="00CA1D2F" w:rsidRPr="00CA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A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CA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soni</w:t>
            </w:r>
            <w:proofErr w:type="spellEnd"/>
            <w:r w:rsidR="00CA1D2F" w:rsidRPr="00CA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CA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</w:t>
            </w:r>
            <w:r w:rsidR="00CA1D2F" w:rsidRPr="00CA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CA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CA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itani</w:t>
            </w:r>
            <w:proofErr w:type="spellEnd"/>
            <w:r w:rsidR="00CA1D2F" w:rsidRPr="00CA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CA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</w:t>
            </w:r>
            <w:r w:rsidR="00CA1D2F" w:rsidRPr="00CA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&amp;</w:t>
            </w:r>
            <w:r w:rsidRPr="00CA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A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ucci</w:t>
            </w:r>
            <w:proofErr w:type="spellEnd"/>
            <w:r w:rsidR="00CA1D2F" w:rsidRPr="00CA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CA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CA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fficiency of scat-analysis lab procedures for bear dietary studies: The case of the Apennine brown bear.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mm</w:t>
            </w:r>
            <w:proofErr w:type="spellEnd"/>
            <w:r w:rsidR="00CA1D2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Biol</w:t>
            </w:r>
            <w:r w:rsidR="00CA1D2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1D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7</w:t>
            </w:r>
            <w:r w:rsidR="00CA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90–195</w:t>
            </w:r>
            <w:r w:rsidR="00CA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12).</w:t>
            </w:r>
          </w:p>
        </w:tc>
      </w:tr>
      <w:tr w:rsidR="002E5547" w:rsidRPr="005E61BD" w14:paraId="79E175CE" w14:textId="77777777" w:rsidTr="004A122C">
        <w:trPr>
          <w:trHeight w:val="288"/>
          <w:jc w:val="center"/>
        </w:trPr>
        <w:tc>
          <w:tcPr>
            <w:tcW w:w="1101" w:type="dxa"/>
            <w:shd w:val="clear" w:color="auto" w:fill="auto"/>
            <w:noWrap/>
            <w:hideMark/>
          </w:tcPr>
          <w:p w14:paraId="7A002A53" w14:textId="77777777" w:rsidR="002E5547" w:rsidRPr="00744908" w:rsidRDefault="002E5547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35</w:t>
            </w:r>
          </w:p>
        </w:tc>
        <w:tc>
          <w:tcPr>
            <w:tcW w:w="8328" w:type="dxa"/>
            <w:shd w:val="clear" w:color="auto" w:fill="auto"/>
            <w:noWrap/>
            <w:hideMark/>
          </w:tcPr>
          <w:p w14:paraId="7364B786" w14:textId="54F1874F" w:rsidR="002E5547" w:rsidRPr="00744908" w:rsidRDefault="002E5547" w:rsidP="00A45388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gmork</w:t>
            </w:r>
            <w:proofErr w:type="spellEnd"/>
            <w:r w:rsidR="00CA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</w:t>
            </w:r>
            <w:r w:rsidR="00CA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&amp;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asa</w:t>
            </w:r>
            <w:proofErr w:type="spellEnd"/>
            <w:r w:rsidR="00CA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</w:t>
            </w:r>
            <w:r w:rsidR="00CA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od habits and foraging of the brown bear 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Ursus arctos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 </w:t>
            </w:r>
            <w:r w:rsidR="000A789E"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ntral South Norway.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cography</w:t>
            </w:r>
            <w:proofErr w:type="spellEnd"/>
            <w:r w:rsidRPr="00CA1D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A1D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5</w:t>
            </w:r>
            <w:r w:rsidR="00CA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01–110</w:t>
            </w:r>
            <w:r w:rsidR="00CA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992).</w:t>
            </w:r>
          </w:p>
        </w:tc>
      </w:tr>
      <w:tr w:rsidR="002E5547" w:rsidRPr="005E61BD" w14:paraId="11CFDE37" w14:textId="77777777" w:rsidTr="004A122C">
        <w:trPr>
          <w:trHeight w:val="288"/>
          <w:jc w:val="center"/>
        </w:trPr>
        <w:tc>
          <w:tcPr>
            <w:tcW w:w="1101" w:type="dxa"/>
            <w:shd w:val="clear" w:color="auto" w:fill="auto"/>
            <w:noWrap/>
            <w:hideMark/>
          </w:tcPr>
          <w:p w14:paraId="59714FDA" w14:textId="77777777" w:rsidR="002E5547" w:rsidRPr="00744908" w:rsidRDefault="002E5547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328" w:type="dxa"/>
            <w:shd w:val="clear" w:color="auto" w:fill="auto"/>
            <w:noWrap/>
            <w:hideMark/>
          </w:tcPr>
          <w:p w14:paraId="6B114D50" w14:textId="46E5FC33" w:rsidR="002E5547" w:rsidRPr="00744908" w:rsidRDefault="002E5547" w:rsidP="00A45388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u</w:t>
            </w:r>
            <w:proofErr w:type="spellEnd"/>
            <w:r w:rsidR="00CA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</w:t>
            </w:r>
            <w:r w:rsidR="00CA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</w:t>
            </w:r>
            <w:r w:rsidR="00CA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Case</w:t>
            </w:r>
            <w:r w:rsidR="00CA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</w:t>
            </w:r>
            <w:r w:rsidR="00CA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Penner</w:t>
            </w:r>
            <w:r w:rsidR="00CA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</w:t>
            </w:r>
            <w:r w:rsidR="00CA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="00CA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&amp;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cLoughlin</w:t>
            </w:r>
            <w:r w:rsidR="00CA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</w:t>
            </w:r>
            <w:r w:rsidR="00CA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="00CA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eeding patterns of barren-ground grizzly bears in the Central Canadian Arctic. 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ctic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A1D2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5</w:t>
            </w:r>
            <w:r w:rsidR="00CA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39–344</w:t>
            </w:r>
            <w:r w:rsidR="00CA1D2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02).</w:t>
            </w:r>
          </w:p>
        </w:tc>
      </w:tr>
      <w:tr w:rsidR="002E5547" w:rsidRPr="005E61BD" w14:paraId="0B8A6DC6" w14:textId="77777777" w:rsidTr="004A122C">
        <w:trPr>
          <w:trHeight w:val="288"/>
          <w:jc w:val="center"/>
        </w:trPr>
        <w:tc>
          <w:tcPr>
            <w:tcW w:w="1101" w:type="dxa"/>
            <w:shd w:val="clear" w:color="auto" w:fill="auto"/>
            <w:noWrap/>
            <w:hideMark/>
          </w:tcPr>
          <w:p w14:paraId="6E8CAA09" w14:textId="77777777" w:rsidR="002E5547" w:rsidRPr="00744908" w:rsidRDefault="002E5547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328" w:type="dxa"/>
            <w:shd w:val="clear" w:color="auto" w:fill="auto"/>
            <w:noWrap/>
            <w:hideMark/>
          </w:tcPr>
          <w:p w14:paraId="2564151B" w14:textId="21461E62" w:rsidR="002E5547" w:rsidRPr="00744908" w:rsidRDefault="002E5547" w:rsidP="00A45388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ov</w:t>
            </w:r>
            <w:proofErr w:type="spellEnd"/>
            <w:r w:rsidR="005C3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</w:t>
            </w:r>
            <w:r w:rsidR="005C3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Dimitrova</w:t>
            </w:r>
            <w:r w:rsidR="005C3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</w:t>
            </w:r>
            <w:r w:rsidR="005C3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orgiev</w:t>
            </w:r>
            <w:proofErr w:type="spellEnd"/>
            <w:r w:rsidR="005C3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</w:t>
            </w:r>
            <w:r w:rsidR="005C3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aganov</w:t>
            </w:r>
            <w:proofErr w:type="spellEnd"/>
            <w:r w:rsidR="005C3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</w:t>
            </w:r>
            <w:r w:rsidR="005C3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nchev</w:t>
            </w:r>
            <w:proofErr w:type="spellEnd"/>
            <w:r w:rsidR="005C3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</w:t>
            </w:r>
            <w:r w:rsidR="005C3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badjiev</w:t>
            </w:r>
            <w:proofErr w:type="spellEnd"/>
            <w:r w:rsidR="005C3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</w:t>
            </w:r>
            <w:r w:rsidR="005C3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&amp;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rchev</w:t>
            </w:r>
            <w:proofErr w:type="spellEnd"/>
            <w:r w:rsidR="005C3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</w:t>
            </w:r>
            <w:r w:rsidR="005C3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udies on bear and wolf in the game breeding station “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iroka</w:t>
            </w:r>
            <w:proofErr w:type="spellEnd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jana</w:t>
            </w:r>
            <w:proofErr w:type="spellEnd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” with a view to their management. 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aculty of Natural Sciences </w:t>
            </w:r>
            <w:r w:rsidRPr="005C32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8</w:t>
            </w:r>
            <w:r w:rsidR="005C3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73-189</w:t>
            </w:r>
            <w:r w:rsidR="005C3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08). </w:t>
            </w:r>
          </w:p>
        </w:tc>
      </w:tr>
      <w:tr w:rsidR="002E5547" w:rsidRPr="005E61BD" w14:paraId="44ED8986" w14:textId="77777777" w:rsidTr="004A122C">
        <w:trPr>
          <w:trHeight w:val="288"/>
          <w:jc w:val="center"/>
        </w:trPr>
        <w:tc>
          <w:tcPr>
            <w:tcW w:w="1101" w:type="dxa"/>
            <w:shd w:val="clear" w:color="auto" w:fill="auto"/>
            <w:noWrap/>
            <w:hideMark/>
          </w:tcPr>
          <w:p w14:paraId="58A20AE9" w14:textId="77777777" w:rsidR="002E5547" w:rsidRPr="00744908" w:rsidRDefault="002E5547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328" w:type="dxa"/>
            <w:shd w:val="clear" w:color="auto" w:fill="auto"/>
            <w:noWrap/>
            <w:hideMark/>
          </w:tcPr>
          <w:p w14:paraId="5B897F82" w14:textId="58205B90" w:rsidR="002E5547" w:rsidRPr="00744908" w:rsidRDefault="002E5547" w:rsidP="00A45388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ov</w:t>
            </w:r>
            <w:proofErr w:type="spellEnd"/>
            <w:r w:rsidR="005C3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</w:t>
            </w:r>
            <w:r w:rsidR="005C3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zhindzhieva</w:t>
            </w:r>
            <w:proofErr w:type="spellEnd"/>
            <w:r w:rsidR="005C3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  <w:r w:rsidR="005C3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&amp;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drov</w:t>
            </w:r>
            <w:proofErr w:type="spellEnd"/>
            <w:r w:rsidR="005C3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</w:t>
            </w:r>
            <w:r w:rsidR="005C3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eeding of the brown bear (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rsus arctos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in the game breeding station "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rmisosh</w:t>
            </w:r>
            <w:proofErr w:type="spellEnd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", West Rhodopes</w:t>
            </w:r>
            <w:r w:rsidR="005C3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niversary Scientific Conference “Bulgaria and Bulgarians in Europe”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01-608</w:t>
            </w:r>
            <w:r w:rsidR="005C3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on of Scientists in Bulgaria,</w:t>
            </w:r>
            <w:r w:rsidR="005C3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10). </w:t>
            </w:r>
          </w:p>
        </w:tc>
      </w:tr>
      <w:tr w:rsidR="002E5547" w:rsidRPr="005E61BD" w14:paraId="7715DB2C" w14:textId="77777777" w:rsidTr="004A122C">
        <w:trPr>
          <w:trHeight w:val="288"/>
          <w:jc w:val="center"/>
        </w:trPr>
        <w:tc>
          <w:tcPr>
            <w:tcW w:w="1101" w:type="dxa"/>
            <w:shd w:val="clear" w:color="auto" w:fill="auto"/>
            <w:noWrap/>
            <w:hideMark/>
          </w:tcPr>
          <w:p w14:paraId="67C1B7B6" w14:textId="77777777" w:rsidR="002E5547" w:rsidRPr="00744908" w:rsidRDefault="002E5547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8328" w:type="dxa"/>
            <w:shd w:val="clear" w:color="auto" w:fill="auto"/>
            <w:noWrap/>
            <w:hideMark/>
          </w:tcPr>
          <w:p w14:paraId="0DB1BFC0" w14:textId="130DDCBC" w:rsidR="002E5547" w:rsidRPr="00744908" w:rsidRDefault="002E5547" w:rsidP="00A45388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chev</w:t>
            </w:r>
            <w:proofErr w:type="spellEnd"/>
            <w:r w:rsidR="005C3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</w:t>
            </w:r>
            <w:r w:rsidR="005C3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&amp;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dosenko</w:t>
            </w:r>
            <w:proofErr w:type="spellEnd"/>
            <w:r w:rsidR="005C3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  <w:r w:rsidR="005C3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rsus arctos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jungarsky</w:t>
            </w:r>
            <w:proofErr w:type="spellEnd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latau.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oologicheskiy</w:t>
            </w:r>
            <w:proofErr w:type="spellEnd"/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hurnal</w:t>
            </w:r>
            <w:proofErr w:type="spellEnd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C32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6</w:t>
            </w:r>
            <w:r w:rsidR="005C3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20–129</w:t>
            </w:r>
            <w:r w:rsidR="005C3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977). </w:t>
            </w:r>
          </w:p>
        </w:tc>
      </w:tr>
      <w:tr w:rsidR="002E5547" w:rsidRPr="005E61BD" w14:paraId="4B4975E5" w14:textId="77777777" w:rsidTr="004A122C">
        <w:trPr>
          <w:trHeight w:val="288"/>
          <w:jc w:val="center"/>
        </w:trPr>
        <w:tc>
          <w:tcPr>
            <w:tcW w:w="1101" w:type="dxa"/>
            <w:shd w:val="clear" w:color="auto" w:fill="auto"/>
            <w:noWrap/>
            <w:hideMark/>
          </w:tcPr>
          <w:p w14:paraId="1C86308E" w14:textId="77777777" w:rsidR="002E5547" w:rsidRPr="00744908" w:rsidRDefault="002E5547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328" w:type="dxa"/>
            <w:shd w:val="clear" w:color="auto" w:fill="auto"/>
            <w:noWrap/>
            <w:hideMark/>
          </w:tcPr>
          <w:p w14:paraId="63017DF1" w14:textId="47C9B00D" w:rsidR="002E5547" w:rsidRPr="00744908" w:rsidRDefault="002E5547" w:rsidP="00A45388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ße</w:t>
            </w:r>
            <w:proofErr w:type="spellEnd"/>
            <w:r w:rsidR="005C3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</w:t>
            </w:r>
            <w:r w:rsidR="005C3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czensky</w:t>
            </w:r>
            <w:proofErr w:type="spellEnd"/>
            <w:r w:rsidR="005C3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</w:t>
            </w:r>
            <w:r w:rsidR="005C3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&amp;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nauer</w:t>
            </w:r>
            <w:r w:rsidR="005C3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</w:t>
            </w:r>
            <w:r w:rsidR="005C3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ts: a food source sought by Slovenian brown bears (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rsus arctos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? 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n</w:t>
            </w:r>
            <w:r w:rsidR="005C32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J</w:t>
            </w:r>
            <w:r w:rsidR="005C32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. 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ool</w:t>
            </w:r>
            <w:r w:rsidR="005C32C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C32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1</w:t>
            </w:r>
            <w:r w:rsidR="005C3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996–2005</w:t>
            </w:r>
            <w:r w:rsidR="005C3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03)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2E5547" w:rsidRPr="005E61BD" w14:paraId="76E427BF" w14:textId="77777777" w:rsidTr="004A122C">
        <w:trPr>
          <w:trHeight w:val="288"/>
          <w:jc w:val="center"/>
        </w:trPr>
        <w:tc>
          <w:tcPr>
            <w:tcW w:w="1101" w:type="dxa"/>
            <w:shd w:val="clear" w:color="auto" w:fill="auto"/>
            <w:noWrap/>
            <w:hideMark/>
          </w:tcPr>
          <w:p w14:paraId="5C3CA8E2" w14:textId="77777777" w:rsidR="002E5547" w:rsidRPr="00744908" w:rsidRDefault="002E5547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328" w:type="dxa"/>
            <w:shd w:val="clear" w:color="auto" w:fill="auto"/>
            <w:noWrap/>
            <w:hideMark/>
          </w:tcPr>
          <w:p w14:paraId="1E27C603" w14:textId="7F55DDE1" w:rsidR="002E5547" w:rsidRPr="00744908" w:rsidRDefault="002E5547" w:rsidP="00A45388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mer</w:t>
            </w:r>
            <w:r w:rsidR="005C3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</w:t>
            </w:r>
            <w:r w:rsidR="005C3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&amp;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errero</w:t>
            </w:r>
            <w:r w:rsidR="005C3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</w:t>
            </w:r>
            <w:r w:rsidR="005C3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rizzly bear food and habitat in the Front Ranges of Banff National Park, Alberta. 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International Conference </w:t>
            </w:r>
            <w:r w:rsidR="006C7D8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 Bear Research and Management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C32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  <w:r w:rsidR="005C3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99–213</w:t>
            </w:r>
            <w:r w:rsidR="005C3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987).</w:t>
            </w:r>
          </w:p>
        </w:tc>
      </w:tr>
      <w:tr w:rsidR="002E5547" w:rsidRPr="005E61BD" w14:paraId="648BDE14" w14:textId="77777777" w:rsidTr="004A122C">
        <w:trPr>
          <w:trHeight w:val="288"/>
          <w:jc w:val="center"/>
        </w:trPr>
        <w:tc>
          <w:tcPr>
            <w:tcW w:w="1101" w:type="dxa"/>
            <w:shd w:val="clear" w:color="auto" w:fill="auto"/>
            <w:noWrap/>
            <w:hideMark/>
          </w:tcPr>
          <w:p w14:paraId="29D5AF3E" w14:textId="77777777" w:rsidR="002E5547" w:rsidRPr="00744908" w:rsidRDefault="002E5547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328" w:type="dxa"/>
            <w:shd w:val="clear" w:color="auto" w:fill="auto"/>
            <w:noWrap/>
            <w:hideMark/>
          </w:tcPr>
          <w:p w14:paraId="05B0A3E3" w14:textId="683FA467" w:rsidR="002E5547" w:rsidRPr="00744908" w:rsidRDefault="002E5547" w:rsidP="00A45388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milton</w:t>
            </w:r>
            <w:r w:rsidR="005C3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  <w:r w:rsidR="005C3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&amp;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unnell</w:t>
            </w:r>
            <w:r w:rsidR="005C3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</w:t>
            </w:r>
            <w:r w:rsidR="005C3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raging strategies of coastal grizzly bears in the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msquit</w:t>
            </w:r>
            <w:proofErr w:type="spellEnd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iver valley, British Columbia. 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nternational Conference on Bear Research and Management</w:t>
            </w:r>
            <w:r w:rsidRPr="005C32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7</w:t>
            </w:r>
            <w:r w:rsidR="005C3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87–197</w:t>
            </w:r>
            <w:r w:rsidR="005C3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987). </w:t>
            </w:r>
          </w:p>
        </w:tc>
      </w:tr>
      <w:tr w:rsidR="002E5547" w:rsidRPr="005E61BD" w14:paraId="7625B0AF" w14:textId="77777777" w:rsidTr="004A122C">
        <w:trPr>
          <w:trHeight w:val="288"/>
          <w:jc w:val="center"/>
        </w:trPr>
        <w:tc>
          <w:tcPr>
            <w:tcW w:w="1101" w:type="dxa"/>
            <w:shd w:val="clear" w:color="auto" w:fill="auto"/>
            <w:noWrap/>
            <w:hideMark/>
          </w:tcPr>
          <w:p w14:paraId="64D3A252" w14:textId="77777777" w:rsidR="002E5547" w:rsidRPr="00744908" w:rsidRDefault="002E5547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328" w:type="dxa"/>
            <w:shd w:val="clear" w:color="auto" w:fill="auto"/>
            <w:noWrap/>
            <w:hideMark/>
          </w:tcPr>
          <w:p w14:paraId="260703B3" w14:textId="0EC5DAA5" w:rsidR="002E5547" w:rsidRPr="00744908" w:rsidRDefault="002E5547" w:rsidP="00A45388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mnicky</w:t>
            </w:r>
            <w:proofErr w:type="spellEnd"/>
            <w:r w:rsidR="005C3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</w:t>
            </w:r>
            <w:r w:rsidR="005C3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food of the brown bear (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rsus arctos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.) in the Tatra region. 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olia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enatoria</w:t>
            </w:r>
            <w:proofErr w:type="spellEnd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5C32C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8</w:t>
            </w:r>
            <w:r w:rsidR="005C3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97–213</w:t>
            </w:r>
            <w:r w:rsidR="00E42D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5C32C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8</w:t>
            </w:r>
            <w:r w:rsidR="00E42D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.</w:t>
            </w:r>
          </w:p>
        </w:tc>
      </w:tr>
      <w:tr w:rsidR="002E5547" w:rsidRPr="005E61BD" w14:paraId="319F0AC5" w14:textId="77777777" w:rsidTr="004A122C">
        <w:trPr>
          <w:trHeight w:val="288"/>
          <w:jc w:val="center"/>
        </w:trPr>
        <w:tc>
          <w:tcPr>
            <w:tcW w:w="1101" w:type="dxa"/>
            <w:shd w:val="clear" w:color="auto" w:fill="auto"/>
            <w:noWrap/>
            <w:hideMark/>
          </w:tcPr>
          <w:p w14:paraId="1EF80E6E" w14:textId="77777777" w:rsidR="002E5547" w:rsidRPr="00744908" w:rsidRDefault="002E5547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328" w:type="dxa"/>
            <w:shd w:val="clear" w:color="auto" w:fill="auto"/>
            <w:noWrap/>
            <w:hideMark/>
          </w:tcPr>
          <w:p w14:paraId="2D4E5852" w14:textId="49A71548" w:rsidR="002E5547" w:rsidRPr="00744908" w:rsidRDefault="002E5547" w:rsidP="00A45388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lecki</w:t>
            </w:r>
            <w:proofErr w:type="spellEnd"/>
            <w:r w:rsidR="00E42D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</w:t>
            </w:r>
            <w:r w:rsidR="00E42D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 w:rsidR="00E42D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n the ecology of brown bears in Darvin Reserve. </w:t>
            </w:r>
            <w:r w:rsidR="006C7D85"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Natural Resources </w:t>
            </w:r>
            <w:r w:rsidR="006C7D8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</w:t>
            </w:r>
            <w:r w:rsidR="006C7D85"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 </w:t>
            </w:r>
            <w:proofErr w:type="spellStart"/>
            <w:r w:rsidR="006C7D85"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ologa-Sheksna</w:t>
            </w:r>
            <w:proofErr w:type="spellEnd"/>
            <w:r w:rsidR="006C7D85"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Lowland: Terrestrial Vertebrates</w:t>
            </w:r>
            <w:r w:rsidR="006C7D85"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ed</w:t>
            </w:r>
            <w:r w:rsidR="00E42D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eneral Department of Hunting and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erves</w:t>
            </w:r>
            <w:r w:rsidR="00AD667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</w:t>
            </w:r>
            <w:proofErr w:type="spellEnd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uncil of Ministers of the RSFSR State Reserve Darwin) 13–40 </w:t>
            </w:r>
            <w:r w:rsidR="00E42D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-West Book Publishing</w:t>
            </w:r>
            <w:r w:rsidR="00E42D3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1973). </w:t>
            </w:r>
          </w:p>
        </w:tc>
      </w:tr>
      <w:tr w:rsidR="002E5547" w:rsidRPr="005E61BD" w14:paraId="077F1020" w14:textId="77777777" w:rsidTr="004A122C">
        <w:trPr>
          <w:trHeight w:val="288"/>
          <w:jc w:val="center"/>
        </w:trPr>
        <w:tc>
          <w:tcPr>
            <w:tcW w:w="1101" w:type="dxa"/>
            <w:shd w:val="clear" w:color="auto" w:fill="auto"/>
            <w:noWrap/>
            <w:hideMark/>
          </w:tcPr>
          <w:p w14:paraId="3D6CFE42" w14:textId="77777777" w:rsidR="002E5547" w:rsidRPr="00744908" w:rsidRDefault="002E5547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328" w:type="dxa"/>
            <w:shd w:val="clear" w:color="auto" w:fill="auto"/>
            <w:noWrap/>
            <w:hideMark/>
          </w:tcPr>
          <w:p w14:paraId="196309E3" w14:textId="4D7E8FC1" w:rsidR="002E5547" w:rsidRPr="00744908" w:rsidRDefault="002E5547" w:rsidP="00A45388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vcic</w:t>
            </w:r>
            <w:proofErr w:type="spellEnd"/>
            <w:r w:rsidR="00207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</w:t>
            </w:r>
            <w:r w:rsidR="00207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Adamic</w:t>
            </w:r>
            <w:r w:rsidR="00207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</w:t>
            </w:r>
            <w:r w:rsidR="00207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czensky</w:t>
            </w:r>
            <w:proofErr w:type="spellEnd"/>
            <w:r w:rsidR="00207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</w:t>
            </w:r>
            <w:r w:rsidR="00207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ofel</w:t>
            </w:r>
            <w:proofErr w:type="spellEnd"/>
            <w:r w:rsidR="00207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</w:t>
            </w:r>
            <w:r w:rsidR="00207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bal</w:t>
            </w:r>
            <w:proofErr w:type="spellEnd"/>
            <w:r w:rsidR="00207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</w:t>
            </w:r>
            <w:r w:rsidR="00207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&amp;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erina</w:t>
            </w:r>
            <w:proofErr w:type="spellEnd"/>
            <w:r w:rsidR="00207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</w:t>
            </w:r>
            <w:r w:rsidR="00207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ast food bears: brown bear diet in a human-dominated landscape with intensive supplemental feeding. 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ildlife Biol</w:t>
            </w:r>
            <w:r w:rsidR="00207CF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07C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1</w:t>
            </w:r>
            <w:r w:rsidR="00207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–8</w:t>
            </w:r>
            <w:r w:rsidR="00207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15).</w:t>
            </w:r>
          </w:p>
        </w:tc>
      </w:tr>
      <w:tr w:rsidR="002E5547" w:rsidRPr="005E61BD" w14:paraId="4437A837" w14:textId="77777777" w:rsidTr="004A122C">
        <w:trPr>
          <w:trHeight w:val="288"/>
          <w:jc w:val="center"/>
        </w:trPr>
        <w:tc>
          <w:tcPr>
            <w:tcW w:w="1101" w:type="dxa"/>
            <w:shd w:val="clear" w:color="auto" w:fill="auto"/>
            <w:noWrap/>
            <w:hideMark/>
          </w:tcPr>
          <w:p w14:paraId="309A5A1E" w14:textId="77777777" w:rsidR="002E5547" w:rsidRPr="00744908" w:rsidRDefault="002E5547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328" w:type="dxa"/>
            <w:shd w:val="clear" w:color="auto" w:fill="auto"/>
            <w:noWrap/>
            <w:hideMark/>
          </w:tcPr>
          <w:p w14:paraId="2C7FF71C" w14:textId="6BD8A986" w:rsidR="002E5547" w:rsidRPr="00744908" w:rsidRDefault="002E5547" w:rsidP="00A45388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ight</w:t>
            </w:r>
            <w:r w:rsidR="00207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</w:t>
            </w:r>
            <w:r w:rsidR="00207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207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="00207CF2" w:rsidRPr="00207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07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Blanchard</w:t>
            </w:r>
            <w:r w:rsidR="00207CF2" w:rsidRPr="00207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7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</w:t>
            </w:r>
            <w:r w:rsidR="00207CF2" w:rsidRPr="00207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207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207CF2" w:rsidRPr="00207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&amp;</w:t>
            </w:r>
            <w:r w:rsidRPr="00207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endall</w:t>
            </w:r>
            <w:r w:rsidR="00207CF2" w:rsidRPr="00207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207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</w:t>
            </w:r>
            <w:r w:rsidR="00207CF2" w:rsidRPr="00207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207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207CF2" w:rsidRPr="00207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07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C7D8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Yellowstone </w:t>
            </w:r>
            <w:r w:rsidR="006C7D85" w:rsidRPr="006C7D8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rizzly Bears Investigations</w:t>
            </w:r>
            <w:r w:rsidR="006C7D85" w:rsidRPr="00207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07CF2" w:rsidRPr="00207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07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nual </w:t>
            </w:r>
            <w:r w:rsidR="000A789E" w:rsidRPr="00207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207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ort of the Interagency Grizzly Bear Study Team</w:t>
            </w:r>
            <w:r w:rsidR="00207CF2" w:rsidRPr="00207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982).</w:t>
            </w:r>
            <w:r w:rsidR="00207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E5547" w:rsidRPr="005E61BD" w14:paraId="1EB2B353" w14:textId="77777777" w:rsidTr="004A122C">
        <w:trPr>
          <w:trHeight w:val="288"/>
          <w:jc w:val="center"/>
        </w:trPr>
        <w:tc>
          <w:tcPr>
            <w:tcW w:w="1101" w:type="dxa"/>
            <w:shd w:val="clear" w:color="auto" w:fill="auto"/>
            <w:noWrap/>
            <w:hideMark/>
          </w:tcPr>
          <w:p w14:paraId="263D24EB" w14:textId="77777777" w:rsidR="002E5547" w:rsidRPr="00744908" w:rsidRDefault="002E5547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328" w:type="dxa"/>
            <w:shd w:val="clear" w:color="auto" w:fill="auto"/>
            <w:noWrap/>
            <w:hideMark/>
          </w:tcPr>
          <w:p w14:paraId="12BE042B" w14:textId="081536F6" w:rsidR="002E5547" w:rsidRPr="00744908" w:rsidRDefault="002E5547" w:rsidP="00A45388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ckowiak</w:t>
            </w:r>
            <w:proofErr w:type="spellEnd"/>
            <w:r w:rsidR="00207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</w:t>
            </w:r>
            <w:r w:rsidR="00207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&amp;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ula</w:t>
            </w:r>
            <w:r w:rsidR="00207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</w:t>
            </w:r>
            <w:r w:rsidR="00207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autumn and spring diet of brown bear 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rsus arctos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the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eszczady</w:t>
            </w:r>
            <w:proofErr w:type="spellEnd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ountains of Poland. 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cta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heriologica</w:t>
            </w:r>
            <w:proofErr w:type="spellEnd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07C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7</w:t>
            </w:r>
            <w:r w:rsidR="00207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39–344</w:t>
            </w:r>
            <w:r w:rsidR="00207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992).</w:t>
            </w:r>
          </w:p>
        </w:tc>
      </w:tr>
      <w:tr w:rsidR="002E5547" w:rsidRPr="005E61BD" w14:paraId="5536680E" w14:textId="77777777" w:rsidTr="004A122C">
        <w:trPr>
          <w:trHeight w:val="288"/>
          <w:jc w:val="center"/>
        </w:trPr>
        <w:tc>
          <w:tcPr>
            <w:tcW w:w="1101" w:type="dxa"/>
            <w:shd w:val="clear" w:color="auto" w:fill="auto"/>
            <w:noWrap/>
            <w:hideMark/>
          </w:tcPr>
          <w:p w14:paraId="4896387D" w14:textId="77777777" w:rsidR="002E5547" w:rsidRPr="00744908" w:rsidRDefault="002E5547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,</w:t>
            </w:r>
            <w:r w:rsidR="00AC4D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,</w:t>
            </w:r>
            <w:r w:rsidR="00AC4D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,</w:t>
            </w:r>
            <w:r w:rsidR="00AC4D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8328" w:type="dxa"/>
            <w:shd w:val="clear" w:color="auto" w:fill="auto"/>
            <w:noWrap/>
            <w:hideMark/>
          </w:tcPr>
          <w:p w14:paraId="4601FC3C" w14:textId="4CD6D1CB" w:rsidR="002E5547" w:rsidRPr="00744908" w:rsidRDefault="002E5547" w:rsidP="00A45388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echmar</w:t>
            </w:r>
            <w:proofErr w:type="spellEnd"/>
            <w:r w:rsidR="00207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</w:t>
            </w:r>
            <w:r w:rsidR="00207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207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eographical aspects of the feeding of the brown bear (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rsus arctos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.) in the extreme Northeast of Siberia. 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uss</w:t>
            </w:r>
            <w:r w:rsidR="00207CF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J</w:t>
            </w:r>
            <w:r w:rsidR="00207CF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co</w:t>
            </w:r>
            <w:r w:rsidR="00207CF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</w:t>
            </w:r>
            <w:proofErr w:type="spellEnd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07CF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6</w:t>
            </w:r>
            <w:r w:rsidR="00207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36–443</w:t>
            </w:r>
            <w:r w:rsidR="00207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995). </w:t>
            </w:r>
          </w:p>
        </w:tc>
      </w:tr>
      <w:tr w:rsidR="002E5547" w:rsidRPr="005E61BD" w14:paraId="040401C0" w14:textId="77777777" w:rsidTr="004A122C">
        <w:trPr>
          <w:trHeight w:val="288"/>
          <w:jc w:val="center"/>
        </w:trPr>
        <w:tc>
          <w:tcPr>
            <w:tcW w:w="1101" w:type="dxa"/>
            <w:shd w:val="clear" w:color="auto" w:fill="auto"/>
            <w:noWrap/>
            <w:hideMark/>
          </w:tcPr>
          <w:p w14:paraId="2342CE42" w14:textId="77777777" w:rsidR="002E5547" w:rsidRPr="00744908" w:rsidRDefault="002E5547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328" w:type="dxa"/>
            <w:shd w:val="clear" w:color="auto" w:fill="auto"/>
            <w:noWrap/>
            <w:hideMark/>
          </w:tcPr>
          <w:p w14:paraId="54EF8667" w14:textId="4F708124" w:rsidR="002E5547" w:rsidRPr="00744908" w:rsidRDefault="002E5547" w:rsidP="00A45388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galisse</w:t>
            </w:r>
            <w:proofErr w:type="spellEnd"/>
            <w:r w:rsidR="00207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</w:t>
            </w:r>
            <w:r w:rsidR="00207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Etude </w:t>
            </w:r>
            <w:proofErr w:type="spellStart"/>
            <w:r w:rsidR="006C7D85"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proscpique</w:t>
            </w:r>
            <w:proofErr w:type="spellEnd"/>
            <w:r w:rsidR="006C7D85"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Du Regime </w:t>
            </w:r>
            <w:proofErr w:type="spellStart"/>
            <w:r w:rsidR="006C7D85"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imentaire</w:t>
            </w:r>
            <w:proofErr w:type="spellEnd"/>
            <w:r w:rsidR="006C7D85"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6C7D85"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'une</w:t>
            </w:r>
            <w:proofErr w:type="spellEnd"/>
            <w:r w:rsidR="006C7D85"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Population </w:t>
            </w:r>
            <w:proofErr w:type="spellStart"/>
            <w:r w:rsidR="006C7D85"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'ours</w:t>
            </w:r>
            <w:proofErr w:type="spellEnd"/>
            <w:r w:rsidR="006C7D85"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Bruns (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Ursus </w:t>
            </w:r>
            <w:r w:rsidR="006C7D85"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rctos) </w:t>
            </w:r>
            <w:proofErr w:type="spellStart"/>
            <w:r w:rsidR="006C7D85"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introduite</w:t>
            </w:r>
            <w:proofErr w:type="spellEnd"/>
            <w:r w:rsidR="006C7D85"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Dans Les 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yrenees (1996-1999)</w:t>
            </w:r>
            <w:r w:rsidR="00EF27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hD Thesis</w:t>
            </w:r>
            <w:r w:rsidR="00EF2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’Universite</w:t>
            </w:r>
            <w:proofErr w:type="spellEnd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ul-Sabatier de Toulouse,</w:t>
            </w:r>
            <w:r w:rsidR="004E55B8"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07C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2</w:t>
            </w:r>
            <w:r w:rsidR="00EF2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. I</w:t>
            </w:r>
            <w:r w:rsidR="00EF2741"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French</w:t>
            </w:r>
            <w:r w:rsidR="00EF2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2E5547" w:rsidRPr="005E61BD" w14:paraId="348E7C47" w14:textId="77777777" w:rsidTr="004A122C">
        <w:trPr>
          <w:trHeight w:val="288"/>
          <w:jc w:val="center"/>
        </w:trPr>
        <w:tc>
          <w:tcPr>
            <w:tcW w:w="1101" w:type="dxa"/>
            <w:shd w:val="clear" w:color="auto" w:fill="auto"/>
            <w:noWrap/>
            <w:hideMark/>
          </w:tcPr>
          <w:p w14:paraId="28C3DE8B" w14:textId="77777777" w:rsidR="002E5547" w:rsidRPr="00744908" w:rsidRDefault="002E5547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,21,23,24</w:t>
            </w:r>
          </w:p>
        </w:tc>
        <w:tc>
          <w:tcPr>
            <w:tcW w:w="8328" w:type="dxa"/>
            <w:shd w:val="clear" w:color="auto" w:fill="auto"/>
            <w:noWrap/>
            <w:hideMark/>
          </w:tcPr>
          <w:p w14:paraId="7D3D5262" w14:textId="7726DF68" w:rsidR="002E5547" w:rsidRPr="00744908" w:rsidRDefault="002E5547" w:rsidP="00A45388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e</w:t>
            </w:r>
            <w:r w:rsidR="00EF2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</w:t>
            </w:r>
            <w:r w:rsidR="00EF2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="00EF2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&amp;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nkel</w:t>
            </w:r>
            <w:proofErr w:type="spellEnd"/>
            <w:r w:rsidR="00EF2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</w:t>
            </w:r>
            <w:r w:rsidR="00EF2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</w:t>
            </w:r>
            <w:r w:rsidR="00EF2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cal food habits of the grizzly bear in Montana. 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Bears: </w:t>
            </w:r>
            <w:r w:rsidR="004E55B8"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eir </w:t>
            </w:r>
            <w:r w:rsidR="004E55B8"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iology and </w:t>
            </w:r>
            <w:r w:rsidR="004E55B8"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nagement </w:t>
            </w:r>
            <w:r w:rsidRPr="00EF27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  <w:r w:rsidR="00EF2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05–110</w:t>
            </w:r>
            <w:r w:rsidR="00EF2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986).</w:t>
            </w:r>
          </w:p>
        </w:tc>
      </w:tr>
      <w:tr w:rsidR="002E5547" w:rsidRPr="005E61BD" w14:paraId="25BEE351" w14:textId="77777777" w:rsidTr="004A122C">
        <w:trPr>
          <w:trHeight w:val="288"/>
          <w:jc w:val="center"/>
        </w:trPr>
        <w:tc>
          <w:tcPr>
            <w:tcW w:w="1101" w:type="dxa"/>
            <w:shd w:val="clear" w:color="auto" w:fill="auto"/>
            <w:noWrap/>
            <w:hideMark/>
          </w:tcPr>
          <w:p w14:paraId="5942813D" w14:textId="77777777" w:rsidR="002E5547" w:rsidRPr="00744908" w:rsidRDefault="002E5547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328" w:type="dxa"/>
            <w:shd w:val="clear" w:color="auto" w:fill="auto"/>
            <w:noWrap/>
            <w:hideMark/>
          </w:tcPr>
          <w:p w14:paraId="6764EC01" w14:textId="2FCD6EF8" w:rsidR="002E5547" w:rsidRPr="00744908" w:rsidRDefault="002E5547" w:rsidP="00A45388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Hutchon</w:t>
            </w:r>
            <w:proofErr w:type="spellEnd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A.G. &amp; Wellwood, D.W. Grizzly bear food habits in the northern Yukon, Canada. 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rsus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27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4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25–235</w:t>
            </w:r>
            <w:r w:rsidR="00EF2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F2741"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003)</w:t>
            </w:r>
            <w:r w:rsidR="00EF2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</w:tr>
      <w:tr w:rsidR="002E5547" w:rsidRPr="005E61BD" w14:paraId="5E671275" w14:textId="77777777" w:rsidTr="004A122C">
        <w:trPr>
          <w:trHeight w:val="288"/>
          <w:jc w:val="center"/>
        </w:trPr>
        <w:tc>
          <w:tcPr>
            <w:tcW w:w="1101" w:type="dxa"/>
            <w:shd w:val="clear" w:color="auto" w:fill="auto"/>
            <w:noWrap/>
            <w:hideMark/>
          </w:tcPr>
          <w:p w14:paraId="2723650E" w14:textId="77777777" w:rsidR="002E5547" w:rsidRPr="00744908" w:rsidRDefault="002E5547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328" w:type="dxa"/>
            <w:shd w:val="clear" w:color="auto" w:fill="auto"/>
            <w:noWrap/>
            <w:hideMark/>
          </w:tcPr>
          <w:p w14:paraId="13E8A0A2" w14:textId="4273F501" w:rsidR="002E5547" w:rsidRPr="00744908" w:rsidRDefault="002E5547" w:rsidP="00A45388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tson</w:t>
            </w:r>
            <w:r w:rsidR="00EF2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</w:t>
            </w:r>
            <w:r w:rsidR="00EF2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</w:t>
            </w:r>
            <w:r w:rsidR="00EF2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Blanchard</w:t>
            </w:r>
            <w:r w:rsidR="00EF2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</w:t>
            </w:r>
            <w:r w:rsidR="00EF2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EF2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&amp;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night</w:t>
            </w:r>
            <w:r w:rsidR="00EF2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</w:t>
            </w:r>
            <w:r w:rsidR="00EF2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="00EF2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od habits of Yellowstone grizzly bears, 1977–1987. 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n</w:t>
            </w:r>
            <w:r w:rsidR="00EF27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J</w:t>
            </w:r>
            <w:r w:rsidR="00EF27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Zool</w:t>
            </w:r>
            <w:r w:rsidR="00EF27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 w:rsidRPr="00EF27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69</w:t>
            </w:r>
            <w:r w:rsidR="00EF2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619–1629</w:t>
            </w:r>
            <w:r w:rsidR="00EF2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991). </w:t>
            </w:r>
          </w:p>
        </w:tc>
      </w:tr>
      <w:tr w:rsidR="002E5547" w:rsidRPr="005E61BD" w14:paraId="03B179F4" w14:textId="77777777" w:rsidTr="004A122C">
        <w:trPr>
          <w:trHeight w:val="288"/>
          <w:jc w:val="center"/>
        </w:trPr>
        <w:tc>
          <w:tcPr>
            <w:tcW w:w="1101" w:type="dxa"/>
            <w:shd w:val="clear" w:color="auto" w:fill="auto"/>
            <w:noWrap/>
            <w:hideMark/>
          </w:tcPr>
          <w:p w14:paraId="333C07C5" w14:textId="77777777" w:rsidR="002E5547" w:rsidRPr="00744908" w:rsidRDefault="002E5547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328" w:type="dxa"/>
            <w:shd w:val="clear" w:color="auto" w:fill="auto"/>
            <w:noWrap/>
            <w:hideMark/>
          </w:tcPr>
          <w:p w14:paraId="2102CE4F" w14:textId="5FC23083" w:rsidR="002E5547" w:rsidRPr="00744908" w:rsidRDefault="002E5547" w:rsidP="00A45388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</w:t>
            </w:r>
            <w:r w:rsidR="00EF2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lan</w:t>
            </w:r>
            <w:r w:rsidR="00EF2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</w:t>
            </w:r>
            <w:r w:rsidR="00EF2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="00EF2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&amp;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ovey</w:t>
            </w:r>
            <w:r w:rsidR="00EF2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</w:t>
            </w:r>
            <w:r w:rsidR="00EF2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  <w:r w:rsidR="00EF2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diet of grizzly bears in the Flathead River drainage of southeastern British Columbia. 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n</w:t>
            </w:r>
            <w:r w:rsidR="00EF27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. 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</w:t>
            </w:r>
            <w:r w:rsidR="00EF27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. 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ool</w:t>
            </w:r>
            <w:r w:rsidR="00EF274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27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3</w:t>
            </w:r>
            <w:r w:rsidR="00EF2741" w:rsidRPr="00EF2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F2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4–712</w:t>
            </w:r>
            <w:r w:rsidR="00EF2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995).</w:t>
            </w:r>
          </w:p>
        </w:tc>
      </w:tr>
      <w:tr w:rsidR="002E5547" w:rsidRPr="005E61BD" w14:paraId="4B6A0A3B" w14:textId="77777777" w:rsidTr="004A122C">
        <w:trPr>
          <w:trHeight w:val="288"/>
          <w:jc w:val="center"/>
        </w:trPr>
        <w:tc>
          <w:tcPr>
            <w:tcW w:w="1101" w:type="dxa"/>
            <w:shd w:val="clear" w:color="auto" w:fill="auto"/>
            <w:noWrap/>
            <w:hideMark/>
          </w:tcPr>
          <w:p w14:paraId="4AA04388" w14:textId="77777777" w:rsidR="002E5547" w:rsidRPr="00744908" w:rsidRDefault="002E5547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328" w:type="dxa"/>
            <w:shd w:val="clear" w:color="auto" w:fill="auto"/>
            <w:noWrap/>
            <w:hideMark/>
          </w:tcPr>
          <w:p w14:paraId="014B9399" w14:textId="5CCBAADE" w:rsidR="002E5547" w:rsidRPr="00744908" w:rsidRDefault="002E5547" w:rsidP="00A45388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ley</w:t>
            </w:r>
            <w:proofErr w:type="spellEnd"/>
            <w:r w:rsidR="00EF2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</w:t>
            </w:r>
            <w:r w:rsidR="00EF2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EF2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natural food habits of grizzly bears in Yellowstone National Park, 1973-74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. Bears: </w:t>
            </w:r>
            <w:r w:rsidR="004E55B8"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heir </w:t>
            </w:r>
            <w:r w:rsidR="004E55B8"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iology and </w:t>
            </w:r>
            <w:r w:rsidR="004E55B8"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agement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F27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  <w:r w:rsidR="00EF2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81–292</w:t>
            </w:r>
            <w:r w:rsidR="00EF27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980).</w:t>
            </w:r>
          </w:p>
        </w:tc>
      </w:tr>
      <w:tr w:rsidR="002E5547" w:rsidRPr="005E61BD" w14:paraId="5F44FDFC" w14:textId="77777777" w:rsidTr="004A122C">
        <w:trPr>
          <w:trHeight w:val="288"/>
          <w:jc w:val="center"/>
        </w:trPr>
        <w:tc>
          <w:tcPr>
            <w:tcW w:w="1101" w:type="dxa"/>
            <w:shd w:val="clear" w:color="auto" w:fill="auto"/>
            <w:noWrap/>
            <w:hideMark/>
          </w:tcPr>
          <w:p w14:paraId="3E17555F" w14:textId="77777777" w:rsidR="002E5547" w:rsidRPr="00744908" w:rsidRDefault="002E5547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50</w:t>
            </w:r>
          </w:p>
        </w:tc>
        <w:tc>
          <w:tcPr>
            <w:tcW w:w="8328" w:type="dxa"/>
            <w:shd w:val="clear" w:color="auto" w:fill="auto"/>
            <w:noWrap/>
            <w:hideMark/>
          </w:tcPr>
          <w:p w14:paraId="2032FDF2" w14:textId="4B096913" w:rsidR="002E5547" w:rsidRPr="00744908" w:rsidRDefault="002E5547" w:rsidP="00A45388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rtzanis</w:t>
            </w:r>
            <w:proofErr w:type="spellEnd"/>
            <w:r w:rsidR="00694F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</w:t>
            </w:r>
            <w:r w:rsidR="00694F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rown bear in Greece: </w:t>
            </w:r>
            <w:r w:rsidR="000A789E"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tribution, present status - Ecology of a northern Pindus sub-population</w:t>
            </w:r>
            <w:r w:rsidR="00F75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nternational Conference on Bear Research and Management</w:t>
            </w:r>
            <w:r w:rsidR="00F75F0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F75F06" w:rsidRPr="00F75F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4</w:t>
            </w:r>
            <w:r w:rsidR="00DD366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49–270 </w:t>
            </w:r>
            <w:r w:rsidR="00DD3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992).</w:t>
            </w:r>
          </w:p>
        </w:tc>
      </w:tr>
      <w:tr w:rsidR="002E5547" w:rsidRPr="005E61BD" w14:paraId="3AFF7DA6" w14:textId="77777777" w:rsidTr="004A122C">
        <w:trPr>
          <w:trHeight w:val="288"/>
          <w:jc w:val="center"/>
        </w:trPr>
        <w:tc>
          <w:tcPr>
            <w:tcW w:w="1101" w:type="dxa"/>
            <w:shd w:val="clear" w:color="auto" w:fill="auto"/>
            <w:noWrap/>
            <w:hideMark/>
          </w:tcPr>
          <w:p w14:paraId="74D09AEA" w14:textId="77777777" w:rsidR="002E5547" w:rsidRPr="00744908" w:rsidRDefault="002E5547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328" w:type="dxa"/>
            <w:shd w:val="clear" w:color="auto" w:fill="auto"/>
            <w:noWrap/>
            <w:hideMark/>
          </w:tcPr>
          <w:p w14:paraId="01D3F235" w14:textId="302F70B3" w:rsidR="002E5547" w:rsidRPr="00744908" w:rsidRDefault="002E5547" w:rsidP="00A45388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rtzanis</w:t>
            </w:r>
            <w:proofErr w:type="spellEnd"/>
            <w:r w:rsidR="00DD3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</w:t>
            </w:r>
            <w:r w:rsidR="00DD3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usdouras</w:t>
            </w:r>
            <w:proofErr w:type="spellEnd"/>
            <w:r w:rsidR="00DD3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</w:t>
            </w:r>
            <w:r w:rsidR="00DD3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&amp;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urdakis</w:t>
            </w:r>
            <w:proofErr w:type="spellEnd"/>
            <w:r w:rsidR="00DD3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</w:t>
            </w:r>
            <w:r w:rsidR="00DD3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tus of brown bear (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rsus arctos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.) populations and habitat in the area of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spa</w:t>
            </w:r>
            <w:proofErr w:type="spellEnd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akes</w:t>
            </w:r>
            <w:r w:rsidR="00DD3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International Symposium Sustainable </w:t>
            </w:r>
            <w:r w:rsidR="006C7D85"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Development </w:t>
            </w:r>
            <w:r w:rsidR="006C7D8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</w:t>
            </w:r>
            <w:r w:rsidR="006C7D85"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espa</w:t>
            </w:r>
            <w:proofErr w:type="spellEnd"/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6C7D85"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gion</w:t>
            </w:r>
            <w:r w:rsidR="006C7D8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–64</w:t>
            </w:r>
            <w:r w:rsidR="00DD3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00). </w:t>
            </w:r>
          </w:p>
        </w:tc>
      </w:tr>
      <w:tr w:rsidR="002E5547" w:rsidRPr="005E61BD" w14:paraId="20492752" w14:textId="77777777" w:rsidTr="004A122C">
        <w:trPr>
          <w:trHeight w:val="288"/>
          <w:jc w:val="center"/>
        </w:trPr>
        <w:tc>
          <w:tcPr>
            <w:tcW w:w="1101" w:type="dxa"/>
            <w:shd w:val="clear" w:color="auto" w:fill="auto"/>
            <w:noWrap/>
            <w:hideMark/>
          </w:tcPr>
          <w:p w14:paraId="76840B17" w14:textId="77777777" w:rsidR="002E5547" w:rsidRPr="00744908" w:rsidRDefault="002E5547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328" w:type="dxa"/>
            <w:shd w:val="clear" w:color="auto" w:fill="auto"/>
            <w:noWrap/>
            <w:hideMark/>
          </w:tcPr>
          <w:p w14:paraId="42AA74A1" w14:textId="2D83C67C" w:rsidR="002E5547" w:rsidRPr="00744908" w:rsidRDefault="002E5547" w:rsidP="00A45388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nro</w:t>
            </w:r>
            <w:r w:rsidR="00DD3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</w:t>
            </w:r>
            <w:r w:rsidR="00DD3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="00DD3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DD3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Nielsen</w:t>
            </w:r>
            <w:r w:rsidR="00DD3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</w:t>
            </w:r>
            <w:r w:rsidR="00DD3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="00DD3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Price</w:t>
            </w:r>
            <w:r w:rsidR="00DD3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</w:t>
            </w:r>
            <w:r w:rsidR="00DD3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="00DD3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tenhouse</w:t>
            </w:r>
            <w:r w:rsidR="00DD3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</w:t>
            </w:r>
            <w:r w:rsidR="00DD3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 w:rsidR="00DD3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&amp;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oyce</w:t>
            </w:r>
            <w:r w:rsidR="00DD3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</w:t>
            </w:r>
            <w:r w:rsidR="00DD3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DD3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easonal and diel patterns of grizzly bear diet and activity in West-Central Alberta. 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</w:t>
            </w:r>
            <w:r w:rsidR="00DD366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. 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mmal</w:t>
            </w:r>
            <w:r w:rsidR="00DD366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D36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7</w:t>
            </w:r>
            <w:r w:rsidR="00DD3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112–1121</w:t>
            </w:r>
            <w:r w:rsidR="00DD3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06). </w:t>
            </w:r>
          </w:p>
        </w:tc>
      </w:tr>
      <w:tr w:rsidR="002E5547" w:rsidRPr="005E61BD" w14:paraId="124E0B93" w14:textId="77777777" w:rsidTr="004A122C">
        <w:trPr>
          <w:trHeight w:val="288"/>
          <w:jc w:val="center"/>
        </w:trPr>
        <w:tc>
          <w:tcPr>
            <w:tcW w:w="1101" w:type="dxa"/>
            <w:shd w:val="clear" w:color="auto" w:fill="auto"/>
            <w:noWrap/>
            <w:hideMark/>
          </w:tcPr>
          <w:p w14:paraId="31763EAB" w14:textId="77777777" w:rsidR="002E5547" w:rsidRPr="00744908" w:rsidRDefault="002E5547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328" w:type="dxa"/>
            <w:shd w:val="clear" w:color="auto" w:fill="auto"/>
            <w:noWrap/>
            <w:hideMark/>
          </w:tcPr>
          <w:p w14:paraId="204F03B5" w14:textId="0D2687A3" w:rsidR="002E5547" w:rsidRPr="00744908" w:rsidRDefault="002E5547" w:rsidP="00A45388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rie</w:t>
            </w:r>
            <w:proofErr w:type="spellEnd"/>
            <w:r w:rsidR="00DD3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  <w:r w:rsidR="00DD3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6C7D8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The Grizzlies </w:t>
            </w:r>
            <w:r w:rsidR="006C7D8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</w:t>
            </w:r>
            <w:r w:rsidR="006C7D85" w:rsidRPr="006C7D8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 </w:t>
            </w:r>
            <w:r w:rsidRPr="006C7D8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ount </w:t>
            </w:r>
            <w:r w:rsidR="006C7D85" w:rsidRPr="006C7D8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c</w:t>
            </w:r>
            <w:r w:rsidR="006C7D8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</w:t>
            </w:r>
            <w:r w:rsidR="006C7D85" w:rsidRPr="006C7D8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nley</w:t>
            </w:r>
            <w:r w:rsidR="006C7D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DD3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ional Park Service Scientific Monographs</w:t>
            </w:r>
            <w:r w:rsidR="00DD36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1981).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E5547" w:rsidRPr="005E61BD" w14:paraId="1EF950FC" w14:textId="77777777" w:rsidTr="004A122C">
        <w:trPr>
          <w:trHeight w:val="288"/>
          <w:jc w:val="center"/>
        </w:trPr>
        <w:tc>
          <w:tcPr>
            <w:tcW w:w="1101" w:type="dxa"/>
            <w:shd w:val="clear" w:color="auto" w:fill="auto"/>
            <w:noWrap/>
            <w:hideMark/>
          </w:tcPr>
          <w:p w14:paraId="571ED18E" w14:textId="77777777" w:rsidR="002E5547" w:rsidRPr="00744908" w:rsidRDefault="002E5547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328" w:type="dxa"/>
            <w:shd w:val="clear" w:color="auto" w:fill="auto"/>
            <w:noWrap/>
            <w:hideMark/>
          </w:tcPr>
          <w:p w14:paraId="545A158B" w14:textId="13D0DE69" w:rsidR="002E5547" w:rsidRPr="00744908" w:rsidRDefault="002E5547" w:rsidP="00A45388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0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ves</w:t>
            </w:r>
            <w:r w:rsidR="008900CF" w:rsidRPr="00890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890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</w:t>
            </w:r>
            <w:r w:rsidR="008900CF" w:rsidRPr="00890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90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Fernández-Gil</w:t>
            </w:r>
            <w:r w:rsidR="008900CF" w:rsidRPr="00890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890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  <w:r w:rsidR="008900CF" w:rsidRPr="00890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90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Rodríguez</w:t>
            </w:r>
            <w:r w:rsidR="008900CF" w:rsidRPr="00890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890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</w:t>
            </w:r>
            <w:r w:rsidR="008900CF" w:rsidRPr="00890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&amp;</w:t>
            </w:r>
            <w:r w:rsidRPr="00890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ibes</w:t>
            </w:r>
            <w:r w:rsidR="00890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</w:t>
            </w:r>
            <w:r w:rsidR="00890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rown bear food habits at the border of its range: a long-term study. 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</w:t>
            </w:r>
            <w:r w:rsidR="008900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. 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mmal</w:t>
            </w:r>
            <w:r w:rsidR="008900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90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7</w:t>
            </w:r>
            <w:r w:rsidR="00890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99–908</w:t>
            </w:r>
            <w:r w:rsidR="00890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06).</w:t>
            </w:r>
          </w:p>
        </w:tc>
      </w:tr>
      <w:tr w:rsidR="002E5547" w:rsidRPr="005E61BD" w14:paraId="6B77DCBD" w14:textId="77777777" w:rsidTr="004A122C">
        <w:trPr>
          <w:trHeight w:val="288"/>
          <w:jc w:val="center"/>
        </w:trPr>
        <w:tc>
          <w:tcPr>
            <w:tcW w:w="1101" w:type="dxa"/>
            <w:shd w:val="clear" w:color="auto" w:fill="auto"/>
            <w:noWrap/>
            <w:hideMark/>
          </w:tcPr>
          <w:p w14:paraId="5DA4A511" w14:textId="77777777" w:rsidR="002E5547" w:rsidRPr="00744908" w:rsidRDefault="002E5547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8328" w:type="dxa"/>
            <w:shd w:val="clear" w:color="auto" w:fill="auto"/>
            <w:noWrap/>
            <w:hideMark/>
          </w:tcPr>
          <w:p w14:paraId="105D6EFF" w14:textId="04E82C43" w:rsidR="002E5547" w:rsidRPr="00744908" w:rsidRDefault="002E5547" w:rsidP="00A45388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mura</w:t>
            </w:r>
            <w:r w:rsidR="00890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</w:t>
            </w:r>
            <w:r w:rsidR="00890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&amp;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igashi</w:t>
            </w:r>
            <w:r w:rsidR="00890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</w:t>
            </w:r>
            <w:r w:rsidR="00890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ffects of food distribution on the habitat usage of a female brown bear Ursus arctos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oensis</w:t>
            </w:r>
            <w:proofErr w:type="spellEnd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a beech-forest zone of northernmost Japan. 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col</w:t>
            </w:r>
            <w:r w:rsidR="008900C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Res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900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  <w:r w:rsidR="00890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09–217</w:t>
            </w:r>
            <w:r w:rsidR="008900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00).</w:t>
            </w:r>
          </w:p>
        </w:tc>
      </w:tr>
      <w:tr w:rsidR="002E5547" w:rsidRPr="005E61BD" w14:paraId="161B0AFE" w14:textId="77777777" w:rsidTr="004A122C">
        <w:trPr>
          <w:trHeight w:val="288"/>
          <w:jc w:val="center"/>
        </w:trPr>
        <w:tc>
          <w:tcPr>
            <w:tcW w:w="1101" w:type="dxa"/>
            <w:shd w:val="clear" w:color="auto" w:fill="auto"/>
            <w:noWrap/>
            <w:hideMark/>
          </w:tcPr>
          <w:p w14:paraId="705C3006" w14:textId="77777777" w:rsidR="002E5547" w:rsidRPr="00744908" w:rsidRDefault="002E5547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328" w:type="dxa"/>
            <w:shd w:val="clear" w:color="auto" w:fill="auto"/>
            <w:noWrap/>
            <w:hideMark/>
          </w:tcPr>
          <w:p w14:paraId="1BAB4FA4" w14:textId="7F73133A" w:rsidR="002E5547" w:rsidRPr="00744908" w:rsidRDefault="002E5547" w:rsidP="00A45388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ikov</w:t>
            </w:r>
            <w:r w:rsidR="00441B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</w:t>
            </w:r>
            <w:r w:rsidR="00441B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441B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rapetjants</w:t>
            </w:r>
            <w:proofErr w:type="spellEnd"/>
            <w:r w:rsidR="00441B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  <w:r w:rsidR="00441B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="00441B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kinsky</w:t>
            </w:r>
            <w:proofErr w:type="spellEnd"/>
            <w:r w:rsidR="00441B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</w:t>
            </w:r>
            <w:r w:rsidR="00441B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 w:rsidR="00441B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mofeeva</w:t>
            </w:r>
            <w:proofErr w:type="spellEnd"/>
            <w:r w:rsidR="00441B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</w:t>
            </w:r>
            <w:r w:rsidR="00441B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</w:t>
            </w:r>
            <w:r w:rsidR="00441B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&amp;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kin</w:t>
            </w:r>
            <w:proofErr w:type="spellEnd"/>
            <w:r w:rsidR="00441B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</w:t>
            </w:r>
            <w:r w:rsidR="00441B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441B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ome peculiarities of population of brown bears in the Leningrad district.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oologicheskii</w:t>
            </w:r>
            <w:proofErr w:type="spellEnd"/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hurnal</w:t>
            </w:r>
            <w:proofErr w:type="spellEnd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41B9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8</w:t>
            </w:r>
            <w:r w:rsidR="00441B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85–900</w:t>
            </w:r>
            <w:r w:rsidR="00441B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969). </w:t>
            </w:r>
          </w:p>
        </w:tc>
      </w:tr>
      <w:tr w:rsidR="002E5547" w:rsidRPr="005E61BD" w14:paraId="02F7DBB4" w14:textId="77777777" w:rsidTr="004A122C">
        <w:trPr>
          <w:trHeight w:val="288"/>
          <w:jc w:val="center"/>
        </w:trPr>
        <w:tc>
          <w:tcPr>
            <w:tcW w:w="1101" w:type="dxa"/>
            <w:shd w:val="clear" w:color="auto" w:fill="auto"/>
            <w:noWrap/>
            <w:hideMark/>
          </w:tcPr>
          <w:p w14:paraId="26815F88" w14:textId="77777777" w:rsidR="002E5547" w:rsidRPr="00744908" w:rsidRDefault="002E5547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328" w:type="dxa"/>
            <w:shd w:val="clear" w:color="auto" w:fill="auto"/>
            <w:noWrap/>
            <w:hideMark/>
          </w:tcPr>
          <w:p w14:paraId="4C3AB328" w14:textId="5D08C27B" w:rsidR="002E5547" w:rsidRPr="00744908" w:rsidRDefault="002E5547" w:rsidP="00A45388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gurtsov</w:t>
            </w:r>
            <w:proofErr w:type="spellEnd"/>
            <w:r w:rsidR="00441B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</w:t>
            </w:r>
            <w:r w:rsidR="00441B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441B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he diet of the brown bear (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rsus arctos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in the Central Forest Nature Reserve (Russia), based on scat analysis data.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oologicheskii</w:t>
            </w:r>
            <w:proofErr w:type="spellEnd"/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hurnal</w:t>
            </w:r>
            <w:proofErr w:type="spellEnd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75F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7</w:t>
            </w:r>
            <w:r w:rsidR="00441B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86–502 </w:t>
            </w:r>
            <w:r w:rsidR="00441B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018).</w:t>
            </w:r>
          </w:p>
        </w:tc>
      </w:tr>
      <w:tr w:rsidR="002E5547" w:rsidRPr="005E61BD" w14:paraId="79388D98" w14:textId="77777777" w:rsidTr="004A122C">
        <w:trPr>
          <w:trHeight w:val="288"/>
          <w:jc w:val="center"/>
        </w:trPr>
        <w:tc>
          <w:tcPr>
            <w:tcW w:w="1101" w:type="dxa"/>
            <w:shd w:val="clear" w:color="auto" w:fill="auto"/>
            <w:noWrap/>
            <w:hideMark/>
          </w:tcPr>
          <w:p w14:paraId="79B43784" w14:textId="77777777" w:rsidR="002E5547" w:rsidRPr="00744908" w:rsidRDefault="002E5547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,</w:t>
            </w:r>
            <w:r w:rsidR="00AC4D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,</w:t>
            </w:r>
            <w:r w:rsidR="00AC4D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,</w:t>
            </w:r>
            <w:r w:rsidR="00AC4D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328" w:type="dxa"/>
            <w:shd w:val="clear" w:color="auto" w:fill="auto"/>
            <w:noWrap/>
            <w:hideMark/>
          </w:tcPr>
          <w:p w14:paraId="11C2CCD4" w14:textId="6A2B4C22" w:rsidR="002E5547" w:rsidRPr="00744908" w:rsidRDefault="002E5547" w:rsidP="00A45388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hdachi</w:t>
            </w:r>
            <w:proofErr w:type="spellEnd"/>
            <w:r w:rsidR="00F75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</w:t>
            </w:r>
            <w:r w:rsidR="00F75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&amp;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oi</w:t>
            </w:r>
            <w:r w:rsidR="00F75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</w:t>
            </w:r>
            <w:r w:rsidR="00F75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987) Food habits of brown bears in Hokkaido, Japan. 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International Conference on Bear Research and Management </w:t>
            </w:r>
            <w:r w:rsidRPr="00F75F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  <w:r w:rsidR="00F75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15–220</w:t>
            </w:r>
            <w:r w:rsidR="00F75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987). </w:t>
            </w:r>
          </w:p>
        </w:tc>
      </w:tr>
      <w:tr w:rsidR="002E5547" w:rsidRPr="005E61BD" w14:paraId="04BD7F27" w14:textId="77777777" w:rsidTr="004A122C">
        <w:trPr>
          <w:trHeight w:val="288"/>
          <w:jc w:val="center"/>
        </w:trPr>
        <w:tc>
          <w:tcPr>
            <w:tcW w:w="1101" w:type="dxa"/>
            <w:shd w:val="clear" w:color="auto" w:fill="auto"/>
            <w:noWrap/>
            <w:hideMark/>
          </w:tcPr>
          <w:p w14:paraId="099D0359" w14:textId="77777777" w:rsidR="002E5547" w:rsidRPr="00744908" w:rsidRDefault="002E5547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328" w:type="dxa"/>
            <w:shd w:val="clear" w:color="auto" w:fill="auto"/>
            <w:noWrap/>
            <w:hideMark/>
          </w:tcPr>
          <w:p w14:paraId="67961C03" w14:textId="5A606546" w:rsidR="002E5547" w:rsidRPr="00744908" w:rsidRDefault="002E5547" w:rsidP="00A45388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likidis</w:t>
            </w:r>
            <w:proofErr w:type="spellEnd"/>
            <w:r w:rsidR="00F75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</w:t>
            </w:r>
            <w:r w:rsidR="00F75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F75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pageorgiou</w:t>
            </w:r>
            <w:proofErr w:type="spellEnd"/>
            <w:r w:rsidR="00F75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</w:t>
            </w:r>
            <w:r w:rsidR="00F75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</w:t>
            </w:r>
            <w:r w:rsidR="00F75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ntsiotis</w:t>
            </w:r>
            <w:proofErr w:type="spellEnd"/>
            <w:r w:rsidR="00F75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</w:t>
            </w:r>
            <w:r w:rsidR="00F75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</w:t>
            </w:r>
            <w:r w:rsidR="00F75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&amp;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siompanoudis</w:t>
            </w:r>
            <w:proofErr w:type="spellEnd"/>
            <w:r w:rsidR="00F75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  <w:r w:rsidR="00F75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F75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he dietary habits of the brown bear (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rsus arctos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in western Greece. 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Mammalian Biology -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eitschrift</w:t>
            </w:r>
            <w:proofErr w:type="spellEnd"/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ür</w:t>
            </w:r>
            <w:proofErr w:type="spellEnd"/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äugetierkunde</w:t>
            </w:r>
            <w:proofErr w:type="spellEnd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F75F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5</w:t>
            </w:r>
            <w:r w:rsidR="00F75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9–35</w:t>
            </w:r>
            <w:r w:rsidR="00F75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10).</w:t>
            </w:r>
          </w:p>
        </w:tc>
      </w:tr>
      <w:tr w:rsidR="002E5547" w:rsidRPr="005E61BD" w14:paraId="5A428914" w14:textId="77777777" w:rsidTr="004A122C">
        <w:trPr>
          <w:trHeight w:val="288"/>
          <w:jc w:val="center"/>
        </w:trPr>
        <w:tc>
          <w:tcPr>
            <w:tcW w:w="1101" w:type="dxa"/>
            <w:shd w:val="clear" w:color="auto" w:fill="auto"/>
            <w:noWrap/>
            <w:hideMark/>
          </w:tcPr>
          <w:p w14:paraId="74C3A965" w14:textId="77777777" w:rsidR="002E5547" w:rsidRPr="00744908" w:rsidRDefault="002E5547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,</w:t>
            </w:r>
            <w:r w:rsidR="00AC4D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328" w:type="dxa"/>
            <w:shd w:val="clear" w:color="auto" w:fill="auto"/>
            <w:noWrap/>
            <w:hideMark/>
          </w:tcPr>
          <w:p w14:paraId="11468AAB" w14:textId="4950C06A" w:rsidR="002E5547" w:rsidRPr="00744908" w:rsidRDefault="002E5547" w:rsidP="00A45388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zhetnov</w:t>
            </w:r>
            <w:proofErr w:type="spellEnd"/>
            <w:r w:rsidR="00F75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</w:t>
            </w:r>
            <w:r w:rsidR="00F75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F75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own bear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75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opromizda</w:t>
            </w:r>
            <w:r w:rsidR="00F75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proofErr w:type="spellEnd"/>
            <w:r w:rsidR="00F75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1990). I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Russian</w:t>
            </w:r>
            <w:r w:rsidR="00F75F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2E5547" w:rsidRPr="005E61BD" w14:paraId="77F5844E" w14:textId="77777777" w:rsidTr="004A122C">
        <w:trPr>
          <w:trHeight w:val="288"/>
          <w:jc w:val="center"/>
        </w:trPr>
        <w:tc>
          <w:tcPr>
            <w:tcW w:w="1101" w:type="dxa"/>
            <w:shd w:val="clear" w:color="auto" w:fill="auto"/>
            <w:noWrap/>
            <w:hideMark/>
          </w:tcPr>
          <w:p w14:paraId="45919EA1" w14:textId="77777777" w:rsidR="002E5547" w:rsidRPr="00744908" w:rsidRDefault="002E5547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328" w:type="dxa"/>
            <w:shd w:val="clear" w:color="auto" w:fill="auto"/>
            <w:noWrap/>
            <w:hideMark/>
          </w:tcPr>
          <w:p w14:paraId="7E7F6292" w14:textId="6958F1EF" w:rsidR="002E5547" w:rsidRPr="00744908" w:rsidRDefault="002E5547" w:rsidP="00A45388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arson</w:t>
            </w:r>
            <w:r w:rsidR="00C0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  <w:r w:rsidR="00C0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C0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he Northern Interior grizzly bear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rsus arctos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. </w:t>
            </w:r>
            <w:r w:rsidR="00C0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vironmental Canada</w:t>
            </w:r>
            <w:r w:rsidR="00C0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-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ldlife Service</w:t>
            </w:r>
            <w:r w:rsidR="00C0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1975). </w:t>
            </w:r>
          </w:p>
        </w:tc>
      </w:tr>
      <w:tr w:rsidR="002E5547" w:rsidRPr="005E61BD" w14:paraId="016FDC38" w14:textId="77777777" w:rsidTr="004A122C">
        <w:trPr>
          <w:trHeight w:val="288"/>
          <w:jc w:val="center"/>
        </w:trPr>
        <w:tc>
          <w:tcPr>
            <w:tcW w:w="1101" w:type="dxa"/>
            <w:shd w:val="clear" w:color="auto" w:fill="auto"/>
            <w:noWrap/>
            <w:hideMark/>
          </w:tcPr>
          <w:p w14:paraId="20E19B8D" w14:textId="77777777" w:rsidR="002E5547" w:rsidRPr="00744908" w:rsidRDefault="002E5547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328" w:type="dxa"/>
            <w:shd w:val="clear" w:color="auto" w:fill="auto"/>
            <w:noWrap/>
            <w:hideMark/>
          </w:tcPr>
          <w:p w14:paraId="0A192367" w14:textId="3717A4EF" w:rsidR="002E5547" w:rsidRPr="00744908" w:rsidRDefault="002E5547" w:rsidP="00A45388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son</w:t>
            </w:r>
            <w:r w:rsidR="00C0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</w:t>
            </w:r>
            <w:r w:rsidR="00C0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 w:rsidR="00C0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kan</w:t>
            </w:r>
            <w:proofErr w:type="spellEnd"/>
            <w:r w:rsidR="00C0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</w:t>
            </w:r>
            <w:r w:rsidR="00C0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Swenson</w:t>
            </w:r>
            <w:r w:rsidR="00C0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</w:t>
            </w:r>
            <w:r w:rsidR="00C0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="00C0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&amp;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sterud</w:t>
            </w:r>
            <w:proofErr w:type="spellEnd"/>
            <w:r w:rsidR="00C0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</w:t>
            </w:r>
            <w:r w:rsidR="00C0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diet of the brown bear 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rsus arctos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the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vik</w:t>
            </w:r>
            <w:proofErr w:type="spellEnd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alley, northeastern Norway. 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ildlife Biol</w:t>
            </w:r>
            <w:r w:rsidR="00C062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062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  <w:r w:rsidR="00C0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7–37</w:t>
            </w:r>
            <w:r w:rsidR="00C0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01). </w:t>
            </w:r>
          </w:p>
        </w:tc>
      </w:tr>
      <w:tr w:rsidR="002E5547" w:rsidRPr="005E61BD" w14:paraId="799426D2" w14:textId="77777777" w:rsidTr="004A122C">
        <w:trPr>
          <w:trHeight w:val="288"/>
          <w:jc w:val="center"/>
        </w:trPr>
        <w:tc>
          <w:tcPr>
            <w:tcW w:w="1101" w:type="dxa"/>
            <w:shd w:val="clear" w:color="auto" w:fill="auto"/>
            <w:noWrap/>
            <w:hideMark/>
          </w:tcPr>
          <w:p w14:paraId="3B6013DB" w14:textId="77777777" w:rsidR="002E5547" w:rsidRPr="00744908" w:rsidRDefault="002E5547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328" w:type="dxa"/>
            <w:shd w:val="clear" w:color="auto" w:fill="auto"/>
            <w:noWrap/>
            <w:hideMark/>
          </w:tcPr>
          <w:p w14:paraId="6FE68549" w14:textId="232415F4" w:rsidR="002E5547" w:rsidRPr="00744908" w:rsidRDefault="002E5547" w:rsidP="00A45388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illips</w:t>
            </w:r>
            <w:r w:rsidR="00C0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</w:t>
            </w:r>
            <w:r w:rsidR="00C0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</w:t>
            </w:r>
            <w:r w:rsidR="00C0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ehavior and habitat use of grizzly bears in </w:t>
            </w:r>
            <w:r w:rsidR="000A789E"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rtheastern Alaska. 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ears</w:t>
            </w:r>
            <w:r w:rsidR="006C7D85"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: Their Biology </w:t>
            </w:r>
            <w:r w:rsidR="006C7D8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</w:t>
            </w:r>
            <w:r w:rsidR="006C7D85"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d Management</w:t>
            </w:r>
            <w:r w:rsidR="006C7D85"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062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  <w:r w:rsidR="00C0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59–176</w:t>
            </w:r>
            <w:r w:rsidR="00C0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987).</w:t>
            </w:r>
          </w:p>
        </w:tc>
      </w:tr>
      <w:tr w:rsidR="002E5547" w:rsidRPr="005E61BD" w14:paraId="40E4734B" w14:textId="77777777" w:rsidTr="004A122C">
        <w:trPr>
          <w:trHeight w:val="288"/>
          <w:jc w:val="center"/>
        </w:trPr>
        <w:tc>
          <w:tcPr>
            <w:tcW w:w="1101" w:type="dxa"/>
            <w:shd w:val="clear" w:color="auto" w:fill="auto"/>
            <w:noWrap/>
            <w:hideMark/>
          </w:tcPr>
          <w:p w14:paraId="43A2364F" w14:textId="77777777" w:rsidR="002E5547" w:rsidRPr="00744908" w:rsidRDefault="002E5547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8328" w:type="dxa"/>
            <w:shd w:val="clear" w:color="auto" w:fill="auto"/>
            <w:noWrap/>
            <w:hideMark/>
          </w:tcPr>
          <w:p w14:paraId="410A3D74" w14:textId="4384FCA4" w:rsidR="002E5547" w:rsidRPr="00744908" w:rsidRDefault="002E5547" w:rsidP="00A45388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thore</w:t>
            </w:r>
            <w:r w:rsidR="00C0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</w:t>
            </w:r>
            <w:r w:rsidR="00C0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C0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&amp;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hauhan</w:t>
            </w:r>
            <w:r w:rsidR="00C0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</w:t>
            </w:r>
            <w:r w:rsidR="00C0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C0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C0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he food habits of the Himalayan brown bear 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rsus arctos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Mammalia: Carnivora: Ursidae) in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gti</w:t>
            </w:r>
            <w:proofErr w:type="spellEnd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ldlife Sanctuary, Himachal Pradesh, India. 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</w:t>
            </w:r>
            <w:r w:rsidR="00C062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5E7DB2"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reat</w:t>
            </w:r>
            <w:r w:rsidR="00C0623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5E7DB2"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xa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062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  <w:r w:rsidR="00C0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649–6658</w:t>
            </w:r>
            <w:r w:rsidR="00C0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14).</w:t>
            </w:r>
          </w:p>
        </w:tc>
      </w:tr>
      <w:tr w:rsidR="002E5547" w:rsidRPr="005E61BD" w14:paraId="7E58233A" w14:textId="77777777" w:rsidTr="004A122C">
        <w:trPr>
          <w:trHeight w:val="288"/>
          <w:jc w:val="center"/>
        </w:trPr>
        <w:tc>
          <w:tcPr>
            <w:tcW w:w="1101" w:type="dxa"/>
            <w:shd w:val="clear" w:color="auto" w:fill="auto"/>
            <w:noWrap/>
            <w:hideMark/>
          </w:tcPr>
          <w:p w14:paraId="1727CA28" w14:textId="77777777" w:rsidR="002E5547" w:rsidRPr="00744908" w:rsidRDefault="002E5547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8328" w:type="dxa"/>
            <w:shd w:val="clear" w:color="auto" w:fill="auto"/>
            <w:noWrap/>
            <w:hideMark/>
          </w:tcPr>
          <w:p w14:paraId="6C832610" w14:textId="4491456D" w:rsidR="002E5547" w:rsidRPr="00744908" w:rsidRDefault="002E5547" w:rsidP="00A45388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zumovsky</w:t>
            </w:r>
            <w:proofErr w:type="spellEnd"/>
            <w:r w:rsidR="00C0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</w:t>
            </w:r>
            <w:r w:rsidR="00C0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  <w:r w:rsidR="00C0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ears (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Ursus arctos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ctos</w:t>
            </w:r>
            <w:proofErr w:type="spellEnd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.) of the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oga-Sheksna</w:t>
            </w:r>
            <w:proofErr w:type="spellEnd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atershed.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oologicheskii</w:t>
            </w:r>
            <w:proofErr w:type="spellEnd"/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hurnal</w:t>
            </w:r>
            <w:proofErr w:type="spellEnd"/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C062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5</w:t>
            </w:r>
            <w:r w:rsidR="00C0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725–729</w:t>
            </w:r>
            <w:r w:rsidR="00C0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966).  </w:t>
            </w:r>
          </w:p>
        </w:tc>
      </w:tr>
      <w:tr w:rsidR="002E5547" w:rsidRPr="005E61BD" w14:paraId="51587C05" w14:textId="77777777" w:rsidTr="004A122C">
        <w:trPr>
          <w:trHeight w:val="288"/>
          <w:jc w:val="center"/>
        </w:trPr>
        <w:tc>
          <w:tcPr>
            <w:tcW w:w="1101" w:type="dxa"/>
            <w:shd w:val="clear" w:color="auto" w:fill="auto"/>
            <w:noWrap/>
            <w:hideMark/>
          </w:tcPr>
          <w:p w14:paraId="164C6C2C" w14:textId="77777777" w:rsidR="002E5547" w:rsidRPr="00744908" w:rsidRDefault="002E5547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328" w:type="dxa"/>
            <w:shd w:val="clear" w:color="auto" w:fill="auto"/>
            <w:noWrap/>
            <w:hideMark/>
          </w:tcPr>
          <w:p w14:paraId="0CDE9074" w14:textId="671D460A" w:rsidR="002E5547" w:rsidRPr="00744908" w:rsidRDefault="002E5547" w:rsidP="00A45388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ynolds</w:t>
            </w:r>
            <w:r w:rsidR="00C0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</w:t>
            </w:r>
            <w:r w:rsidR="00C0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</w:t>
            </w:r>
            <w:r w:rsidR="00C0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North </w:t>
            </w:r>
            <w:r w:rsidR="006C7D85"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lope Grizzly Bear Studies</w:t>
            </w:r>
            <w:r w:rsidR="006C7D8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C0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artment of Fish and Game</w:t>
            </w:r>
            <w:r w:rsidR="00C062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1980).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E5547" w:rsidRPr="005E61BD" w14:paraId="7FA6544F" w14:textId="77777777" w:rsidTr="004A122C">
        <w:trPr>
          <w:trHeight w:val="288"/>
          <w:jc w:val="center"/>
        </w:trPr>
        <w:tc>
          <w:tcPr>
            <w:tcW w:w="1101" w:type="dxa"/>
            <w:shd w:val="clear" w:color="auto" w:fill="auto"/>
            <w:noWrap/>
            <w:hideMark/>
          </w:tcPr>
          <w:p w14:paraId="4A9AA967" w14:textId="77777777" w:rsidR="002E5547" w:rsidRPr="00744908" w:rsidRDefault="002E5547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328" w:type="dxa"/>
            <w:shd w:val="clear" w:color="auto" w:fill="auto"/>
            <w:noWrap/>
            <w:hideMark/>
          </w:tcPr>
          <w:p w14:paraId="2A61A93D" w14:textId="3795B382" w:rsidR="002E5547" w:rsidRPr="00744908" w:rsidRDefault="002E5547" w:rsidP="00A45388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gg</w:t>
            </w:r>
            <w:r w:rsidR="00ED7A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</w:t>
            </w:r>
            <w:r w:rsidR="00ED7A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&amp;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orman</w:t>
            </w:r>
            <w:r w:rsidR="00ED7A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</w:t>
            </w:r>
            <w:r w:rsidR="00ED7A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et of brown bears (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rsus arctos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: New results from Tatras region and a comparison of research methods.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ysskum</w:t>
            </w:r>
            <w:proofErr w:type="spellEnd"/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6C7D8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</w:t>
            </w:r>
            <w:r w:rsidR="006C7D85"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6C7D85"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chrana</w:t>
            </w:r>
            <w:proofErr w:type="spellEnd"/>
            <w:r w:rsidR="006C7D85"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6C7D85"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icavcov</w:t>
            </w:r>
            <w:proofErr w:type="spellEnd"/>
            <w:r w:rsidR="006C7D85"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Na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lovensku</w:t>
            </w:r>
            <w:proofErr w:type="spellEnd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D7AD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  <w:r w:rsidR="00ED7A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1–79</w:t>
            </w:r>
            <w:r w:rsidR="00ED7A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05).</w:t>
            </w:r>
          </w:p>
        </w:tc>
      </w:tr>
      <w:tr w:rsidR="002E5547" w:rsidRPr="005E61BD" w14:paraId="645D8299" w14:textId="77777777" w:rsidTr="004A122C">
        <w:trPr>
          <w:trHeight w:val="288"/>
          <w:jc w:val="center"/>
        </w:trPr>
        <w:tc>
          <w:tcPr>
            <w:tcW w:w="1101" w:type="dxa"/>
            <w:shd w:val="clear" w:color="auto" w:fill="auto"/>
            <w:noWrap/>
            <w:hideMark/>
          </w:tcPr>
          <w:p w14:paraId="2AFD6205" w14:textId="77777777" w:rsidR="002E5547" w:rsidRPr="00744908" w:rsidRDefault="002E5547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,</w:t>
            </w:r>
            <w:r w:rsidR="00AC4D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,</w:t>
            </w:r>
            <w:r w:rsidR="00AC4D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8328" w:type="dxa"/>
            <w:shd w:val="clear" w:color="auto" w:fill="auto"/>
            <w:noWrap/>
            <w:hideMark/>
          </w:tcPr>
          <w:p w14:paraId="55A63574" w14:textId="062F161F" w:rsidR="002E5547" w:rsidRPr="00744908" w:rsidRDefault="002E5547" w:rsidP="00A45388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to</w:t>
            </w:r>
            <w:r w:rsidR="00ED7A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</w:t>
            </w:r>
            <w:r w:rsidR="00ED7A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ano</w:t>
            </w:r>
            <w:r w:rsidR="00ED7A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</w:t>
            </w:r>
            <w:r w:rsidR="00ED7A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&amp;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akatsuki</w:t>
            </w:r>
            <w:r w:rsidR="00ED7A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</w:t>
            </w:r>
            <w:r w:rsidR="00ED7A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omach contents of brown bears Ursus arctos in Hokkaido, Japan. 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ildlife Biol</w:t>
            </w:r>
            <w:r w:rsidR="00ED7AD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D7AD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</w:t>
            </w:r>
            <w:r w:rsidR="00ED7A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33–144</w:t>
            </w:r>
            <w:r w:rsidR="00ED7A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05). </w:t>
            </w:r>
          </w:p>
        </w:tc>
      </w:tr>
      <w:tr w:rsidR="002E5547" w:rsidRPr="005E61BD" w14:paraId="13E143B7" w14:textId="77777777" w:rsidTr="004A122C">
        <w:trPr>
          <w:trHeight w:val="288"/>
          <w:jc w:val="center"/>
        </w:trPr>
        <w:tc>
          <w:tcPr>
            <w:tcW w:w="1101" w:type="dxa"/>
            <w:shd w:val="clear" w:color="auto" w:fill="auto"/>
            <w:noWrap/>
            <w:hideMark/>
          </w:tcPr>
          <w:p w14:paraId="72681127" w14:textId="77777777" w:rsidR="002E5547" w:rsidRPr="00744908" w:rsidRDefault="002E5547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,89</w:t>
            </w:r>
          </w:p>
        </w:tc>
        <w:tc>
          <w:tcPr>
            <w:tcW w:w="8328" w:type="dxa"/>
            <w:shd w:val="clear" w:color="auto" w:fill="auto"/>
            <w:noWrap/>
            <w:hideMark/>
          </w:tcPr>
          <w:p w14:paraId="1D6702C0" w14:textId="46D89327" w:rsidR="002E5547" w:rsidRPr="00744908" w:rsidRDefault="002E5547" w:rsidP="00A45388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D7A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to</w:t>
            </w:r>
            <w:r w:rsidR="00ED7AD0" w:rsidRPr="00ED7A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7A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</w:t>
            </w:r>
            <w:r w:rsidR="00ED7AD0" w:rsidRPr="00ED7A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7A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Aoi</w:t>
            </w:r>
            <w:r w:rsidR="00ED7AD0" w:rsidRPr="00ED7A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7A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</w:t>
            </w:r>
            <w:r w:rsidR="00ED7AD0" w:rsidRPr="00ED7A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ED7A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ED7A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ji</w:t>
            </w:r>
            <w:proofErr w:type="spellEnd"/>
            <w:r w:rsidR="00ED7AD0" w:rsidRPr="00ED7A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7A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</w:t>
            </w:r>
            <w:r w:rsidR="00ED7AD0" w:rsidRPr="00ED7A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&amp;</w:t>
            </w:r>
            <w:r w:rsidRPr="00ED7A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akatsuki</w:t>
            </w:r>
            <w:r w:rsidR="00ED7AD0" w:rsidRPr="00ED7A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ED7A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ED7A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emporal changes in the population density and diet of brown bears in eastern Hokkaido, Japan. 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mmal Study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ED7AD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9</w:t>
            </w:r>
            <w:r w:rsidR="00ED7A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7–53</w:t>
            </w:r>
            <w:r w:rsidR="00ED7A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04). </w:t>
            </w:r>
          </w:p>
        </w:tc>
      </w:tr>
      <w:tr w:rsidR="002E5547" w:rsidRPr="005E61BD" w14:paraId="6FFB7857" w14:textId="77777777" w:rsidTr="004A122C">
        <w:trPr>
          <w:trHeight w:val="288"/>
          <w:jc w:val="center"/>
        </w:trPr>
        <w:tc>
          <w:tcPr>
            <w:tcW w:w="1101" w:type="dxa"/>
            <w:shd w:val="clear" w:color="auto" w:fill="auto"/>
            <w:noWrap/>
            <w:hideMark/>
          </w:tcPr>
          <w:p w14:paraId="43EF6D4A" w14:textId="77777777" w:rsidR="002E5547" w:rsidRPr="00744908" w:rsidRDefault="002E5547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328" w:type="dxa"/>
            <w:shd w:val="clear" w:color="auto" w:fill="auto"/>
            <w:noWrap/>
            <w:hideMark/>
          </w:tcPr>
          <w:p w14:paraId="5340975C" w14:textId="3998CD89" w:rsidR="00ED7AD0" w:rsidRPr="00ED7AD0" w:rsidRDefault="002E5547" w:rsidP="00A45388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aller</w:t>
            </w:r>
            <w:r w:rsidR="00ED7A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</w:t>
            </w:r>
            <w:r w:rsidR="00ED7A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lgat</w:t>
            </w:r>
            <w:proofErr w:type="spellEnd"/>
            <w:r w:rsidR="00ED7A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</w:t>
            </w:r>
            <w:r w:rsidR="00ED7A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&amp;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vantsatsvalt</w:t>
            </w:r>
            <w:proofErr w:type="spellEnd"/>
            <w:r w:rsidR="00ED7A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</w:t>
            </w:r>
            <w:r w:rsidR="00ED7A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ED7A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s on the Gobi brown bear in Mongolia. Bears of Russia and adjacent countries - state of populations</w:t>
            </w:r>
            <w:r w:rsidR="00ED7AD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,</w:t>
            </w:r>
            <w:r w:rsidR="00ED7AD0" w:rsidRPr="00ED7A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D7A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l. 2</w:t>
            </w:r>
            <w:r w:rsidR="00ED7A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ED7AD0"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D7AD0" w:rsidRPr="00ED7AD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roceedings </w:t>
            </w:r>
            <w:r w:rsidR="006C7D85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</w:t>
            </w:r>
            <w:r w:rsidR="006C7D85" w:rsidRPr="00ED7AD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 </w:t>
            </w:r>
            <w:proofErr w:type="gramStart"/>
            <w:r w:rsidR="006C7D85" w:rsidRPr="00ED7AD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he</w:t>
            </w:r>
            <w:proofErr w:type="gramEnd"/>
            <w:r w:rsidR="006C7D85" w:rsidRPr="00ED7AD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6th </w:t>
            </w:r>
            <w:r w:rsidR="00ED7AD0" w:rsidRPr="00ED7AD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onference </w:t>
            </w:r>
            <w:r w:rsidR="006C7D85" w:rsidRPr="00ED7AD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Of </w:t>
            </w:r>
            <w:r w:rsidR="00ED7AD0" w:rsidRPr="00ED7AD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pecialists</w:t>
            </w:r>
            <w:r w:rsidR="006C7D85" w:rsidRPr="00ED7AD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Studying Bears, </w:t>
            </w:r>
            <w:r w:rsidR="00ED7AD0" w:rsidRPr="00ED7AD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entral Forest Reserve</w:t>
            </w:r>
            <w:r w:rsidR="006C7D85" w:rsidRPr="00ED7AD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="00ED7AD0" w:rsidRPr="00ED7AD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ver</w:t>
            </w:r>
            <w:proofErr w:type="spellEnd"/>
            <w:r w:rsidR="00ED7AD0" w:rsidRPr="00ED7AD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6C7D85" w:rsidRPr="00ED7AD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Oblast, </w:t>
            </w:r>
            <w:r w:rsidR="00ED7AD0" w:rsidRPr="00ED7AD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ussia</w:t>
            </w:r>
            <w:r w:rsidR="00ED7AD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ED7AD0"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(</w:t>
            </w:r>
            <w:proofErr w:type="spellStart"/>
            <w:r w:rsidR="00ED7AD0"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eds</w:t>
            </w:r>
            <w:proofErr w:type="spellEnd"/>
            <w:r w:rsidR="00ED7A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.</w:t>
            </w:r>
            <w:r w:rsidR="00ED7AD0"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="00ED7AD0"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Chestin</w:t>
            </w:r>
            <w:proofErr w:type="spellEnd"/>
            <w:r w:rsidR="00ED7AD0"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,</w:t>
            </w:r>
            <w:r w:rsidR="00ED7A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I. E. &amp;</w:t>
            </w:r>
            <w:r w:rsidR="00ED7AD0"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proofErr w:type="spellStart"/>
            <w:r w:rsidR="00ED7AD0"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Uspensky</w:t>
            </w:r>
            <w:proofErr w:type="spellEnd"/>
            <w:r w:rsidR="00ED7A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, S. M.</w:t>
            </w:r>
            <w:r w:rsidR="00ED7AD0"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). </w:t>
            </w:r>
            <w:r w:rsidR="00ED7A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–122</w:t>
            </w:r>
            <w:r w:rsidR="00ED7A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D7A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(</w:t>
            </w:r>
            <w:r w:rsidR="00ED7AD0"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Central Forest State Reserve </w:t>
            </w:r>
            <w:proofErr w:type="spellStart"/>
            <w:r w:rsidR="00ED7AD0"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of</w:t>
            </w:r>
            <w:proofErr w:type="spellEnd"/>
            <w:r w:rsidR="00ED7AD0"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The Ministry </w:t>
            </w:r>
            <w:proofErr w:type="spellStart"/>
            <w:r w:rsidR="00ED7AD0"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of</w:t>
            </w:r>
            <w:proofErr w:type="spellEnd"/>
            <w:r w:rsidR="00ED7AD0"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</w:t>
            </w:r>
            <w:r w:rsidR="00ED7AD0"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lastRenderedPageBreak/>
              <w:t xml:space="preserve">Environmental </w:t>
            </w:r>
            <w:proofErr w:type="spellStart"/>
            <w:r w:rsidR="00ED7AD0"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Protection</w:t>
            </w:r>
            <w:proofErr w:type="spellEnd"/>
            <w:r w:rsidR="00ED7AD0"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>,</w:t>
            </w:r>
            <w:r w:rsidR="00ED7A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/>
              </w:rPr>
              <w:t xml:space="preserve"> 1993)</w:t>
            </w:r>
            <w:r w:rsidR="00ED7A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</w:p>
        </w:tc>
      </w:tr>
      <w:tr w:rsidR="002E5547" w:rsidRPr="005E61BD" w14:paraId="316A2AC3" w14:textId="77777777" w:rsidTr="004A122C">
        <w:trPr>
          <w:trHeight w:val="288"/>
          <w:jc w:val="center"/>
        </w:trPr>
        <w:tc>
          <w:tcPr>
            <w:tcW w:w="1101" w:type="dxa"/>
            <w:shd w:val="clear" w:color="auto" w:fill="auto"/>
            <w:noWrap/>
            <w:hideMark/>
          </w:tcPr>
          <w:p w14:paraId="1D448C3B" w14:textId="77777777" w:rsidR="002E5547" w:rsidRPr="00744908" w:rsidRDefault="002E5547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22</w:t>
            </w:r>
          </w:p>
        </w:tc>
        <w:tc>
          <w:tcPr>
            <w:tcW w:w="8328" w:type="dxa"/>
            <w:shd w:val="clear" w:color="auto" w:fill="auto"/>
            <w:noWrap/>
            <w:hideMark/>
          </w:tcPr>
          <w:p w14:paraId="69C47931" w14:textId="2DEEF2D0" w:rsidR="002E5547" w:rsidRPr="00744908" w:rsidRDefault="002E5547" w:rsidP="00A45388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vheen</w:t>
            </w:r>
            <w:proofErr w:type="spellEnd"/>
            <w:r w:rsidR="00626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</w:t>
            </w:r>
            <w:r w:rsidR="00626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rizzly bear food habits, movements, and habitat selection in the Mission Mountains, Montana. </w:t>
            </w:r>
            <w:r w:rsidR="00626F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J. </w:t>
            </w:r>
            <w:proofErr w:type="spellStart"/>
            <w:r w:rsidR="005E7DB2"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ldl</w:t>
            </w:r>
            <w:proofErr w:type="spellEnd"/>
            <w:r w:rsidR="00626F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5E7DB2"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ag</w:t>
            </w:r>
            <w:r w:rsidR="00626F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.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26F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7</w:t>
            </w:r>
            <w:r w:rsidR="00626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026–1035</w:t>
            </w:r>
            <w:r w:rsidR="00626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983).</w:t>
            </w:r>
          </w:p>
        </w:tc>
      </w:tr>
      <w:tr w:rsidR="002E5547" w:rsidRPr="005E61BD" w14:paraId="7A0157F4" w14:textId="77777777" w:rsidTr="004A122C">
        <w:trPr>
          <w:trHeight w:val="288"/>
          <w:jc w:val="center"/>
        </w:trPr>
        <w:tc>
          <w:tcPr>
            <w:tcW w:w="1101" w:type="dxa"/>
            <w:shd w:val="clear" w:color="auto" w:fill="auto"/>
            <w:noWrap/>
            <w:hideMark/>
          </w:tcPr>
          <w:p w14:paraId="50F74C23" w14:textId="77777777" w:rsidR="002E5547" w:rsidRPr="00744908" w:rsidRDefault="002E5547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328" w:type="dxa"/>
            <w:shd w:val="clear" w:color="auto" w:fill="auto"/>
            <w:noWrap/>
            <w:hideMark/>
          </w:tcPr>
          <w:p w14:paraId="3A30B7A0" w14:textId="10C6261B" w:rsidR="002E5547" w:rsidRPr="00744908" w:rsidRDefault="002E5547" w:rsidP="00A45388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menov-Tian-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nskii</w:t>
            </w:r>
            <w:proofErr w:type="spellEnd"/>
            <w:r w:rsidR="00626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</w:t>
            </w:r>
            <w:r w:rsidR="00626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brown bear in the Lapland Reserve, U.S.S.R.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quilo</w:t>
            </w:r>
            <w:proofErr w:type="spellEnd"/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6C7D85"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erie </w:t>
            </w:r>
            <w:proofErr w:type="spellStart"/>
            <w:r w:rsidR="006C7D85"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oologica</w:t>
            </w:r>
            <w:proofErr w:type="spellEnd"/>
            <w:r w:rsidR="006C7D85"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26F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3</w:t>
            </w:r>
            <w:r w:rsidR="00626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8–102</w:t>
            </w:r>
            <w:r w:rsidR="00626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972). </w:t>
            </w:r>
          </w:p>
        </w:tc>
      </w:tr>
      <w:tr w:rsidR="002E5547" w:rsidRPr="005E61BD" w14:paraId="7345167F" w14:textId="77777777" w:rsidTr="004A122C">
        <w:trPr>
          <w:trHeight w:val="288"/>
          <w:jc w:val="center"/>
        </w:trPr>
        <w:tc>
          <w:tcPr>
            <w:tcW w:w="1101" w:type="dxa"/>
            <w:shd w:val="clear" w:color="auto" w:fill="auto"/>
            <w:noWrap/>
            <w:hideMark/>
          </w:tcPr>
          <w:p w14:paraId="20981BE3" w14:textId="77777777" w:rsidR="002E5547" w:rsidRPr="00744908" w:rsidRDefault="002E5547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8328" w:type="dxa"/>
            <w:shd w:val="clear" w:color="auto" w:fill="auto"/>
            <w:noWrap/>
            <w:hideMark/>
          </w:tcPr>
          <w:p w14:paraId="06728AD7" w14:textId="0D2DF717" w:rsidR="002E5547" w:rsidRPr="00744908" w:rsidRDefault="002E5547" w:rsidP="00A45388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rafutdinov</w:t>
            </w:r>
            <w:proofErr w:type="spellEnd"/>
            <w:r w:rsidR="00626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</w:t>
            </w:r>
            <w:r w:rsidR="00626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&amp;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rotkov</w:t>
            </w:r>
            <w:proofErr w:type="spellEnd"/>
            <w:r w:rsidR="00626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</w:t>
            </w:r>
            <w:r w:rsidR="00626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n the ecology of the brown bear in the southern Urals. 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International Conference on Bear Research and Management </w:t>
            </w:r>
            <w:r w:rsidRPr="00626F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  <w:r w:rsidR="00626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09–311</w:t>
            </w:r>
            <w:r w:rsidR="00626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974). </w:t>
            </w:r>
          </w:p>
        </w:tc>
      </w:tr>
      <w:tr w:rsidR="002E5547" w:rsidRPr="005E61BD" w14:paraId="3F6E0F83" w14:textId="77777777" w:rsidTr="004A122C">
        <w:trPr>
          <w:trHeight w:val="288"/>
          <w:jc w:val="center"/>
        </w:trPr>
        <w:tc>
          <w:tcPr>
            <w:tcW w:w="1101" w:type="dxa"/>
            <w:shd w:val="clear" w:color="auto" w:fill="auto"/>
            <w:noWrap/>
            <w:hideMark/>
          </w:tcPr>
          <w:p w14:paraId="3C7CEF69" w14:textId="77777777" w:rsidR="002E5547" w:rsidRPr="00744908" w:rsidRDefault="002E5547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328" w:type="dxa"/>
            <w:shd w:val="clear" w:color="auto" w:fill="auto"/>
            <w:noWrap/>
            <w:hideMark/>
          </w:tcPr>
          <w:p w14:paraId="1FF970EE" w14:textId="3D2BA7EF" w:rsidR="002E5547" w:rsidRPr="00744908" w:rsidRDefault="002E5547" w:rsidP="00A45388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uban</w:t>
            </w:r>
            <w:proofErr w:type="spellEnd"/>
            <w:r w:rsidR="00626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</w:t>
            </w:r>
            <w:r w:rsidR="00626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d´o</w:t>
            </w:r>
            <w:proofErr w:type="spellEnd"/>
            <w:r w:rsidR="00626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</w:t>
            </w:r>
            <w:r w:rsidR="00626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&amp;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jba</w:t>
            </w:r>
            <w:proofErr w:type="spellEnd"/>
            <w:r w:rsidR="00626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</w:t>
            </w:r>
            <w:r w:rsidR="00626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uman impacts on bear feeding habits and habitat selection in the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ana</w:t>
            </w:r>
            <w:proofErr w:type="spellEnd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ountains, Slovakia. 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u</w:t>
            </w:r>
            <w:r w:rsidR="00626F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.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J</w:t>
            </w:r>
            <w:r w:rsidR="00626F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ildl</w:t>
            </w:r>
            <w:proofErr w:type="spellEnd"/>
            <w:r w:rsidR="00626F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Res</w:t>
            </w:r>
            <w:r w:rsidR="00626F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26F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2</w:t>
            </w:r>
            <w:r w:rsidR="00626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53–364</w:t>
            </w:r>
            <w:r w:rsidR="00626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16). </w:t>
            </w:r>
          </w:p>
        </w:tc>
      </w:tr>
      <w:tr w:rsidR="002E5547" w:rsidRPr="005E61BD" w14:paraId="104995B3" w14:textId="77777777" w:rsidTr="004A122C">
        <w:trPr>
          <w:trHeight w:val="288"/>
          <w:jc w:val="center"/>
        </w:trPr>
        <w:tc>
          <w:tcPr>
            <w:tcW w:w="1101" w:type="dxa"/>
            <w:shd w:val="clear" w:color="auto" w:fill="auto"/>
            <w:noWrap/>
            <w:hideMark/>
          </w:tcPr>
          <w:p w14:paraId="7C55DF24" w14:textId="77777777" w:rsidR="002E5547" w:rsidRPr="00744908" w:rsidRDefault="002E5547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8</w:t>
            </w:r>
          </w:p>
        </w:tc>
        <w:tc>
          <w:tcPr>
            <w:tcW w:w="8328" w:type="dxa"/>
            <w:shd w:val="clear" w:color="auto" w:fill="auto"/>
            <w:noWrap/>
            <w:hideMark/>
          </w:tcPr>
          <w:p w14:paraId="055E5E05" w14:textId="52DB3A2D" w:rsidR="002E5547" w:rsidRPr="00744908" w:rsidRDefault="002E5547" w:rsidP="00A45388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lmock</w:t>
            </w:r>
            <w:proofErr w:type="spellEnd"/>
            <w:r w:rsidR="00626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</w:t>
            </w:r>
            <w:r w:rsidR="00626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&amp;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an</w:t>
            </w:r>
            <w:r w:rsidR="00626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26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.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own bear activity and habitat use, Denali National Park - 1980.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International Conference on Bear Research and Management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B6D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  <w:r w:rsidR="00626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55–167</w:t>
            </w:r>
            <w:r w:rsidR="00626F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986). </w:t>
            </w:r>
          </w:p>
        </w:tc>
      </w:tr>
      <w:tr w:rsidR="002E5547" w:rsidRPr="005E61BD" w14:paraId="65E1C868" w14:textId="77777777" w:rsidTr="004A122C">
        <w:trPr>
          <w:trHeight w:val="288"/>
          <w:jc w:val="center"/>
        </w:trPr>
        <w:tc>
          <w:tcPr>
            <w:tcW w:w="1101" w:type="dxa"/>
            <w:shd w:val="clear" w:color="auto" w:fill="auto"/>
            <w:noWrap/>
            <w:hideMark/>
          </w:tcPr>
          <w:p w14:paraId="7200AA1F" w14:textId="77777777" w:rsidR="002E5547" w:rsidRPr="00744908" w:rsidRDefault="002E5547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328" w:type="dxa"/>
            <w:shd w:val="clear" w:color="auto" w:fill="auto"/>
            <w:noWrap/>
            <w:hideMark/>
          </w:tcPr>
          <w:p w14:paraId="1E8B6D03" w14:textId="7373DF98" w:rsidR="002E5547" w:rsidRPr="00744908" w:rsidRDefault="002E5547" w:rsidP="00A45388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fik</w:t>
            </w:r>
            <w:proofErr w:type="spellEnd"/>
            <w:r w:rsidR="006B6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</w:t>
            </w:r>
            <w:r w:rsidR="006B6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rganic</w:t>
            </w:r>
            <w:proofErr w:type="spellEnd"/>
            <w:r w:rsidR="006B6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J</w:t>
            </w:r>
            <w:r w:rsidR="006B6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rganicová</w:t>
            </w:r>
            <w:proofErr w:type="spellEnd"/>
            <w:r w:rsidR="006B6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</w:t>
            </w:r>
            <w:r w:rsidR="006B6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&amp;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iga</w:t>
            </w:r>
            <w:proofErr w:type="spellEnd"/>
            <w:r w:rsidR="006B6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</w:t>
            </w:r>
            <w:r w:rsidR="006B6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al changes in food composition of the brown bear (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rsus arctos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from the edge of its occurrence – Eastern Carpathians (Slovakia). 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olia Zool</w:t>
            </w:r>
            <w:r w:rsidR="006B6DC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B6D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2</w:t>
            </w:r>
            <w:r w:rsidR="006B6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22–231</w:t>
            </w:r>
            <w:r w:rsidR="006B6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13)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</w:p>
        </w:tc>
      </w:tr>
      <w:tr w:rsidR="002E5547" w:rsidRPr="005E61BD" w14:paraId="66EF395B" w14:textId="77777777" w:rsidTr="004A122C">
        <w:trPr>
          <w:trHeight w:val="288"/>
          <w:jc w:val="center"/>
        </w:trPr>
        <w:tc>
          <w:tcPr>
            <w:tcW w:w="1101" w:type="dxa"/>
            <w:shd w:val="clear" w:color="auto" w:fill="auto"/>
            <w:noWrap/>
            <w:hideMark/>
          </w:tcPr>
          <w:p w14:paraId="21D22017" w14:textId="77777777" w:rsidR="002E5547" w:rsidRPr="00744908" w:rsidRDefault="002E5547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328" w:type="dxa"/>
            <w:shd w:val="clear" w:color="auto" w:fill="auto"/>
            <w:noWrap/>
            <w:hideMark/>
          </w:tcPr>
          <w:p w14:paraId="1525D1D3" w14:textId="62AEE9AA" w:rsidR="002E5547" w:rsidRPr="00744908" w:rsidRDefault="002E5547" w:rsidP="00A45388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dorovich</w:t>
            </w:r>
            <w:proofErr w:type="spellEnd"/>
            <w:r w:rsidR="006B6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</w:t>
            </w:r>
            <w:r w:rsidR="006B6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cological studies on brown bear (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rsus arctos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in Belarus: distribution, population trends and dietary structure. 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Acta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oologica</w:t>
            </w:r>
            <w:proofErr w:type="spellEnd"/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ituanica</w:t>
            </w:r>
            <w:proofErr w:type="spellEnd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B6D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6</w:t>
            </w:r>
            <w:r w:rsidR="006B6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85–190</w:t>
            </w:r>
            <w:r w:rsidR="006B6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06).</w:t>
            </w:r>
          </w:p>
        </w:tc>
      </w:tr>
      <w:tr w:rsidR="002E5547" w:rsidRPr="005E61BD" w14:paraId="586A1FA2" w14:textId="77777777" w:rsidTr="004A122C">
        <w:trPr>
          <w:trHeight w:val="288"/>
          <w:jc w:val="center"/>
        </w:trPr>
        <w:tc>
          <w:tcPr>
            <w:tcW w:w="1101" w:type="dxa"/>
            <w:shd w:val="clear" w:color="auto" w:fill="auto"/>
            <w:noWrap/>
            <w:hideMark/>
          </w:tcPr>
          <w:p w14:paraId="0278509F" w14:textId="77777777" w:rsidR="002E5547" w:rsidRPr="00744908" w:rsidRDefault="002E5547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328" w:type="dxa"/>
            <w:shd w:val="clear" w:color="auto" w:fill="auto"/>
            <w:noWrap/>
            <w:hideMark/>
          </w:tcPr>
          <w:p w14:paraId="5CB9A134" w14:textId="065AB542" w:rsidR="002E5547" w:rsidRPr="00744908" w:rsidRDefault="002E5547" w:rsidP="00A45388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nset</w:t>
            </w:r>
            <w:proofErr w:type="spellEnd"/>
            <w:r w:rsidR="006B6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</w:t>
            </w:r>
            <w:r w:rsidR="006B6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="006B6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B6DC4" w:rsidRPr="006B6DC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t al</w:t>
            </w:r>
            <w:r w:rsidR="006B6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asonal and annual variation in the diet of brown bears 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rsus arctos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the </w:t>
            </w:r>
            <w:r w:rsidR="003A3F21"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real forests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f southcentral Sweden.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ildl</w:t>
            </w:r>
            <w:proofErr w:type="spellEnd"/>
            <w:r w:rsidR="006B6DC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Biol</w:t>
            </w:r>
            <w:r w:rsidR="006B6DC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6B6D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2</w:t>
            </w:r>
            <w:r w:rsidR="006B6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07–116</w:t>
            </w:r>
            <w:r w:rsidR="006B6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16)</w:t>
            </w:r>
          </w:p>
        </w:tc>
      </w:tr>
      <w:tr w:rsidR="002E5547" w:rsidRPr="005E61BD" w14:paraId="6DD33302" w14:textId="77777777" w:rsidTr="004A122C">
        <w:trPr>
          <w:trHeight w:val="288"/>
          <w:jc w:val="center"/>
        </w:trPr>
        <w:tc>
          <w:tcPr>
            <w:tcW w:w="1101" w:type="dxa"/>
            <w:shd w:val="clear" w:color="auto" w:fill="auto"/>
            <w:noWrap/>
            <w:hideMark/>
          </w:tcPr>
          <w:p w14:paraId="7A4C6F3A" w14:textId="77777777" w:rsidR="002E5547" w:rsidRPr="00744908" w:rsidRDefault="002E5547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,</w:t>
            </w:r>
            <w:r w:rsidR="00AC4D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,</w:t>
            </w:r>
            <w:r w:rsidR="00AC4D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,</w:t>
            </w:r>
            <w:r w:rsidR="00AC4D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,</w:t>
            </w:r>
            <w:r w:rsidR="00AC4D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,</w:t>
            </w:r>
            <w:r w:rsidR="00AC4D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,</w:t>
            </w:r>
            <w:r w:rsidR="00AC4D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8328" w:type="dxa"/>
            <w:shd w:val="clear" w:color="auto" w:fill="auto"/>
            <w:noWrap/>
            <w:hideMark/>
          </w:tcPr>
          <w:p w14:paraId="6153FB0E" w14:textId="5AC03037" w:rsidR="002E5547" w:rsidRPr="00744908" w:rsidRDefault="002E5547" w:rsidP="00A45388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isfeld</w:t>
            </w:r>
            <w:proofErr w:type="spellEnd"/>
            <w:r w:rsidR="006B6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</w:t>
            </w:r>
            <w:r w:rsidR="006B6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6B6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&amp;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stin</w:t>
            </w:r>
            <w:proofErr w:type="spellEnd"/>
            <w:r w:rsidR="006B6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</w:t>
            </w:r>
            <w:r w:rsidR="006B6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="006B6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5E7DB2"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Eds</w:t>
            </w:r>
            <w:r w:rsidR="006B6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. 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ame Animals of Russia and Adjacent Countries and Their Environment: Bears - Brown Bear, Polar Bear, Asian Black Bear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uka</w:t>
            </w:r>
            <w:proofErr w:type="spellEnd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6B6D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993. </w:t>
            </w:r>
          </w:p>
        </w:tc>
      </w:tr>
      <w:tr w:rsidR="002E5547" w:rsidRPr="005E61BD" w14:paraId="70223B33" w14:textId="77777777" w:rsidTr="004A122C">
        <w:trPr>
          <w:trHeight w:val="288"/>
          <w:jc w:val="center"/>
        </w:trPr>
        <w:tc>
          <w:tcPr>
            <w:tcW w:w="1101" w:type="dxa"/>
            <w:shd w:val="clear" w:color="auto" w:fill="auto"/>
            <w:noWrap/>
            <w:hideMark/>
          </w:tcPr>
          <w:p w14:paraId="5A58B548" w14:textId="77777777" w:rsidR="002E5547" w:rsidRPr="00744908" w:rsidRDefault="002E5547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328" w:type="dxa"/>
            <w:shd w:val="clear" w:color="auto" w:fill="auto"/>
            <w:noWrap/>
            <w:hideMark/>
          </w:tcPr>
          <w:p w14:paraId="182F782E" w14:textId="559CF0C2" w:rsidR="002E5547" w:rsidRPr="00744908" w:rsidRDefault="002E5547" w:rsidP="00A45388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lachos</w:t>
            </w:r>
            <w:r w:rsidR="0084176C" w:rsidRPr="0084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84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</w:t>
            </w:r>
            <w:r w:rsidR="0084176C" w:rsidRPr="0084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84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  <w:r w:rsidR="0084176C" w:rsidRPr="0084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4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4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mitriou</w:t>
            </w:r>
            <w:proofErr w:type="spellEnd"/>
            <w:r w:rsidR="0084176C" w:rsidRPr="0084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84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</w:t>
            </w:r>
            <w:r w:rsidR="0084176C" w:rsidRPr="0084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4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4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itikou</w:t>
            </w:r>
            <w:proofErr w:type="spellEnd"/>
            <w:r w:rsidR="0084176C" w:rsidRPr="0084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84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</w:t>
            </w:r>
            <w:r w:rsidR="0084176C" w:rsidRPr="0084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84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4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uvardas</w:t>
            </w:r>
            <w:proofErr w:type="spellEnd"/>
            <w:r w:rsidR="0084176C" w:rsidRPr="0084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84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</w:t>
            </w:r>
            <w:r w:rsidR="0084176C" w:rsidRPr="0084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&amp;</w:t>
            </w:r>
            <w:r w:rsidRPr="0084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4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kaloudis</w:t>
            </w:r>
            <w:proofErr w:type="spellEnd"/>
            <w:r w:rsidR="0084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84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</w:t>
            </w:r>
            <w:r w:rsidR="0084176C" w:rsidRPr="0084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84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="0084176C" w:rsidRPr="0084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al food habits of the European brown bear (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rsus arctos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in the Pindos Mountains, Western Greece. 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olia Zool</w:t>
            </w:r>
            <w:r w:rsidR="008417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4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9</w:t>
            </w:r>
            <w:r w:rsidR="0084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9 – 25</w:t>
            </w:r>
            <w:r w:rsidR="0084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00).</w:t>
            </w:r>
          </w:p>
        </w:tc>
      </w:tr>
      <w:tr w:rsidR="002E5547" w:rsidRPr="005E61BD" w14:paraId="18E29A4B" w14:textId="77777777" w:rsidTr="004A122C">
        <w:trPr>
          <w:trHeight w:val="288"/>
          <w:jc w:val="center"/>
        </w:trPr>
        <w:tc>
          <w:tcPr>
            <w:tcW w:w="1101" w:type="dxa"/>
            <w:shd w:val="clear" w:color="auto" w:fill="auto"/>
            <w:noWrap/>
            <w:hideMark/>
          </w:tcPr>
          <w:p w14:paraId="6C460019" w14:textId="77777777" w:rsidR="002E5547" w:rsidRPr="00744908" w:rsidRDefault="002E5547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328" w:type="dxa"/>
            <w:shd w:val="clear" w:color="auto" w:fill="auto"/>
            <w:noWrap/>
            <w:hideMark/>
          </w:tcPr>
          <w:p w14:paraId="547EA090" w14:textId="032D09A8" w:rsidR="002E5547" w:rsidRPr="00744908" w:rsidRDefault="002E5547" w:rsidP="00A45388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ulla</w:t>
            </w:r>
            <w:proofErr w:type="spellEnd"/>
            <w:r w:rsidR="0084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</w:t>
            </w:r>
            <w:r w:rsidR="0084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="0084176C" w:rsidRPr="008417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t al.</w:t>
            </w:r>
            <w:r w:rsidR="0084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rnivory is positively correlated with latitude among omnivorous mammals: evidence from brown bears, badgers and pine martens. 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n</w:t>
            </w:r>
            <w:r w:rsidR="008417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Zool</w:t>
            </w:r>
            <w:r w:rsidR="008417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Fenn</w:t>
            </w:r>
            <w:r w:rsidR="0084176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417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6</w:t>
            </w:r>
            <w:r w:rsidR="0084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95–415</w:t>
            </w:r>
            <w:r w:rsidR="008417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009).</w:t>
            </w:r>
          </w:p>
        </w:tc>
      </w:tr>
      <w:tr w:rsidR="002E5547" w:rsidRPr="005E61BD" w14:paraId="66183B35" w14:textId="77777777" w:rsidTr="004A122C">
        <w:trPr>
          <w:trHeight w:val="288"/>
          <w:jc w:val="center"/>
        </w:trPr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845EAE4" w14:textId="77777777" w:rsidR="002E5547" w:rsidRPr="00744908" w:rsidRDefault="002E5547" w:rsidP="00A45388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32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D50F6C8" w14:textId="16DB3E69" w:rsidR="002E5547" w:rsidRPr="00744908" w:rsidRDefault="002E5547" w:rsidP="00A45388">
            <w:pPr>
              <w:spacing w:before="120"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unino</w:t>
            </w:r>
            <w:r w:rsidR="009B0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</w:t>
            </w:r>
            <w:r w:rsidR="009B0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&amp;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errero</w:t>
            </w:r>
            <w:r w:rsidR="009B0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</w:t>
            </w:r>
            <w:r w:rsidR="009B0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 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status of the brown bear (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rsus arctos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in Abruzzo National Park, Italy, 1971. 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iol</w:t>
            </w:r>
            <w:r w:rsidR="009B0F8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4490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ns</w:t>
            </w:r>
            <w:r w:rsidR="009B0F8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rv</w:t>
            </w:r>
            <w:proofErr w:type="spellEnd"/>
            <w:r w:rsidR="009B0F8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9B0F8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  <w:r w:rsidR="009B0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449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63–272</w:t>
            </w:r>
            <w:r w:rsidR="009B0F8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972). </w:t>
            </w:r>
          </w:p>
        </w:tc>
      </w:tr>
    </w:tbl>
    <w:p w14:paraId="4AA45751" w14:textId="77777777" w:rsidR="002E5547" w:rsidRPr="00A45388" w:rsidRDefault="002E5547" w:rsidP="00A45388">
      <w:pPr>
        <w:tabs>
          <w:tab w:val="center" w:pos="4854"/>
        </w:tabs>
        <w:ind w:right="-630"/>
        <w:jc w:val="both"/>
        <w:rPr>
          <w:rFonts w:ascii="Times New Roman" w:hAnsi="Times New Roman" w:cs="Times New Roman"/>
          <w:sz w:val="24"/>
          <w:szCs w:val="24"/>
        </w:rPr>
      </w:pPr>
    </w:p>
    <w:p w14:paraId="1DB689F5" w14:textId="77777777" w:rsidR="00EE5D15" w:rsidRDefault="00EE5D15" w:rsidP="00D07B90">
      <w:pPr>
        <w:spacing w:after="120" w:line="240" w:lineRule="auto"/>
        <w:ind w:left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bookmarkEnd w:id="0"/>
    <w:p w14:paraId="05EDA9FC" w14:textId="77777777" w:rsidR="00D607B2" w:rsidRDefault="00D607B2" w:rsidP="00FC2CC5">
      <w:pPr>
        <w:spacing w:line="480" w:lineRule="auto"/>
        <w:ind w:right="180"/>
        <w:jc w:val="both"/>
      </w:pPr>
    </w:p>
    <w:sectPr w:rsidR="00D607B2" w:rsidSect="00FC2CC5">
      <w:pgSz w:w="12240" w:h="15840"/>
      <w:pgMar w:top="1411" w:right="1699" w:bottom="1411" w:left="1699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EC3738"/>
    <w:multiLevelType w:val="hybridMultilevel"/>
    <w:tmpl w:val="380A612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72F51E6"/>
    <w:multiLevelType w:val="hybridMultilevel"/>
    <w:tmpl w:val="6A745F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22124A"/>
    <w:multiLevelType w:val="hybridMultilevel"/>
    <w:tmpl w:val="7AD232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C508CD"/>
    <w:multiLevelType w:val="hybridMultilevel"/>
    <w:tmpl w:val="BCE2D47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11C0A5E"/>
    <w:multiLevelType w:val="hybridMultilevel"/>
    <w:tmpl w:val="86AA8AF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5C2795"/>
    <w:multiLevelType w:val="hybridMultilevel"/>
    <w:tmpl w:val="5D609FD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11D12F52"/>
    <w:multiLevelType w:val="hybridMultilevel"/>
    <w:tmpl w:val="6D502D36"/>
    <w:lvl w:ilvl="0" w:tplc="02666C2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1F643FC"/>
    <w:multiLevelType w:val="hybridMultilevel"/>
    <w:tmpl w:val="B5CCD5A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56E524F"/>
    <w:multiLevelType w:val="hybridMultilevel"/>
    <w:tmpl w:val="D61A531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162961DC"/>
    <w:multiLevelType w:val="hybridMultilevel"/>
    <w:tmpl w:val="E73CA1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0" w15:restartNumberingAfterBreak="0">
    <w:nsid w:val="17EB383F"/>
    <w:multiLevelType w:val="hybridMultilevel"/>
    <w:tmpl w:val="F45AD3C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1A7A7E8D"/>
    <w:multiLevelType w:val="hybridMultilevel"/>
    <w:tmpl w:val="981A8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5B013CC"/>
    <w:multiLevelType w:val="hybridMultilevel"/>
    <w:tmpl w:val="DF5A05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94A32FF"/>
    <w:multiLevelType w:val="hybridMultilevel"/>
    <w:tmpl w:val="516AD52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C0A3FB9"/>
    <w:multiLevelType w:val="hybridMultilevel"/>
    <w:tmpl w:val="EE5266D2"/>
    <w:lvl w:ilvl="0" w:tplc="1A8A9554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C6C6275"/>
    <w:multiLevelType w:val="hybridMultilevel"/>
    <w:tmpl w:val="D95ADD4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2E942100"/>
    <w:multiLevelType w:val="hybridMultilevel"/>
    <w:tmpl w:val="859427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EB2165B"/>
    <w:multiLevelType w:val="hybridMultilevel"/>
    <w:tmpl w:val="BCCEDCF0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30817BBB"/>
    <w:multiLevelType w:val="hybridMultilevel"/>
    <w:tmpl w:val="FCCE2DD8"/>
    <w:lvl w:ilvl="0" w:tplc="229413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0C032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8D6E3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A50A8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F1070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33424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308E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BCEEF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01C56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31AB186B"/>
    <w:multiLevelType w:val="hybridMultilevel"/>
    <w:tmpl w:val="F99A48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54976D1"/>
    <w:multiLevelType w:val="hybridMultilevel"/>
    <w:tmpl w:val="FF167A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6976C3A"/>
    <w:multiLevelType w:val="hybridMultilevel"/>
    <w:tmpl w:val="826E2B90"/>
    <w:lvl w:ilvl="0" w:tplc="F22C3D64">
      <w:start w:val="2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7A2010C"/>
    <w:multiLevelType w:val="hybridMultilevel"/>
    <w:tmpl w:val="A3A225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3" w15:restartNumberingAfterBreak="0">
    <w:nsid w:val="3FB07553"/>
    <w:multiLevelType w:val="hybridMultilevel"/>
    <w:tmpl w:val="D424F9A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40A653D7"/>
    <w:multiLevelType w:val="hybridMultilevel"/>
    <w:tmpl w:val="E65010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17860C6"/>
    <w:multiLevelType w:val="hybridMultilevel"/>
    <w:tmpl w:val="A8DED85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5825CDB"/>
    <w:multiLevelType w:val="hybridMultilevel"/>
    <w:tmpl w:val="5D7A696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D2F5999"/>
    <w:multiLevelType w:val="hybridMultilevel"/>
    <w:tmpl w:val="ECAAF8A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23B5D7E"/>
    <w:multiLevelType w:val="hybridMultilevel"/>
    <w:tmpl w:val="DE9CACD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9" w15:restartNumberingAfterBreak="0">
    <w:nsid w:val="59055D52"/>
    <w:multiLevelType w:val="hybridMultilevel"/>
    <w:tmpl w:val="2B608D1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65461DC"/>
    <w:multiLevelType w:val="hybridMultilevel"/>
    <w:tmpl w:val="4DECCF82"/>
    <w:lvl w:ilvl="0" w:tplc="6B6C6DE4">
      <w:start w:val="4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677552D0"/>
    <w:multiLevelType w:val="hybridMultilevel"/>
    <w:tmpl w:val="74F2D2BE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687656CC"/>
    <w:multiLevelType w:val="hybridMultilevel"/>
    <w:tmpl w:val="0B3EA1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3" w15:restartNumberingAfterBreak="0">
    <w:nsid w:val="6A516D5A"/>
    <w:multiLevelType w:val="hybridMultilevel"/>
    <w:tmpl w:val="277288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CD902B4"/>
    <w:multiLevelType w:val="hybridMultilevel"/>
    <w:tmpl w:val="3AFE9C0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F043372"/>
    <w:multiLevelType w:val="hybridMultilevel"/>
    <w:tmpl w:val="6A0CBF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0716BEF"/>
    <w:multiLevelType w:val="hybridMultilevel"/>
    <w:tmpl w:val="D5F0F634"/>
    <w:lvl w:ilvl="0" w:tplc="04090001">
      <w:start w:val="1"/>
      <w:numFmt w:val="bullet"/>
      <w:lvlText w:val=""/>
      <w:lvlJc w:val="left"/>
      <w:pPr>
        <w:ind w:left="54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cs="Wingdings" w:hint="default"/>
      </w:rPr>
    </w:lvl>
  </w:abstractNum>
  <w:abstractNum w:abstractNumId="37" w15:restartNumberingAfterBreak="0">
    <w:nsid w:val="78720A6E"/>
    <w:multiLevelType w:val="hybridMultilevel"/>
    <w:tmpl w:val="B4A82F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997673E"/>
    <w:multiLevelType w:val="hybridMultilevel"/>
    <w:tmpl w:val="4A4CDE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1"/>
  </w:num>
  <w:num w:numId="3">
    <w:abstractNumId w:val="27"/>
  </w:num>
  <w:num w:numId="4">
    <w:abstractNumId w:val="26"/>
  </w:num>
  <w:num w:numId="5">
    <w:abstractNumId w:val="24"/>
  </w:num>
  <w:num w:numId="6">
    <w:abstractNumId w:val="11"/>
  </w:num>
  <w:num w:numId="7">
    <w:abstractNumId w:val="20"/>
  </w:num>
  <w:num w:numId="8">
    <w:abstractNumId w:val="5"/>
  </w:num>
  <w:num w:numId="9">
    <w:abstractNumId w:val="16"/>
  </w:num>
  <w:num w:numId="10">
    <w:abstractNumId w:val="12"/>
  </w:num>
  <w:num w:numId="11">
    <w:abstractNumId w:val="4"/>
  </w:num>
  <w:num w:numId="12">
    <w:abstractNumId w:val="14"/>
  </w:num>
  <w:num w:numId="13">
    <w:abstractNumId w:val="18"/>
  </w:num>
  <w:num w:numId="14">
    <w:abstractNumId w:val="30"/>
  </w:num>
  <w:num w:numId="15">
    <w:abstractNumId w:val="28"/>
  </w:num>
  <w:num w:numId="16">
    <w:abstractNumId w:val="15"/>
  </w:num>
  <w:num w:numId="17">
    <w:abstractNumId w:val="34"/>
  </w:num>
  <w:num w:numId="18">
    <w:abstractNumId w:val="7"/>
  </w:num>
  <w:num w:numId="19">
    <w:abstractNumId w:val="19"/>
  </w:num>
  <w:num w:numId="20">
    <w:abstractNumId w:val="33"/>
  </w:num>
  <w:num w:numId="21">
    <w:abstractNumId w:val="29"/>
  </w:num>
  <w:num w:numId="22">
    <w:abstractNumId w:val="25"/>
  </w:num>
  <w:num w:numId="23">
    <w:abstractNumId w:val="35"/>
  </w:num>
  <w:num w:numId="24">
    <w:abstractNumId w:val="10"/>
  </w:num>
  <w:num w:numId="25">
    <w:abstractNumId w:val="8"/>
  </w:num>
  <w:num w:numId="26">
    <w:abstractNumId w:val="0"/>
  </w:num>
  <w:num w:numId="27">
    <w:abstractNumId w:val="23"/>
  </w:num>
  <w:num w:numId="28">
    <w:abstractNumId w:val="31"/>
  </w:num>
  <w:num w:numId="29">
    <w:abstractNumId w:val="17"/>
  </w:num>
  <w:num w:numId="30">
    <w:abstractNumId w:val="6"/>
  </w:num>
  <w:num w:numId="31">
    <w:abstractNumId w:val="2"/>
  </w:num>
  <w:num w:numId="32">
    <w:abstractNumId w:val="1"/>
  </w:num>
  <w:num w:numId="33">
    <w:abstractNumId w:val="37"/>
  </w:num>
  <w:num w:numId="34">
    <w:abstractNumId w:val="38"/>
  </w:num>
  <w:num w:numId="35">
    <w:abstractNumId w:val="13"/>
  </w:num>
  <w:num w:numId="36">
    <w:abstractNumId w:val="36"/>
  </w:num>
  <w:num w:numId="37">
    <w:abstractNumId w:val="9"/>
  </w:num>
  <w:num w:numId="38">
    <w:abstractNumId w:val="32"/>
  </w:num>
  <w:num w:numId="39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64B91"/>
    <w:rsid w:val="00006328"/>
    <w:rsid w:val="000510FD"/>
    <w:rsid w:val="00075FBE"/>
    <w:rsid w:val="000A17C3"/>
    <w:rsid w:val="000A789E"/>
    <w:rsid w:val="000B1616"/>
    <w:rsid w:val="000B7F14"/>
    <w:rsid w:val="000C6590"/>
    <w:rsid w:val="000D3988"/>
    <w:rsid w:val="0010376F"/>
    <w:rsid w:val="001101CF"/>
    <w:rsid w:val="00112B93"/>
    <w:rsid w:val="00115D7B"/>
    <w:rsid w:val="00116ED5"/>
    <w:rsid w:val="00124948"/>
    <w:rsid w:val="00124F8B"/>
    <w:rsid w:val="001379A1"/>
    <w:rsid w:val="00143FCA"/>
    <w:rsid w:val="00146983"/>
    <w:rsid w:val="0017259E"/>
    <w:rsid w:val="00187D79"/>
    <w:rsid w:val="0019415B"/>
    <w:rsid w:val="001966E1"/>
    <w:rsid w:val="001B2301"/>
    <w:rsid w:val="001B5AF1"/>
    <w:rsid w:val="001C59BE"/>
    <w:rsid w:val="001D1EF5"/>
    <w:rsid w:val="001D26A9"/>
    <w:rsid w:val="001F0E56"/>
    <w:rsid w:val="001F3898"/>
    <w:rsid w:val="00201C0B"/>
    <w:rsid w:val="002024E9"/>
    <w:rsid w:val="00207CF2"/>
    <w:rsid w:val="00233634"/>
    <w:rsid w:val="00252E91"/>
    <w:rsid w:val="0026668B"/>
    <w:rsid w:val="002A22B3"/>
    <w:rsid w:val="002B73AD"/>
    <w:rsid w:val="002C1F99"/>
    <w:rsid w:val="002E5547"/>
    <w:rsid w:val="00310507"/>
    <w:rsid w:val="00314F33"/>
    <w:rsid w:val="00324713"/>
    <w:rsid w:val="003311D4"/>
    <w:rsid w:val="00335BD5"/>
    <w:rsid w:val="00336348"/>
    <w:rsid w:val="0035069A"/>
    <w:rsid w:val="00363679"/>
    <w:rsid w:val="00364B91"/>
    <w:rsid w:val="003760C2"/>
    <w:rsid w:val="0039031E"/>
    <w:rsid w:val="00395837"/>
    <w:rsid w:val="003A3F21"/>
    <w:rsid w:val="003B1569"/>
    <w:rsid w:val="003D50B6"/>
    <w:rsid w:val="003E00C2"/>
    <w:rsid w:val="003E6F5B"/>
    <w:rsid w:val="00400413"/>
    <w:rsid w:val="00400691"/>
    <w:rsid w:val="0040414E"/>
    <w:rsid w:val="00413624"/>
    <w:rsid w:val="004351DB"/>
    <w:rsid w:val="004352A4"/>
    <w:rsid w:val="00441B94"/>
    <w:rsid w:val="00444362"/>
    <w:rsid w:val="004A0EAD"/>
    <w:rsid w:val="004A122C"/>
    <w:rsid w:val="004B64D3"/>
    <w:rsid w:val="004C45A1"/>
    <w:rsid w:val="004C54E5"/>
    <w:rsid w:val="004E55B8"/>
    <w:rsid w:val="004E6B42"/>
    <w:rsid w:val="004F1A51"/>
    <w:rsid w:val="004F7CF7"/>
    <w:rsid w:val="00504DA8"/>
    <w:rsid w:val="005124AD"/>
    <w:rsid w:val="00514C70"/>
    <w:rsid w:val="0052543D"/>
    <w:rsid w:val="00525799"/>
    <w:rsid w:val="00532B37"/>
    <w:rsid w:val="00544D4E"/>
    <w:rsid w:val="00545797"/>
    <w:rsid w:val="0055562D"/>
    <w:rsid w:val="0057457D"/>
    <w:rsid w:val="005A7838"/>
    <w:rsid w:val="005B089B"/>
    <w:rsid w:val="005B10DE"/>
    <w:rsid w:val="005B69C7"/>
    <w:rsid w:val="005C09C3"/>
    <w:rsid w:val="005C32C1"/>
    <w:rsid w:val="005C3415"/>
    <w:rsid w:val="005C4E71"/>
    <w:rsid w:val="005D2608"/>
    <w:rsid w:val="005E5052"/>
    <w:rsid w:val="005E61BD"/>
    <w:rsid w:val="005E7DB2"/>
    <w:rsid w:val="005F26C6"/>
    <w:rsid w:val="005F3D47"/>
    <w:rsid w:val="0060239E"/>
    <w:rsid w:val="0062234B"/>
    <w:rsid w:val="00626F08"/>
    <w:rsid w:val="00627784"/>
    <w:rsid w:val="00635C35"/>
    <w:rsid w:val="00640645"/>
    <w:rsid w:val="00641A58"/>
    <w:rsid w:val="0067008D"/>
    <w:rsid w:val="00680958"/>
    <w:rsid w:val="00694FD3"/>
    <w:rsid w:val="006A0862"/>
    <w:rsid w:val="006A50BC"/>
    <w:rsid w:val="006B6DC4"/>
    <w:rsid w:val="006C7D85"/>
    <w:rsid w:val="006D2D71"/>
    <w:rsid w:val="006E0195"/>
    <w:rsid w:val="007111E0"/>
    <w:rsid w:val="00715937"/>
    <w:rsid w:val="00744908"/>
    <w:rsid w:val="007658FA"/>
    <w:rsid w:val="00765E93"/>
    <w:rsid w:val="007660A7"/>
    <w:rsid w:val="007701AA"/>
    <w:rsid w:val="00771629"/>
    <w:rsid w:val="00792FCF"/>
    <w:rsid w:val="007A1628"/>
    <w:rsid w:val="007B555C"/>
    <w:rsid w:val="007D4063"/>
    <w:rsid w:val="007E4A9F"/>
    <w:rsid w:val="00801355"/>
    <w:rsid w:val="008178A0"/>
    <w:rsid w:val="00836D6E"/>
    <w:rsid w:val="0084176C"/>
    <w:rsid w:val="00851032"/>
    <w:rsid w:val="00876F3A"/>
    <w:rsid w:val="0087793C"/>
    <w:rsid w:val="00887BD6"/>
    <w:rsid w:val="008900CF"/>
    <w:rsid w:val="008B3F6F"/>
    <w:rsid w:val="008D180B"/>
    <w:rsid w:val="008D3395"/>
    <w:rsid w:val="008D4CED"/>
    <w:rsid w:val="008D6A06"/>
    <w:rsid w:val="008E2A8B"/>
    <w:rsid w:val="008F382A"/>
    <w:rsid w:val="008F44C7"/>
    <w:rsid w:val="00901079"/>
    <w:rsid w:val="00902372"/>
    <w:rsid w:val="00913337"/>
    <w:rsid w:val="009149D6"/>
    <w:rsid w:val="00920AC3"/>
    <w:rsid w:val="0093422E"/>
    <w:rsid w:val="00941E04"/>
    <w:rsid w:val="00943883"/>
    <w:rsid w:val="0095286B"/>
    <w:rsid w:val="00964DD8"/>
    <w:rsid w:val="0096535D"/>
    <w:rsid w:val="0097349C"/>
    <w:rsid w:val="00983647"/>
    <w:rsid w:val="009854B1"/>
    <w:rsid w:val="009A1BFE"/>
    <w:rsid w:val="009A3EE3"/>
    <w:rsid w:val="009A5736"/>
    <w:rsid w:val="009B0F88"/>
    <w:rsid w:val="009B5FF1"/>
    <w:rsid w:val="009E2350"/>
    <w:rsid w:val="009E3F07"/>
    <w:rsid w:val="009E7BB5"/>
    <w:rsid w:val="00A0151F"/>
    <w:rsid w:val="00A272E6"/>
    <w:rsid w:val="00A45388"/>
    <w:rsid w:val="00A461C6"/>
    <w:rsid w:val="00A52E58"/>
    <w:rsid w:val="00A54052"/>
    <w:rsid w:val="00A618DE"/>
    <w:rsid w:val="00A9095A"/>
    <w:rsid w:val="00A94628"/>
    <w:rsid w:val="00AA20FD"/>
    <w:rsid w:val="00AB1E6A"/>
    <w:rsid w:val="00AB4569"/>
    <w:rsid w:val="00AC4D65"/>
    <w:rsid w:val="00AD269D"/>
    <w:rsid w:val="00AD6675"/>
    <w:rsid w:val="00AE3FFE"/>
    <w:rsid w:val="00AF30E0"/>
    <w:rsid w:val="00B10C9E"/>
    <w:rsid w:val="00B17480"/>
    <w:rsid w:val="00B2746B"/>
    <w:rsid w:val="00B40005"/>
    <w:rsid w:val="00B5472D"/>
    <w:rsid w:val="00B65540"/>
    <w:rsid w:val="00B66F56"/>
    <w:rsid w:val="00B74907"/>
    <w:rsid w:val="00B81223"/>
    <w:rsid w:val="00B83E6E"/>
    <w:rsid w:val="00B85921"/>
    <w:rsid w:val="00B87711"/>
    <w:rsid w:val="00BA7189"/>
    <w:rsid w:val="00BC6646"/>
    <w:rsid w:val="00BC69D7"/>
    <w:rsid w:val="00BC6FDA"/>
    <w:rsid w:val="00BC73E5"/>
    <w:rsid w:val="00BE742F"/>
    <w:rsid w:val="00C06231"/>
    <w:rsid w:val="00C24C2A"/>
    <w:rsid w:val="00C31A8B"/>
    <w:rsid w:val="00C32889"/>
    <w:rsid w:val="00C33C44"/>
    <w:rsid w:val="00C3786A"/>
    <w:rsid w:val="00C4190F"/>
    <w:rsid w:val="00C54286"/>
    <w:rsid w:val="00C622B4"/>
    <w:rsid w:val="00C932D1"/>
    <w:rsid w:val="00CA1D2F"/>
    <w:rsid w:val="00CA25B7"/>
    <w:rsid w:val="00CC5C50"/>
    <w:rsid w:val="00CD3FA5"/>
    <w:rsid w:val="00CD4063"/>
    <w:rsid w:val="00CD6F8D"/>
    <w:rsid w:val="00CE15E6"/>
    <w:rsid w:val="00CE5428"/>
    <w:rsid w:val="00D07B90"/>
    <w:rsid w:val="00D1224D"/>
    <w:rsid w:val="00D12905"/>
    <w:rsid w:val="00D400BB"/>
    <w:rsid w:val="00D511A6"/>
    <w:rsid w:val="00D52049"/>
    <w:rsid w:val="00D562DD"/>
    <w:rsid w:val="00D607B2"/>
    <w:rsid w:val="00D77C90"/>
    <w:rsid w:val="00DA5BFA"/>
    <w:rsid w:val="00DB67AD"/>
    <w:rsid w:val="00DC7F83"/>
    <w:rsid w:val="00DD3114"/>
    <w:rsid w:val="00DD366B"/>
    <w:rsid w:val="00DE439B"/>
    <w:rsid w:val="00DF6A7F"/>
    <w:rsid w:val="00DF6EBF"/>
    <w:rsid w:val="00E03929"/>
    <w:rsid w:val="00E05D0C"/>
    <w:rsid w:val="00E063BB"/>
    <w:rsid w:val="00E07402"/>
    <w:rsid w:val="00E158B4"/>
    <w:rsid w:val="00E30A6A"/>
    <w:rsid w:val="00E31CDA"/>
    <w:rsid w:val="00E31FA3"/>
    <w:rsid w:val="00E42D3E"/>
    <w:rsid w:val="00E44A28"/>
    <w:rsid w:val="00E86471"/>
    <w:rsid w:val="00EA0493"/>
    <w:rsid w:val="00EA303D"/>
    <w:rsid w:val="00EA6677"/>
    <w:rsid w:val="00EB36DF"/>
    <w:rsid w:val="00EC2AD9"/>
    <w:rsid w:val="00EC585A"/>
    <w:rsid w:val="00ED7AD0"/>
    <w:rsid w:val="00EE3F70"/>
    <w:rsid w:val="00EE5D15"/>
    <w:rsid w:val="00EF2741"/>
    <w:rsid w:val="00F328A9"/>
    <w:rsid w:val="00F564A7"/>
    <w:rsid w:val="00F73DA7"/>
    <w:rsid w:val="00F75F06"/>
    <w:rsid w:val="00F76185"/>
    <w:rsid w:val="00F81CB5"/>
    <w:rsid w:val="00F83D8C"/>
    <w:rsid w:val="00F86900"/>
    <w:rsid w:val="00F92085"/>
    <w:rsid w:val="00F952F7"/>
    <w:rsid w:val="00F96AA8"/>
    <w:rsid w:val="00FA1FCD"/>
    <w:rsid w:val="00FA2787"/>
    <w:rsid w:val="00FB1D25"/>
    <w:rsid w:val="00FC2CBF"/>
    <w:rsid w:val="00FC2CC5"/>
    <w:rsid w:val="00FD2F37"/>
    <w:rsid w:val="00FD671B"/>
    <w:rsid w:val="00FE06E1"/>
    <w:rsid w:val="00FE4186"/>
    <w:rsid w:val="00FF0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C7FB1D"/>
  <w15:docId w15:val="{5966C69A-4966-4359-8268-BE9313C3A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4B91"/>
  </w:style>
  <w:style w:type="paragraph" w:styleId="Heading1">
    <w:name w:val="heading 1"/>
    <w:basedOn w:val="Normal"/>
    <w:next w:val="Normal"/>
    <w:link w:val="Heading1Char"/>
    <w:uiPriority w:val="9"/>
    <w:qFormat/>
    <w:rsid w:val="00364B9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rsid w:val="00887BD6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4B9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64B9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64B91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364B9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64B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4B91"/>
    <w:rPr>
      <w:rFonts w:ascii="Segoe UI" w:hAnsi="Segoe UI" w:cs="Segoe UI"/>
      <w:sz w:val="18"/>
      <w:szCs w:val="18"/>
    </w:rPr>
  </w:style>
  <w:style w:type="character" w:customStyle="1" w:styleId="dictdef">
    <w:name w:val="dictdef"/>
    <w:basedOn w:val="DefaultParagraphFont"/>
    <w:rsid w:val="00364B91"/>
  </w:style>
  <w:style w:type="character" w:styleId="CommentReference">
    <w:name w:val="annotation reference"/>
    <w:basedOn w:val="DefaultParagraphFont"/>
    <w:rsid w:val="00364B91"/>
    <w:rPr>
      <w:sz w:val="16"/>
      <w:szCs w:val="16"/>
    </w:rPr>
  </w:style>
  <w:style w:type="paragraph" w:styleId="CommentText">
    <w:name w:val="annotation text"/>
    <w:basedOn w:val="Normal"/>
    <w:link w:val="CommentTextChar"/>
    <w:rsid w:val="00364B91"/>
    <w:pPr>
      <w:spacing w:after="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en-GB" w:eastAsia="pl-PL"/>
    </w:rPr>
  </w:style>
  <w:style w:type="character" w:customStyle="1" w:styleId="CommentTextChar">
    <w:name w:val="Comment Text Char"/>
    <w:basedOn w:val="DefaultParagraphFont"/>
    <w:link w:val="CommentText"/>
    <w:rsid w:val="00364B91"/>
    <w:rPr>
      <w:rFonts w:ascii="Times New Roman" w:eastAsia="Times New Roman" w:hAnsi="Times New Roman" w:cs="Times New Roman"/>
      <w:color w:val="000000"/>
      <w:sz w:val="20"/>
      <w:szCs w:val="20"/>
      <w:lang w:val="en-GB" w:eastAsia="pl-PL"/>
    </w:rPr>
  </w:style>
  <w:style w:type="character" w:styleId="Hyperlink">
    <w:name w:val="Hyperlink"/>
    <w:basedOn w:val="DefaultParagraphFont"/>
    <w:uiPriority w:val="99"/>
    <w:unhideWhenUsed/>
    <w:rsid w:val="00364B91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364B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4B91"/>
    <w:pPr>
      <w:spacing w:after="200"/>
    </w:pPr>
    <w:rPr>
      <w:rFonts w:asciiTheme="minorHAnsi" w:eastAsiaTheme="minorHAnsi" w:hAnsiTheme="minorHAnsi" w:cstheme="minorBidi"/>
      <w:b/>
      <w:bCs/>
      <w:color w:val="auto"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4B91"/>
    <w:rPr>
      <w:rFonts w:ascii="Times New Roman" w:eastAsia="Times New Roman" w:hAnsi="Times New Roman" w:cs="Times New Roman"/>
      <w:b/>
      <w:bCs/>
      <w:color w:val="000000"/>
      <w:sz w:val="20"/>
      <w:szCs w:val="20"/>
      <w:lang w:val="en-GB" w:eastAsia="pl-PL"/>
    </w:rPr>
  </w:style>
  <w:style w:type="paragraph" w:styleId="Revision">
    <w:name w:val="Revision"/>
    <w:hidden/>
    <w:uiPriority w:val="99"/>
    <w:semiHidden/>
    <w:rsid w:val="00364B9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364B9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4B91"/>
  </w:style>
  <w:style w:type="paragraph" w:styleId="Footer">
    <w:name w:val="footer"/>
    <w:basedOn w:val="Normal"/>
    <w:link w:val="FooterChar"/>
    <w:uiPriority w:val="99"/>
    <w:unhideWhenUsed/>
    <w:rsid w:val="00364B91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4B91"/>
  </w:style>
  <w:style w:type="character" w:customStyle="1" w:styleId="gnkrckgcmsb">
    <w:name w:val="gnkrckgcmsb"/>
    <w:basedOn w:val="DefaultParagraphFont"/>
    <w:rsid w:val="00364B91"/>
  </w:style>
  <w:style w:type="character" w:customStyle="1" w:styleId="gnkrckgcmrb">
    <w:name w:val="gnkrckgcmrb"/>
    <w:basedOn w:val="DefaultParagraphFont"/>
    <w:rsid w:val="00364B91"/>
  </w:style>
  <w:style w:type="character" w:customStyle="1" w:styleId="gnkrckgcgsb">
    <w:name w:val="gnkrckgcgsb"/>
    <w:basedOn w:val="DefaultParagraphFont"/>
    <w:rsid w:val="00364B91"/>
  </w:style>
  <w:style w:type="paragraph" w:styleId="NormalWeb">
    <w:name w:val="Normal (Web)"/>
    <w:basedOn w:val="Normal"/>
    <w:uiPriority w:val="99"/>
    <w:semiHidden/>
    <w:unhideWhenUsed/>
    <w:rsid w:val="00364B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64B9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64DD8"/>
    <w:rPr>
      <w:color w:val="954F72"/>
      <w:u w:val="single"/>
    </w:rPr>
  </w:style>
  <w:style w:type="paragraph" w:customStyle="1" w:styleId="msonormal0">
    <w:name w:val="msonormal"/>
    <w:basedOn w:val="Normal"/>
    <w:rsid w:val="00964D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964D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font6">
    <w:name w:val="font6"/>
    <w:basedOn w:val="Normal"/>
    <w:rsid w:val="00964D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3">
    <w:name w:val="xl63"/>
    <w:basedOn w:val="Normal"/>
    <w:rsid w:val="00964DD8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64">
    <w:name w:val="xl64"/>
    <w:basedOn w:val="Normal"/>
    <w:rsid w:val="00964DD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65">
    <w:name w:val="xl65"/>
    <w:basedOn w:val="Normal"/>
    <w:rsid w:val="00964DD8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66">
    <w:name w:val="xl66"/>
    <w:basedOn w:val="Normal"/>
    <w:rsid w:val="00964DD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character" w:customStyle="1" w:styleId="Heading4Char">
    <w:name w:val="Heading 4 Char"/>
    <w:basedOn w:val="DefaultParagraphFont"/>
    <w:link w:val="Heading4"/>
    <w:uiPriority w:val="9"/>
    <w:rsid w:val="00887BD6"/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778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24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5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5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1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0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11.png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C88C64-AE25-4088-9E44-ABA821B328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0</TotalTime>
  <Pages>23</Pages>
  <Words>4940</Words>
  <Characters>28158</Characters>
  <Application>Microsoft Office Word</Application>
  <DocSecurity>0</DocSecurity>
  <Lines>234</Lines>
  <Paragraphs>6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ERTO GARCÍA</dc:creator>
  <cp:lastModifiedBy>ALBERTO GARCÍA</cp:lastModifiedBy>
  <cp:revision>55</cp:revision>
  <dcterms:created xsi:type="dcterms:W3CDTF">2020-07-09T09:35:00Z</dcterms:created>
  <dcterms:modified xsi:type="dcterms:W3CDTF">2020-10-30T13:45:00Z</dcterms:modified>
</cp:coreProperties>
</file>